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1B586" w14:textId="547B4CE7" w:rsidR="00B163F3" w:rsidRPr="00B163F3" w:rsidRDefault="00B163F3" w:rsidP="009A50C0">
      <w:pPr>
        <w:pStyle w:val="Heading1"/>
        <w:rPr>
          <w:i/>
          <w:iCs/>
        </w:rPr>
      </w:pPr>
      <w:r w:rsidRPr="00B163F3">
        <w:t xml:space="preserve">Appendix </w:t>
      </w:r>
      <w:r w:rsidR="006C1CEA">
        <w:t>2</w:t>
      </w:r>
      <w:r w:rsidRPr="00B163F3">
        <w:t xml:space="preserve">. Study </w:t>
      </w:r>
      <w:r w:rsidR="004D72B5">
        <w:t>c</w:t>
      </w:r>
      <w:r w:rsidRPr="00B163F3">
        <w:t>haracteristics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1271"/>
        <w:gridCol w:w="2835"/>
        <w:gridCol w:w="2126"/>
        <w:gridCol w:w="2268"/>
        <w:gridCol w:w="2127"/>
        <w:gridCol w:w="1984"/>
        <w:gridCol w:w="1985"/>
      </w:tblGrid>
      <w:tr w:rsidR="00B163F3" w:rsidRPr="002C43E2" w14:paraId="2F7C48EF" w14:textId="77777777" w:rsidTr="00E3056E">
        <w:tc>
          <w:tcPr>
            <w:tcW w:w="1271" w:type="dxa"/>
            <w:shd w:val="clear" w:color="auto" w:fill="FFFFFF" w:themeFill="background1"/>
          </w:tcPr>
          <w:p w14:paraId="687DBDAE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uthor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, year </w:t>
            </w:r>
            <w:r w:rsidRPr="002C4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and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2C4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untry</w:t>
            </w:r>
          </w:p>
        </w:tc>
        <w:tc>
          <w:tcPr>
            <w:tcW w:w="2835" w:type="dxa"/>
            <w:shd w:val="clear" w:color="auto" w:fill="FFFFFF" w:themeFill="background1"/>
          </w:tcPr>
          <w:p w14:paraId="3AE29A8C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udy aim</w:t>
            </w:r>
          </w:p>
        </w:tc>
        <w:tc>
          <w:tcPr>
            <w:tcW w:w="2126" w:type="dxa"/>
            <w:shd w:val="clear" w:color="auto" w:fill="FFFFFF" w:themeFill="background1"/>
          </w:tcPr>
          <w:p w14:paraId="224FBAA3" w14:textId="77777777" w:rsidR="00B163F3" w:rsidRPr="002C43E2" w:rsidRDefault="00B163F3" w:rsidP="00E3056E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ype of report and study design</w:t>
            </w:r>
          </w:p>
        </w:tc>
        <w:tc>
          <w:tcPr>
            <w:tcW w:w="2268" w:type="dxa"/>
          </w:tcPr>
          <w:p w14:paraId="67B7C785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Type of service </w:t>
            </w:r>
          </w:p>
        </w:tc>
        <w:tc>
          <w:tcPr>
            <w:tcW w:w="2127" w:type="dxa"/>
          </w:tcPr>
          <w:p w14:paraId="106E1E06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ature of mental health problem/diagnosis</w:t>
            </w:r>
          </w:p>
        </w:tc>
        <w:tc>
          <w:tcPr>
            <w:tcW w:w="1984" w:type="dxa"/>
          </w:tcPr>
          <w:p w14:paraId="6B828473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articipants (n)</w:t>
            </w:r>
          </w:p>
        </w:tc>
        <w:tc>
          <w:tcPr>
            <w:tcW w:w="1985" w:type="dxa"/>
          </w:tcPr>
          <w:p w14:paraId="0920196E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4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elemental</w:t>
            </w:r>
            <w:proofErr w:type="spellEnd"/>
            <w:r w:rsidRPr="002C4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health modalities</w:t>
            </w:r>
          </w:p>
        </w:tc>
      </w:tr>
      <w:tr w:rsidR="00B163F3" w:rsidRPr="002C43E2" w14:paraId="35A641CF" w14:textId="77777777" w:rsidTr="00E3056E">
        <w:trPr>
          <w:trHeight w:val="1723"/>
        </w:trPr>
        <w:tc>
          <w:tcPr>
            <w:tcW w:w="1271" w:type="dxa"/>
            <w:shd w:val="clear" w:color="auto" w:fill="FFFFFF" w:themeFill="background1"/>
          </w:tcPr>
          <w:p w14:paraId="4E06C699" w14:textId="79019B86" w:rsidR="00B163F3" w:rsidRPr="00B163F3" w:rsidRDefault="00B163F3" w:rsidP="00E3056E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B163F3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Aafjes-van Doorn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>et al.</w:t>
            </w:r>
            <w:r w:rsidRPr="00B163F3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 (2020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74FDCA40" w14:textId="77777777" w:rsidR="00B163F3" w:rsidRPr="002C43E2" w:rsidRDefault="00B163F3" w:rsidP="00E3056E">
            <w:pPr>
              <w:spacing w:line="240" w:lineRule="exact"/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>Exploring therapists’ experiences of switching to video therapy during the pandemic.</w:t>
            </w:r>
          </w:p>
        </w:tc>
        <w:tc>
          <w:tcPr>
            <w:tcW w:w="2126" w:type="dxa"/>
            <w:shd w:val="clear" w:color="auto" w:fill="FFFFFF" w:themeFill="background1"/>
          </w:tcPr>
          <w:p w14:paraId="4744DDF4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antitative cross-sectional study </w:t>
            </w:r>
          </w:p>
        </w:tc>
        <w:tc>
          <w:tcPr>
            <w:tcW w:w="2268" w:type="dxa"/>
          </w:tcPr>
          <w:p w14:paraId="3803B847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y/psychotherapy/counselling service</w:t>
            </w:r>
          </w:p>
        </w:tc>
        <w:tc>
          <w:tcPr>
            <w:tcW w:w="2127" w:type="dxa"/>
          </w:tcPr>
          <w:p w14:paraId="01C13F15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applicable (NA)</w:t>
            </w:r>
          </w:p>
        </w:tc>
        <w:tc>
          <w:tcPr>
            <w:tcW w:w="1984" w:type="dxa"/>
          </w:tcPr>
          <w:p w14:paraId="6D9DC073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sellors and Psychologists (n=141)</w:t>
            </w:r>
          </w:p>
        </w:tc>
        <w:tc>
          <w:tcPr>
            <w:tcW w:w="1985" w:type="dxa"/>
          </w:tcPr>
          <w:p w14:paraId="57ECE1FB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</w:t>
            </w:r>
          </w:p>
        </w:tc>
      </w:tr>
      <w:tr w:rsidR="00B163F3" w:rsidRPr="00E550F4" w14:paraId="3A51CE00" w14:textId="77777777" w:rsidTr="00E3056E">
        <w:tc>
          <w:tcPr>
            <w:tcW w:w="1271" w:type="dxa"/>
            <w:shd w:val="clear" w:color="auto" w:fill="FFFFFF" w:themeFill="background1"/>
          </w:tcPr>
          <w:p w14:paraId="4637840E" w14:textId="36F09A6F" w:rsidR="00B163F3" w:rsidRPr="00E550F4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E550F4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Adamou </w:t>
            </w:r>
            <w:r w:rsidR="00567202">
              <w:rPr>
                <w:rFonts w:eastAsia="Times New Roman" w:cstheme="minorHAnsi"/>
                <w:sz w:val="20"/>
                <w:szCs w:val="20"/>
                <w:lang w:eastAsia="en-GB"/>
              </w:rPr>
              <w:t>et al.</w:t>
            </w:r>
            <w:r w:rsidRPr="00E550F4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(2021) UK</w:t>
            </w:r>
          </w:p>
        </w:tc>
        <w:tc>
          <w:tcPr>
            <w:tcW w:w="2835" w:type="dxa"/>
            <w:shd w:val="clear" w:color="auto" w:fill="FFFFFF" w:themeFill="background1"/>
          </w:tcPr>
          <w:p w14:paraId="5AD1EF77" w14:textId="77777777" w:rsidR="00B163F3" w:rsidRPr="00E550F4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E550F4">
              <w:rPr>
                <w:rFonts w:eastAsia="Calibri" w:cstheme="minorHAnsi"/>
                <w:sz w:val="20"/>
                <w:szCs w:val="20"/>
              </w:rPr>
              <w:t>Investigating if tele-communication methods are preferable to in-person consultations at an Autism and ADHD service during the pandemic.</w:t>
            </w:r>
          </w:p>
        </w:tc>
        <w:tc>
          <w:tcPr>
            <w:tcW w:w="2126" w:type="dxa"/>
            <w:shd w:val="clear" w:color="auto" w:fill="FFFFFF" w:themeFill="background1"/>
          </w:tcPr>
          <w:p w14:paraId="42DC9507" w14:textId="77777777" w:rsidR="00B163F3" w:rsidRPr="00E550F4" w:rsidRDefault="00B163F3" w:rsidP="00E3056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E550F4">
              <w:rPr>
                <w:rFonts w:eastAsia="Times New Roman" w:cstheme="minorHAnsi"/>
                <w:sz w:val="20"/>
                <w:szCs w:val="20"/>
                <w:lang w:eastAsia="en-GB"/>
              </w:rPr>
              <w:t>Quantitative cross-sectional and qualitative survey</w:t>
            </w:r>
          </w:p>
        </w:tc>
        <w:tc>
          <w:tcPr>
            <w:tcW w:w="2268" w:type="dxa"/>
          </w:tcPr>
          <w:p w14:paraId="234DFD7E" w14:textId="77777777" w:rsidR="00B163F3" w:rsidRPr="00E550F4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E550F4">
              <w:rPr>
                <w:rFonts w:eastAsia="Times New Roman" w:cstheme="minorHAnsi"/>
                <w:sz w:val="20"/>
                <w:szCs w:val="20"/>
                <w:lang w:eastAsia="en-GB"/>
              </w:rPr>
              <w:t>Community mental health teams and outpatient services</w:t>
            </w:r>
          </w:p>
        </w:tc>
        <w:tc>
          <w:tcPr>
            <w:tcW w:w="2127" w:type="dxa"/>
          </w:tcPr>
          <w:p w14:paraId="02029D59" w14:textId="77777777" w:rsidR="00B163F3" w:rsidRPr="00E550F4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E550F4">
              <w:rPr>
                <w:rFonts w:eastAsia="Times New Roman" w:cstheme="minorHAnsi"/>
                <w:sz w:val="20"/>
                <w:szCs w:val="20"/>
                <w:lang w:eastAsia="en-GB"/>
              </w:rPr>
              <w:t>ADHD and/or autism</w:t>
            </w:r>
          </w:p>
        </w:tc>
        <w:tc>
          <w:tcPr>
            <w:tcW w:w="1984" w:type="dxa"/>
          </w:tcPr>
          <w:p w14:paraId="395B1941" w14:textId="77777777" w:rsidR="00B163F3" w:rsidRPr="00E550F4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E550F4">
              <w:rPr>
                <w:rFonts w:eastAsia="Times New Roman" w:cstheme="minorHAnsi"/>
                <w:sz w:val="20"/>
                <w:szCs w:val="20"/>
                <w:lang w:eastAsia="en-GB"/>
              </w:rPr>
              <w:t>Service users (n=117)</w:t>
            </w:r>
          </w:p>
        </w:tc>
        <w:tc>
          <w:tcPr>
            <w:tcW w:w="1985" w:type="dxa"/>
          </w:tcPr>
          <w:p w14:paraId="76E495C0" w14:textId="77777777" w:rsidR="00B163F3" w:rsidRPr="00E550F4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E550F4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Video call, Phone call, Other (combination) </w:t>
            </w:r>
          </w:p>
        </w:tc>
      </w:tr>
      <w:tr w:rsidR="00B163F3" w:rsidRPr="002C43E2" w14:paraId="0353D8DD" w14:textId="77777777" w:rsidTr="00E3056E">
        <w:tc>
          <w:tcPr>
            <w:tcW w:w="1271" w:type="dxa"/>
            <w:shd w:val="clear" w:color="auto" w:fill="FFFFFF" w:themeFill="background1"/>
          </w:tcPr>
          <w:p w14:paraId="6F58BB86" w14:textId="0CF270E3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righi</w:t>
            </w:r>
            <w:proofErr w:type="spellEnd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1) Italy</w:t>
            </w:r>
          </w:p>
        </w:tc>
        <w:tc>
          <w:tcPr>
            <w:tcW w:w="2835" w:type="dxa"/>
            <w:shd w:val="clear" w:color="auto" w:fill="FFFFFF" w:themeFill="background1"/>
          </w:tcPr>
          <w:p w14:paraId="3A1F089A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Describing the digital divide of patients with dementia contacted by telemedicine during the COVID-19 pandemic. </w:t>
            </w:r>
          </w:p>
        </w:tc>
        <w:tc>
          <w:tcPr>
            <w:tcW w:w="2126" w:type="dxa"/>
            <w:shd w:val="clear" w:color="auto" w:fill="FFFFFF" w:themeFill="background1"/>
          </w:tcPr>
          <w:p w14:paraId="5399DEC6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</w:t>
            </w:r>
          </w:p>
        </w:tc>
        <w:tc>
          <w:tcPr>
            <w:tcW w:w="2268" w:type="dxa"/>
          </w:tcPr>
          <w:p w14:paraId="5104422C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neral hospital/physical health service</w:t>
            </w:r>
          </w:p>
        </w:tc>
        <w:tc>
          <w:tcPr>
            <w:tcW w:w="2127" w:type="dxa"/>
            <w:shd w:val="clear" w:color="auto" w:fill="auto"/>
          </w:tcPr>
          <w:p w14:paraId="2B6B6F92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1984" w:type="dxa"/>
            <w:shd w:val="clear" w:color="auto" w:fill="auto"/>
          </w:tcPr>
          <w:p w14:paraId="53A408DB" w14:textId="77777777" w:rsidR="00B163F3" w:rsidRPr="00276D0B" w:rsidRDefault="00B163F3" w:rsidP="00E3056E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users (n=108)</w:t>
            </w:r>
          </w:p>
        </w:tc>
        <w:tc>
          <w:tcPr>
            <w:tcW w:w="1985" w:type="dxa"/>
          </w:tcPr>
          <w:p w14:paraId="56F4AB13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ideo call</w:t>
            </w:r>
          </w:p>
        </w:tc>
      </w:tr>
      <w:tr w:rsidR="00B163F3" w:rsidRPr="002C43E2" w14:paraId="72B202A7" w14:textId="77777777" w:rsidTr="00E3056E">
        <w:tc>
          <w:tcPr>
            <w:tcW w:w="1271" w:type="dxa"/>
            <w:shd w:val="clear" w:color="auto" w:fill="FFFFFF" w:themeFill="background1"/>
          </w:tcPr>
          <w:p w14:paraId="42B34B69" w14:textId="21579A7C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mbling</w:t>
            </w:r>
            <w:proofErr w:type="spellEnd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ustralia</w:t>
            </w:r>
          </w:p>
        </w:tc>
        <w:tc>
          <w:tcPr>
            <w:tcW w:w="2835" w:type="dxa"/>
            <w:shd w:val="clear" w:color="auto" w:fill="FFFFFF" w:themeFill="background1"/>
          </w:tcPr>
          <w:p w14:paraId="7360CCAB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Exploring the experience of online counsellors, particularly of text-based communication. </w:t>
            </w:r>
          </w:p>
        </w:tc>
        <w:tc>
          <w:tcPr>
            <w:tcW w:w="2126" w:type="dxa"/>
            <w:shd w:val="clear" w:color="auto" w:fill="FFFFFF" w:themeFill="background1"/>
          </w:tcPr>
          <w:p w14:paraId="63989E93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litative focus group study</w:t>
            </w:r>
          </w:p>
        </w:tc>
        <w:tc>
          <w:tcPr>
            <w:tcW w:w="2268" w:type="dxa"/>
          </w:tcPr>
          <w:p w14:paraId="71086150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lplines</w:t>
            </w:r>
          </w:p>
        </w:tc>
        <w:tc>
          <w:tcPr>
            <w:tcW w:w="2127" w:type="dxa"/>
            <w:shd w:val="clear" w:color="auto" w:fill="auto"/>
          </w:tcPr>
          <w:p w14:paraId="698A3A30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cstheme="minorHAnsi"/>
                <w:sz w:val="20"/>
                <w:szCs w:val="20"/>
              </w:rPr>
              <w:t>General population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76E734A7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sellor (n=26)</w:t>
            </w:r>
          </w:p>
        </w:tc>
        <w:tc>
          <w:tcPr>
            <w:tcW w:w="1985" w:type="dxa"/>
          </w:tcPr>
          <w:p w14:paraId="1EDBD61E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Text message/SMS/WhatsApp</w:t>
            </w:r>
          </w:p>
        </w:tc>
      </w:tr>
      <w:tr w:rsidR="00B163F3" w:rsidRPr="002C43E2" w14:paraId="18EA69B2" w14:textId="77777777" w:rsidTr="00E3056E">
        <w:tc>
          <w:tcPr>
            <w:tcW w:w="1271" w:type="dxa"/>
            <w:shd w:val="clear" w:color="auto" w:fill="FFFFFF" w:themeFill="background1"/>
          </w:tcPr>
          <w:p w14:paraId="321CC4FE" w14:textId="5BD2EAE6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arney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20)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14BE15B9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Reporting on a clinic’s rapid transition to </w:t>
            </w:r>
            <w:proofErr w:type="spellStart"/>
            <w:r w:rsidRPr="002C43E2">
              <w:rPr>
                <w:rFonts w:eastAsia="Calibri" w:cstheme="minorHAnsi"/>
                <w:sz w:val="20"/>
                <w:szCs w:val="20"/>
              </w:rPr>
              <w:t>audiovisual</w:t>
            </w:r>
            <w:proofErr w:type="spellEnd"/>
            <w:r w:rsidRPr="002C43E2">
              <w:rPr>
                <w:rFonts w:eastAsia="Calibri" w:cstheme="minorHAnsi"/>
                <w:sz w:val="20"/>
                <w:szCs w:val="20"/>
              </w:rPr>
              <w:t xml:space="preserve"> telemedicine in response to COVID-19.</w:t>
            </w:r>
          </w:p>
        </w:tc>
        <w:tc>
          <w:tcPr>
            <w:tcW w:w="2126" w:type="dxa"/>
            <w:shd w:val="clear" w:color="auto" w:fill="FFFFFF" w:themeFill="background1"/>
          </w:tcPr>
          <w:p w14:paraId="5B541EB1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evaluation/audit: Quantitative cross-sectional study</w:t>
            </w:r>
          </w:p>
        </w:tc>
        <w:tc>
          <w:tcPr>
            <w:tcW w:w="2268" w:type="dxa"/>
          </w:tcPr>
          <w:p w14:paraId="452A46E4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</w:t>
            </w:r>
          </w:p>
        </w:tc>
        <w:tc>
          <w:tcPr>
            <w:tcW w:w="2127" w:type="dxa"/>
            <w:shd w:val="clear" w:color="auto" w:fill="FFFFFF" w:themeFill="background1"/>
          </w:tcPr>
          <w:p w14:paraId="01EE6376" w14:textId="77777777" w:rsidR="00B163F3" w:rsidRPr="002C43E2" w:rsidRDefault="00B163F3" w:rsidP="00E3056E">
            <w:pPr>
              <w:shd w:val="clear" w:color="auto" w:fill="FFFFFF" w:themeFill="background1"/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dical conditions, attention and mood disorders, sexual and reproductive health care, eating disorder care, addiction treatmen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316A560C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groups of mental health professionals</w:t>
            </w:r>
          </w:p>
          <w:p w14:paraId="5773DC55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n not stated/unclear)</w:t>
            </w:r>
          </w:p>
        </w:tc>
        <w:tc>
          <w:tcPr>
            <w:tcW w:w="1985" w:type="dxa"/>
          </w:tcPr>
          <w:p w14:paraId="12D88EC9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</w:t>
            </w:r>
          </w:p>
        </w:tc>
      </w:tr>
      <w:tr w:rsidR="00B163F3" w:rsidRPr="002C43E2" w14:paraId="63254A72" w14:textId="77777777" w:rsidTr="00E3056E">
        <w:tc>
          <w:tcPr>
            <w:tcW w:w="1271" w:type="dxa"/>
            <w:shd w:val="clear" w:color="auto" w:fill="FFFFFF" w:themeFill="background1"/>
          </w:tcPr>
          <w:p w14:paraId="73E59FBD" w14:textId="6B5FA54D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naqu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0) Spain</w:t>
            </w:r>
          </w:p>
        </w:tc>
        <w:tc>
          <w:tcPr>
            <w:tcW w:w="2835" w:type="dxa"/>
            <w:shd w:val="clear" w:color="auto" w:fill="FFFFFF" w:themeFill="background1"/>
          </w:tcPr>
          <w:p w14:paraId="4B2DF9D7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>Describing the experiences of a service</w:t>
            </w:r>
            <w:r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2C43E2">
              <w:rPr>
                <w:rFonts w:eastAsia="Calibri" w:cstheme="minorHAnsi"/>
                <w:sz w:val="20"/>
                <w:szCs w:val="20"/>
              </w:rPr>
              <w:t xml:space="preserve">in dealing with the COVID-19 pandemic.  </w:t>
            </w:r>
          </w:p>
        </w:tc>
        <w:tc>
          <w:tcPr>
            <w:tcW w:w="2126" w:type="dxa"/>
            <w:shd w:val="clear" w:color="auto" w:fill="FFFFFF" w:themeFill="background1"/>
          </w:tcPr>
          <w:p w14:paraId="3DD68166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evaluation/audit</w:t>
            </w:r>
          </w:p>
        </w:tc>
        <w:tc>
          <w:tcPr>
            <w:tcW w:w="2268" w:type="dxa"/>
          </w:tcPr>
          <w:p w14:paraId="692F0D27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oluntary sector/non-profit organisation</w:t>
            </w:r>
          </w:p>
        </w:tc>
        <w:tc>
          <w:tcPr>
            <w:tcW w:w="2127" w:type="dxa"/>
          </w:tcPr>
          <w:p w14:paraId="4D188EF9" w14:textId="10C6169B" w:rsidR="00B163F3" w:rsidRPr="002C43E2" w:rsidRDefault="00740BB4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</w:tcPr>
          <w:p w14:paraId="4231BF52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  <w:p w14:paraId="098596F7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4FD43F7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Video call, Phone call, Text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message/SMS/WhatsApp</w:t>
            </w:r>
          </w:p>
        </w:tc>
      </w:tr>
      <w:tr w:rsidR="00B163F3" w:rsidRPr="002C43E2" w14:paraId="6420103B" w14:textId="77777777" w:rsidTr="00E3056E">
        <w:tc>
          <w:tcPr>
            <w:tcW w:w="1271" w:type="dxa"/>
            <w:shd w:val="clear" w:color="auto" w:fill="FFFFFF" w:themeFill="background1"/>
          </w:tcPr>
          <w:p w14:paraId="28A5F0F3" w14:textId="1DE1B968" w:rsidR="00B163F3" w:rsidRPr="00B92369" w:rsidRDefault="00B163F3" w:rsidP="00E3056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B923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Bierboom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9236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0) The Netherlands</w:t>
            </w:r>
          </w:p>
        </w:tc>
        <w:tc>
          <w:tcPr>
            <w:tcW w:w="2835" w:type="dxa"/>
            <w:shd w:val="clear" w:color="auto" w:fill="FFFFFF" w:themeFill="background1"/>
          </w:tcPr>
          <w:p w14:paraId="01196596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Discussing the expectations regarding the sustainability of online treatment post-COVID-19 regulations. </w:t>
            </w:r>
          </w:p>
        </w:tc>
        <w:tc>
          <w:tcPr>
            <w:tcW w:w="2126" w:type="dxa"/>
          </w:tcPr>
          <w:p w14:paraId="465ACDA9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litative interview study</w:t>
            </w:r>
          </w:p>
        </w:tc>
        <w:tc>
          <w:tcPr>
            <w:tcW w:w="2268" w:type="dxa"/>
          </w:tcPr>
          <w:p w14:paraId="24909FA5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</w:t>
            </w:r>
          </w:p>
        </w:tc>
        <w:tc>
          <w:tcPr>
            <w:tcW w:w="2127" w:type="dxa"/>
          </w:tcPr>
          <w:p w14:paraId="5B493450" w14:textId="77777777" w:rsidR="00B163F3" w:rsidRPr="00480C5E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sz w:val="20"/>
                <w:szCs w:val="20"/>
                <w:lang w:eastAsia="en-GB"/>
              </w:rPr>
              <w:t>Light to complex psychological and psychiatric problems</w:t>
            </w:r>
          </w:p>
        </w:tc>
        <w:tc>
          <w:tcPr>
            <w:tcW w:w="1984" w:type="dxa"/>
          </w:tcPr>
          <w:p w14:paraId="2268C3D2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ntal healthcare staff (n=9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pport staff (n=2)</w:t>
            </w:r>
          </w:p>
        </w:tc>
        <w:tc>
          <w:tcPr>
            <w:tcW w:w="1985" w:type="dxa"/>
          </w:tcPr>
          <w:p w14:paraId="282D1234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online modules, Text message/SMS/WhatsApp</w:t>
            </w:r>
          </w:p>
        </w:tc>
      </w:tr>
      <w:tr w:rsidR="00B163F3" w:rsidRPr="002C43E2" w14:paraId="36079850" w14:textId="77777777" w:rsidTr="00E3056E">
        <w:tc>
          <w:tcPr>
            <w:tcW w:w="1271" w:type="dxa"/>
            <w:shd w:val="clear" w:color="auto" w:fill="FFFFFF" w:themeFill="background1"/>
          </w:tcPr>
          <w:p w14:paraId="3D1BA23E" w14:textId="4C8EFE4A" w:rsidR="00B163F3" w:rsidRPr="00386B82" w:rsidRDefault="00B163F3" w:rsidP="00E3056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86B8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>Boldrini</w:t>
            </w:r>
            <w:proofErr w:type="spellEnd"/>
            <w:r w:rsidRPr="00386B8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>et al.</w:t>
            </w:r>
            <w:r w:rsidRPr="00386B8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 xml:space="preserve"> (2020) </w:t>
            </w:r>
            <w:proofErr w:type="spellStart"/>
            <w:r w:rsidRPr="00386B8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>Italy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</w:tcPr>
          <w:p w14:paraId="682BF332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>Investigating factors influencing the rate of interrupted treatments during lockdown and psychotherapists’ satisfaction with</w:t>
            </w:r>
            <w:r>
              <w:rPr>
                <w:rFonts w:eastAsia="Calibri" w:cstheme="minorHAnsi"/>
                <w:sz w:val="20"/>
                <w:szCs w:val="20"/>
              </w:rPr>
              <w:t xml:space="preserve"> </w:t>
            </w:r>
            <w:proofErr w:type="spellStart"/>
            <w:r w:rsidRPr="002C43E2">
              <w:rPr>
                <w:rFonts w:eastAsia="Calibri" w:cstheme="minorHAnsi"/>
                <w:sz w:val="20"/>
                <w:szCs w:val="20"/>
              </w:rPr>
              <w:t>telepsychotherapy</w:t>
            </w:r>
            <w:proofErr w:type="spellEnd"/>
            <w:r w:rsidRPr="002C43E2"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14:paraId="791DBAB9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 and qualitative survey</w:t>
            </w:r>
          </w:p>
        </w:tc>
        <w:tc>
          <w:tcPr>
            <w:tcW w:w="2268" w:type="dxa"/>
          </w:tcPr>
          <w:p w14:paraId="04914B30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; Psychology/psychotherapy/counselling service; Private hospital/clinic</w:t>
            </w:r>
          </w:p>
        </w:tc>
        <w:tc>
          <w:tcPr>
            <w:tcW w:w="2127" w:type="dxa"/>
          </w:tcPr>
          <w:p w14:paraId="54FE2D34" w14:textId="77777777" w:rsidR="00B163F3" w:rsidRPr="00FB45F9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FB45F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primary care or psychology/psychotherapy service</w:t>
            </w:r>
            <w:r w:rsidRPr="00276D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users</w:t>
            </w:r>
            <w:r w:rsidRPr="00FB45F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4" w:type="dxa"/>
          </w:tcPr>
          <w:p w14:paraId="361909A5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sychotherapist or analys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n=308)</w:t>
            </w:r>
          </w:p>
        </w:tc>
        <w:tc>
          <w:tcPr>
            <w:tcW w:w="1985" w:type="dxa"/>
          </w:tcPr>
          <w:p w14:paraId="7993CC0A" w14:textId="77777777" w:rsidR="00B163F3" w:rsidRPr="002C43E2" w:rsidRDefault="00B163F3" w:rsidP="00E3056E">
            <w:pPr>
              <w:rPr>
                <w:sz w:val="20"/>
                <w:szCs w:val="20"/>
              </w:rPr>
            </w:pPr>
            <w:r w:rsidRPr="5778AF74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Video call, Phone call, Mixed F2F and </w:t>
            </w:r>
            <w:proofErr w:type="spellStart"/>
            <w:r w:rsidRPr="5778AF74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telemental</w:t>
            </w:r>
            <w:proofErr w:type="spellEnd"/>
            <w:r w:rsidRPr="5778AF74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health</w:t>
            </w:r>
          </w:p>
        </w:tc>
      </w:tr>
      <w:tr w:rsidR="00B163F3" w:rsidRPr="002C43E2" w14:paraId="72ADE540" w14:textId="77777777" w:rsidTr="00E3056E">
        <w:tc>
          <w:tcPr>
            <w:tcW w:w="1271" w:type="dxa"/>
            <w:shd w:val="clear" w:color="auto" w:fill="FFFFFF" w:themeFill="background1"/>
          </w:tcPr>
          <w:p w14:paraId="5C6B187E" w14:textId="33C140CA" w:rsidR="00B163F3" w:rsidRPr="007F1932" w:rsidRDefault="00B163F3" w:rsidP="00E3056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F193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mmersbach</w:t>
            </w:r>
            <w:proofErr w:type="spellEnd"/>
            <w:r w:rsidRPr="007F193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F193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1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1397750A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>Identifying staff perceptions on changes that should be maintained or improved in services.</w:t>
            </w:r>
          </w:p>
        </w:tc>
        <w:tc>
          <w:tcPr>
            <w:tcW w:w="2126" w:type="dxa"/>
          </w:tcPr>
          <w:p w14:paraId="3471BD40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 and qualitative focus group study</w:t>
            </w:r>
          </w:p>
        </w:tc>
        <w:tc>
          <w:tcPr>
            <w:tcW w:w="2268" w:type="dxa"/>
          </w:tcPr>
          <w:p w14:paraId="0A761812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neral hospital/physical health service</w:t>
            </w:r>
          </w:p>
        </w:tc>
        <w:tc>
          <w:tcPr>
            <w:tcW w:w="2127" w:type="dxa"/>
          </w:tcPr>
          <w:p w14:paraId="6F861984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</w:tcPr>
          <w:p w14:paraId="068DD8E3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aff (n=9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n survey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; n=2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n focus group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</w:tcPr>
          <w:p w14:paraId="0AC640BA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ideo call, online patient portals</w:t>
            </w:r>
          </w:p>
        </w:tc>
      </w:tr>
      <w:tr w:rsidR="00B163F3" w:rsidRPr="002C43E2" w14:paraId="026A53C9" w14:textId="77777777" w:rsidTr="00E3056E">
        <w:tc>
          <w:tcPr>
            <w:tcW w:w="1271" w:type="dxa"/>
            <w:shd w:val="clear" w:color="auto" w:fill="FFFFFF" w:themeFill="background1"/>
          </w:tcPr>
          <w:p w14:paraId="1440C59C" w14:textId="6D88F412" w:rsidR="00B163F3" w:rsidRPr="007F193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7F193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ook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F193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13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13E9A0CE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>Describing the cultural</w:t>
            </w:r>
            <w:r w:rsidRPr="002C43E2">
              <w:rPr>
                <w:rFonts w:cstheme="minorHAnsi"/>
                <w:sz w:val="20"/>
                <w:szCs w:val="20"/>
              </w:rPr>
              <w:br/>
            </w:r>
            <w:r w:rsidRPr="002C43E2">
              <w:rPr>
                <w:rFonts w:eastAsia="Calibri" w:cstheme="minorHAnsi"/>
                <w:sz w:val="20"/>
                <w:szCs w:val="20"/>
              </w:rPr>
              <w:t xml:space="preserve">adaption model.  </w:t>
            </w:r>
          </w:p>
        </w:tc>
        <w:tc>
          <w:tcPr>
            <w:tcW w:w="2126" w:type="dxa"/>
          </w:tcPr>
          <w:p w14:paraId="04CABBFB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ervice evaluation/audit  </w:t>
            </w:r>
          </w:p>
        </w:tc>
        <w:tc>
          <w:tcPr>
            <w:tcW w:w="2268" w:type="dxa"/>
          </w:tcPr>
          <w:p w14:paraId="709A480C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</w:t>
            </w:r>
          </w:p>
        </w:tc>
        <w:tc>
          <w:tcPr>
            <w:tcW w:w="2127" w:type="dxa"/>
          </w:tcPr>
          <w:p w14:paraId="69CAF994" w14:textId="77777777" w:rsidR="00B163F3" w:rsidRPr="00276D0B" w:rsidRDefault="00B163F3" w:rsidP="00E3056E">
            <w:pPr>
              <w:rPr>
                <w:rFonts w:cstheme="minorHAnsi"/>
                <w:sz w:val="20"/>
                <w:szCs w:val="20"/>
                <w:highlight w:val="red"/>
              </w:rPr>
            </w:pPr>
            <w:r w:rsidRPr="00276D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TSD</w:t>
            </w:r>
            <w:r w:rsidRPr="00FB45F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4" w:type="dxa"/>
          </w:tcPr>
          <w:p w14:paraId="2AD5A179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users (n not stated)</w:t>
            </w:r>
          </w:p>
        </w:tc>
        <w:tc>
          <w:tcPr>
            <w:tcW w:w="1985" w:type="dxa"/>
          </w:tcPr>
          <w:p w14:paraId="60A0585A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</w:t>
            </w:r>
          </w:p>
        </w:tc>
      </w:tr>
      <w:tr w:rsidR="00B163F3" w:rsidRPr="002C43E2" w14:paraId="05D3D2B7" w14:textId="77777777" w:rsidTr="00E3056E">
        <w:tc>
          <w:tcPr>
            <w:tcW w:w="1271" w:type="dxa"/>
            <w:shd w:val="clear" w:color="auto" w:fill="FFFFFF" w:themeFill="background1"/>
          </w:tcPr>
          <w:p w14:paraId="441CE663" w14:textId="68377F58" w:rsidR="00B163F3" w:rsidRPr="00BF4267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BF426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uckman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F426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1) UK</w:t>
            </w:r>
          </w:p>
        </w:tc>
        <w:tc>
          <w:tcPr>
            <w:tcW w:w="2835" w:type="dxa"/>
            <w:shd w:val="clear" w:color="auto" w:fill="FFFFFF" w:themeFill="background1"/>
          </w:tcPr>
          <w:p w14:paraId="23BF4FCB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>Exploring 1) changes of psychological therapy during the pandemic; 2) clinicians’ experience and confidence of delivering video-based psychological therapy; and 3) barriers, benefits, and training needs in respect to video-based psychological therapy delivery.</w:t>
            </w:r>
          </w:p>
        </w:tc>
        <w:tc>
          <w:tcPr>
            <w:tcW w:w="2126" w:type="dxa"/>
          </w:tcPr>
          <w:p w14:paraId="7D64D178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</w:t>
            </w:r>
          </w:p>
        </w:tc>
        <w:tc>
          <w:tcPr>
            <w:tcW w:w="2268" w:type="dxa"/>
          </w:tcPr>
          <w:p w14:paraId="1FC4E7AD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</w:t>
            </w:r>
          </w:p>
        </w:tc>
        <w:tc>
          <w:tcPr>
            <w:tcW w:w="2127" w:type="dxa"/>
          </w:tcPr>
          <w:p w14:paraId="5FF88DB8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</w:tcPr>
          <w:p w14:paraId="5D61BCAF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rapists (n=66)</w:t>
            </w:r>
          </w:p>
        </w:tc>
        <w:tc>
          <w:tcPr>
            <w:tcW w:w="1985" w:type="dxa"/>
          </w:tcPr>
          <w:p w14:paraId="0990748C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ideo call</w:t>
            </w:r>
          </w:p>
        </w:tc>
      </w:tr>
      <w:tr w:rsidR="00B163F3" w:rsidRPr="002C43E2" w14:paraId="55711980" w14:textId="77777777" w:rsidTr="00E3056E">
        <w:tc>
          <w:tcPr>
            <w:tcW w:w="1271" w:type="dxa"/>
            <w:shd w:val="clear" w:color="auto" w:fill="FFFFFF" w:themeFill="background1"/>
          </w:tcPr>
          <w:p w14:paraId="2A475E45" w14:textId="612F91A2" w:rsidR="00B163F3" w:rsidRPr="00BF4267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BF426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astillo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BF426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0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0EF841DB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Describing the development of </w:t>
            </w:r>
            <w:proofErr w:type="spellStart"/>
            <w:r w:rsidRPr="002C43E2">
              <w:rPr>
                <w:rFonts w:eastAsia="Calibri" w:cstheme="minorHAnsi"/>
                <w:sz w:val="20"/>
                <w:szCs w:val="20"/>
              </w:rPr>
              <w:t>TeleMOUD</w:t>
            </w:r>
            <w:proofErr w:type="spellEnd"/>
            <w:r w:rsidRPr="002C43E2">
              <w:rPr>
                <w:rFonts w:eastAsia="Calibri" w:cstheme="minorHAnsi"/>
                <w:sz w:val="20"/>
                <w:szCs w:val="20"/>
              </w:rPr>
              <w:t xml:space="preserve"> tool (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edications for </w:t>
            </w: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piod</w:t>
            </w:r>
            <w:proofErr w:type="spellEnd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Use disorder) to mitigate disruptions in care for people with </w:t>
            </w: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piod</w:t>
            </w:r>
            <w:proofErr w:type="spellEnd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Use Disorder. </w:t>
            </w:r>
          </w:p>
        </w:tc>
        <w:tc>
          <w:tcPr>
            <w:tcW w:w="2126" w:type="dxa"/>
          </w:tcPr>
          <w:p w14:paraId="6503184B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antitative cross-sectional study;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descriptive study; Implementation study</w:t>
            </w:r>
          </w:p>
        </w:tc>
        <w:tc>
          <w:tcPr>
            <w:tcW w:w="2268" w:type="dxa"/>
          </w:tcPr>
          <w:p w14:paraId="42C7D5C1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</w:t>
            </w:r>
          </w:p>
        </w:tc>
        <w:tc>
          <w:tcPr>
            <w:tcW w:w="2127" w:type="dxa"/>
          </w:tcPr>
          <w:p w14:paraId="07602528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ioid dependency and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rug injection</w:t>
            </w:r>
          </w:p>
        </w:tc>
        <w:tc>
          <w:tcPr>
            <w:tcW w:w="1984" w:type="dxa"/>
          </w:tcPr>
          <w:p w14:paraId="0E7E336B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ervic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sers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individuals who inject drugs (n=22)</w:t>
            </w:r>
          </w:p>
        </w:tc>
        <w:tc>
          <w:tcPr>
            <w:tcW w:w="1985" w:type="dxa"/>
          </w:tcPr>
          <w:p w14:paraId="1A875914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</w:t>
            </w:r>
          </w:p>
        </w:tc>
      </w:tr>
      <w:tr w:rsidR="00B163F3" w:rsidRPr="002C43E2" w14:paraId="61250E2F" w14:textId="77777777" w:rsidTr="00E3056E">
        <w:tc>
          <w:tcPr>
            <w:tcW w:w="1271" w:type="dxa"/>
            <w:shd w:val="clear" w:color="auto" w:fill="FFFFFF" w:themeFill="background1"/>
          </w:tcPr>
          <w:p w14:paraId="6EEC170B" w14:textId="17FA57C2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lastRenderedPageBreak/>
              <w:t xml:space="preserve">Chen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>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 (2020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723CEF23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Reviewing payment and regulatory changes in telepsychiatry in March and April 2020. </w:t>
            </w:r>
          </w:p>
        </w:tc>
        <w:tc>
          <w:tcPr>
            <w:tcW w:w="2126" w:type="dxa"/>
            <w:shd w:val="clear" w:color="auto" w:fill="FFFFFF" w:themeFill="background1"/>
          </w:tcPr>
          <w:p w14:paraId="26AF1285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mmentary/editorial (with data)  </w:t>
            </w:r>
          </w:p>
        </w:tc>
        <w:tc>
          <w:tcPr>
            <w:tcW w:w="2268" w:type="dxa"/>
            <w:shd w:val="clear" w:color="auto" w:fill="FFFFFF" w:themeFill="background1"/>
          </w:tcPr>
          <w:p w14:paraId="25663516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neral hospital/physical health service.</w:t>
            </w:r>
          </w:p>
        </w:tc>
        <w:tc>
          <w:tcPr>
            <w:tcW w:w="2127" w:type="dxa"/>
            <w:shd w:val="clear" w:color="auto" w:fill="FFFFFF" w:themeFill="background1"/>
          </w:tcPr>
          <w:p w14:paraId="5D0F4C61" w14:textId="77777777" w:rsidR="00B163F3" w:rsidRPr="00FB45F9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sz w:val="20"/>
                <w:szCs w:val="20"/>
                <w:lang w:eastAsia="en-GB"/>
              </w:rPr>
              <w:t>Mixed secondary mental health service users</w:t>
            </w:r>
          </w:p>
        </w:tc>
        <w:tc>
          <w:tcPr>
            <w:tcW w:w="1984" w:type="dxa"/>
            <w:shd w:val="clear" w:color="auto" w:fill="FFFFFF" w:themeFill="background1"/>
          </w:tcPr>
          <w:p w14:paraId="2EF218B4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 (description of service change)</w:t>
            </w:r>
          </w:p>
        </w:tc>
        <w:tc>
          <w:tcPr>
            <w:tcW w:w="1985" w:type="dxa"/>
            <w:shd w:val="clear" w:color="auto" w:fill="FFFFFF" w:themeFill="background1"/>
          </w:tcPr>
          <w:p w14:paraId="18AA87B6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</w:t>
            </w:r>
          </w:p>
        </w:tc>
      </w:tr>
      <w:tr w:rsidR="00B163F3" w:rsidRPr="002C43E2" w14:paraId="717DCE23" w14:textId="77777777" w:rsidTr="00E3056E">
        <w:tc>
          <w:tcPr>
            <w:tcW w:w="1271" w:type="dxa"/>
            <w:shd w:val="clear" w:color="auto" w:fill="FFFFFF" w:themeFill="background1"/>
          </w:tcPr>
          <w:p w14:paraId="659DFC56" w14:textId="3BA47F78" w:rsidR="00B163F3" w:rsidRPr="003E5D2D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3E5D2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oi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 w:rsidRPr="003E5D2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14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78E65238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Evaluating</w:t>
            </w:r>
            <w:r w:rsidRPr="002C43E2">
              <w:rPr>
                <w:rFonts w:eastAsia="Calibri" w:cstheme="minorHAnsi"/>
                <w:sz w:val="20"/>
                <w:szCs w:val="20"/>
              </w:rPr>
              <w:t xml:space="preserve"> the </w:t>
            </w:r>
            <w:r>
              <w:rPr>
                <w:rFonts w:eastAsia="Calibri" w:cstheme="minorHAnsi"/>
                <w:sz w:val="20"/>
                <w:szCs w:val="20"/>
              </w:rPr>
              <w:t>acceptance and preliminary efficacy</w:t>
            </w:r>
            <w:r w:rsidRPr="002C43E2">
              <w:rPr>
                <w:rFonts w:eastAsia="Calibri" w:cstheme="minorHAnsi"/>
                <w:sz w:val="20"/>
                <w:szCs w:val="20"/>
              </w:rPr>
              <w:t xml:space="preserve"> of</w:t>
            </w:r>
            <w:r>
              <w:rPr>
                <w:rFonts w:eastAsia="Calibri" w:cstheme="minorHAnsi"/>
                <w:sz w:val="20"/>
                <w:szCs w:val="20"/>
              </w:rPr>
              <w:t xml:space="preserve"> in-home telehealth delivery of</w:t>
            </w:r>
            <w:r w:rsidRPr="002C43E2">
              <w:rPr>
                <w:rFonts w:eastAsia="Calibri" w:cstheme="minorHAnsi"/>
                <w:sz w:val="20"/>
                <w:szCs w:val="20"/>
              </w:rPr>
              <w:t xml:space="preserve"> problem-solving therapy (</w:t>
            </w:r>
            <w:r>
              <w:rPr>
                <w:rFonts w:eastAsia="Calibri" w:cstheme="minorHAnsi"/>
                <w:sz w:val="20"/>
                <w:szCs w:val="20"/>
              </w:rPr>
              <w:t>tele-</w:t>
            </w:r>
            <w:r w:rsidRPr="002C43E2">
              <w:rPr>
                <w:rFonts w:eastAsia="Calibri" w:cstheme="minorHAnsi"/>
                <w:sz w:val="20"/>
                <w:szCs w:val="20"/>
              </w:rPr>
              <w:t xml:space="preserve">PST)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ong low-income homebound older adults</w:t>
            </w:r>
          </w:p>
        </w:tc>
        <w:tc>
          <w:tcPr>
            <w:tcW w:w="2126" w:type="dxa"/>
            <w:shd w:val="clear" w:color="auto" w:fill="FFFFFF" w:themeFill="background1"/>
          </w:tcPr>
          <w:p w14:paraId="36ED2C86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antitative randomised controlled trial (RCT) </w:t>
            </w:r>
          </w:p>
        </w:tc>
        <w:tc>
          <w:tcPr>
            <w:tcW w:w="2268" w:type="dxa"/>
            <w:shd w:val="clear" w:color="auto" w:fill="FFFFFF" w:themeFill="background1"/>
          </w:tcPr>
          <w:p w14:paraId="43D1E606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ing service agencies</w:t>
            </w:r>
          </w:p>
        </w:tc>
        <w:tc>
          <w:tcPr>
            <w:tcW w:w="2127" w:type="dxa"/>
            <w:shd w:val="clear" w:color="auto" w:fill="FFFFFF" w:themeFill="background1"/>
          </w:tcPr>
          <w:p w14:paraId="667249BF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epression </w:t>
            </w:r>
          </w:p>
        </w:tc>
        <w:tc>
          <w:tcPr>
            <w:tcW w:w="1984" w:type="dxa"/>
            <w:shd w:val="clear" w:color="auto" w:fill="FFFFFF" w:themeFill="background1"/>
          </w:tcPr>
          <w:p w14:paraId="49840EDC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users (n=121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5" w:type="dxa"/>
            <w:shd w:val="clear" w:color="auto" w:fill="FFFFFF" w:themeFill="background1"/>
          </w:tcPr>
          <w:p w14:paraId="6A3AEC08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</w:t>
            </w:r>
          </w:p>
        </w:tc>
      </w:tr>
      <w:tr w:rsidR="00B163F3" w:rsidRPr="002C43E2" w14:paraId="0C60FE79" w14:textId="77777777" w:rsidTr="00E3056E">
        <w:tc>
          <w:tcPr>
            <w:tcW w:w="1271" w:type="dxa"/>
            <w:shd w:val="clear" w:color="auto" w:fill="FFFFFF" w:themeFill="background1"/>
          </w:tcPr>
          <w:p w14:paraId="025A0FC0" w14:textId="77777777" w:rsidR="00B163F3" w:rsidRPr="007A6531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7A653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hong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nd Moreno </w:t>
            </w:r>
            <w:r w:rsidRPr="007A653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12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541AF61E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>Comparing telepsychiatry services through the Internet in primary care settings.</w:t>
            </w:r>
          </w:p>
        </w:tc>
        <w:tc>
          <w:tcPr>
            <w:tcW w:w="2126" w:type="dxa"/>
            <w:shd w:val="clear" w:color="auto" w:fill="FFFFFF" w:themeFill="background1"/>
          </w:tcPr>
          <w:p w14:paraId="2960ADAD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randomised controlled trial (RCT)</w:t>
            </w:r>
          </w:p>
        </w:tc>
        <w:tc>
          <w:tcPr>
            <w:tcW w:w="2268" w:type="dxa"/>
            <w:shd w:val="clear" w:color="auto" w:fill="FFFFFF" w:themeFill="background1"/>
          </w:tcPr>
          <w:p w14:paraId="7CF388FB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</w:t>
            </w:r>
          </w:p>
        </w:tc>
        <w:tc>
          <w:tcPr>
            <w:tcW w:w="2127" w:type="dxa"/>
            <w:shd w:val="clear" w:color="auto" w:fill="FFFFFF" w:themeFill="background1"/>
          </w:tcPr>
          <w:p w14:paraId="25DAFBCC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pression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n=167)</w:t>
            </w:r>
          </w:p>
        </w:tc>
        <w:tc>
          <w:tcPr>
            <w:tcW w:w="1984" w:type="dxa"/>
            <w:shd w:val="clear" w:color="auto" w:fill="FFFFFF" w:themeFill="background1"/>
          </w:tcPr>
          <w:p w14:paraId="5CFA8944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users (n=167)</w:t>
            </w:r>
          </w:p>
        </w:tc>
        <w:tc>
          <w:tcPr>
            <w:tcW w:w="1985" w:type="dxa"/>
            <w:shd w:val="clear" w:color="auto" w:fill="FFFFFF" w:themeFill="background1"/>
          </w:tcPr>
          <w:p w14:paraId="1270CC79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</w:t>
            </w:r>
          </w:p>
        </w:tc>
      </w:tr>
      <w:tr w:rsidR="00B163F3" w:rsidRPr="002C43E2" w14:paraId="28CC9137" w14:textId="77777777" w:rsidTr="00E3056E">
        <w:tc>
          <w:tcPr>
            <w:tcW w:w="1271" w:type="dxa"/>
            <w:shd w:val="clear" w:color="auto" w:fill="FFFFFF" w:themeFill="background1"/>
          </w:tcPr>
          <w:p w14:paraId="000F2A7F" w14:textId="0DB1A4D4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lle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20) France</w:t>
            </w:r>
          </w:p>
        </w:tc>
        <w:tc>
          <w:tcPr>
            <w:tcW w:w="2835" w:type="dxa"/>
            <w:shd w:val="clear" w:color="auto" w:fill="FFFFFF" w:themeFill="background1"/>
          </w:tcPr>
          <w:p w14:paraId="60DE0900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>Assessing the short-term acceptability of teleconsultation during the COVID-19 pandemic.</w:t>
            </w:r>
          </w:p>
        </w:tc>
        <w:tc>
          <w:tcPr>
            <w:tcW w:w="2126" w:type="dxa"/>
            <w:shd w:val="clear" w:color="auto" w:fill="FFFFFF" w:themeFill="background1"/>
          </w:tcPr>
          <w:p w14:paraId="410C2E0D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etter: Quantitative cross-sectional study</w:t>
            </w:r>
          </w:p>
        </w:tc>
        <w:tc>
          <w:tcPr>
            <w:tcW w:w="2268" w:type="dxa"/>
            <w:shd w:val="clear" w:color="auto" w:fill="FFFFFF" w:themeFill="background1"/>
          </w:tcPr>
          <w:p w14:paraId="0B4F832A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</w:t>
            </w:r>
          </w:p>
        </w:tc>
        <w:tc>
          <w:tcPr>
            <w:tcW w:w="2127" w:type="dxa"/>
            <w:shd w:val="clear" w:color="auto" w:fill="FFFFFF" w:themeFill="background1"/>
          </w:tcPr>
          <w:p w14:paraId="04679EF4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Psychosis and bipolar, depression, anxiety,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obsessive-compulsive disorder</w:t>
            </w:r>
            <w:r w:rsidRPr="00276D0B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, stress, and substance misuse </w:t>
            </w:r>
          </w:p>
        </w:tc>
        <w:tc>
          <w:tcPr>
            <w:tcW w:w="1984" w:type="dxa"/>
            <w:shd w:val="clear" w:color="auto" w:fill="FFFFFF" w:themeFill="background1"/>
          </w:tcPr>
          <w:p w14:paraId="1649AF11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iatrist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 (n=17)</w:t>
            </w:r>
          </w:p>
        </w:tc>
        <w:tc>
          <w:tcPr>
            <w:tcW w:w="1985" w:type="dxa"/>
            <w:shd w:val="clear" w:color="auto" w:fill="FFFFFF" w:themeFill="background1"/>
          </w:tcPr>
          <w:p w14:paraId="23CDCA09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</w:t>
            </w:r>
          </w:p>
        </w:tc>
      </w:tr>
      <w:tr w:rsidR="00B163F3" w:rsidRPr="002C43E2" w14:paraId="6476C6D1" w14:textId="77777777" w:rsidTr="00E3056E">
        <w:tc>
          <w:tcPr>
            <w:tcW w:w="1271" w:type="dxa"/>
            <w:shd w:val="clear" w:color="auto" w:fill="FFFFFF" w:themeFill="background1"/>
          </w:tcPr>
          <w:p w14:paraId="4AEBAB91" w14:textId="5A2BA6D6" w:rsidR="00B163F3" w:rsidRPr="00234499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3449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 w:rsidRPr="0023449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13) Canada</w:t>
            </w:r>
          </w:p>
        </w:tc>
        <w:tc>
          <w:tcPr>
            <w:tcW w:w="2835" w:type="dxa"/>
            <w:shd w:val="clear" w:color="auto" w:fill="FFFFFF" w:themeFill="background1"/>
          </w:tcPr>
          <w:p w14:paraId="4E21C98B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>Evaluating a telepsychiatry programme for older adults.</w:t>
            </w:r>
          </w:p>
        </w:tc>
        <w:tc>
          <w:tcPr>
            <w:tcW w:w="2126" w:type="dxa"/>
          </w:tcPr>
          <w:p w14:paraId="013DBA9B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evaluation/audit: Quantitativ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retrospective and cross-sectional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cohort stud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d qualitative focus group study</w:t>
            </w:r>
          </w:p>
        </w:tc>
        <w:tc>
          <w:tcPr>
            <w:tcW w:w="2268" w:type="dxa"/>
          </w:tcPr>
          <w:p w14:paraId="382C8F5F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</w:t>
            </w:r>
          </w:p>
        </w:tc>
        <w:tc>
          <w:tcPr>
            <w:tcW w:w="2127" w:type="dxa"/>
            <w:shd w:val="clear" w:color="auto" w:fill="auto"/>
          </w:tcPr>
          <w:p w14:paraId="2084F8CC" w14:textId="77777777" w:rsidR="00B163F3" w:rsidRPr="00FB45F9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FB45F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secondary mental health service users</w:t>
            </w:r>
          </w:p>
        </w:tc>
        <w:tc>
          <w:tcPr>
            <w:tcW w:w="1984" w:type="dxa"/>
            <w:shd w:val="clear" w:color="auto" w:fill="FFFFFF" w:themeFill="background1"/>
          </w:tcPr>
          <w:p w14:paraId="28495B6A" w14:textId="77777777" w:rsidR="00B163F3" w:rsidRPr="00276D0B" w:rsidRDefault="00B163F3" w:rsidP="00E3056E">
            <w:pPr>
              <w:rPr>
                <w:rFonts w:cstheme="minorHAnsi"/>
                <w:sz w:val="20"/>
                <w:szCs w:val="20"/>
                <w:highlight w:val="red"/>
              </w:rPr>
            </w:pPr>
            <w:r w:rsidRPr="00FB45F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ysicians (n=29, in survey)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FB45F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groups of mental health professionals (n in focus groups unclear)</w:t>
            </w:r>
            <w:r w:rsidRPr="00276D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service users (n=100 in retrospective chart review; n=253 sessional evaluation forms of patient assessments; n=41 case consultations)</w:t>
            </w:r>
          </w:p>
        </w:tc>
        <w:tc>
          <w:tcPr>
            <w:tcW w:w="1985" w:type="dxa"/>
          </w:tcPr>
          <w:p w14:paraId="2144B8EB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ideo call</w:t>
            </w:r>
          </w:p>
        </w:tc>
      </w:tr>
      <w:tr w:rsidR="00B163F3" w:rsidRPr="002C43E2" w14:paraId="4F156412" w14:textId="77777777" w:rsidTr="00E3056E">
        <w:tc>
          <w:tcPr>
            <w:tcW w:w="1271" w:type="dxa"/>
            <w:shd w:val="clear" w:color="auto" w:fill="FFFFFF" w:themeFill="background1"/>
          </w:tcPr>
          <w:p w14:paraId="3BB629A6" w14:textId="06A549BC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nnolly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21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5668AA75" w14:textId="77777777" w:rsidR="00B163F3" w:rsidRPr="002C43E2" w:rsidRDefault="00B163F3" w:rsidP="00E3056E">
            <w:pPr>
              <w:rPr>
                <w:sz w:val="20"/>
                <w:szCs w:val="20"/>
              </w:rPr>
            </w:pPr>
            <w:r w:rsidRPr="42B6826E">
              <w:rPr>
                <w:rFonts w:eastAsia="Calibri"/>
                <w:sz w:val="20"/>
                <w:szCs w:val="20"/>
              </w:rPr>
              <w:t xml:space="preserve">Describing Veterans Affairs’ rapid increase in </w:t>
            </w:r>
            <w:proofErr w:type="spellStart"/>
            <w:r>
              <w:t>telemental</w:t>
            </w:r>
            <w:proofErr w:type="spellEnd"/>
            <w:r>
              <w:t xml:space="preserve"> healt</w:t>
            </w:r>
            <w:r>
              <w:rPr>
                <w:rFonts w:eastAsia="Calibri"/>
                <w:sz w:val="20"/>
                <w:szCs w:val="20"/>
              </w:rPr>
              <w:t xml:space="preserve">h </w:t>
            </w:r>
            <w:r w:rsidRPr="42B6826E">
              <w:rPr>
                <w:rFonts w:eastAsia="Calibri"/>
                <w:sz w:val="20"/>
                <w:szCs w:val="20"/>
              </w:rPr>
              <w:t>due to COVID-19.</w:t>
            </w:r>
          </w:p>
        </w:tc>
        <w:tc>
          <w:tcPr>
            <w:tcW w:w="2126" w:type="dxa"/>
          </w:tcPr>
          <w:p w14:paraId="08602C97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ervice evaluation/audit  </w:t>
            </w:r>
          </w:p>
        </w:tc>
        <w:tc>
          <w:tcPr>
            <w:tcW w:w="2268" w:type="dxa"/>
          </w:tcPr>
          <w:p w14:paraId="6C9B476A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</w:t>
            </w:r>
          </w:p>
        </w:tc>
        <w:tc>
          <w:tcPr>
            <w:tcW w:w="2127" w:type="dxa"/>
            <w:shd w:val="clear" w:color="auto" w:fill="auto"/>
          </w:tcPr>
          <w:p w14:paraId="1C0F8DF1" w14:textId="77777777" w:rsidR="00B163F3" w:rsidRPr="00276D0B" w:rsidRDefault="00B163F3" w:rsidP="00E3056E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auto"/>
          </w:tcPr>
          <w:p w14:paraId="1BC527B3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 (description of service change)</w:t>
            </w:r>
          </w:p>
        </w:tc>
        <w:tc>
          <w:tcPr>
            <w:tcW w:w="1985" w:type="dxa"/>
          </w:tcPr>
          <w:p w14:paraId="7590CD00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</w:t>
            </w:r>
          </w:p>
        </w:tc>
      </w:tr>
      <w:tr w:rsidR="00B163F3" w:rsidRPr="002C43E2" w14:paraId="1F80AE59" w14:textId="77777777" w:rsidTr="00E3056E">
        <w:tc>
          <w:tcPr>
            <w:tcW w:w="1271" w:type="dxa"/>
            <w:shd w:val="clear" w:color="auto" w:fill="FFFFFF" w:themeFill="background1"/>
          </w:tcPr>
          <w:p w14:paraId="02ACF61D" w14:textId="3EAF1E47" w:rsidR="00B163F3" w:rsidRPr="00A01CA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A01CA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 xml:space="preserve">Costa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01CA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1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406A5568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Assessing resilience and mental health care during the COVID-19 pandemic, with a focus on </w:t>
            </w:r>
            <w:proofErr w:type="spellStart"/>
            <w:r w:rsidRPr="002C43E2">
              <w:rPr>
                <w:rFonts w:eastAsia="Calibri" w:cstheme="minorHAnsi"/>
                <w:sz w:val="20"/>
                <w:szCs w:val="20"/>
              </w:rPr>
              <w:t>telemental</w:t>
            </w:r>
            <w:proofErr w:type="spellEnd"/>
            <w:r w:rsidRPr="002C43E2">
              <w:rPr>
                <w:rFonts w:eastAsia="Calibri" w:cstheme="minorHAnsi"/>
                <w:sz w:val="20"/>
                <w:szCs w:val="20"/>
              </w:rPr>
              <w:t xml:space="preserve"> health.</w:t>
            </w:r>
          </w:p>
        </w:tc>
        <w:tc>
          <w:tcPr>
            <w:tcW w:w="2126" w:type="dxa"/>
          </w:tcPr>
          <w:p w14:paraId="4A5B4A54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 and qualitative survey</w:t>
            </w:r>
          </w:p>
        </w:tc>
        <w:tc>
          <w:tcPr>
            <w:tcW w:w="2268" w:type="dxa"/>
          </w:tcPr>
          <w:p w14:paraId="2B3F574D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user-led/peer support</w:t>
            </w:r>
          </w:p>
        </w:tc>
        <w:tc>
          <w:tcPr>
            <w:tcW w:w="2127" w:type="dxa"/>
          </w:tcPr>
          <w:p w14:paraId="3804F632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primary care, psychology/psychotherapy, or secondary care service users</w:t>
            </w:r>
          </w:p>
        </w:tc>
        <w:tc>
          <w:tcPr>
            <w:tcW w:w="1984" w:type="dxa"/>
          </w:tcPr>
          <w:p w14:paraId="3165B21C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rvice users (n=435 of which n=381 had self-reported mental illness)</w:t>
            </w:r>
          </w:p>
        </w:tc>
        <w:tc>
          <w:tcPr>
            <w:tcW w:w="1985" w:type="dxa"/>
          </w:tcPr>
          <w:p w14:paraId="256E9CC3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</w:t>
            </w:r>
          </w:p>
        </w:tc>
      </w:tr>
      <w:tr w:rsidR="00B163F3" w:rsidRPr="002C43E2" w14:paraId="7C47CFED" w14:textId="77777777" w:rsidTr="00E3056E">
        <w:tc>
          <w:tcPr>
            <w:tcW w:w="1271" w:type="dxa"/>
            <w:shd w:val="clear" w:color="auto" w:fill="FFFFFF" w:themeFill="background1"/>
          </w:tcPr>
          <w:p w14:paraId="26AD4714" w14:textId="4F172F98" w:rsidR="00B163F3" w:rsidRPr="00CC5923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CC592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rowe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C592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16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608C8D53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Comparing in person and telepsychiatry for deaf or hard of hearing patients. </w:t>
            </w:r>
          </w:p>
        </w:tc>
        <w:tc>
          <w:tcPr>
            <w:tcW w:w="2126" w:type="dxa"/>
          </w:tcPr>
          <w:p w14:paraId="0B1698CD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non-randomised controlled trial (</w:t>
            </w: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RCT</w:t>
            </w:r>
            <w:proofErr w:type="spellEnd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</w:tcPr>
          <w:p w14:paraId="7CF0964F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</w:t>
            </w:r>
          </w:p>
        </w:tc>
        <w:tc>
          <w:tcPr>
            <w:tcW w:w="2127" w:type="dxa"/>
          </w:tcPr>
          <w:p w14:paraId="34C34A7D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secondary mental health service users</w:t>
            </w:r>
          </w:p>
        </w:tc>
        <w:tc>
          <w:tcPr>
            <w:tcW w:w="1984" w:type="dxa"/>
          </w:tcPr>
          <w:p w14:paraId="430D6591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users (n=24)</w:t>
            </w:r>
          </w:p>
        </w:tc>
        <w:tc>
          <w:tcPr>
            <w:tcW w:w="1985" w:type="dxa"/>
          </w:tcPr>
          <w:p w14:paraId="73FE4271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</w:t>
            </w:r>
          </w:p>
        </w:tc>
      </w:tr>
      <w:tr w:rsidR="00B163F3" w:rsidRPr="002C43E2" w14:paraId="562953B7" w14:textId="77777777" w:rsidTr="00E3056E">
        <w:tc>
          <w:tcPr>
            <w:tcW w:w="1271" w:type="dxa"/>
            <w:shd w:val="clear" w:color="auto" w:fill="FFFFFF" w:themeFill="background1"/>
          </w:tcPr>
          <w:p w14:paraId="6A00A012" w14:textId="0C6B0B7B" w:rsidR="00B163F3" w:rsidRPr="00A5192A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A5192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isney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5192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1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3509BED0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Evaluating the transition of a refugee-serving mental health clinic to </w:t>
            </w:r>
            <w:proofErr w:type="spellStart"/>
            <w:r w:rsidRPr="002C43E2">
              <w:rPr>
                <w:rFonts w:eastAsia="Calibri" w:cstheme="minorHAnsi"/>
                <w:sz w:val="20"/>
                <w:szCs w:val="20"/>
              </w:rPr>
              <w:t>telemental</w:t>
            </w:r>
            <w:proofErr w:type="spellEnd"/>
            <w:r w:rsidRPr="002C43E2">
              <w:rPr>
                <w:rFonts w:eastAsia="Calibri" w:cstheme="minorHAnsi"/>
                <w:sz w:val="20"/>
                <w:szCs w:val="20"/>
              </w:rPr>
              <w:t xml:space="preserve"> health as well as perceived obstacles and helpful resources. </w:t>
            </w:r>
          </w:p>
        </w:tc>
        <w:tc>
          <w:tcPr>
            <w:tcW w:w="2126" w:type="dxa"/>
          </w:tcPr>
          <w:p w14:paraId="51E9F718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litative survey</w:t>
            </w:r>
          </w:p>
        </w:tc>
        <w:tc>
          <w:tcPr>
            <w:tcW w:w="2268" w:type="dxa"/>
          </w:tcPr>
          <w:p w14:paraId="17B94324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fugee-serving outpatient mental health clinic in a large refugee resettlement area</w:t>
            </w:r>
          </w:p>
        </w:tc>
        <w:tc>
          <w:tcPr>
            <w:tcW w:w="2127" w:type="dxa"/>
          </w:tcPr>
          <w:p w14:paraId="39517360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</w:tcPr>
          <w:p w14:paraId="04C405AB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ixed groups of mental health professionals (n=17) </w:t>
            </w:r>
          </w:p>
        </w:tc>
        <w:tc>
          <w:tcPr>
            <w:tcW w:w="1985" w:type="dxa"/>
          </w:tcPr>
          <w:p w14:paraId="6F1A11CA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hone call, or phone call in combination with video call (did not use video call alone)</w:t>
            </w:r>
          </w:p>
        </w:tc>
      </w:tr>
      <w:tr w:rsidR="00B163F3" w:rsidRPr="002C43E2" w14:paraId="2C7E3CFB" w14:textId="77777777" w:rsidTr="00E3056E">
        <w:tc>
          <w:tcPr>
            <w:tcW w:w="1271" w:type="dxa"/>
            <w:shd w:val="clear" w:color="auto" w:fill="FFFFFF" w:themeFill="background1"/>
          </w:tcPr>
          <w:p w14:paraId="0A7D6B86" w14:textId="12E35930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proofErr w:type="gram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>Dores</w:t>
            </w:r>
            <w:proofErr w:type="gramEnd"/>
            <w:r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>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 xml:space="preserve">2020)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>Portugal</w:t>
            </w:r>
          </w:p>
        </w:tc>
        <w:tc>
          <w:tcPr>
            <w:tcW w:w="2835" w:type="dxa"/>
            <w:shd w:val="clear" w:color="auto" w:fill="FFFFFF" w:themeFill="background1"/>
          </w:tcPr>
          <w:p w14:paraId="0892B792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Analysing 1) changes in professionals’ use of and attitudes towards Information and Communication Technologies during the first COVID-19 lockdown; 2) factors underlying such changes; and 3) possible adoption of guidelines. </w:t>
            </w:r>
          </w:p>
        </w:tc>
        <w:tc>
          <w:tcPr>
            <w:tcW w:w="2126" w:type="dxa"/>
          </w:tcPr>
          <w:p w14:paraId="7F98FEE1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</w:t>
            </w:r>
          </w:p>
        </w:tc>
        <w:tc>
          <w:tcPr>
            <w:tcW w:w="2268" w:type="dxa"/>
          </w:tcPr>
          <w:p w14:paraId="2B76E956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y/psychotherapy/counselling service</w:t>
            </w:r>
          </w:p>
        </w:tc>
        <w:tc>
          <w:tcPr>
            <w:tcW w:w="2127" w:type="dxa"/>
          </w:tcPr>
          <w:p w14:paraId="0BE25BCA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sz w:val="20"/>
                <w:szCs w:val="20"/>
                <w:lang w:eastAsia="en-GB"/>
              </w:rPr>
              <w:t>Depression, anxiety, neurodevelopmental, “personality disorders”, substance use disorders, sleep disorder, neurocognitive disorders</w:t>
            </w:r>
            <w:r w:rsidRPr="002C43E2" w:rsidDel="005F0E1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4" w:type="dxa"/>
          </w:tcPr>
          <w:p w14:paraId="05E81C2B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ists (n=108)</w:t>
            </w:r>
          </w:p>
        </w:tc>
        <w:tc>
          <w:tcPr>
            <w:tcW w:w="1985" w:type="dxa"/>
          </w:tcPr>
          <w:p w14:paraId="348D518C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, Email, Other (audio conferences, online intervention platforms, smartphones and tablet apps, online forums, chats, short-message services, virtual rooms), Text message/SMS/WhatsApp</w:t>
            </w:r>
          </w:p>
        </w:tc>
      </w:tr>
      <w:tr w:rsidR="00B163F3" w:rsidRPr="002C43E2" w14:paraId="45AEAACC" w14:textId="77777777" w:rsidTr="00E3056E">
        <w:tc>
          <w:tcPr>
            <w:tcW w:w="1271" w:type="dxa"/>
            <w:shd w:val="clear" w:color="auto" w:fill="FFFFFF" w:themeFill="background1"/>
          </w:tcPr>
          <w:p w14:paraId="01F629DA" w14:textId="77777777" w:rsidR="00B163F3" w:rsidRPr="00D562B9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D562B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gle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  <w:r w:rsidRPr="00D562B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 UK</w:t>
            </w:r>
          </w:p>
        </w:tc>
        <w:tc>
          <w:tcPr>
            <w:tcW w:w="2835" w:type="dxa"/>
            <w:shd w:val="clear" w:color="auto" w:fill="FFFFFF" w:themeFill="background1"/>
          </w:tcPr>
          <w:p w14:paraId="5BB03A4E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>Exploring what has been advantageous and disadvantageous about remote therapy.</w:t>
            </w:r>
          </w:p>
        </w:tc>
        <w:tc>
          <w:tcPr>
            <w:tcW w:w="2126" w:type="dxa"/>
          </w:tcPr>
          <w:p w14:paraId="12B99F54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evaluation/audit and Primary research study: Qualitative interview study</w:t>
            </w:r>
          </w:p>
        </w:tc>
        <w:tc>
          <w:tcPr>
            <w:tcW w:w="2268" w:type="dxa"/>
          </w:tcPr>
          <w:p w14:paraId="76220D96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</w:t>
            </w:r>
          </w:p>
        </w:tc>
        <w:tc>
          <w:tcPr>
            <w:tcW w:w="2127" w:type="dxa"/>
          </w:tcPr>
          <w:p w14:paraId="13703CEA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secondary mental health service users</w:t>
            </w:r>
          </w:p>
        </w:tc>
        <w:tc>
          <w:tcPr>
            <w:tcW w:w="1984" w:type="dxa"/>
          </w:tcPr>
          <w:p w14:paraId="53DD9594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rvice users (n=8)</w:t>
            </w:r>
          </w:p>
        </w:tc>
        <w:tc>
          <w:tcPr>
            <w:tcW w:w="1985" w:type="dxa"/>
          </w:tcPr>
          <w:p w14:paraId="76C02DEC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hone call, video call</w:t>
            </w:r>
          </w:p>
        </w:tc>
      </w:tr>
      <w:tr w:rsidR="00B163F3" w:rsidRPr="002C43E2" w14:paraId="182A3E31" w14:textId="77777777" w:rsidTr="00E3056E">
        <w:tc>
          <w:tcPr>
            <w:tcW w:w="1271" w:type="dxa"/>
            <w:shd w:val="clear" w:color="auto" w:fill="FFFFFF" w:themeFill="background1"/>
          </w:tcPr>
          <w:p w14:paraId="58DB3BE2" w14:textId="79E4DE43" w:rsidR="00B163F3" w:rsidRPr="00D562B9" w:rsidRDefault="00B163F3" w:rsidP="00E3056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562B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ogler</w:t>
            </w:r>
            <w:proofErr w:type="spellEnd"/>
            <w:r w:rsidRPr="00D562B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D562B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0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6D953CE4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>Describing how children’s hospitals used treatment fidelity to guide adaptations to an ADHD bootcamp for parents.</w:t>
            </w:r>
          </w:p>
        </w:tc>
        <w:tc>
          <w:tcPr>
            <w:tcW w:w="2126" w:type="dxa"/>
          </w:tcPr>
          <w:p w14:paraId="114DF755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evaluation/audit: Quantitative cross-sectional study and qualitative focus group study and survey</w:t>
            </w:r>
          </w:p>
        </w:tc>
        <w:tc>
          <w:tcPr>
            <w:tcW w:w="2268" w:type="dxa"/>
          </w:tcPr>
          <w:p w14:paraId="77163F22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ertiary care children’s hospitals </w:t>
            </w:r>
          </w:p>
        </w:tc>
        <w:tc>
          <w:tcPr>
            <w:tcW w:w="2127" w:type="dxa"/>
          </w:tcPr>
          <w:p w14:paraId="2B80F197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HD</w:t>
            </w:r>
          </w:p>
        </w:tc>
        <w:tc>
          <w:tcPr>
            <w:tcW w:w="1984" w:type="dxa"/>
          </w:tcPr>
          <w:p w14:paraId="0CC0F99D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egivers of 20 children with ADHD</w:t>
            </w:r>
          </w:p>
        </w:tc>
        <w:tc>
          <w:tcPr>
            <w:tcW w:w="1985" w:type="dxa"/>
          </w:tcPr>
          <w:p w14:paraId="6234A1A6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</w:t>
            </w:r>
          </w:p>
        </w:tc>
      </w:tr>
      <w:tr w:rsidR="00B163F3" w:rsidRPr="002C43E2" w14:paraId="58180BB0" w14:textId="77777777" w:rsidTr="00E3056E">
        <w:tc>
          <w:tcPr>
            <w:tcW w:w="1271" w:type="dxa"/>
            <w:shd w:val="clear" w:color="auto" w:fill="FFFFFF" w:themeFill="background1"/>
          </w:tcPr>
          <w:p w14:paraId="27A08BF5" w14:textId="2E3B234F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 xml:space="preserve">Foye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0) UK</w:t>
            </w:r>
          </w:p>
        </w:tc>
        <w:tc>
          <w:tcPr>
            <w:tcW w:w="2835" w:type="dxa"/>
            <w:shd w:val="clear" w:color="auto" w:fill="FFFFFF" w:themeFill="background1"/>
          </w:tcPr>
          <w:p w14:paraId="55260BA5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>Exploring how Covid-19 has affected the mental health nurse workforce.</w:t>
            </w:r>
          </w:p>
        </w:tc>
        <w:tc>
          <w:tcPr>
            <w:tcW w:w="2126" w:type="dxa"/>
          </w:tcPr>
          <w:p w14:paraId="2F99AA62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 and qualitative survey</w:t>
            </w:r>
          </w:p>
        </w:tc>
        <w:tc>
          <w:tcPr>
            <w:tcW w:w="2268" w:type="dxa"/>
          </w:tcPr>
          <w:p w14:paraId="352A4B97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mmunity mental health teams and outpatient services; Crisis and emergency mental health services; adult and older adult services; children and young people; intellectual disabilities; forensic services; perinatal; drugs and alcohol services eating disorders </w:t>
            </w:r>
          </w:p>
        </w:tc>
        <w:tc>
          <w:tcPr>
            <w:tcW w:w="2127" w:type="dxa"/>
          </w:tcPr>
          <w:p w14:paraId="32A2BF77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</w:tcPr>
          <w:p w14:paraId="28980961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tal health nurses (n=897)</w:t>
            </w:r>
          </w:p>
        </w:tc>
        <w:tc>
          <w:tcPr>
            <w:tcW w:w="1985" w:type="dxa"/>
          </w:tcPr>
          <w:p w14:paraId="6BAC9D36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</w:t>
            </w:r>
          </w:p>
        </w:tc>
      </w:tr>
      <w:tr w:rsidR="00B163F3" w:rsidRPr="002C43E2" w14:paraId="0345F9CE" w14:textId="77777777" w:rsidTr="00E3056E">
        <w:tc>
          <w:tcPr>
            <w:tcW w:w="1271" w:type="dxa"/>
            <w:shd w:val="clear" w:color="auto" w:fill="FFFFFF" w:themeFill="background1"/>
          </w:tcPr>
          <w:p w14:paraId="2D854E82" w14:textId="1F4DF9A7" w:rsidR="00B163F3" w:rsidRPr="00D562B9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D562B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Frayn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740B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D562B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1</w:t>
            </w:r>
            <w:r w:rsidR="00740BB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  <w:r w:rsidRPr="00D562B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6E219675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Examining the impact of COVID-19 on people with binge eating spectrum disorders and their perception of tele-therapy. </w:t>
            </w:r>
          </w:p>
        </w:tc>
        <w:tc>
          <w:tcPr>
            <w:tcW w:w="2126" w:type="dxa"/>
          </w:tcPr>
          <w:p w14:paraId="1996006A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litative interview study</w:t>
            </w:r>
          </w:p>
        </w:tc>
        <w:tc>
          <w:tcPr>
            <w:tcW w:w="2268" w:type="dxa"/>
          </w:tcPr>
          <w:p w14:paraId="2A9AAA5E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</w:t>
            </w:r>
          </w:p>
        </w:tc>
        <w:tc>
          <w:tcPr>
            <w:tcW w:w="2127" w:type="dxa"/>
          </w:tcPr>
          <w:p w14:paraId="0A86930C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ting disorders</w:t>
            </w:r>
          </w:p>
        </w:tc>
        <w:tc>
          <w:tcPr>
            <w:tcW w:w="1984" w:type="dxa"/>
          </w:tcPr>
          <w:p w14:paraId="67C3DDFE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users (n=11)</w:t>
            </w:r>
          </w:p>
        </w:tc>
        <w:tc>
          <w:tcPr>
            <w:tcW w:w="1985" w:type="dxa"/>
          </w:tcPr>
          <w:p w14:paraId="602840AC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</w:t>
            </w:r>
          </w:p>
        </w:tc>
      </w:tr>
      <w:tr w:rsidR="00B163F3" w:rsidRPr="002C43E2" w14:paraId="30C22788" w14:textId="77777777" w:rsidTr="00E3056E">
        <w:tc>
          <w:tcPr>
            <w:tcW w:w="1271" w:type="dxa"/>
            <w:shd w:val="clear" w:color="auto" w:fill="FFFFFF" w:themeFill="background1"/>
          </w:tcPr>
          <w:p w14:paraId="2E8CF5DB" w14:textId="249C93AD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addy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0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70C097DE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>Assessing the impact</w:t>
            </w:r>
            <w:r w:rsidRPr="002C43E2">
              <w:rPr>
                <w:rFonts w:cstheme="minorHAnsi"/>
                <w:sz w:val="20"/>
                <w:szCs w:val="20"/>
              </w:rPr>
              <w:br/>
            </w:r>
            <w:r w:rsidRPr="002C43E2">
              <w:rPr>
                <w:rFonts w:eastAsia="Calibri" w:cstheme="minorHAnsi"/>
                <w:sz w:val="20"/>
                <w:szCs w:val="20"/>
              </w:rPr>
              <w:t>of the pandemic on the employment and service delivery of music therapy professionals.</w:t>
            </w:r>
          </w:p>
        </w:tc>
        <w:tc>
          <w:tcPr>
            <w:tcW w:w="2126" w:type="dxa"/>
          </w:tcPr>
          <w:p w14:paraId="278F112B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antitative cross-sectional study and qualitative survey  </w:t>
            </w:r>
          </w:p>
        </w:tc>
        <w:tc>
          <w:tcPr>
            <w:tcW w:w="2268" w:type="dxa"/>
          </w:tcPr>
          <w:p w14:paraId="3692594A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sic therapy provided at schools, hospice, inpatient/outpatient psychiatry and private practice/contractual</w:t>
            </w:r>
          </w:p>
        </w:tc>
        <w:tc>
          <w:tcPr>
            <w:tcW w:w="2127" w:type="dxa"/>
          </w:tcPr>
          <w:p w14:paraId="27784E57" w14:textId="77777777" w:rsidR="00B163F3" w:rsidRPr="00E65C4B" w:rsidRDefault="00B163F3" w:rsidP="00E3056E">
            <w:pPr>
              <w:rPr>
                <w:sz w:val="20"/>
                <w:szCs w:val="20"/>
              </w:rPr>
            </w:pPr>
            <w:r w:rsidRPr="00276D0B">
              <w:rPr>
                <w:rFonts w:eastAsia="Times New Roman"/>
                <w:sz w:val="20"/>
                <w:szCs w:val="20"/>
                <w:lang w:eastAsia="en-GB"/>
              </w:rPr>
              <w:t>Autism spectrum disorder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 xml:space="preserve">, </w:t>
            </w:r>
            <w:r w:rsidRPr="00276D0B">
              <w:rPr>
                <w:rFonts w:eastAsia="Times New Roman"/>
                <w:sz w:val="20"/>
                <w:szCs w:val="20"/>
                <w:lang w:eastAsia="en-GB"/>
              </w:rPr>
              <w:t>developmental disabilities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,</w:t>
            </w:r>
            <w:r w:rsidRPr="00276D0B">
              <w:rPr>
                <w:rFonts w:eastAsia="Times New Roman"/>
                <w:sz w:val="20"/>
                <w:szCs w:val="20"/>
                <w:lang w:eastAsia="en-GB"/>
              </w:rPr>
              <w:t xml:space="preserve"> Alzheimer's </w:t>
            </w:r>
            <w:r>
              <w:rPr>
                <w:rFonts w:eastAsia="Times New Roman"/>
                <w:sz w:val="20"/>
                <w:szCs w:val="20"/>
                <w:lang w:eastAsia="en-GB"/>
              </w:rPr>
              <w:t>disorder</w:t>
            </w:r>
          </w:p>
        </w:tc>
        <w:tc>
          <w:tcPr>
            <w:tcW w:w="1984" w:type="dxa"/>
          </w:tcPr>
          <w:p w14:paraId="4D622D02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sic therapists (n=1,196)</w:t>
            </w:r>
          </w:p>
        </w:tc>
        <w:tc>
          <w:tcPr>
            <w:tcW w:w="1985" w:type="dxa"/>
          </w:tcPr>
          <w:p w14:paraId="4A65718E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, Other (pre-recorded songs/playlists and video sessions)</w:t>
            </w:r>
          </w:p>
        </w:tc>
      </w:tr>
      <w:tr w:rsidR="00B163F3" w:rsidRPr="002C43E2" w14:paraId="04D85994" w14:textId="77777777" w:rsidTr="00E3056E">
        <w:tc>
          <w:tcPr>
            <w:tcW w:w="1271" w:type="dxa"/>
            <w:shd w:val="clear" w:color="auto" w:fill="FFFFFF" w:themeFill="background1"/>
          </w:tcPr>
          <w:p w14:paraId="2373692B" w14:textId="39FE59D0" w:rsidR="00B163F3" w:rsidRPr="00592BC7" w:rsidRDefault="00B163F3" w:rsidP="00E3056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92BC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haneirad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592BC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1) Germany</w:t>
            </w:r>
          </w:p>
        </w:tc>
        <w:tc>
          <w:tcPr>
            <w:tcW w:w="2835" w:type="dxa"/>
            <w:shd w:val="clear" w:color="auto" w:fill="FFFFFF" w:themeFill="background1"/>
          </w:tcPr>
          <w:p w14:paraId="1D966B84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Examining therapists' and service users' experiences of video consultations during the first COVID-19 lockdown. </w:t>
            </w:r>
          </w:p>
        </w:tc>
        <w:tc>
          <w:tcPr>
            <w:tcW w:w="2126" w:type="dxa"/>
          </w:tcPr>
          <w:p w14:paraId="2EA77913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</w:t>
            </w:r>
          </w:p>
        </w:tc>
        <w:tc>
          <w:tcPr>
            <w:tcW w:w="2268" w:type="dxa"/>
          </w:tcPr>
          <w:p w14:paraId="69DCAABC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</w:r>
          </w:p>
        </w:tc>
        <w:tc>
          <w:tcPr>
            <w:tcW w:w="2127" w:type="dxa"/>
          </w:tcPr>
          <w:p w14:paraId="518EF086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primary care or psychology/psychotherapy service users</w:t>
            </w:r>
          </w:p>
        </w:tc>
        <w:tc>
          <w:tcPr>
            <w:tcW w:w="1984" w:type="dxa"/>
          </w:tcPr>
          <w:p w14:paraId="73AE12AD" w14:textId="77777777" w:rsidR="00B163F3" w:rsidRPr="00276D0B" w:rsidRDefault="00B163F3" w:rsidP="00E3056E">
            <w:pPr>
              <w:rPr>
                <w:rFonts w:cstheme="minorHAnsi"/>
                <w:sz w:val="20"/>
                <w:szCs w:val="20"/>
                <w:highlight w:val="yellow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users (n=338)</w:t>
            </w:r>
          </w:p>
        </w:tc>
        <w:tc>
          <w:tcPr>
            <w:tcW w:w="1985" w:type="dxa"/>
          </w:tcPr>
          <w:p w14:paraId="780F7A6B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</w:t>
            </w:r>
          </w:p>
        </w:tc>
      </w:tr>
      <w:tr w:rsidR="00B163F3" w:rsidRPr="002C43E2" w14:paraId="72295226" w14:textId="77777777" w:rsidTr="00E3056E">
        <w:tc>
          <w:tcPr>
            <w:tcW w:w="1271" w:type="dxa"/>
            <w:shd w:val="clear" w:color="auto" w:fill="FFFFFF" w:themeFill="background1"/>
          </w:tcPr>
          <w:p w14:paraId="7AF13C3B" w14:textId="3B634607" w:rsidR="00B163F3" w:rsidRPr="00592BC7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592BC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hosh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 w:rsidRPr="00592BC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21) India</w:t>
            </w:r>
          </w:p>
        </w:tc>
        <w:tc>
          <w:tcPr>
            <w:tcW w:w="2835" w:type="dxa"/>
            <w:shd w:val="clear" w:color="auto" w:fill="FFFFFF" w:themeFill="background1"/>
          </w:tcPr>
          <w:p w14:paraId="13A0AFDA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>Describing the stepwise telemedicine model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dopted by a Drug De-addiction and Treatment Centre.</w:t>
            </w:r>
          </w:p>
        </w:tc>
        <w:tc>
          <w:tcPr>
            <w:tcW w:w="2126" w:type="dxa"/>
          </w:tcPr>
          <w:p w14:paraId="168700F6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ervice evaluation/audit  </w:t>
            </w:r>
          </w:p>
        </w:tc>
        <w:tc>
          <w:tcPr>
            <w:tcW w:w="2268" w:type="dxa"/>
          </w:tcPr>
          <w:p w14:paraId="543C8AC6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bstance use clinic</w:t>
            </w:r>
          </w:p>
        </w:tc>
        <w:tc>
          <w:tcPr>
            <w:tcW w:w="2127" w:type="dxa"/>
          </w:tcPr>
          <w:p w14:paraId="31A4AA9E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ubstance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se disorder </w:t>
            </w:r>
          </w:p>
        </w:tc>
        <w:tc>
          <w:tcPr>
            <w:tcW w:w="1984" w:type="dxa"/>
          </w:tcPr>
          <w:p w14:paraId="15323D54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users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n=379)</w:t>
            </w:r>
          </w:p>
        </w:tc>
        <w:tc>
          <w:tcPr>
            <w:tcW w:w="1985" w:type="dxa"/>
          </w:tcPr>
          <w:p w14:paraId="43676F65" w14:textId="77777777" w:rsidR="00B163F3" w:rsidRPr="002C43E2" w:rsidRDefault="00B163F3" w:rsidP="00E3056E">
            <w:pPr>
              <w:rPr>
                <w:sz w:val="20"/>
                <w:szCs w:val="20"/>
              </w:rPr>
            </w:pPr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Video call, Phone call, Mixed F2F and </w:t>
            </w:r>
            <w:proofErr w:type="spellStart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telemental</w:t>
            </w:r>
            <w:proofErr w:type="spellEnd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health</w:t>
            </w:r>
          </w:p>
        </w:tc>
      </w:tr>
      <w:tr w:rsidR="00B163F3" w:rsidRPr="002C43E2" w14:paraId="0330B40A" w14:textId="77777777" w:rsidTr="00E3056E">
        <w:tc>
          <w:tcPr>
            <w:tcW w:w="1271" w:type="dxa"/>
            <w:shd w:val="clear" w:color="auto" w:fill="FFFFFF" w:themeFill="background1"/>
          </w:tcPr>
          <w:p w14:paraId="3641818D" w14:textId="25BAFBF7" w:rsidR="00B163F3" w:rsidRPr="007F5DB5" w:rsidRDefault="00B163F3" w:rsidP="00E3056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F5DB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odleski</w:t>
            </w:r>
            <w:proofErr w:type="spellEnd"/>
            <w:r w:rsidRPr="007F5DB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F5DB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12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0A13E0E8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>Assessing the feasibility and outcomes of the home electronic messaging programme for psychiatric patients.</w:t>
            </w:r>
          </w:p>
        </w:tc>
        <w:tc>
          <w:tcPr>
            <w:tcW w:w="2126" w:type="dxa"/>
          </w:tcPr>
          <w:p w14:paraId="37A7E03A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before-and-after study</w:t>
            </w:r>
          </w:p>
        </w:tc>
        <w:tc>
          <w:tcPr>
            <w:tcW w:w="2268" w:type="dxa"/>
          </w:tcPr>
          <w:p w14:paraId="3E51D089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teran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’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healthcare community service</w:t>
            </w:r>
          </w:p>
        </w:tc>
        <w:tc>
          <w:tcPr>
            <w:tcW w:w="2127" w:type="dxa"/>
          </w:tcPr>
          <w:p w14:paraId="63B9EBD6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hizophrenia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PTSD, depression and substance-use di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1984" w:type="dxa"/>
          </w:tcPr>
          <w:p w14:paraId="6E99694D" w14:textId="77777777" w:rsidR="00B163F3" w:rsidRPr="007F5DB5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rvice user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n=76)</w:t>
            </w:r>
            <w:r w:rsidRPr="002C43E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5" w:type="dxa"/>
          </w:tcPr>
          <w:p w14:paraId="0E6992C8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 (Electronic messaging device)</w:t>
            </w:r>
          </w:p>
        </w:tc>
      </w:tr>
      <w:tr w:rsidR="00B163F3" w:rsidRPr="002C43E2" w14:paraId="21A519BF" w14:textId="77777777" w:rsidTr="00E3056E">
        <w:tc>
          <w:tcPr>
            <w:tcW w:w="1271" w:type="dxa"/>
            <w:shd w:val="clear" w:color="auto" w:fill="FFFFFF" w:themeFill="background1"/>
          </w:tcPr>
          <w:p w14:paraId="7E778BA4" w14:textId="4EE2001D" w:rsidR="00B163F3" w:rsidRPr="00592BC7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592BC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Greenwoo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 w:rsidRPr="00592BC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04) Australia</w:t>
            </w:r>
          </w:p>
        </w:tc>
        <w:tc>
          <w:tcPr>
            <w:tcW w:w="2835" w:type="dxa"/>
            <w:shd w:val="clear" w:color="auto" w:fill="FFFFFF" w:themeFill="background1"/>
          </w:tcPr>
          <w:p w14:paraId="4B3512A2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Evaluating a telepsychiatry clinical service in rural New South Wales. </w:t>
            </w:r>
          </w:p>
        </w:tc>
        <w:tc>
          <w:tcPr>
            <w:tcW w:w="2126" w:type="dxa"/>
          </w:tcPr>
          <w:p w14:paraId="4E18AB97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ervice evaluation/audit: Quantitative cross-sectional study </w:t>
            </w:r>
          </w:p>
        </w:tc>
        <w:tc>
          <w:tcPr>
            <w:tcW w:w="2268" w:type="dxa"/>
          </w:tcPr>
          <w:p w14:paraId="237B986C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atellite clinic in a rural site to bring specialized mood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disorder</w:t>
            </w:r>
          </w:p>
        </w:tc>
        <w:tc>
          <w:tcPr>
            <w:tcW w:w="2127" w:type="dxa"/>
          </w:tcPr>
          <w:p w14:paraId="57933589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od and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xiety disorder</w:t>
            </w:r>
          </w:p>
        </w:tc>
        <w:tc>
          <w:tcPr>
            <w:tcW w:w="1984" w:type="dxa"/>
          </w:tcPr>
          <w:p w14:paraId="45799B7E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ervice users (n=20) </w:t>
            </w:r>
          </w:p>
        </w:tc>
        <w:tc>
          <w:tcPr>
            <w:tcW w:w="1985" w:type="dxa"/>
          </w:tcPr>
          <w:p w14:paraId="654EF8A1" w14:textId="77777777" w:rsidR="00B163F3" w:rsidRPr="002C43E2" w:rsidRDefault="00B163F3" w:rsidP="00E3056E">
            <w:pPr>
              <w:rPr>
                <w:sz w:val="20"/>
                <w:szCs w:val="20"/>
              </w:rPr>
            </w:pPr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Video call, Phone call, Mixed F2F and </w:t>
            </w:r>
            <w:proofErr w:type="spellStart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telemental</w:t>
            </w:r>
            <w:proofErr w:type="spellEnd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health</w:t>
            </w:r>
          </w:p>
        </w:tc>
      </w:tr>
      <w:tr w:rsidR="00B163F3" w:rsidRPr="002C43E2" w14:paraId="5573093D" w14:textId="77777777" w:rsidTr="00E3056E">
        <w:tc>
          <w:tcPr>
            <w:tcW w:w="1271" w:type="dxa"/>
            <w:shd w:val="clear" w:color="auto" w:fill="FFFFFF" w:themeFill="background1"/>
          </w:tcPr>
          <w:p w14:paraId="55D98562" w14:textId="2F4744A1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>Grover</w:t>
            </w:r>
            <w:proofErr w:type="spellEnd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r w:rsidR="0056720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>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 xml:space="preserve"> (2020</w:t>
            </w:r>
            <w:r w:rsidR="00C479FE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>a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 xml:space="preserve">) </w:t>
            </w: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>Indi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</w:tcPr>
          <w:p w14:paraId="14DEE801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Evaluating the impact of the COVID-19 pandemic on mental health services. </w:t>
            </w:r>
          </w:p>
        </w:tc>
        <w:tc>
          <w:tcPr>
            <w:tcW w:w="2126" w:type="dxa"/>
          </w:tcPr>
          <w:p w14:paraId="46773B51" w14:textId="77777777" w:rsidR="00B163F3" w:rsidRPr="002C43E2" w:rsidRDefault="00B163F3" w:rsidP="00E3056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antitative cross-sectional study </w:t>
            </w:r>
          </w:p>
        </w:tc>
        <w:tc>
          <w:tcPr>
            <w:tcW w:w="2268" w:type="dxa"/>
          </w:tcPr>
          <w:p w14:paraId="672B5ACE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; Inpatient mental health service; state-funded government medical colleges; private medical colleges; central government-funded institutes</w:t>
            </w:r>
          </w:p>
        </w:tc>
        <w:tc>
          <w:tcPr>
            <w:tcW w:w="2127" w:type="dxa"/>
          </w:tcPr>
          <w:p w14:paraId="05477C83" w14:textId="77777777" w:rsidR="00B163F3" w:rsidRPr="00BB5B93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Mixed primary or secondary care, or psychology/psychotherapy service users </w:t>
            </w:r>
          </w:p>
        </w:tc>
        <w:tc>
          <w:tcPr>
            <w:tcW w:w="1984" w:type="dxa"/>
          </w:tcPr>
          <w:p w14:paraId="228061BE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fessors or heads of department from various medical colleges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n=109)</w:t>
            </w:r>
          </w:p>
        </w:tc>
        <w:tc>
          <w:tcPr>
            <w:tcW w:w="1985" w:type="dxa"/>
          </w:tcPr>
          <w:p w14:paraId="323279AF" w14:textId="77777777" w:rsidR="00B163F3" w:rsidRPr="002C43E2" w:rsidRDefault="00B163F3" w:rsidP="00E3056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</w:t>
            </w:r>
          </w:p>
        </w:tc>
      </w:tr>
      <w:tr w:rsidR="00F96DEE" w:rsidRPr="002C43E2" w14:paraId="6004B2AB" w14:textId="77777777" w:rsidTr="00E3056E">
        <w:tc>
          <w:tcPr>
            <w:tcW w:w="1271" w:type="dxa"/>
            <w:shd w:val="clear" w:color="auto" w:fill="FFFFFF" w:themeFill="background1"/>
          </w:tcPr>
          <w:p w14:paraId="2E7747E2" w14:textId="15FEDAF5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</w:pP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>Grover</w:t>
            </w:r>
            <w:proofErr w:type="spellEnd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>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 xml:space="preserve"> (202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>b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 xml:space="preserve">) </w:t>
            </w: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>Indi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</w:tcPr>
          <w:p w14:paraId="310D6C17" w14:textId="3949B20C" w:rsidR="00F96DEE" w:rsidRPr="002C43E2" w:rsidRDefault="00F96DEE" w:rsidP="00F96DEE">
            <w:pPr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Evaluating the impact </w:t>
            </w:r>
            <w:r w:rsidRPr="00F96DEE">
              <w:rPr>
                <w:rFonts w:eastAsia="Calibri" w:cstheme="minorHAnsi"/>
                <w:sz w:val="20"/>
                <w:szCs w:val="20"/>
              </w:rPr>
              <w:t xml:space="preserve">of </w:t>
            </w:r>
            <w:r>
              <w:rPr>
                <w:rFonts w:eastAsia="Calibri" w:cstheme="minorHAnsi"/>
                <w:sz w:val="20"/>
                <w:szCs w:val="20"/>
              </w:rPr>
              <w:t>the Covid-19</w:t>
            </w:r>
            <w:r w:rsidRPr="00F96DEE">
              <w:rPr>
                <w:rFonts w:eastAsia="Calibri" w:cstheme="minorHAnsi"/>
                <w:sz w:val="20"/>
                <w:szCs w:val="20"/>
              </w:rPr>
              <w:t xml:space="preserve"> pandemic </w:t>
            </w:r>
            <w:r>
              <w:rPr>
                <w:rFonts w:eastAsia="Calibri" w:cstheme="minorHAnsi"/>
                <w:sz w:val="20"/>
                <w:szCs w:val="20"/>
              </w:rPr>
              <w:t xml:space="preserve">and lockdown </w:t>
            </w:r>
            <w:r w:rsidRPr="00F96DEE">
              <w:rPr>
                <w:rFonts w:eastAsia="Calibri" w:cstheme="minorHAnsi"/>
                <w:sz w:val="20"/>
                <w:szCs w:val="20"/>
              </w:rPr>
              <w:t>on the mental health services in the private sector</w:t>
            </w:r>
            <w:r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14:paraId="6AF870AA" w14:textId="4C115794" w:rsidR="00F96DEE" w:rsidRPr="002C43E2" w:rsidRDefault="00277397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</w:t>
            </w:r>
          </w:p>
        </w:tc>
        <w:tc>
          <w:tcPr>
            <w:tcW w:w="2268" w:type="dxa"/>
          </w:tcPr>
          <w:p w14:paraId="58072071" w14:textId="5AF987F3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96DE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ntal health services in the private secto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F96DE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ngle chamber outpatient practic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;</w:t>
            </w:r>
            <w:r w:rsidRPr="00F96DE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ental health inpatient setting owned by professional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;</w:t>
            </w:r>
            <w:r w:rsidRPr="00F96DE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ental health service provided through the corporate hospital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;</w:t>
            </w:r>
            <w:r w:rsidRPr="00F96DE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ulti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Pr="00F96DE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ecialty hospital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7" w:type="dxa"/>
          </w:tcPr>
          <w:p w14:paraId="24748477" w14:textId="4E3D8F79" w:rsidR="00F96DEE" w:rsidRPr="00276D0B" w:rsidRDefault="00F96DEE" w:rsidP="00F96DE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General population in quarantine; m</w:t>
            </w:r>
            <w:r w:rsidRPr="00276D0B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ixed primary or secondary care, or psychology/psychotherapy service users </w:t>
            </w:r>
          </w:p>
        </w:tc>
        <w:tc>
          <w:tcPr>
            <w:tcW w:w="1984" w:type="dxa"/>
          </w:tcPr>
          <w:p w14:paraId="250A94E9" w14:textId="09A0A53C" w:rsidR="00F96DEE" w:rsidRPr="00276D0B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  <w:r w:rsidRPr="00F96DE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mbers of the Indian Psychiatric Society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orking in the private mental health sector (n=396)</w:t>
            </w:r>
          </w:p>
        </w:tc>
        <w:tc>
          <w:tcPr>
            <w:tcW w:w="1985" w:type="dxa"/>
          </w:tcPr>
          <w:p w14:paraId="21FF73A8" w14:textId="006527E9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</w:t>
            </w:r>
          </w:p>
        </w:tc>
      </w:tr>
      <w:tr w:rsidR="00F96DEE" w:rsidRPr="002C43E2" w14:paraId="13418670" w14:textId="77777777" w:rsidTr="00E3056E">
        <w:tc>
          <w:tcPr>
            <w:tcW w:w="1271" w:type="dxa"/>
            <w:shd w:val="clear" w:color="auto" w:fill="FFFFFF" w:themeFill="background1"/>
          </w:tcPr>
          <w:p w14:paraId="39363AC2" w14:textId="4E13F9E8" w:rsidR="00F96DEE" w:rsidRPr="007F5DB5" w:rsidRDefault="00F96DEE" w:rsidP="00F96D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F5DB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uinart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7F5DB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20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7078F6E5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>Examining patients’ experiences of, and attitudes toward, telepsychiatry.</w:t>
            </w:r>
          </w:p>
        </w:tc>
        <w:tc>
          <w:tcPr>
            <w:tcW w:w="2126" w:type="dxa"/>
          </w:tcPr>
          <w:p w14:paraId="6BA4A7E6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antitative cross-sectional study </w:t>
            </w:r>
          </w:p>
        </w:tc>
        <w:tc>
          <w:tcPr>
            <w:tcW w:w="2268" w:type="dxa"/>
          </w:tcPr>
          <w:p w14:paraId="26CA145F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; General hospital/physical health service</w:t>
            </w:r>
          </w:p>
        </w:tc>
        <w:tc>
          <w:tcPr>
            <w:tcW w:w="2127" w:type="dxa"/>
          </w:tcPr>
          <w:p w14:paraId="317C570E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</w:tcPr>
          <w:p w14:paraId="0A248610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users (n=3,070)</w:t>
            </w:r>
          </w:p>
        </w:tc>
        <w:tc>
          <w:tcPr>
            <w:tcW w:w="1985" w:type="dxa"/>
          </w:tcPr>
          <w:p w14:paraId="3637BC5A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, other (combination)</w:t>
            </w:r>
          </w:p>
        </w:tc>
      </w:tr>
      <w:tr w:rsidR="00F96DEE" w:rsidRPr="002C43E2" w14:paraId="4248604A" w14:textId="77777777" w:rsidTr="00E3056E">
        <w:tc>
          <w:tcPr>
            <w:tcW w:w="1271" w:type="dxa"/>
            <w:shd w:val="clear" w:color="auto" w:fill="FFFFFF" w:themeFill="background1"/>
          </w:tcPr>
          <w:p w14:paraId="53CF43F0" w14:textId="63633AC1" w:rsidR="00F96DEE" w:rsidRPr="007F5DB5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7F5DB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awk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7F5DB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21) Canada</w:t>
            </w:r>
          </w:p>
        </w:tc>
        <w:tc>
          <w:tcPr>
            <w:tcW w:w="2835" w:type="dxa"/>
            <w:shd w:val="clear" w:color="auto" w:fill="FFFFFF" w:themeFill="background1"/>
          </w:tcPr>
          <w:p w14:paraId="516E3271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Examining youth’s attitudes toward and experiences of virtual mental health services and substance use services. </w:t>
            </w:r>
          </w:p>
        </w:tc>
        <w:tc>
          <w:tcPr>
            <w:tcW w:w="2126" w:type="dxa"/>
          </w:tcPr>
          <w:p w14:paraId="0B91F43E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antitative cross-sectional study and qualitative survey </w:t>
            </w:r>
          </w:p>
        </w:tc>
        <w:tc>
          <w:tcPr>
            <w:tcW w:w="2268" w:type="dxa"/>
          </w:tcPr>
          <w:p w14:paraId="7953A42B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mmunity mental health teams and outpatient services (CAMH specialty clinics) and no specific setting/general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population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</w:r>
          </w:p>
        </w:tc>
        <w:tc>
          <w:tcPr>
            <w:tcW w:w="2127" w:type="dxa"/>
          </w:tcPr>
          <w:p w14:paraId="18CE07ED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Mixed primary or secondary care, or psychology/psychotherapy service users</w:t>
            </w:r>
          </w:p>
        </w:tc>
        <w:tc>
          <w:tcPr>
            <w:tcW w:w="1984" w:type="dxa"/>
          </w:tcPr>
          <w:p w14:paraId="3312BDC7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rvice users (n=164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neral population (n=245)</w:t>
            </w:r>
          </w:p>
        </w:tc>
        <w:tc>
          <w:tcPr>
            <w:tcW w:w="1985" w:type="dxa"/>
          </w:tcPr>
          <w:p w14:paraId="71075B59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, Email, Text message/SMS/WhatsApp</w:t>
            </w:r>
          </w:p>
        </w:tc>
      </w:tr>
      <w:tr w:rsidR="00F96DEE" w:rsidRPr="002C43E2" w14:paraId="38880EA9" w14:textId="77777777" w:rsidTr="00E3056E">
        <w:tc>
          <w:tcPr>
            <w:tcW w:w="1271" w:type="dxa"/>
            <w:shd w:val="clear" w:color="auto" w:fill="FFFFFF" w:themeFill="background1"/>
          </w:tcPr>
          <w:p w14:paraId="6DA2D391" w14:textId="41C8CA1A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H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t al.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0) China</w:t>
            </w:r>
          </w:p>
        </w:tc>
        <w:tc>
          <w:tcPr>
            <w:tcW w:w="2835" w:type="dxa"/>
            <w:shd w:val="clear" w:color="auto" w:fill="FFFFFF" w:themeFill="background1"/>
          </w:tcPr>
          <w:p w14:paraId="1A9B55F8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Evaluating the 'The COVID-19 Psychological Resilience Model' intervention. </w:t>
            </w:r>
          </w:p>
        </w:tc>
        <w:tc>
          <w:tcPr>
            <w:tcW w:w="2126" w:type="dxa"/>
          </w:tcPr>
          <w:p w14:paraId="543DBAF9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</w:t>
            </w:r>
          </w:p>
        </w:tc>
        <w:tc>
          <w:tcPr>
            <w:tcW w:w="2268" w:type="dxa"/>
          </w:tcPr>
          <w:p w14:paraId="5F3ABEEB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pecific setting/general population</w:t>
            </w:r>
          </w:p>
        </w:tc>
        <w:tc>
          <w:tcPr>
            <w:tcW w:w="2127" w:type="dxa"/>
            <w:shd w:val="clear" w:color="auto" w:fill="FFFFFF" w:themeFill="background1"/>
          </w:tcPr>
          <w:p w14:paraId="6BBB1CC1" w14:textId="77777777" w:rsidR="00F96DEE" w:rsidRPr="00236717" w:rsidRDefault="00F96DEE" w:rsidP="00F96D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</w:tcPr>
          <w:p w14:paraId="044AFAB9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 (intervention description)</w:t>
            </w:r>
          </w:p>
        </w:tc>
        <w:tc>
          <w:tcPr>
            <w:tcW w:w="1985" w:type="dxa"/>
          </w:tcPr>
          <w:p w14:paraId="4B81402E" w14:textId="77777777" w:rsidR="00F96DEE" w:rsidRPr="002C43E2" w:rsidRDefault="00F96DEE" w:rsidP="00F96DEE">
            <w:pPr>
              <w:rPr>
                <w:sz w:val="20"/>
                <w:szCs w:val="20"/>
              </w:rPr>
            </w:pPr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Video call</w:t>
            </w:r>
            <w:r w:rsidRPr="42B6826E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, </w:t>
            </w:r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Phone call, Mixed F2F and </w:t>
            </w:r>
            <w:proofErr w:type="spellStart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telemental</w:t>
            </w:r>
            <w:proofErr w:type="spellEnd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health</w:t>
            </w:r>
          </w:p>
        </w:tc>
      </w:tr>
      <w:tr w:rsidR="00F96DEE" w:rsidRPr="002C43E2" w14:paraId="4262D1A2" w14:textId="77777777" w:rsidTr="00E3056E">
        <w:tc>
          <w:tcPr>
            <w:tcW w:w="1271" w:type="dxa"/>
            <w:shd w:val="clear" w:color="auto" w:fill="FFFFFF" w:themeFill="background1"/>
          </w:tcPr>
          <w:p w14:paraId="56A73D17" w14:textId="77777777" w:rsidR="00F96DEE" w:rsidRPr="007F5DB5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7F5DB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althwatch (2021) UK</w:t>
            </w:r>
          </w:p>
        </w:tc>
        <w:tc>
          <w:tcPr>
            <w:tcW w:w="2835" w:type="dxa"/>
            <w:shd w:val="clear" w:color="auto" w:fill="FFFFFF" w:themeFill="background1"/>
          </w:tcPr>
          <w:p w14:paraId="68DF7112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>Exploring the barriers to accessing mental health appointments by phone or video call.</w:t>
            </w:r>
          </w:p>
        </w:tc>
        <w:tc>
          <w:tcPr>
            <w:tcW w:w="2126" w:type="dxa"/>
          </w:tcPr>
          <w:p w14:paraId="5F01B7F2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antitative cross-sectional study and qualitative focus group study and Interview study </w:t>
            </w:r>
          </w:p>
        </w:tc>
        <w:tc>
          <w:tcPr>
            <w:tcW w:w="2268" w:type="dxa"/>
          </w:tcPr>
          <w:p w14:paraId="5FFABB25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pecific setting</w:t>
            </w:r>
          </w:p>
        </w:tc>
        <w:tc>
          <w:tcPr>
            <w:tcW w:w="2127" w:type="dxa"/>
          </w:tcPr>
          <w:p w14:paraId="30EA5A6D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primary care or psychology/psychotherapy service users</w:t>
            </w:r>
          </w:p>
        </w:tc>
        <w:tc>
          <w:tcPr>
            <w:tcW w:w="1984" w:type="dxa"/>
          </w:tcPr>
          <w:p w14:paraId="299BD53A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rvice users (n=98)</w:t>
            </w:r>
          </w:p>
        </w:tc>
        <w:tc>
          <w:tcPr>
            <w:tcW w:w="1985" w:type="dxa"/>
          </w:tcPr>
          <w:p w14:paraId="5A4FCC70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</w:t>
            </w:r>
          </w:p>
        </w:tc>
      </w:tr>
      <w:tr w:rsidR="00F96DEE" w:rsidRPr="002C43E2" w14:paraId="647D2BF8" w14:textId="77777777" w:rsidTr="00E3056E">
        <w:tc>
          <w:tcPr>
            <w:tcW w:w="1271" w:type="dxa"/>
            <w:shd w:val="clear" w:color="auto" w:fill="FFFFFF" w:themeFill="background1"/>
          </w:tcPr>
          <w:p w14:paraId="641111BC" w14:textId="032AE368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nsel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 Canada</w:t>
            </w:r>
          </w:p>
        </w:tc>
        <w:tc>
          <w:tcPr>
            <w:tcW w:w="2835" w:type="dxa"/>
            <w:shd w:val="clear" w:color="auto" w:fill="FFFFFF" w:themeFill="background1"/>
          </w:tcPr>
          <w:p w14:paraId="7DE249FC" w14:textId="77777777" w:rsidR="00F96DEE" w:rsidRPr="002C43E2" w:rsidRDefault="00F96DEE" w:rsidP="00F96DEE">
            <w:pPr>
              <w:rPr>
                <w:rFonts w:eastAsia="Calibri"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Exploring “how </w:t>
            </w:r>
          </w:p>
          <w:p w14:paraId="6D3D4FF1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videoconferencing should be used and for whom” with reference to postpartum women. </w:t>
            </w:r>
          </w:p>
        </w:tc>
        <w:tc>
          <w:tcPr>
            <w:tcW w:w="2126" w:type="dxa"/>
          </w:tcPr>
          <w:p w14:paraId="6430B314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litative interview study</w:t>
            </w:r>
          </w:p>
        </w:tc>
        <w:tc>
          <w:tcPr>
            <w:tcW w:w="2268" w:type="dxa"/>
          </w:tcPr>
          <w:p w14:paraId="3B530113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y/psychotherapy/counselling service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within perinatal mental health service</w:t>
            </w:r>
          </w:p>
        </w:tc>
        <w:tc>
          <w:tcPr>
            <w:tcW w:w="2127" w:type="dxa"/>
          </w:tcPr>
          <w:p w14:paraId="7A5D0493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tpartum de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ssion and anxiety</w:t>
            </w:r>
          </w:p>
        </w:tc>
        <w:tc>
          <w:tcPr>
            <w:tcW w:w="1984" w:type="dxa"/>
          </w:tcPr>
          <w:p w14:paraId="5D8570F7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rapists (n=3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service users (n=12)</w:t>
            </w:r>
          </w:p>
        </w:tc>
        <w:tc>
          <w:tcPr>
            <w:tcW w:w="1985" w:type="dxa"/>
          </w:tcPr>
          <w:p w14:paraId="634B8D6B" w14:textId="77777777" w:rsidR="00F96DEE" w:rsidRPr="002C43E2" w:rsidRDefault="00F96DEE" w:rsidP="00F96DEE">
            <w:pPr>
              <w:rPr>
                <w:sz w:val="20"/>
                <w:szCs w:val="20"/>
              </w:rPr>
            </w:pPr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Video call, Mixed F2F and </w:t>
            </w:r>
            <w:proofErr w:type="spellStart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telemental</w:t>
            </w:r>
            <w:proofErr w:type="spellEnd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health</w:t>
            </w:r>
          </w:p>
        </w:tc>
      </w:tr>
      <w:tr w:rsidR="00F96DEE" w:rsidRPr="002C43E2" w14:paraId="7C0C9456" w14:textId="77777777" w:rsidTr="00E3056E">
        <w:tc>
          <w:tcPr>
            <w:tcW w:w="1271" w:type="dxa"/>
            <w:shd w:val="clear" w:color="auto" w:fill="FFFFFF" w:themeFill="background1"/>
          </w:tcPr>
          <w:p w14:paraId="310CAABA" w14:textId="2AD83141" w:rsidR="00F96DEE" w:rsidRPr="009A5540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</w:pPr>
            <w:r w:rsidRPr="009A5540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Hernandez-Tejada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>et al.</w:t>
            </w:r>
            <w:r w:rsidRPr="009A5540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 (2014) USA</w:t>
            </w:r>
          </w:p>
          <w:p w14:paraId="4DFE6F0C" w14:textId="77777777" w:rsidR="00F96DEE" w:rsidRPr="009A5540" w:rsidRDefault="00F96DEE" w:rsidP="00F96DEE">
            <w:pPr>
              <w:rPr>
                <w:rFonts w:cstheme="minorHAnsi"/>
                <w:sz w:val="20"/>
                <w:szCs w:val="20"/>
                <w:lang w:val="de-DE"/>
              </w:rPr>
            </w:pPr>
          </w:p>
          <w:p w14:paraId="34F6F228" w14:textId="77777777" w:rsidR="00F96DEE" w:rsidRPr="009A5540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</w:pPr>
          </w:p>
          <w:p w14:paraId="00B4B75C" w14:textId="77777777" w:rsidR="00F96DEE" w:rsidRPr="009A5540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</w:pPr>
          </w:p>
          <w:p w14:paraId="2FEAFB32" w14:textId="77777777" w:rsidR="00F96DEE" w:rsidRPr="009A5540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</w:pPr>
          </w:p>
          <w:p w14:paraId="64B37E89" w14:textId="77777777" w:rsidR="00F96DEE" w:rsidRPr="009A5540" w:rsidRDefault="00F96DEE" w:rsidP="00F96DEE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550A3D26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Investigating </w:t>
            </w:r>
            <w:r>
              <w:rPr>
                <w:rFonts w:eastAsia="Calibri" w:cstheme="minorHAnsi"/>
                <w:sz w:val="20"/>
                <w:szCs w:val="20"/>
              </w:rPr>
              <w:t xml:space="preserve">parameters and barriers </w:t>
            </w:r>
            <w:r w:rsidRPr="002C43E2">
              <w:rPr>
                <w:rFonts w:eastAsia="Calibri" w:cstheme="minorHAnsi"/>
                <w:sz w:val="20"/>
                <w:szCs w:val="20"/>
              </w:rPr>
              <w:t>t</w:t>
            </w:r>
            <w:r>
              <w:rPr>
                <w:rFonts w:eastAsia="Calibri" w:cstheme="minorHAnsi"/>
                <w:sz w:val="20"/>
                <w:szCs w:val="20"/>
              </w:rPr>
              <w:t>o treatment</w:t>
            </w:r>
            <w:r w:rsidRPr="002C43E2">
              <w:rPr>
                <w:rFonts w:eastAsia="Calibri" w:cstheme="minorHAnsi"/>
                <w:sz w:val="20"/>
                <w:szCs w:val="20"/>
              </w:rPr>
              <w:t xml:space="preserve"> completion among veterans receiving exposure therapies in-person compared to telemedicine</w:t>
            </w:r>
            <w:r w:rsidRPr="002C43E2">
              <w:rPr>
                <w:rFonts w:eastAsia="Calibri" w:cstheme="minorHAnsi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14:paraId="04D8C834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ase–control study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using secondary data</w:t>
            </w:r>
          </w:p>
        </w:tc>
        <w:tc>
          <w:tcPr>
            <w:tcW w:w="2268" w:type="dxa"/>
            <w:shd w:val="clear" w:color="auto" w:fill="FFFFFF" w:themeFill="background1"/>
          </w:tcPr>
          <w:p w14:paraId="0B852DDD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stated/unclear</w:t>
            </w:r>
          </w:p>
        </w:tc>
        <w:tc>
          <w:tcPr>
            <w:tcW w:w="2127" w:type="dxa"/>
            <w:shd w:val="clear" w:color="auto" w:fill="FFFFFF" w:themeFill="background1"/>
          </w:tcPr>
          <w:p w14:paraId="0F3D28E4" w14:textId="77777777" w:rsidR="00F96DEE" w:rsidRPr="002C43E2" w:rsidRDefault="00F96DEE" w:rsidP="00F96DEE">
            <w:pPr>
              <w:pStyle w:val="pf0"/>
            </w:pPr>
            <w:r w:rsidRPr="00276D0B">
              <w:rPr>
                <w:rFonts w:ascii="Calibri" w:hAnsi="Calibri" w:cs="Calibri"/>
                <w:color w:val="000000"/>
                <w:sz w:val="20"/>
                <w:szCs w:val="20"/>
              </w:rPr>
              <w:t>PTSD</w:t>
            </w:r>
          </w:p>
        </w:tc>
        <w:tc>
          <w:tcPr>
            <w:tcW w:w="1984" w:type="dxa"/>
            <w:shd w:val="clear" w:color="auto" w:fill="FFFFFF" w:themeFill="background1"/>
          </w:tcPr>
          <w:p w14:paraId="38566FBF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terans (n=47)</w:t>
            </w:r>
          </w:p>
        </w:tc>
        <w:tc>
          <w:tcPr>
            <w:tcW w:w="1985" w:type="dxa"/>
            <w:shd w:val="clear" w:color="auto" w:fill="FFFFFF" w:themeFill="background1"/>
          </w:tcPr>
          <w:p w14:paraId="6709BFB6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one call</w:t>
            </w:r>
          </w:p>
        </w:tc>
      </w:tr>
      <w:tr w:rsidR="00F96DEE" w:rsidRPr="002C43E2" w14:paraId="403AEA1D" w14:textId="77777777" w:rsidTr="00E3056E">
        <w:tc>
          <w:tcPr>
            <w:tcW w:w="1271" w:type="dxa"/>
            <w:shd w:val="clear" w:color="auto" w:fill="FFFFFF" w:themeFill="background1"/>
          </w:tcPr>
          <w:p w14:paraId="09A3A4AD" w14:textId="1B49AC15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llan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0) UK</w:t>
            </w:r>
          </w:p>
        </w:tc>
        <w:tc>
          <w:tcPr>
            <w:tcW w:w="2835" w:type="dxa"/>
            <w:shd w:val="clear" w:color="auto" w:fill="FFFFFF" w:themeFill="background1"/>
          </w:tcPr>
          <w:p w14:paraId="65F13705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cstheme="minorHAnsi"/>
                <w:sz w:val="20"/>
                <w:szCs w:val="20"/>
              </w:rPr>
              <w:t xml:space="preserve">Providing guidance </w:t>
            </w:r>
            <w:r>
              <w:rPr>
                <w:rFonts w:cstheme="minorHAnsi"/>
                <w:sz w:val="20"/>
                <w:szCs w:val="20"/>
              </w:rPr>
              <w:t>for</w:t>
            </w:r>
            <w:r w:rsidRPr="00276D0B">
              <w:rPr>
                <w:rFonts w:cstheme="minorHAnsi"/>
                <w:sz w:val="20"/>
                <w:szCs w:val="20"/>
              </w:rPr>
              <w:t xml:space="preserve"> remote working in mental health settings</w:t>
            </w:r>
          </w:p>
        </w:tc>
        <w:tc>
          <w:tcPr>
            <w:tcW w:w="2126" w:type="dxa"/>
            <w:shd w:val="clear" w:color="auto" w:fill="FFFFFF" w:themeFill="background1"/>
          </w:tcPr>
          <w:p w14:paraId="71D8A12A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HS guidance document </w:t>
            </w:r>
          </w:p>
        </w:tc>
        <w:tc>
          <w:tcPr>
            <w:tcW w:w="2268" w:type="dxa"/>
            <w:shd w:val="clear" w:color="auto" w:fill="FFFFFF" w:themeFill="background1"/>
          </w:tcPr>
          <w:p w14:paraId="1EABCD1C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pecific setting</w:t>
            </w:r>
          </w:p>
        </w:tc>
        <w:tc>
          <w:tcPr>
            <w:tcW w:w="2127" w:type="dxa"/>
            <w:shd w:val="clear" w:color="auto" w:fill="FFFFFF" w:themeFill="background1"/>
          </w:tcPr>
          <w:p w14:paraId="3FE86099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50CE949D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C14119">
              <w:rPr>
                <w:rFonts w:cstheme="minorHAnsi"/>
                <w:sz w:val="20"/>
                <w:szCs w:val="20"/>
              </w:rPr>
              <w:t>Not applicable (guidance document)</w:t>
            </w:r>
          </w:p>
        </w:tc>
        <w:tc>
          <w:tcPr>
            <w:tcW w:w="1985" w:type="dxa"/>
            <w:shd w:val="clear" w:color="auto" w:fill="FFFFFF" w:themeFill="background1"/>
          </w:tcPr>
          <w:p w14:paraId="20282C5F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Video call, Phone call, </w:t>
            </w:r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Mixed F2F and </w:t>
            </w:r>
            <w:proofErr w:type="spellStart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telemental</w:t>
            </w:r>
            <w:proofErr w:type="spellEnd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health</w:t>
            </w:r>
          </w:p>
        </w:tc>
      </w:tr>
      <w:tr w:rsidR="00F96DEE" w:rsidRPr="002C43E2" w14:paraId="4B9D63D7" w14:textId="77777777" w:rsidTr="00E3056E">
        <w:tc>
          <w:tcPr>
            <w:tcW w:w="1271" w:type="dxa"/>
            <w:shd w:val="clear" w:color="auto" w:fill="FFFFFF" w:themeFill="background1"/>
          </w:tcPr>
          <w:p w14:paraId="2F343DD1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Hopkin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nd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dwell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1) Australia</w:t>
            </w:r>
          </w:p>
        </w:tc>
        <w:tc>
          <w:tcPr>
            <w:tcW w:w="2835" w:type="dxa"/>
            <w:shd w:val="clear" w:color="auto" w:fill="FFFFFF" w:themeFill="background1"/>
          </w:tcPr>
          <w:p w14:paraId="02344842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>Assessing the nature and impact of changes in child and youth mental health services.</w:t>
            </w:r>
          </w:p>
        </w:tc>
        <w:tc>
          <w:tcPr>
            <w:tcW w:w="2126" w:type="dxa"/>
          </w:tcPr>
          <w:p w14:paraId="2AC4AA79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 and qualitative survey</w:t>
            </w:r>
          </w:p>
        </w:tc>
        <w:tc>
          <w:tcPr>
            <w:tcW w:w="2268" w:type="dxa"/>
            <w:shd w:val="clear" w:color="auto" w:fill="FFFFFF" w:themeFill="background1"/>
          </w:tcPr>
          <w:p w14:paraId="55CCBB06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ld and youth p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ychology/psychotherapy/counselling servic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2127" w:type="dxa"/>
            <w:shd w:val="clear" w:color="auto" w:fill="FFFFFF" w:themeFill="background1"/>
          </w:tcPr>
          <w:p w14:paraId="2A2FC892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062E5864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ixed groups of mental health professionals (n=113) </w:t>
            </w:r>
          </w:p>
        </w:tc>
        <w:tc>
          <w:tcPr>
            <w:tcW w:w="1985" w:type="dxa"/>
            <w:shd w:val="clear" w:color="auto" w:fill="FFFFFF" w:themeFill="background1"/>
          </w:tcPr>
          <w:p w14:paraId="3B01B584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</w:t>
            </w:r>
          </w:p>
        </w:tc>
      </w:tr>
      <w:tr w:rsidR="00F96DEE" w:rsidRPr="002C43E2" w14:paraId="526F022B" w14:textId="77777777" w:rsidTr="00E3056E">
        <w:tc>
          <w:tcPr>
            <w:tcW w:w="1271" w:type="dxa"/>
            <w:shd w:val="clear" w:color="auto" w:fill="FFFFFF" w:themeFill="background1"/>
          </w:tcPr>
          <w:p w14:paraId="700C159B" w14:textId="71ED7B2C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 xml:space="preserve">Humer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>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 xml:space="preserve"> (2020) </w:t>
            </w: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>Austria</w:t>
            </w:r>
            <w:proofErr w:type="spellEnd"/>
          </w:p>
        </w:tc>
        <w:tc>
          <w:tcPr>
            <w:tcW w:w="2835" w:type="dxa"/>
            <w:shd w:val="clear" w:color="auto" w:fill="FFFFFF" w:themeFill="background1"/>
          </w:tcPr>
          <w:p w14:paraId="1AA5C7BC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Evaluating how well psychotherapists feel informed about the use of the Internet in psychotherapy and which software was used during the </w:t>
            </w:r>
            <w:r w:rsidRPr="002C43E2">
              <w:rPr>
                <w:rFonts w:eastAsia="Calibri" w:cstheme="minorHAnsi"/>
                <w:sz w:val="20"/>
                <w:szCs w:val="20"/>
              </w:rPr>
              <w:lastRenderedPageBreak/>
              <w:t>COVID-19 lockdown for online psychotherapy.</w:t>
            </w:r>
          </w:p>
        </w:tc>
        <w:tc>
          <w:tcPr>
            <w:tcW w:w="2126" w:type="dxa"/>
            <w:shd w:val="clear" w:color="auto" w:fill="FFFFFF" w:themeFill="background1"/>
          </w:tcPr>
          <w:p w14:paraId="64EC247A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Quantitative cr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ss-sectional study </w:t>
            </w:r>
          </w:p>
        </w:tc>
        <w:tc>
          <w:tcPr>
            <w:tcW w:w="2268" w:type="dxa"/>
          </w:tcPr>
          <w:p w14:paraId="52404A77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stated/unclear</w:t>
            </w:r>
          </w:p>
        </w:tc>
        <w:tc>
          <w:tcPr>
            <w:tcW w:w="2127" w:type="dxa"/>
          </w:tcPr>
          <w:p w14:paraId="07759186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</w:tcPr>
          <w:p w14:paraId="445C706F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therapists (n=1,547)</w:t>
            </w:r>
          </w:p>
        </w:tc>
        <w:tc>
          <w:tcPr>
            <w:tcW w:w="1985" w:type="dxa"/>
          </w:tcPr>
          <w:p w14:paraId="2952395A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</w:t>
            </w:r>
          </w:p>
        </w:tc>
      </w:tr>
      <w:tr w:rsidR="00F96DEE" w:rsidRPr="002C43E2" w14:paraId="0F0F1F8C" w14:textId="77777777" w:rsidTr="00E3056E">
        <w:tc>
          <w:tcPr>
            <w:tcW w:w="1271" w:type="dxa"/>
            <w:shd w:val="clear" w:color="auto" w:fill="FFFFFF" w:themeFill="background1"/>
          </w:tcPr>
          <w:p w14:paraId="07B3089C" w14:textId="6418646D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Johnson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21) UK</w:t>
            </w:r>
          </w:p>
        </w:tc>
        <w:tc>
          <w:tcPr>
            <w:tcW w:w="2835" w:type="dxa"/>
            <w:shd w:val="clear" w:color="auto" w:fill="FFFFFF" w:themeFill="background1"/>
          </w:tcPr>
          <w:p w14:paraId="7A5E0C1B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Describing the perspectives and experiences of staff working in inpatient and community settings. </w:t>
            </w:r>
          </w:p>
        </w:tc>
        <w:tc>
          <w:tcPr>
            <w:tcW w:w="2126" w:type="dxa"/>
            <w:shd w:val="clear" w:color="auto" w:fill="FFFFFF" w:themeFill="background1"/>
          </w:tcPr>
          <w:p w14:paraId="050353EF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antitative cross-sectional study and qualitative survey </w:t>
            </w:r>
          </w:p>
        </w:tc>
        <w:tc>
          <w:tcPr>
            <w:tcW w:w="2268" w:type="dxa"/>
          </w:tcPr>
          <w:p w14:paraId="6BB7AF7E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HS, private healthcare, social care, and voluntary sector services</w:t>
            </w:r>
          </w:p>
        </w:tc>
        <w:tc>
          <w:tcPr>
            <w:tcW w:w="2127" w:type="dxa"/>
          </w:tcPr>
          <w:p w14:paraId="00D47368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sz w:val="20"/>
                <w:szCs w:val="20"/>
                <w:lang w:eastAsia="en-GB"/>
              </w:rPr>
              <w:t>Mixed primary care or psychology/psychotherapy service users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, </w:t>
            </w:r>
            <w:r w:rsidRPr="00276D0B">
              <w:rPr>
                <w:rFonts w:eastAsia="Times New Roman" w:cstheme="minorHAnsi"/>
                <w:sz w:val="20"/>
                <w:szCs w:val="20"/>
                <w:lang w:eastAsia="en-GB"/>
              </w:rPr>
              <w:t>mixed secondary mental health service users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,</w:t>
            </w:r>
            <w:r w:rsidRPr="00276D0B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general population</w:t>
            </w:r>
            <w:r w:rsidRPr="00276D0B" w:rsidDel="00665060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4" w:type="dxa"/>
          </w:tcPr>
          <w:p w14:paraId="715C0F5B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aff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n=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</w:tcPr>
          <w:p w14:paraId="73C60733" w14:textId="77777777" w:rsidR="00F96DEE" w:rsidRPr="002C43E2" w:rsidRDefault="00F96DEE" w:rsidP="00F96DEE">
            <w:pPr>
              <w:rPr>
                <w:sz w:val="20"/>
                <w:szCs w:val="20"/>
              </w:rPr>
            </w:pPr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Video call, Phone call, Mixed F2F and </w:t>
            </w:r>
            <w:proofErr w:type="spellStart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telemental</w:t>
            </w:r>
            <w:proofErr w:type="spellEnd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health</w:t>
            </w:r>
          </w:p>
        </w:tc>
      </w:tr>
      <w:tr w:rsidR="00F96DEE" w:rsidRPr="002C43E2" w14:paraId="60110A18" w14:textId="77777777" w:rsidTr="00E3056E">
        <w:tc>
          <w:tcPr>
            <w:tcW w:w="1271" w:type="dxa"/>
            <w:shd w:val="clear" w:color="auto" w:fill="FFFFFF" w:themeFill="background1"/>
          </w:tcPr>
          <w:p w14:paraId="523A069D" w14:textId="0263A68E" w:rsidR="00F96DEE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one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14) USA</w:t>
            </w:r>
          </w:p>
          <w:p w14:paraId="171C9D30" w14:textId="77777777" w:rsidR="00F96DEE" w:rsidRPr="00AB6D94" w:rsidRDefault="00F96DEE" w:rsidP="00F96D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FFFFFF" w:themeFill="background1"/>
          </w:tcPr>
          <w:p w14:paraId="3FC70059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Evaluating a technology enhanced version of behavioural parent training for children with disruptive behaviour from low-income families. </w:t>
            </w:r>
          </w:p>
        </w:tc>
        <w:tc>
          <w:tcPr>
            <w:tcW w:w="2126" w:type="dxa"/>
            <w:shd w:val="clear" w:color="auto" w:fill="FFFFFF" w:themeFill="background1"/>
          </w:tcPr>
          <w:p w14:paraId="50651BDD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randomised controlled trial (Pilot RCT)</w:t>
            </w:r>
          </w:p>
        </w:tc>
        <w:tc>
          <w:tcPr>
            <w:tcW w:w="2268" w:type="dxa"/>
          </w:tcPr>
          <w:p w14:paraId="51EADCB4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pecific setting</w:t>
            </w:r>
          </w:p>
        </w:tc>
        <w:tc>
          <w:tcPr>
            <w:tcW w:w="2127" w:type="dxa"/>
          </w:tcPr>
          <w:p w14:paraId="3A21C30D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hildhood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sruptive behaviou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1984" w:type="dxa"/>
          </w:tcPr>
          <w:p w14:paraId="3C44A583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milies with low income (n=19)</w:t>
            </w:r>
          </w:p>
        </w:tc>
        <w:tc>
          <w:tcPr>
            <w:tcW w:w="1985" w:type="dxa"/>
          </w:tcPr>
          <w:p w14:paraId="308E59A0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Text message/SMS/WhatsApp</w:t>
            </w:r>
          </w:p>
        </w:tc>
      </w:tr>
      <w:tr w:rsidR="00F96DEE" w:rsidRPr="002C43E2" w14:paraId="44C5FAEE" w14:textId="77777777" w:rsidTr="00E3056E">
        <w:tc>
          <w:tcPr>
            <w:tcW w:w="1271" w:type="dxa"/>
            <w:shd w:val="clear" w:color="auto" w:fill="FFFFFF" w:themeFill="background1"/>
          </w:tcPr>
          <w:p w14:paraId="08BD12B0" w14:textId="4FEFFFE8" w:rsidR="00F96DEE" w:rsidRPr="004D07AA" w:rsidRDefault="00F96DEE" w:rsidP="00F96DEE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4D07AA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Juarez-Reye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>et al.</w:t>
            </w:r>
            <w:r w:rsidRPr="004D07AA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 (2021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5882A6DA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>Describing procedures, acceptability, and feasibility of converting from in-person to videoconference sessions.</w:t>
            </w:r>
          </w:p>
        </w:tc>
        <w:tc>
          <w:tcPr>
            <w:tcW w:w="2126" w:type="dxa"/>
            <w:shd w:val="clear" w:color="auto" w:fill="FFFFFF" w:themeFill="background1"/>
          </w:tcPr>
          <w:p w14:paraId="2747ECE3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before-and-after study and qualitative focus group</w:t>
            </w:r>
          </w:p>
        </w:tc>
        <w:tc>
          <w:tcPr>
            <w:tcW w:w="2268" w:type="dxa"/>
          </w:tcPr>
          <w:p w14:paraId="0D578554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iversity-based primary care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clinic</w:t>
            </w:r>
          </w:p>
        </w:tc>
        <w:tc>
          <w:tcPr>
            <w:tcW w:w="2127" w:type="dxa"/>
          </w:tcPr>
          <w:p w14:paraId="71A29837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ssion, anxiety, and/or stress</w:t>
            </w:r>
          </w:p>
        </w:tc>
        <w:tc>
          <w:tcPr>
            <w:tcW w:w="1984" w:type="dxa"/>
          </w:tcPr>
          <w:p w14:paraId="05B678BC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users (n=6)</w:t>
            </w:r>
          </w:p>
        </w:tc>
        <w:tc>
          <w:tcPr>
            <w:tcW w:w="1985" w:type="dxa"/>
          </w:tcPr>
          <w:p w14:paraId="4442766D" w14:textId="77777777" w:rsidR="00F96DEE" w:rsidRPr="002C43E2" w:rsidRDefault="00F96DEE" w:rsidP="00F96DEE">
            <w:pPr>
              <w:rPr>
                <w:sz w:val="20"/>
                <w:szCs w:val="20"/>
              </w:rPr>
            </w:pPr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Mixed F2F and </w:t>
            </w:r>
            <w:proofErr w:type="spellStart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telemental</w:t>
            </w:r>
            <w:proofErr w:type="spellEnd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health</w:t>
            </w:r>
          </w:p>
        </w:tc>
      </w:tr>
      <w:tr w:rsidR="00F96DEE" w:rsidRPr="002C43E2" w14:paraId="0350EF81" w14:textId="77777777" w:rsidTr="00E3056E">
        <w:tc>
          <w:tcPr>
            <w:tcW w:w="1271" w:type="dxa"/>
            <w:shd w:val="clear" w:color="auto" w:fill="FFFFFF" w:themeFill="background1"/>
          </w:tcPr>
          <w:p w14:paraId="7A38534D" w14:textId="3FA3DE05" w:rsidR="00F96DEE" w:rsidRPr="00360488" w:rsidRDefault="00F96DEE" w:rsidP="00F96D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3604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nellopoulos</w:t>
            </w:r>
            <w:proofErr w:type="spellEnd"/>
            <w:r w:rsidRPr="003604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t al. </w:t>
            </w:r>
            <w:r w:rsidRPr="0036048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1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5DE09ED1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Describing perceived benefits and challenges of an inpatient </w:t>
            </w:r>
            <w:proofErr w:type="spellStart"/>
            <w:r w:rsidRPr="002C43E2">
              <w:rPr>
                <w:rFonts w:eastAsia="Calibri" w:cstheme="minorHAnsi"/>
                <w:sz w:val="20"/>
                <w:szCs w:val="20"/>
              </w:rPr>
              <w:t>Telemental</w:t>
            </w:r>
            <w:proofErr w:type="spellEnd"/>
            <w:r w:rsidRPr="002C43E2">
              <w:rPr>
                <w:rFonts w:eastAsia="Calibri" w:cstheme="minorHAnsi"/>
                <w:sz w:val="20"/>
                <w:szCs w:val="20"/>
              </w:rPr>
              <w:t xml:space="preserve"> Health conversion.</w:t>
            </w:r>
          </w:p>
        </w:tc>
        <w:tc>
          <w:tcPr>
            <w:tcW w:w="2126" w:type="dxa"/>
            <w:shd w:val="clear" w:color="auto" w:fill="FFFFFF" w:themeFill="background1"/>
          </w:tcPr>
          <w:p w14:paraId="0D399CDC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etter with data on a psychiatric inpatient service</w:t>
            </w:r>
          </w:p>
        </w:tc>
        <w:tc>
          <w:tcPr>
            <w:tcW w:w="2268" w:type="dxa"/>
          </w:tcPr>
          <w:p w14:paraId="76434ABB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patient mental health service</w:t>
            </w:r>
          </w:p>
        </w:tc>
        <w:tc>
          <w:tcPr>
            <w:tcW w:w="2127" w:type="dxa"/>
          </w:tcPr>
          <w:p w14:paraId="0E96EB96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</w:tcPr>
          <w:p w14:paraId="4ED89283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npatients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=15)</w:t>
            </w:r>
          </w:p>
        </w:tc>
        <w:tc>
          <w:tcPr>
            <w:tcW w:w="1985" w:type="dxa"/>
          </w:tcPr>
          <w:p w14:paraId="65798E32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</w:t>
            </w:r>
          </w:p>
        </w:tc>
      </w:tr>
      <w:tr w:rsidR="00F96DEE" w:rsidRPr="002C43E2" w14:paraId="63FE7B49" w14:textId="77777777" w:rsidTr="00E3056E">
        <w:tc>
          <w:tcPr>
            <w:tcW w:w="1271" w:type="dxa"/>
            <w:shd w:val="clear" w:color="auto" w:fill="FFFFFF" w:themeFill="background1"/>
          </w:tcPr>
          <w:p w14:paraId="5300EB73" w14:textId="0A784965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Khanna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(2020)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2835" w:type="dxa"/>
            <w:shd w:val="clear" w:color="auto" w:fill="FFFFFF" w:themeFill="background1"/>
          </w:tcPr>
          <w:p w14:paraId="65556E79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>Investigating flexible work arrangements.</w:t>
            </w:r>
          </w:p>
        </w:tc>
        <w:tc>
          <w:tcPr>
            <w:tcW w:w="2126" w:type="dxa"/>
            <w:shd w:val="clear" w:color="auto" w:fill="FFFFFF" w:themeFill="background1"/>
          </w:tcPr>
          <w:p w14:paraId="197C04AE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ervice evaluation/audit  </w:t>
            </w:r>
          </w:p>
        </w:tc>
        <w:tc>
          <w:tcPr>
            <w:tcW w:w="2268" w:type="dxa"/>
          </w:tcPr>
          <w:p w14:paraId="45CC5031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</w:r>
          </w:p>
        </w:tc>
        <w:tc>
          <w:tcPr>
            <w:tcW w:w="2127" w:type="dxa"/>
            <w:shd w:val="clear" w:color="auto" w:fill="FFFFFF" w:themeFill="background1"/>
          </w:tcPr>
          <w:p w14:paraId="4A2D3E7E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T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984" w:type="dxa"/>
          </w:tcPr>
          <w:p w14:paraId="44C347AF" w14:textId="77777777" w:rsidR="00F96DEE" w:rsidRPr="009F25B7" w:rsidRDefault="00F96DEE" w:rsidP="00F96DEE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9F25B7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>Psychiatrists (n=4), registrars (n=3), psychologists (n=14)</w:t>
            </w:r>
          </w:p>
        </w:tc>
        <w:tc>
          <w:tcPr>
            <w:tcW w:w="1985" w:type="dxa"/>
          </w:tcPr>
          <w:p w14:paraId="12A1CB3C" w14:textId="77777777" w:rsidR="00F96DEE" w:rsidRPr="002C43E2" w:rsidRDefault="00F96DEE" w:rsidP="00F96DEE">
            <w:pPr>
              <w:rPr>
                <w:sz w:val="20"/>
                <w:szCs w:val="20"/>
              </w:rPr>
            </w:pPr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Video call, Phone call, Mixed F2F and </w:t>
            </w:r>
            <w:proofErr w:type="spellStart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telemental</w:t>
            </w:r>
            <w:proofErr w:type="spellEnd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health</w:t>
            </w:r>
          </w:p>
        </w:tc>
      </w:tr>
      <w:tr w:rsidR="00F96DEE" w:rsidRPr="002C43E2" w14:paraId="7F7864CD" w14:textId="77777777" w:rsidTr="00E3056E">
        <w:tc>
          <w:tcPr>
            <w:tcW w:w="1271" w:type="dxa"/>
            <w:shd w:val="clear" w:color="auto" w:fill="FFFFFF" w:themeFill="background1"/>
          </w:tcPr>
          <w:p w14:paraId="34CC8C17" w14:textId="1219A001" w:rsidR="00F96DEE" w:rsidRPr="00AB6D94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AB6D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ing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AB6D9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</w:t>
            </w:r>
            <w:r w:rsidRPr="00276D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6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ustralia</w:t>
            </w:r>
          </w:p>
        </w:tc>
        <w:tc>
          <w:tcPr>
            <w:tcW w:w="2835" w:type="dxa"/>
            <w:shd w:val="clear" w:color="auto" w:fill="FFFFFF" w:themeFill="background1"/>
          </w:tcPr>
          <w:p w14:paraId="26272FC4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>Examining adolescents’ motivations and experiences in accessing the Internet for counselling services.</w:t>
            </w:r>
          </w:p>
        </w:tc>
        <w:tc>
          <w:tcPr>
            <w:tcW w:w="2126" w:type="dxa"/>
            <w:shd w:val="clear" w:color="auto" w:fill="FFFFFF" w:themeFill="background1"/>
          </w:tcPr>
          <w:p w14:paraId="48602AC6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litative focus group study</w:t>
            </w:r>
          </w:p>
        </w:tc>
        <w:tc>
          <w:tcPr>
            <w:tcW w:w="2268" w:type="dxa"/>
          </w:tcPr>
          <w:p w14:paraId="2C55CD17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pecific setting/general population</w:t>
            </w:r>
          </w:p>
        </w:tc>
        <w:tc>
          <w:tcPr>
            <w:tcW w:w="2127" w:type="dxa"/>
          </w:tcPr>
          <w:p w14:paraId="72A9B90E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primary care or psychology/psychotherapy service us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s</w:t>
            </w:r>
          </w:p>
        </w:tc>
        <w:tc>
          <w:tcPr>
            <w:tcW w:w="1984" w:type="dxa"/>
          </w:tcPr>
          <w:p w14:paraId="742D35C9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users and general population (n=39)</w:t>
            </w:r>
          </w:p>
        </w:tc>
        <w:tc>
          <w:tcPr>
            <w:tcW w:w="1985" w:type="dxa"/>
          </w:tcPr>
          <w:p w14:paraId="057548D9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xt message/SMS/WhatsApp</w:t>
            </w:r>
          </w:p>
        </w:tc>
      </w:tr>
      <w:tr w:rsidR="00F96DEE" w:rsidRPr="002C43E2" w14:paraId="62685A49" w14:textId="77777777" w:rsidTr="00E3056E">
        <w:tc>
          <w:tcPr>
            <w:tcW w:w="1271" w:type="dxa"/>
            <w:shd w:val="clear" w:color="auto" w:fill="FFFFFF" w:themeFill="background1"/>
          </w:tcPr>
          <w:p w14:paraId="48C0009C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kema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righton</w:t>
            </w:r>
            <w:proofErr w:type="spellEnd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21) Australia</w:t>
            </w:r>
          </w:p>
        </w:tc>
        <w:tc>
          <w:tcPr>
            <w:tcW w:w="2835" w:type="dxa"/>
            <w:shd w:val="clear" w:color="auto" w:fill="FFFFFF" w:themeFill="background1"/>
          </w:tcPr>
          <w:p w14:paraId="08E44F7F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Calibri" w:cstheme="minorHAnsi"/>
                <w:sz w:val="20"/>
                <w:szCs w:val="20"/>
              </w:rPr>
              <w:t xml:space="preserve">Exploring the impacts of the cessation of DBT programmes and obstacles and solutions to providing DBT using telehealth technology. </w:t>
            </w:r>
          </w:p>
        </w:tc>
        <w:tc>
          <w:tcPr>
            <w:tcW w:w="2126" w:type="dxa"/>
            <w:shd w:val="clear" w:color="auto" w:fill="FFFFFF" w:themeFill="background1"/>
          </w:tcPr>
          <w:p w14:paraId="39CA610D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 and qualitative survey</w:t>
            </w:r>
          </w:p>
        </w:tc>
        <w:tc>
          <w:tcPr>
            <w:tcW w:w="2268" w:type="dxa"/>
            <w:shd w:val="clear" w:color="auto" w:fill="FFFFFF" w:themeFill="background1"/>
          </w:tcPr>
          <w:p w14:paraId="23FA061E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hospitals and 21 community health centres</w:t>
            </w:r>
          </w:p>
        </w:tc>
        <w:tc>
          <w:tcPr>
            <w:tcW w:w="2127" w:type="dxa"/>
            <w:shd w:val="clear" w:color="auto" w:fill="FFFFFF" w:themeFill="background1"/>
          </w:tcPr>
          <w:p w14:paraId="49C970EF" w14:textId="77777777" w:rsidR="00F96DEE" w:rsidRPr="00DB69F3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“Borderline personality disorder” diagnosis </w:t>
            </w:r>
          </w:p>
        </w:tc>
        <w:tc>
          <w:tcPr>
            <w:tcW w:w="1984" w:type="dxa"/>
            <w:shd w:val="clear" w:color="auto" w:fill="FFFFFF" w:themeFill="background1"/>
          </w:tcPr>
          <w:p w14:paraId="4FFE57F7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group of mental health staff (n=28)</w:t>
            </w:r>
          </w:p>
        </w:tc>
        <w:tc>
          <w:tcPr>
            <w:tcW w:w="1985" w:type="dxa"/>
            <w:shd w:val="clear" w:color="auto" w:fill="FFFFFF" w:themeFill="background1"/>
          </w:tcPr>
          <w:p w14:paraId="6B818215" w14:textId="77777777" w:rsidR="00F96DEE" w:rsidRPr="002C43E2" w:rsidRDefault="00F96DEE" w:rsidP="00F96DEE">
            <w:pPr>
              <w:rPr>
                <w:sz w:val="20"/>
                <w:szCs w:val="20"/>
              </w:rPr>
            </w:pPr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Video call, Phone call, Mixed F2F and </w:t>
            </w:r>
            <w:proofErr w:type="spellStart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telemental</w:t>
            </w:r>
            <w:proofErr w:type="spellEnd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health</w:t>
            </w:r>
          </w:p>
        </w:tc>
      </w:tr>
      <w:tr w:rsidR="00F96DEE" w:rsidRPr="002C43E2" w14:paraId="21FD8C4A" w14:textId="77777777" w:rsidTr="00E3056E">
        <w:tc>
          <w:tcPr>
            <w:tcW w:w="1271" w:type="dxa"/>
            <w:shd w:val="clear" w:color="auto" w:fill="FFFFFF" w:themeFill="background1"/>
          </w:tcPr>
          <w:p w14:paraId="585C89B2" w14:textId="5A7465F2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Lecomte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20) Canada</w:t>
            </w:r>
          </w:p>
        </w:tc>
        <w:tc>
          <w:tcPr>
            <w:tcW w:w="2835" w:type="dxa"/>
            <w:shd w:val="clear" w:color="auto" w:fill="FFFFFF" w:themeFill="background1"/>
          </w:tcPr>
          <w:p w14:paraId="711B5012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etermining the feasibility and acceptability of CBT for first episode psychosis via videoconferencing. </w:t>
            </w:r>
          </w:p>
        </w:tc>
        <w:tc>
          <w:tcPr>
            <w:tcW w:w="2126" w:type="dxa"/>
            <w:shd w:val="clear" w:color="auto" w:fill="FFFFFF" w:themeFill="background1"/>
          </w:tcPr>
          <w:p w14:paraId="3FDBBDA6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before-and-after study and qualitative interview study</w:t>
            </w:r>
          </w:p>
        </w:tc>
        <w:tc>
          <w:tcPr>
            <w:tcW w:w="2268" w:type="dxa"/>
            <w:shd w:val="clear" w:color="auto" w:fill="FFFFFF" w:themeFill="background1"/>
          </w:tcPr>
          <w:p w14:paraId="6C074D90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 intervention for psychosis service</w:t>
            </w:r>
          </w:p>
        </w:tc>
        <w:tc>
          <w:tcPr>
            <w:tcW w:w="2127" w:type="dxa"/>
            <w:shd w:val="clear" w:color="auto" w:fill="FFFFFF" w:themeFill="background1"/>
          </w:tcPr>
          <w:p w14:paraId="6F37795B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hizophrenia-spectrum disorder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ipolar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sorder</w:t>
            </w:r>
          </w:p>
        </w:tc>
        <w:tc>
          <w:tcPr>
            <w:tcW w:w="1984" w:type="dxa"/>
            <w:shd w:val="clear" w:color="auto" w:fill="FFFFFF" w:themeFill="background1"/>
          </w:tcPr>
          <w:p w14:paraId="3E379590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users (n=14)</w:t>
            </w:r>
          </w:p>
        </w:tc>
        <w:tc>
          <w:tcPr>
            <w:tcW w:w="1985" w:type="dxa"/>
            <w:shd w:val="clear" w:color="auto" w:fill="FFFFFF" w:themeFill="background1"/>
          </w:tcPr>
          <w:p w14:paraId="757198BD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</w:t>
            </w:r>
          </w:p>
        </w:tc>
      </w:tr>
      <w:tr w:rsidR="00F96DEE" w:rsidRPr="002C43E2" w14:paraId="2A88B93C" w14:textId="77777777" w:rsidTr="00E3056E">
        <w:tc>
          <w:tcPr>
            <w:tcW w:w="1271" w:type="dxa"/>
            <w:shd w:val="clear" w:color="auto" w:fill="FFFFFF" w:themeFill="background1"/>
          </w:tcPr>
          <w:p w14:paraId="16FBAFA7" w14:textId="175FFB7A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iberati</w:t>
            </w:r>
            <w:proofErr w:type="spellEnd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t al.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1) UK</w:t>
            </w:r>
          </w:p>
        </w:tc>
        <w:tc>
          <w:tcPr>
            <w:tcW w:w="2835" w:type="dxa"/>
            <w:shd w:val="clear" w:color="auto" w:fill="FFFFFF" w:themeFill="background1"/>
          </w:tcPr>
          <w:p w14:paraId="508E590E" w14:textId="77777777" w:rsidR="00F96DEE" w:rsidRPr="002C43E2" w:rsidRDefault="00F96DEE" w:rsidP="00F96DEE">
            <w:pPr>
              <w:rPr>
                <w:sz w:val="20"/>
                <w:szCs w:val="20"/>
              </w:rPr>
            </w:pPr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Exploring the experiences of service users, carers and staff seeking or providing secondary mental health services during the pandemic. </w:t>
            </w:r>
          </w:p>
        </w:tc>
        <w:tc>
          <w:tcPr>
            <w:tcW w:w="2126" w:type="dxa"/>
            <w:shd w:val="clear" w:color="auto" w:fill="FFFFFF" w:themeFill="background1"/>
          </w:tcPr>
          <w:p w14:paraId="7FFB618C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litative interview study</w:t>
            </w:r>
          </w:p>
        </w:tc>
        <w:tc>
          <w:tcPr>
            <w:tcW w:w="2268" w:type="dxa"/>
            <w:shd w:val="clear" w:color="auto" w:fill="FFFFFF" w:themeFill="background1"/>
          </w:tcPr>
          <w:p w14:paraId="69DA348A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 (early intervention for psychosis); Inpatient mental health service; Crisis and emergency mental health services; secure forensic services; specialist services</w:t>
            </w:r>
          </w:p>
        </w:tc>
        <w:tc>
          <w:tcPr>
            <w:tcW w:w="2127" w:type="dxa"/>
            <w:shd w:val="clear" w:color="auto" w:fill="FFFFFF" w:themeFill="background1"/>
          </w:tcPr>
          <w:p w14:paraId="731E758F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secondary mental health service users</w:t>
            </w:r>
          </w:p>
        </w:tc>
        <w:tc>
          <w:tcPr>
            <w:tcW w:w="1984" w:type="dxa"/>
            <w:shd w:val="clear" w:color="auto" w:fill="FFFFFF" w:themeFill="background1"/>
          </w:tcPr>
          <w:p w14:paraId="7290F093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mental health staff (n=35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service users (n=20), carers of people with mental health difficulties (n=10)</w:t>
            </w:r>
          </w:p>
        </w:tc>
        <w:tc>
          <w:tcPr>
            <w:tcW w:w="1985" w:type="dxa"/>
            <w:shd w:val="clear" w:color="auto" w:fill="FFFFFF" w:themeFill="background1"/>
          </w:tcPr>
          <w:p w14:paraId="3D6A1A88" w14:textId="77777777" w:rsidR="00F96DEE" w:rsidRPr="002C43E2" w:rsidRDefault="00F96DEE" w:rsidP="00F96DEE">
            <w:pPr>
              <w:rPr>
                <w:sz w:val="20"/>
                <w:szCs w:val="20"/>
              </w:rPr>
            </w:pPr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Video call, Phone call, Email, Text message/SMS/WhatsApp, Mixed F2F and </w:t>
            </w:r>
            <w:proofErr w:type="spellStart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telemental</w:t>
            </w:r>
            <w:proofErr w:type="spellEnd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health</w:t>
            </w:r>
          </w:p>
        </w:tc>
      </w:tr>
      <w:tr w:rsidR="00F96DEE" w:rsidRPr="002C43E2" w14:paraId="162380B4" w14:textId="77777777" w:rsidTr="00E3056E">
        <w:tc>
          <w:tcPr>
            <w:tcW w:w="1271" w:type="dxa"/>
            <w:shd w:val="clear" w:color="auto" w:fill="FFFFFF" w:themeFill="background1"/>
          </w:tcPr>
          <w:p w14:paraId="5A3706DD" w14:textId="0928F37E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ichstein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13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0C0F44D9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Exploring the efficacy of telehealth targeting insomnia and depression in older adults in rural primary care settings. </w:t>
            </w:r>
          </w:p>
        </w:tc>
        <w:tc>
          <w:tcPr>
            <w:tcW w:w="2126" w:type="dxa"/>
            <w:shd w:val="clear" w:color="auto" w:fill="FFFFFF" w:themeFill="background1"/>
          </w:tcPr>
          <w:p w14:paraId="40D0F646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antitative before-and-after study </w:t>
            </w:r>
          </w:p>
        </w:tc>
        <w:tc>
          <w:tcPr>
            <w:tcW w:w="2268" w:type="dxa"/>
            <w:shd w:val="clear" w:color="auto" w:fill="FFFFFF" w:themeFill="background1"/>
          </w:tcPr>
          <w:p w14:paraId="2B84B32C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imary care CBT counselling service</w:t>
            </w:r>
          </w:p>
        </w:tc>
        <w:tc>
          <w:tcPr>
            <w:tcW w:w="2127" w:type="dxa"/>
            <w:shd w:val="clear" w:color="auto" w:fill="FFFFFF" w:themeFill="background1"/>
          </w:tcPr>
          <w:p w14:paraId="1CDA6D5D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press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orbid insomnia</w:t>
            </w:r>
          </w:p>
        </w:tc>
        <w:tc>
          <w:tcPr>
            <w:tcW w:w="1984" w:type="dxa"/>
            <w:shd w:val="clear" w:color="auto" w:fill="FFFFFF" w:themeFill="background1"/>
          </w:tcPr>
          <w:p w14:paraId="02A23C1D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rvice users (n=5)</w:t>
            </w:r>
          </w:p>
        </w:tc>
        <w:tc>
          <w:tcPr>
            <w:tcW w:w="1985" w:type="dxa"/>
            <w:shd w:val="clear" w:color="auto" w:fill="FFFFFF" w:themeFill="background1"/>
          </w:tcPr>
          <w:p w14:paraId="24E8E846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</w:t>
            </w:r>
          </w:p>
        </w:tc>
      </w:tr>
      <w:tr w:rsidR="00F96DEE" w:rsidRPr="002C43E2" w14:paraId="35BCF3D9" w14:textId="77777777" w:rsidTr="00E3056E">
        <w:tc>
          <w:tcPr>
            <w:tcW w:w="1271" w:type="dxa"/>
            <w:shd w:val="clear" w:color="auto" w:fill="FFFFFF" w:themeFill="background1"/>
          </w:tcPr>
          <w:p w14:paraId="6B0D3781" w14:textId="61633C1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Lin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t al.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0) China</w:t>
            </w:r>
          </w:p>
        </w:tc>
        <w:tc>
          <w:tcPr>
            <w:tcW w:w="2835" w:type="dxa"/>
            <w:shd w:val="clear" w:color="auto" w:fill="FFFFFF" w:themeFill="background1"/>
          </w:tcPr>
          <w:p w14:paraId="75173FF4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valuating the quality of a psychological hotline services. </w:t>
            </w:r>
          </w:p>
        </w:tc>
        <w:tc>
          <w:tcPr>
            <w:tcW w:w="2126" w:type="dxa"/>
            <w:shd w:val="clear" w:color="auto" w:fill="FFFFFF" w:themeFill="background1"/>
          </w:tcPr>
          <w:p w14:paraId="17FD69A8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antitative cross-sectional study </w:t>
            </w:r>
          </w:p>
        </w:tc>
        <w:tc>
          <w:tcPr>
            <w:tcW w:w="2268" w:type="dxa"/>
            <w:shd w:val="clear" w:color="auto" w:fill="FFFFFF" w:themeFill="background1"/>
          </w:tcPr>
          <w:p w14:paraId="6FCB08CD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lplines</w:t>
            </w:r>
          </w:p>
        </w:tc>
        <w:tc>
          <w:tcPr>
            <w:tcW w:w="2127" w:type="dxa"/>
            <w:shd w:val="clear" w:color="auto" w:fill="FFFFFF" w:themeFill="background1"/>
          </w:tcPr>
          <w:p w14:paraId="5B1D9835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19650D49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aff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n=414)</w:t>
            </w:r>
          </w:p>
        </w:tc>
        <w:tc>
          <w:tcPr>
            <w:tcW w:w="1985" w:type="dxa"/>
            <w:shd w:val="clear" w:color="auto" w:fill="FFFFFF" w:themeFill="background1"/>
          </w:tcPr>
          <w:p w14:paraId="54BB6FCD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one call, Text message/SMS/WhatsApp</w:t>
            </w:r>
          </w:p>
        </w:tc>
      </w:tr>
      <w:tr w:rsidR="00F96DEE" w:rsidRPr="002C43E2" w14:paraId="7A88A083" w14:textId="77777777" w:rsidTr="00E3056E">
        <w:tc>
          <w:tcPr>
            <w:tcW w:w="1271" w:type="dxa"/>
            <w:shd w:val="clear" w:color="auto" w:fill="FFFFFF" w:themeFill="background1"/>
          </w:tcPr>
          <w:p w14:paraId="2CE3A6A6" w14:textId="5B94C6C8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indsa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15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347CE77A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vestigating the </w:t>
            </w:r>
            <w:r w:rsidRPr="002C43E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implementation of video telehealth for the delivery of psychotherapy for veterans with PTSD. </w:t>
            </w:r>
          </w:p>
        </w:tc>
        <w:tc>
          <w:tcPr>
            <w:tcW w:w="2126" w:type="dxa"/>
            <w:shd w:val="clear" w:color="auto" w:fill="FFFFFF" w:themeFill="background1"/>
          </w:tcPr>
          <w:p w14:paraId="36C8FD80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before-and-after study</w:t>
            </w:r>
          </w:p>
        </w:tc>
        <w:tc>
          <w:tcPr>
            <w:tcW w:w="2268" w:type="dxa"/>
            <w:shd w:val="clear" w:color="auto" w:fill="FFFFFF" w:themeFill="background1"/>
          </w:tcPr>
          <w:p w14:paraId="57B1EA98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partment of Veteran Affairs Medical Clinics</w:t>
            </w:r>
          </w:p>
        </w:tc>
        <w:tc>
          <w:tcPr>
            <w:tcW w:w="2127" w:type="dxa"/>
            <w:shd w:val="clear" w:color="auto" w:fill="FFFFFF" w:themeFill="background1"/>
          </w:tcPr>
          <w:p w14:paraId="5F81B3EA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0DE00B07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5 Veteran Affairs Medical Clinics </w:t>
            </w:r>
          </w:p>
        </w:tc>
        <w:tc>
          <w:tcPr>
            <w:tcW w:w="1985" w:type="dxa"/>
            <w:shd w:val="clear" w:color="auto" w:fill="FFFFFF" w:themeFill="background1"/>
          </w:tcPr>
          <w:p w14:paraId="6713B80C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</w:t>
            </w:r>
          </w:p>
        </w:tc>
      </w:tr>
      <w:tr w:rsidR="00F96DEE" w:rsidRPr="002C43E2" w14:paraId="4B4B4A0E" w14:textId="77777777" w:rsidTr="00E3056E">
        <w:tc>
          <w:tcPr>
            <w:tcW w:w="1271" w:type="dxa"/>
            <w:shd w:val="clear" w:color="auto" w:fill="FFFFFF" w:themeFill="background1"/>
          </w:tcPr>
          <w:p w14:paraId="6682C0F7" w14:textId="514706B9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dde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0) UK</w:t>
            </w:r>
          </w:p>
        </w:tc>
        <w:tc>
          <w:tcPr>
            <w:tcW w:w="2835" w:type="dxa"/>
            <w:shd w:val="clear" w:color="auto" w:fill="FFFFFF" w:themeFill="background1"/>
          </w:tcPr>
          <w:p w14:paraId="4131BBD7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valuating procedural and implementation challenges of a blended, group-based psychosocial stigma protection intervention for parents of autistic children. </w:t>
            </w:r>
          </w:p>
        </w:tc>
        <w:tc>
          <w:tcPr>
            <w:tcW w:w="2126" w:type="dxa"/>
            <w:shd w:val="clear" w:color="auto" w:fill="FFFFFF" w:themeFill="background1"/>
          </w:tcPr>
          <w:p w14:paraId="2C000777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litative focus group study and survey</w:t>
            </w:r>
          </w:p>
        </w:tc>
        <w:tc>
          <w:tcPr>
            <w:tcW w:w="2268" w:type="dxa"/>
            <w:shd w:val="clear" w:color="auto" w:fill="FFFFFF" w:themeFill="background1"/>
          </w:tcPr>
          <w:p w14:paraId="182B2A56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stated/unclear</w:t>
            </w:r>
          </w:p>
        </w:tc>
        <w:tc>
          <w:tcPr>
            <w:tcW w:w="2127" w:type="dxa"/>
            <w:shd w:val="clear" w:color="auto" w:fill="FFFFFF" w:themeFill="background1"/>
          </w:tcPr>
          <w:p w14:paraId="4B03F15E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utism</w:t>
            </w:r>
          </w:p>
        </w:tc>
        <w:tc>
          <w:tcPr>
            <w:tcW w:w="1984" w:type="dxa"/>
            <w:shd w:val="clear" w:color="auto" w:fill="FFFFFF" w:themeFill="background1"/>
          </w:tcPr>
          <w:p w14:paraId="714F91F7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ldren (n=9) and their parents (n=10)</w:t>
            </w:r>
          </w:p>
        </w:tc>
        <w:tc>
          <w:tcPr>
            <w:tcW w:w="1985" w:type="dxa"/>
            <w:shd w:val="clear" w:color="auto" w:fill="FFFFFF" w:themeFill="background1"/>
          </w:tcPr>
          <w:p w14:paraId="149FA360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</w:t>
            </w:r>
          </w:p>
        </w:tc>
      </w:tr>
      <w:tr w:rsidR="00F96DEE" w:rsidRPr="002C43E2" w14:paraId="6BFCDAEB" w14:textId="77777777" w:rsidTr="00E3056E">
        <w:tc>
          <w:tcPr>
            <w:tcW w:w="1271" w:type="dxa"/>
            <w:shd w:val="clear" w:color="auto" w:fill="FFFFFF" w:themeFill="background1"/>
          </w:tcPr>
          <w:p w14:paraId="2264CD0F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d Covid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020)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2835" w:type="dxa"/>
            <w:shd w:val="clear" w:color="auto" w:fill="FFFFFF" w:themeFill="background1"/>
          </w:tcPr>
          <w:p w14:paraId="101B875A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Discussing the impact COVID-19 has had on people with pre-existing mental health conditions and how mental </w:t>
            </w:r>
            <w:r w:rsidRPr="002C43E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lastRenderedPageBreak/>
              <w:t xml:space="preserve">health services can support them.  </w:t>
            </w:r>
          </w:p>
        </w:tc>
        <w:tc>
          <w:tcPr>
            <w:tcW w:w="2126" w:type="dxa"/>
            <w:shd w:val="clear" w:color="auto" w:fill="FFFFFF" w:themeFill="background1"/>
          </w:tcPr>
          <w:p w14:paraId="0B244571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Service user led report: Qualitative focus group study and participant observation</w:t>
            </w:r>
          </w:p>
        </w:tc>
        <w:tc>
          <w:tcPr>
            <w:tcW w:w="2268" w:type="dxa"/>
            <w:shd w:val="clear" w:color="auto" w:fill="FFFFFF" w:themeFill="background1"/>
          </w:tcPr>
          <w:p w14:paraId="0988A6F1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pecific setting</w:t>
            </w:r>
          </w:p>
        </w:tc>
        <w:tc>
          <w:tcPr>
            <w:tcW w:w="2127" w:type="dxa"/>
            <w:shd w:val="clear" w:color="auto" w:fill="FFFFFF" w:themeFill="background1"/>
          </w:tcPr>
          <w:p w14:paraId="5A792971" w14:textId="77777777" w:rsidR="00F96DEE" w:rsidRPr="002C43E2" w:rsidRDefault="00F96DEE" w:rsidP="00F96DEE">
            <w:pPr>
              <w:rPr>
                <w:rFonts w:eastAsia="Times New Roman"/>
                <w:i/>
                <w:iCs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Mixed primary care or psychology/psychotherapy service users and mixed secondary </w:t>
            </w:r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lastRenderedPageBreak/>
              <w:t>mental health service users</w:t>
            </w:r>
          </w:p>
        </w:tc>
        <w:tc>
          <w:tcPr>
            <w:tcW w:w="1984" w:type="dxa"/>
            <w:shd w:val="clear" w:color="auto" w:fill="FFFFFF" w:themeFill="background1"/>
          </w:tcPr>
          <w:p w14:paraId="7537AF3C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 xml:space="preserve">Service users, survivors, 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allies </w:t>
            </w:r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4 panel members and 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lastRenderedPageBreak/>
              <w:t>67 symposium attendees</w:t>
            </w:r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5" w:type="dxa"/>
            <w:shd w:val="clear" w:color="auto" w:fill="FFFFFF" w:themeFill="background1"/>
          </w:tcPr>
          <w:p w14:paraId="744A932B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Video call, phone call</w:t>
            </w:r>
          </w:p>
        </w:tc>
      </w:tr>
      <w:tr w:rsidR="00F96DEE" w:rsidRPr="002C43E2" w14:paraId="0DAC986A" w14:textId="77777777" w:rsidTr="00E3056E">
        <w:tc>
          <w:tcPr>
            <w:tcW w:w="1271" w:type="dxa"/>
            <w:shd w:val="clear" w:color="auto" w:fill="FFFFFF" w:themeFill="background1"/>
          </w:tcPr>
          <w:p w14:paraId="5E6764C7" w14:textId="3C05D60B" w:rsidR="00F96DEE" w:rsidRPr="00010593" w:rsidRDefault="00F96DEE" w:rsidP="00F96DEE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010593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Mahmoud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>et al.</w:t>
            </w:r>
            <w:r w:rsidRPr="00010593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 (2021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3F92066D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xamining approaches implemented by a telepsychiatry organisation to increase satisfaction, engagement and wellbeing among </w:t>
            </w: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lepsychiatrists</w:t>
            </w:r>
            <w:proofErr w:type="spellEnd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2126" w:type="dxa"/>
            <w:shd w:val="clear" w:color="auto" w:fill="FFFFFF" w:themeFill="background1"/>
          </w:tcPr>
          <w:p w14:paraId="600D5F29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</w:t>
            </w:r>
          </w:p>
        </w:tc>
        <w:tc>
          <w:tcPr>
            <w:tcW w:w="2268" w:type="dxa"/>
            <w:shd w:val="clear" w:color="auto" w:fill="FFFFFF" w:themeFill="background1"/>
          </w:tcPr>
          <w:p w14:paraId="7C088062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</w:t>
            </w:r>
            <w:r w:rsidRPr="004837D9" w:rsidDel="007A1465">
              <w:rPr>
                <w:rFonts w:cstheme="minorHAnsi"/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2127" w:type="dxa"/>
            <w:shd w:val="clear" w:color="auto" w:fill="FFFFFF" w:themeFill="background1"/>
          </w:tcPr>
          <w:p w14:paraId="6D321D4B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369AC374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elepsychiatrist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=25 in 2018, n=23 in 2019)</w:t>
            </w:r>
          </w:p>
        </w:tc>
        <w:tc>
          <w:tcPr>
            <w:tcW w:w="1985" w:type="dxa"/>
            <w:shd w:val="clear" w:color="auto" w:fill="FFFFFF" w:themeFill="background1"/>
          </w:tcPr>
          <w:p w14:paraId="6A4900B2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ideo call, Phone call, Email</w:t>
            </w:r>
          </w:p>
        </w:tc>
      </w:tr>
      <w:tr w:rsidR="00F96DEE" w:rsidRPr="002C43E2" w14:paraId="399BBD3C" w14:textId="77777777" w:rsidTr="00E3056E">
        <w:tc>
          <w:tcPr>
            <w:tcW w:w="1271" w:type="dxa"/>
            <w:shd w:val="clear" w:color="auto" w:fill="FFFFFF" w:themeFill="background1"/>
          </w:tcPr>
          <w:p w14:paraId="315FD5A1" w14:textId="3164FAD4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artin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t al.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(2020)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2835" w:type="dxa"/>
            <w:shd w:val="clear" w:color="auto" w:fill="FFFFFF" w:themeFill="background1"/>
          </w:tcPr>
          <w:p w14:paraId="44934107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vestigating the role of digital communications in mental health services. </w:t>
            </w:r>
          </w:p>
        </w:tc>
        <w:tc>
          <w:tcPr>
            <w:tcW w:w="2126" w:type="dxa"/>
            <w:shd w:val="clear" w:color="auto" w:fill="FFFFFF" w:themeFill="background1"/>
          </w:tcPr>
          <w:p w14:paraId="60328494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litative interview study (secondary analysis)</w:t>
            </w:r>
          </w:p>
        </w:tc>
        <w:tc>
          <w:tcPr>
            <w:tcW w:w="2268" w:type="dxa"/>
            <w:shd w:val="clear" w:color="auto" w:fill="FFFFFF" w:themeFill="background1"/>
          </w:tcPr>
          <w:p w14:paraId="0D151635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 intervention psychosis clinics</w:t>
            </w:r>
          </w:p>
        </w:tc>
        <w:tc>
          <w:tcPr>
            <w:tcW w:w="2127" w:type="dxa"/>
            <w:shd w:val="clear" w:color="auto" w:fill="FFFFFF" w:themeFill="background1"/>
          </w:tcPr>
          <w:p w14:paraId="7D01AD11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sis and bipolar</w:t>
            </w:r>
          </w:p>
        </w:tc>
        <w:tc>
          <w:tcPr>
            <w:tcW w:w="1984" w:type="dxa"/>
            <w:shd w:val="clear" w:color="auto" w:fill="FFFFFF" w:themeFill="background1"/>
          </w:tcPr>
          <w:p w14:paraId="44595FC2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mental health staff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=19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youth service users (n=5)</w:t>
            </w:r>
          </w:p>
        </w:tc>
        <w:tc>
          <w:tcPr>
            <w:tcW w:w="1985" w:type="dxa"/>
            <w:shd w:val="clear" w:color="auto" w:fill="FFFFFF" w:themeFill="background1"/>
          </w:tcPr>
          <w:p w14:paraId="33BB759C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mail, Text message/SMS/WhatsApp</w:t>
            </w:r>
          </w:p>
        </w:tc>
      </w:tr>
      <w:tr w:rsidR="00F96DEE" w:rsidRPr="002C43E2" w14:paraId="4D15DF29" w14:textId="77777777" w:rsidTr="00E3056E">
        <w:tc>
          <w:tcPr>
            <w:tcW w:w="1271" w:type="dxa"/>
            <w:shd w:val="clear" w:color="auto" w:fill="FFFFFF" w:themeFill="background1"/>
          </w:tcPr>
          <w:p w14:paraId="26B77F4A" w14:textId="711F3C5A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cBeath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20) UK</w:t>
            </w:r>
          </w:p>
        </w:tc>
        <w:tc>
          <w:tcPr>
            <w:tcW w:w="2835" w:type="dxa"/>
            <w:shd w:val="clear" w:color="auto" w:fill="FFFFFF" w:themeFill="background1"/>
          </w:tcPr>
          <w:p w14:paraId="689B0136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ploring the experiences and challenges of psychotherapists working remotely during the COVID-19 pandemic.</w:t>
            </w:r>
          </w:p>
        </w:tc>
        <w:tc>
          <w:tcPr>
            <w:tcW w:w="2126" w:type="dxa"/>
            <w:shd w:val="clear" w:color="auto" w:fill="FFFFFF" w:themeFill="background1"/>
          </w:tcPr>
          <w:p w14:paraId="1D8A71D3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antitative cross-sectional study and qualitative survey </w:t>
            </w:r>
          </w:p>
        </w:tc>
        <w:tc>
          <w:tcPr>
            <w:tcW w:w="2268" w:type="dxa"/>
            <w:shd w:val="clear" w:color="auto" w:fill="FFFFFF" w:themeFill="background1"/>
          </w:tcPr>
          <w:p w14:paraId="633D7322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stated/unclear</w:t>
            </w:r>
            <w:r w:rsidRPr="002C43E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27" w:type="dxa"/>
            <w:shd w:val="clear" w:color="auto" w:fill="FFFFFF" w:themeFill="background1"/>
          </w:tcPr>
          <w:p w14:paraId="4776C421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324F0B98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therapists (n=335)</w:t>
            </w:r>
          </w:p>
        </w:tc>
        <w:tc>
          <w:tcPr>
            <w:tcW w:w="1985" w:type="dxa"/>
            <w:shd w:val="clear" w:color="auto" w:fill="FFFFFF" w:themeFill="background1"/>
          </w:tcPr>
          <w:p w14:paraId="1D7C8563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, Email, Other (letters), Text message/SMS/WhatsApp</w:t>
            </w:r>
          </w:p>
        </w:tc>
      </w:tr>
      <w:tr w:rsidR="00F96DEE" w:rsidRPr="002C43E2" w14:paraId="783E0AC0" w14:textId="77777777" w:rsidTr="00E3056E">
        <w:tc>
          <w:tcPr>
            <w:tcW w:w="1271" w:type="dxa"/>
            <w:shd w:val="clear" w:color="auto" w:fill="FFFFFF" w:themeFill="background1"/>
          </w:tcPr>
          <w:p w14:paraId="5B1F0A93" w14:textId="07E2E77A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Medalia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>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 (2020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50E58BB5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Describing key factors addressed by a clinic for adults with service mental illness to continue to provide services via video-supported telehealth. </w:t>
            </w:r>
          </w:p>
        </w:tc>
        <w:tc>
          <w:tcPr>
            <w:tcW w:w="2126" w:type="dxa"/>
            <w:shd w:val="clear" w:color="auto" w:fill="FFFFFF" w:themeFill="background1"/>
          </w:tcPr>
          <w:p w14:paraId="112D8496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mmentary/editorial with data  </w:t>
            </w:r>
          </w:p>
        </w:tc>
        <w:tc>
          <w:tcPr>
            <w:tcW w:w="2268" w:type="dxa"/>
            <w:shd w:val="clear" w:color="auto" w:fill="FFFFFF" w:themeFill="background1"/>
          </w:tcPr>
          <w:p w14:paraId="1A441C33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</w:t>
            </w:r>
          </w:p>
        </w:tc>
        <w:tc>
          <w:tcPr>
            <w:tcW w:w="2127" w:type="dxa"/>
            <w:shd w:val="clear" w:color="auto" w:fill="FFFFFF" w:themeFill="background1"/>
          </w:tcPr>
          <w:p w14:paraId="41FAA2B9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vere mental illnes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4" w:type="dxa"/>
            <w:shd w:val="clear" w:color="auto" w:fill="FFFFFF" w:themeFill="background1"/>
          </w:tcPr>
          <w:p w14:paraId="47417703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 (description of service change)</w:t>
            </w:r>
          </w:p>
        </w:tc>
        <w:tc>
          <w:tcPr>
            <w:tcW w:w="1985" w:type="dxa"/>
            <w:shd w:val="clear" w:color="auto" w:fill="FFFFFF" w:themeFill="background1"/>
          </w:tcPr>
          <w:p w14:paraId="357F85D5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</w:t>
            </w:r>
          </w:p>
        </w:tc>
      </w:tr>
      <w:tr w:rsidR="00F96DEE" w:rsidRPr="002C43E2" w14:paraId="2FCFB1D3" w14:textId="77777777" w:rsidTr="00E3056E">
        <w:tc>
          <w:tcPr>
            <w:tcW w:w="1271" w:type="dxa"/>
            <w:shd w:val="clear" w:color="auto" w:fill="FFFFFF" w:themeFill="background1"/>
          </w:tcPr>
          <w:p w14:paraId="7F2F67CD" w14:textId="64CB08C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ental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alth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mmiss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of Canada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14) Canada</w:t>
            </w:r>
          </w:p>
        </w:tc>
        <w:tc>
          <w:tcPr>
            <w:tcW w:w="2835" w:type="dxa"/>
            <w:shd w:val="clear" w:color="auto" w:fill="FFFFFF" w:themeFill="background1"/>
          </w:tcPr>
          <w:p w14:paraId="58AE0DA5" w14:textId="77777777" w:rsidR="00F96DEE" w:rsidRPr="00CE1384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oviding an overview </w:t>
            </w:r>
            <w:r w:rsidRPr="00CE1384">
              <w:rPr>
                <w:rFonts w:cstheme="minorHAnsi"/>
                <w:sz w:val="20"/>
                <w:szCs w:val="20"/>
              </w:rPr>
              <w:t>of e-Mental health in Canada</w:t>
            </w:r>
            <w:r>
              <w:rPr>
                <w:rFonts w:cstheme="minorHAnsi"/>
                <w:sz w:val="20"/>
                <w:szCs w:val="20"/>
              </w:rPr>
              <w:t>, including its challenges and barriers.</w:t>
            </w:r>
          </w:p>
          <w:p w14:paraId="284E5B9E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11D8CB8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riefing document for e-mental health care in Canada </w:t>
            </w:r>
          </w:p>
        </w:tc>
        <w:tc>
          <w:tcPr>
            <w:tcW w:w="2268" w:type="dxa"/>
            <w:shd w:val="clear" w:color="auto" w:fill="FFFFFF" w:themeFill="background1"/>
          </w:tcPr>
          <w:p w14:paraId="45AC6442" w14:textId="77777777" w:rsidR="00F96DEE" w:rsidRPr="002C43E2" w:rsidRDefault="00F96DEE" w:rsidP="00F96DEE">
            <w:pPr>
              <w:tabs>
                <w:tab w:val="center" w:pos="1026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specific setting</w:t>
            </w:r>
          </w:p>
        </w:tc>
        <w:tc>
          <w:tcPr>
            <w:tcW w:w="2127" w:type="dxa"/>
            <w:shd w:val="clear" w:color="auto" w:fill="FFFFFF" w:themeFill="background1"/>
          </w:tcPr>
          <w:p w14:paraId="018F03A9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668C090A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 (briefing document)</w:t>
            </w:r>
          </w:p>
        </w:tc>
        <w:tc>
          <w:tcPr>
            <w:tcW w:w="1985" w:type="dxa"/>
            <w:shd w:val="clear" w:color="auto" w:fill="FFFFFF" w:themeFill="background1"/>
          </w:tcPr>
          <w:p w14:paraId="2543A9A4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Video call, Phone call, Email,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xt message/SMS/WhatsApp</w:t>
            </w:r>
            <w:r>
              <w:rPr>
                <w:rFonts w:cstheme="minorHAnsi"/>
                <w:sz w:val="20"/>
                <w:szCs w:val="20"/>
              </w:rPr>
              <w:t>, Other</w:t>
            </w:r>
          </w:p>
        </w:tc>
      </w:tr>
      <w:tr w:rsidR="00F96DEE" w:rsidRPr="002C43E2" w14:paraId="1B682BA5" w14:textId="77777777" w:rsidTr="00E3056E">
        <w:tc>
          <w:tcPr>
            <w:tcW w:w="1271" w:type="dxa"/>
            <w:shd w:val="clear" w:color="auto" w:fill="FFFFFF" w:themeFill="background1"/>
          </w:tcPr>
          <w:p w14:paraId="4DE5BCCD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ntal Health Networ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NHS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federation (202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 UK</w:t>
            </w:r>
          </w:p>
        </w:tc>
        <w:tc>
          <w:tcPr>
            <w:tcW w:w="2835" w:type="dxa"/>
            <w:shd w:val="clear" w:color="auto" w:fill="FFFFFF" w:themeFill="background1"/>
          </w:tcPr>
          <w:p w14:paraId="0188D374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escribing the experiences of two Mental Health Trusts delivering group sessions. </w:t>
            </w:r>
          </w:p>
          <w:p w14:paraId="7924A77C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  <w:p w14:paraId="0E3A2F8B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693EB14C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iefing paper based on the experiences of two Mental Health Trusts delivering Group sessions</w:t>
            </w:r>
          </w:p>
        </w:tc>
        <w:tc>
          <w:tcPr>
            <w:tcW w:w="2268" w:type="dxa"/>
            <w:shd w:val="clear" w:color="auto" w:fill="FFFFFF" w:themeFill="background1"/>
          </w:tcPr>
          <w:p w14:paraId="2524AD97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; Psychology/psychotherapy/counselling service</w:t>
            </w:r>
          </w:p>
        </w:tc>
        <w:tc>
          <w:tcPr>
            <w:tcW w:w="2127" w:type="dxa"/>
            <w:shd w:val="clear" w:color="auto" w:fill="FFFFFF" w:themeFill="background1"/>
          </w:tcPr>
          <w:p w14:paraId="0B2452CD" w14:textId="77777777" w:rsidR="00F96DEE" w:rsidRPr="00711973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sz w:val="20"/>
                <w:szCs w:val="20"/>
                <w:lang w:eastAsia="en-GB"/>
              </w:rPr>
              <w:t>Mixed secondary mental health service users</w:t>
            </w:r>
          </w:p>
        </w:tc>
        <w:tc>
          <w:tcPr>
            <w:tcW w:w="1984" w:type="dxa"/>
            <w:shd w:val="clear" w:color="auto" w:fill="FFFFFF" w:themeFill="background1"/>
          </w:tcPr>
          <w:p w14:paraId="0B8926E4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 (briefing paper)</w:t>
            </w:r>
          </w:p>
        </w:tc>
        <w:tc>
          <w:tcPr>
            <w:tcW w:w="1985" w:type="dxa"/>
            <w:shd w:val="clear" w:color="auto" w:fill="FFFFFF" w:themeFill="background1"/>
          </w:tcPr>
          <w:p w14:paraId="27A5B6F2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Phone call</w:t>
            </w:r>
          </w:p>
        </w:tc>
      </w:tr>
      <w:tr w:rsidR="00F96DEE" w:rsidRPr="002C43E2" w14:paraId="4C173246" w14:textId="77777777" w:rsidTr="00E3056E">
        <w:tc>
          <w:tcPr>
            <w:tcW w:w="1271" w:type="dxa"/>
            <w:shd w:val="clear" w:color="auto" w:fill="auto"/>
          </w:tcPr>
          <w:p w14:paraId="065F2898" w14:textId="77777777" w:rsidR="00F96DEE" w:rsidRPr="00F67766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F6776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ental Health </w:t>
            </w:r>
            <w:r w:rsidRPr="00F6776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 xml:space="preserve">Network NHS Confederation (2020b) UK </w:t>
            </w:r>
          </w:p>
        </w:tc>
        <w:tc>
          <w:tcPr>
            <w:tcW w:w="2835" w:type="dxa"/>
            <w:shd w:val="clear" w:color="auto" w:fill="FFFFFF" w:themeFill="background1"/>
          </w:tcPr>
          <w:p w14:paraId="0BA505EC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 xml:space="preserve">Providing guidance for increasing service user choice in </w:t>
            </w:r>
            <w:r>
              <w:rPr>
                <w:rFonts w:cstheme="minorHAnsi"/>
                <w:sz w:val="20"/>
                <w:szCs w:val="20"/>
              </w:rPr>
              <w:lastRenderedPageBreak/>
              <w:t>and access to digital mental health care.</w:t>
            </w:r>
          </w:p>
        </w:tc>
        <w:tc>
          <w:tcPr>
            <w:tcW w:w="2126" w:type="dxa"/>
            <w:shd w:val="clear" w:color="auto" w:fill="FFFFFF" w:themeFill="background1"/>
          </w:tcPr>
          <w:p w14:paraId="54E0D2C6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 xml:space="preserve">NHS guidance document </w:t>
            </w:r>
          </w:p>
        </w:tc>
        <w:tc>
          <w:tcPr>
            <w:tcW w:w="2268" w:type="dxa"/>
            <w:shd w:val="clear" w:color="auto" w:fill="FFFFFF" w:themeFill="background1"/>
          </w:tcPr>
          <w:p w14:paraId="5002DDEE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No specific setting</w:t>
            </w:r>
          </w:p>
        </w:tc>
        <w:tc>
          <w:tcPr>
            <w:tcW w:w="2127" w:type="dxa"/>
            <w:shd w:val="clear" w:color="auto" w:fill="FFFFFF" w:themeFill="background1"/>
          </w:tcPr>
          <w:p w14:paraId="1908D1CC" w14:textId="77777777" w:rsidR="00F96DEE" w:rsidRPr="00276D0B" w:rsidRDefault="00F96DEE" w:rsidP="00F96DEE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02654CE4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Not applicable (guidance document)</w:t>
            </w:r>
          </w:p>
        </w:tc>
        <w:tc>
          <w:tcPr>
            <w:tcW w:w="1985" w:type="dxa"/>
            <w:shd w:val="clear" w:color="auto" w:fill="FFFFFF" w:themeFill="background1"/>
          </w:tcPr>
          <w:p w14:paraId="034368C6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Video call, Phone call</w:t>
            </w:r>
          </w:p>
        </w:tc>
      </w:tr>
      <w:tr w:rsidR="00F96DEE" w:rsidRPr="002C43E2" w14:paraId="39A7F613" w14:textId="77777777" w:rsidTr="00E3056E">
        <w:tc>
          <w:tcPr>
            <w:tcW w:w="1271" w:type="dxa"/>
            <w:shd w:val="clear" w:color="auto" w:fill="FFFFFF" w:themeFill="background1"/>
          </w:tcPr>
          <w:p w14:paraId="30F076B3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nd (2021a) UK</w:t>
            </w:r>
          </w:p>
        </w:tc>
        <w:tc>
          <w:tcPr>
            <w:tcW w:w="2835" w:type="dxa"/>
            <w:shd w:val="clear" w:color="auto" w:fill="FFFFFF" w:themeFill="background1"/>
          </w:tcPr>
          <w:p w14:paraId="140689F8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porting</w:t>
            </w:r>
            <w:r w:rsidRPr="002C43E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people’s experiences of being offered and using support from the NHS for their mental health by phone or online.</w:t>
            </w:r>
          </w:p>
        </w:tc>
        <w:tc>
          <w:tcPr>
            <w:tcW w:w="2126" w:type="dxa"/>
            <w:shd w:val="clear" w:color="auto" w:fill="FFFFFF" w:themeFill="background1"/>
          </w:tcPr>
          <w:p w14:paraId="59E7B9DF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antitativ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oss-sectional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rvey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alitativ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f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cus group and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terview study</w:t>
            </w:r>
          </w:p>
        </w:tc>
        <w:tc>
          <w:tcPr>
            <w:tcW w:w="2268" w:type="dxa"/>
            <w:shd w:val="clear" w:color="auto" w:fill="FFFFFF" w:themeFill="background1"/>
          </w:tcPr>
          <w:p w14:paraId="29D2847E" w14:textId="77777777" w:rsidR="00F96DEE" w:rsidRPr="00554F7B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ntal health services (</w:t>
            </w:r>
            <w:r w:rsidRPr="00554F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pecific setting</w:t>
            </w:r>
            <w:r w:rsidRPr="00276D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0C319F82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66C0E783" w14:textId="77777777" w:rsidR="00F96DEE" w:rsidRPr="00276D0B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ixed groups of mental health professional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n=4 interviews), individuals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ffered NHS mental health support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n=1,914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urvey participants, n=11 interviews); Mind’s ‘community activist’ campaigners (focus group, n not stated)</w:t>
            </w:r>
          </w:p>
        </w:tc>
        <w:tc>
          <w:tcPr>
            <w:tcW w:w="1985" w:type="dxa"/>
            <w:shd w:val="clear" w:color="auto" w:fill="FFFFFF" w:themeFill="background1"/>
          </w:tcPr>
          <w:p w14:paraId="117E69A7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, Text message/SMS/WhatsApp</w:t>
            </w:r>
          </w:p>
        </w:tc>
      </w:tr>
      <w:tr w:rsidR="00F96DEE" w:rsidRPr="002C43E2" w14:paraId="4B3343BC" w14:textId="77777777" w:rsidTr="00E3056E">
        <w:tc>
          <w:tcPr>
            <w:tcW w:w="1271" w:type="dxa"/>
            <w:shd w:val="clear" w:color="auto" w:fill="FFFFFF" w:themeFill="background1"/>
          </w:tcPr>
          <w:p w14:paraId="7B97F889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n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1b) UK</w:t>
            </w:r>
          </w:p>
        </w:tc>
        <w:tc>
          <w:tcPr>
            <w:tcW w:w="2835" w:type="dxa"/>
            <w:shd w:val="clear" w:color="auto" w:fill="FFFFFF" w:themeFill="background1"/>
          </w:tcPr>
          <w:p w14:paraId="1026A479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porting</w:t>
            </w:r>
            <w:r w:rsidRPr="002C43E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people’s experiences of 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ccessing</w:t>
            </w:r>
            <w:r w:rsidRPr="002C43E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support from the NHS for their mental health by phone or online.</w:t>
            </w:r>
          </w:p>
        </w:tc>
        <w:tc>
          <w:tcPr>
            <w:tcW w:w="2126" w:type="dxa"/>
            <w:shd w:val="clear" w:color="auto" w:fill="FFFFFF" w:themeFill="background1"/>
          </w:tcPr>
          <w:p w14:paraId="35805D72" w14:textId="77777777" w:rsidR="00F96DEE" w:rsidRPr="002C43E2" w:rsidRDefault="00F96DEE" w:rsidP="00F96DEE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antitative cross-sectional survey and qualitative interviews </w:t>
            </w:r>
          </w:p>
        </w:tc>
        <w:tc>
          <w:tcPr>
            <w:tcW w:w="2268" w:type="dxa"/>
            <w:shd w:val="clear" w:color="auto" w:fill="FFFFFF" w:themeFill="background1"/>
          </w:tcPr>
          <w:p w14:paraId="188DADB1" w14:textId="77777777" w:rsidR="00F96DEE" w:rsidRPr="00276D0B" w:rsidRDefault="00F96DEE" w:rsidP="00F96DEE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1005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ntal health services (</w:t>
            </w:r>
            <w:r w:rsidRPr="00554F7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pecific setting</w:t>
            </w:r>
            <w:r w:rsidRPr="001005A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0E4D1986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3ED8E253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neral populati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ccessing NHS mental </w:t>
            </w: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health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s</w:t>
            </w:r>
            <w:proofErr w:type="gram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E13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n=approximately 1,90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urvey participants; n=5 interviews)</w:t>
            </w:r>
          </w:p>
        </w:tc>
        <w:tc>
          <w:tcPr>
            <w:tcW w:w="1985" w:type="dxa"/>
            <w:shd w:val="clear" w:color="auto" w:fill="FFFFFF" w:themeFill="background1"/>
          </w:tcPr>
          <w:p w14:paraId="216F7048" w14:textId="77777777" w:rsidR="00F96DEE" w:rsidRPr="002C43E2" w:rsidRDefault="00F96DEE" w:rsidP="00F96D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hone call, video call</w:t>
            </w:r>
          </w:p>
        </w:tc>
      </w:tr>
      <w:tr w:rsidR="00CB24E3" w:rsidRPr="002C43E2" w14:paraId="65AE9888" w14:textId="77777777" w:rsidTr="00CB24E3">
        <w:tc>
          <w:tcPr>
            <w:tcW w:w="1271" w:type="dxa"/>
            <w:shd w:val="clear" w:color="auto" w:fill="auto"/>
          </w:tcPr>
          <w:p w14:paraId="78780180" w14:textId="3C91E3C3" w:rsidR="00CB24E3" w:rsidRPr="00CB24E3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24E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ore (2021) UK</w:t>
            </w:r>
          </w:p>
        </w:tc>
        <w:tc>
          <w:tcPr>
            <w:tcW w:w="2835" w:type="dxa"/>
            <w:shd w:val="clear" w:color="auto" w:fill="auto"/>
          </w:tcPr>
          <w:p w14:paraId="2EDE7F0A" w14:textId="43DB7B11" w:rsidR="00CB24E3" w:rsidRPr="00CB24E3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24E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resenting the </w:t>
            </w:r>
            <w:r w:rsidRPr="00CB24E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challenges of people severely affected by mental illness have</w:t>
            </w:r>
            <w:r w:rsidRPr="00CB24E3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br/>
              <w:t>faced during the COVID-19 pandemic.</w:t>
            </w:r>
          </w:p>
        </w:tc>
        <w:tc>
          <w:tcPr>
            <w:tcW w:w="2126" w:type="dxa"/>
            <w:shd w:val="clear" w:color="auto" w:fill="auto"/>
          </w:tcPr>
          <w:p w14:paraId="28BC8012" w14:textId="560D231A" w:rsidR="00CB24E3" w:rsidRPr="00CB24E3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24E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iefing report: Quantitative cross-sectional study</w:t>
            </w:r>
          </w:p>
        </w:tc>
        <w:tc>
          <w:tcPr>
            <w:tcW w:w="2268" w:type="dxa"/>
            <w:shd w:val="clear" w:color="auto" w:fill="auto"/>
          </w:tcPr>
          <w:p w14:paraId="6289F96B" w14:textId="510873D0" w:rsidR="00CB24E3" w:rsidRPr="00CB24E3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24E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arly intervention in psychosis &amp; Liaison and diversion services</w:t>
            </w:r>
          </w:p>
        </w:tc>
        <w:tc>
          <w:tcPr>
            <w:tcW w:w="2127" w:type="dxa"/>
            <w:shd w:val="clear" w:color="auto" w:fill="auto"/>
          </w:tcPr>
          <w:p w14:paraId="623277A1" w14:textId="4C4FC475" w:rsidR="00CB24E3" w:rsidRPr="00CB24E3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CB24E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evere mental illness </w:t>
            </w:r>
          </w:p>
        </w:tc>
        <w:tc>
          <w:tcPr>
            <w:tcW w:w="1984" w:type="dxa"/>
            <w:shd w:val="clear" w:color="auto" w:fill="auto"/>
          </w:tcPr>
          <w:p w14:paraId="45243BB2" w14:textId="2B30AACD" w:rsidR="00CB24E3" w:rsidRPr="00CB24E3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B24E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ople with mental illness (n=272)</w:t>
            </w:r>
          </w:p>
        </w:tc>
        <w:tc>
          <w:tcPr>
            <w:tcW w:w="1985" w:type="dxa"/>
            <w:shd w:val="clear" w:color="auto" w:fill="auto"/>
          </w:tcPr>
          <w:p w14:paraId="1A12FE33" w14:textId="05153C57" w:rsidR="00CB24E3" w:rsidRPr="00CB24E3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CB24E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, Text message/SMS/WhatsApp</w:t>
            </w:r>
          </w:p>
        </w:tc>
      </w:tr>
      <w:tr w:rsidR="00CB24E3" w:rsidRPr="002C43E2" w14:paraId="5947A0D1" w14:textId="77777777" w:rsidTr="00E3056E">
        <w:tc>
          <w:tcPr>
            <w:tcW w:w="1271" w:type="dxa"/>
            <w:shd w:val="clear" w:color="auto" w:fill="FFFFFF" w:themeFill="background1"/>
          </w:tcPr>
          <w:p w14:paraId="08BA6B60" w14:textId="1D699165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oslehi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t al.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1) UK</w:t>
            </w:r>
          </w:p>
        </w:tc>
        <w:tc>
          <w:tcPr>
            <w:tcW w:w="2835" w:type="dxa"/>
            <w:shd w:val="clear" w:color="auto" w:fill="FFFFFF" w:themeFill="background1"/>
          </w:tcPr>
          <w:p w14:paraId="72B600D0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scribing the Attend Anywhere platform, used in an inpatient psychiatric unit in Camden &amp; Islington during the pandemic.</w:t>
            </w:r>
          </w:p>
        </w:tc>
        <w:tc>
          <w:tcPr>
            <w:tcW w:w="2126" w:type="dxa"/>
            <w:shd w:val="clear" w:color="auto" w:fill="FFFFFF" w:themeFill="background1"/>
          </w:tcPr>
          <w:p w14:paraId="4B4A1B94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description</w:t>
            </w:r>
          </w:p>
        </w:tc>
        <w:tc>
          <w:tcPr>
            <w:tcW w:w="2268" w:type="dxa"/>
            <w:shd w:val="clear" w:color="auto" w:fill="FFFFFF" w:themeFill="background1"/>
          </w:tcPr>
          <w:p w14:paraId="7510EBE2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patient mental health service</w:t>
            </w:r>
          </w:p>
        </w:tc>
        <w:tc>
          <w:tcPr>
            <w:tcW w:w="2127" w:type="dxa"/>
            <w:shd w:val="clear" w:color="auto" w:fill="FFFFFF" w:themeFill="background1"/>
          </w:tcPr>
          <w:p w14:paraId="25362541" w14:textId="77777777" w:rsidR="00CB24E3" w:rsidRPr="00711973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Mixed secondary mental health service users </w:t>
            </w:r>
          </w:p>
        </w:tc>
        <w:tc>
          <w:tcPr>
            <w:tcW w:w="1984" w:type="dxa"/>
            <w:shd w:val="clear" w:color="auto" w:fill="FFFFFF" w:themeFill="background1"/>
          </w:tcPr>
          <w:p w14:paraId="293FF4AC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 (description of service change)</w:t>
            </w:r>
          </w:p>
        </w:tc>
        <w:tc>
          <w:tcPr>
            <w:tcW w:w="1985" w:type="dxa"/>
            <w:shd w:val="clear" w:color="auto" w:fill="FFFFFF" w:themeFill="background1"/>
          </w:tcPr>
          <w:p w14:paraId="159A3DF5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</w:t>
            </w:r>
          </w:p>
        </w:tc>
      </w:tr>
      <w:tr w:rsidR="00CB24E3" w:rsidRPr="002C43E2" w14:paraId="13D914CC" w14:textId="77777777" w:rsidTr="00E3056E">
        <w:tc>
          <w:tcPr>
            <w:tcW w:w="1271" w:type="dxa"/>
            <w:shd w:val="clear" w:color="auto" w:fill="FFFFFF" w:themeFill="background1"/>
          </w:tcPr>
          <w:p w14:paraId="2BF15056" w14:textId="50B80E31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Newbronne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21) UK </w:t>
            </w:r>
          </w:p>
        </w:tc>
        <w:tc>
          <w:tcPr>
            <w:tcW w:w="2835" w:type="dxa"/>
            <w:shd w:val="clear" w:color="auto" w:fill="FFFFFF" w:themeFill="background1"/>
          </w:tcPr>
          <w:p w14:paraId="63A3C7FC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ploring the satisfaction with and difficulties accessing the support provided during the pandemic among people with severe mental illnesses</w:t>
            </w:r>
          </w:p>
        </w:tc>
        <w:tc>
          <w:tcPr>
            <w:tcW w:w="2126" w:type="dxa"/>
            <w:shd w:val="clear" w:color="auto" w:fill="FFFFFF" w:themeFill="background1"/>
          </w:tcPr>
          <w:p w14:paraId="1D3BF919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 and qualitative survey</w:t>
            </w:r>
          </w:p>
        </w:tc>
        <w:tc>
          <w:tcPr>
            <w:tcW w:w="2268" w:type="dxa"/>
            <w:shd w:val="clear" w:color="auto" w:fill="FFFFFF" w:themeFill="background1"/>
          </w:tcPr>
          <w:p w14:paraId="20CFF2CD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imary care</w:t>
            </w:r>
            <w:r w:rsidRPr="002C43E2" w:rsidDel="00B87B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ntal health trusts</w:t>
            </w:r>
          </w:p>
        </w:tc>
        <w:tc>
          <w:tcPr>
            <w:tcW w:w="2127" w:type="dxa"/>
            <w:shd w:val="clear" w:color="auto" w:fill="FFFFFF" w:themeFill="background1"/>
          </w:tcPr>
          <w:p w14:paraId="64A25738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izophrenia or delusional/psychotic illness or bipolar disorder</w:t>
            </w:r>
          </w:p>
        </w:tc>
        <w:tc>
          <w:tcPr>
            <w:tcW w:w="1984" w:type="dxa"/>
            <w:shd w:val="clear" w:color="auto" w:fill="FFFFFF" w:themeFill="background1"/>
          </w:tcPr>
          <w:p w14:paraId="42F8FAC0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users (n=367)</w:t>
            </w:r>
          </w:p>
        </w:tc>
        <w:tc>
          <w:tcPr>
            <w:tcW w:w="1985" w:type="dxa"/>
            <w:shd w:val="clear" w:color="auto" w:fill="FFFFFF" w:themeFill="background1"/>
          </w:tcPr>
          <w:p w14:paraId="64B877CE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one call, Text message/SMS/WhatsApp</w:t>
            </w:r>
          </w:p>
        </w:tc>
      </w:tr>
      <w:tr w:rsidR="00CB24E3" w:rsidRPr="002C43E2" w14:paraId="319FBEDE" w14:textId="77777777" w:rsidTr="00E3056E">
        <w:tc>
          <w:tcPr>
            <w:tcW w:w="1271" w:type="dxa"/>
            <w:shd w:val="clear" w:color="auto" w:fill="FFFFFF" w:themeFill="background1"/>
          </w:tcPr>
          <w:p w14:paraId="09FF8C5C" w14:textId="678EE22B" w:rsidR="00CB24E3" w:rsidRPr="00286767" w:rsidRDefault="00CB24E3" w:rsidP="00CB24E3">
            <w:pPr>
              <w:autoSpaceDE w:val="0"/>
              <w:autoSpaceDN w:val="0"/>
              <w:adjustRightInd w:val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National Health Service England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cessed 2022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 UK</w:t>
            </w:r>
          </w:p>
        </w:tc>
        <w:tc>
          <w:tcPr>
            <w:tcW w:w="2835" w:type="dxa"/>
            <w:shd w:val="clear" w:color="auto" w:fill="FFFFFF" w:themeFill="background1"/>
          </w:tcPr>
          <w:p w14:paraId="2BB86C61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Describing the adoption of crisis lines in NHS services. </w:t>
            </w:r>
          </w:p>
        </w:tc>
        <w:tc>
          <w:tcPr>
            <w:tcW w:w="2126" w:type="dxa"/>
            <w:shd w:val="clear" w:color="auto" w:fill="FFFFFF" w:themeFill="background1"/>
          </w:tcPr>
          <w:p w14:paraId="5D229F9A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HSE case studies of 24/7 crisis lines provided during COVID</w:t>
            </w:r>
          </w:p>
        </w:tc>
        <w:tc>
          <w:tcPr>
            <w:tcW w:w="2268" w:type="dxa"/>
            <w:shd w:val="clear" w:color="auto" w:fill="FFFFFF" w:themeFill="background1"/>
          </w:tcPr>
          <w:p w14:paraId="1451B309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/7 crisis helplines</w:t>
            </w:r>
          </w:p>
        </w:tc>
        <w:tc>
          <w:tcPr>
            <w:tcW w:w="2127" w:type="dxa"/>
            <w:shd w:val="clear" w:color="auto" w:fill="FFFFFF" w:themeFill="background1"/>
          </w:tcPr>
          <w:p w14:paraId="1D4E1CD0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58B42869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applicable (description of service change)</w:t>
            </w:r>
          </w:p>
        </w:tc>
        <w:tc>
          <w:tcPr>
            <w:tcW w:w="1985" w:type="dxa"/>
            <w:shd w:val="clear" w:color="auto" w:fill="FFFFFF" w:themeFill="background1"/>
          </w:tcPr>
          <w:p w14:paraId="127F1D9D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one call</w:t>
            </w:r>
          </w:p>
        </w:tc>
      </w:tr>
      <w:tr w:rsidR="00CB24E3" w:rsidRPr="002C43E2" w14:paraId="6CC84915" w14:textId="77777777" w:rsidTr="00E3056E">
        <w:tc>
          <w:tcPr>
            <w:tcW w:w="1271" w:type="dxa"/>
            <w:shd w:val="clear" w:color="auto" w:fill="FFFFFF" w:themeFill="background1"/>
          </w:tcPr>
          <w:p w14:paraId="586A1247" w14:textId="27AB1875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issling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0) Sweden</w:t>
            </w:r>
          </w:p>
        </w:tc>
        <w:tc>
          <w:tcPr>
            <w:tcW w:w="2835" w:type="dxa"/>
            <w:shd w:val="clear" w:color="auto" w:fill="FFFFFF" w:themeFill="background1"/>
          </w:tcPr>
          <w:p w14:paraId="784C2081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ssessing the experiences of patients with anxiety disorders as well as the feasibility, safety, accessibility and effectiveness of an internet-CBT program. </w:t>
            </w:r>
          </w:p>
        </w:tc>
        <w:tc>
          <w:tcPr>
            <w:tcW w:w="2126" w:type="dxa"/>
            <w:shd w:val="clear" w:color="auto" w:fill="FFFFFF" w:themeFill="background1"/>
          </w:tcPr>
          <w:p w14:paraId="1B87F897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antitative before-and-after study and qualitative interview study </w:t>
            </w:r>
          </w:p>
        </w:tc>
        <w:tc>
          <w:tcPr>
            <w:tcW w:w="2268" w:type="dxa"/>
            <w:shd w:val="clear" w:color="auto" w:fill="FFFFFF" w:themeFill="background1"/>
          </w:tcPr>
          <w:p w14:paraId="4A5878EB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imary care</w:t>
            </w:r>
          </w:p>
        </w:tc>
        <w:tc>
          <w:tcPr>
            <w:tcW w:w="2127" w:type="dxa"/>
            <w:shd w:val="clear" w:color="auto" w:fill="FFFFFF" w:themeFill="background1"/>
          </w:tcPr>
          <w:p w14:paraId="3F23B4D3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xiety disorder</w:t>
            </w:r>
          </w:p>
        </w:tc>
        <w:tc>
          <w:tcPr>
            <w:tcW w:w="1984" w:type="dxa"/>
            <w:shd w:val="clear" w:color="auto" w:fill="FFFFFF" w:themeFill="background1"/>
          </w:tcPr>
          <w:p w14:paraId="57DCDA3E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users (n=9 for quantitative measures, n=8 for qualitative follow-up)</w:t>
            </w:r>
          </w:p>
        </w:tc>
        <w:tc>
          <w:tcPr>
            <w:tcW w:w="1985" w:type="dxa"/>
            <w:shd w:val="clear" w:color="auto" w:fill="FFFFFF" w:themeFill="background1"/>
          </w:tcPr>
          <w:p w14:paraId="4EAD6353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one call, Text message/SMS/WhatsApp</w:t>
            </w:r>
          </w:p>
        </w:tc>
      </w:tr>
      <w:tr w:rsidR="00CB24E3" w:rsidRPr="002C43E2" w14:paraId="667A66A4" w14:textId="77777777" w:rsidTr="00E3056E">
        <w:tc>
          <w:tcPr>
            <w:tcW w:w="1271" w:type="dxa"/>
            <w:shd w:val="clear" w:color="auto" w:fill="FFFFFF" w:themeFill="background1"/>
          </w:tcPr>
          <w:p w14:paraId="5AA893FA" w14:textId="5145671D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'Dell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t al.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1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1041C6A6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porting the acceptability and usability of an InTouch platform used for Tel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havioural Health</w:t>
            </w:r>
          </w:p>
        </w:tc>
        <w:tc>
          <w:tcPr>
            <w:tcW w:w="2126" w:type="dxa"/>
            <w:shd w:val="clear" w:color="auto" w:fill="FFFFFF" w:themeFill="background1"/>
          </w:tcPr>
          <w:p w14:paraId="466E8633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evaluation/audit: Quantitative cohort study (retrospective and cross-sectional)</w:t>
            </w:r>
          </w:p>
        </w:tc>
        <w:tc>
          <w:tcPr>
            <w:tcW w:w="2268" w:type="dxa"/>
            <w:shd w:val="clear" w:color="auto" w:fill="FFFFFF" w:themeFill="background1"/>
          </w:tcPr>
          <w:p w14:paraId="191F3FB3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imary care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</w:r>
          </w:p>
        </w:tc>
        <w:tc>
          <w:tcPr>
            <w:tcW w:w="2127" w:type="dxa"/>
            <w:shd w:val="clear" w:color="auto" w:fill="FFFFFF" w:themeFill="background1"/>
          </w:tcPr>
          <w:p w14:paraId="5EDB8274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26288079" w14:textId="77777777" w:rsidR="00CB24E3" w:rsidRPr="00276D0B" w:rsidRDefault="00CB24E3" w:rsidP="00CB24E3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 (description of service change)</w:t>
            </w:r>
          </w:p>
        </w:tc>
        <w:tc>
          <w:tcPr>
            <w:tcW w:w="1985" w:type="dxa"/>
            <w:shd w:val="clear" w:color="auto" w:fill="FFFFFF" w:themeFill="background1"/>
          </w:tcPr>
          <w:p w14:paraId="7AD55DBF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xt message/SMS/WhatsApp, Phone call</w:t>
            </w:r>
          </w:p>
        </w:tc>
      </w:tr>
      <w:tr w:rsidR="00CB24E3" w:rsidRPr="002C43E2" w14:paraId="23C7AFC4" w14:textId="77777777" w:rsidTr="00E3056E">
        <w:tc>
          <w:tcPr>
            <w:tcW w:w="1271" w:type="dxa"/>
            <w:shd w:val="clear" w:color="auto" w:fill="FFFFFF" w:themeFill="background1"/>
          </w:tcPr>
          <w:p w14:paraId="00C07DF8" w14:textId="61D3CE9E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gueji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1) Nigeria</w:t>
            </w:r>
          </w:p>
        </w:tc>
        <w:tc>
          <w:tcPr>
            <w:tcW w:w="2835" w:type="dxa"/>
            <w:shd w:val="clear" w:color="auto" w:fill="FFFFFF" w:themeFill="background1"/>
          </w:tcPr>
          <w:p w14:paraId="73AD4525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xploring the willingness to utilise e-therapy services and identify its limitations in Nigeria. </w:t>
            </w:r>
          </w:p>
        </w:tc>
        <w:tc>
          <w:tcPr>
            <w:tcW w:w="2126" w:type="dxa"/>
            <w:shd w:val="clear" w:color="auto" w:fill="FFFFFF" w:themeFill="background1"/>
          </w:tcPr>
          <w:p w14:paraId="5942832B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litative survey</w:t>
            </w:r>
          </w:p>
        </w:tc>
        <w:tc>
          <w:tcPr>
            <w:tcW w:w="2268" w:type="dxa"/>
            <w:shd w:val="clear" w:color="auto" w:fill="FFFFFF" w:themeFill="background1"/>
          </w:tcPr>
          <w:p w14:paraId="67AEEF32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pecific setting</w:t>
            </w:r>
          </w:p>
        </w:tc>
        <w:tc>
          <w:tcPr>
            <w:tcW w:w="2127" w:type="dxa"/>
            <w:shd w:val="clear" w:color="auto" w:fill="FFFFFF" w:themeFill="background1"/>
          </w:tcPr>
          <w:p w14:paraId="3D1B448E" w14:textId="7EEEBEE9" w:rsidR="00CB24E3" w:rsidRPr="002C43E2" w:rsidRDefault="00740BB4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5A21CAEF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neral population (n=100)</w:t>
            </w:r>
          </w:p>
        </w:tc>
        <w:tc>
          <w:tcPr>
            <w:tcW w:w="1985" w:type="dxa"/>
            <w:shd w:val="clear" w:color="auto" w:fill="FFFFFF" w:themeFill="background1"/>
          </w:tcPr>
          <w:p w14:paraId="5D731A60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Video call,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one call, Text message/SMS/WhatsApp</w:t>
            </w:r>
          </w:p>
        </w:tc>
      </w:tr>
      <w:tr w:rsidR="00CB24E3" w:rsidRPr="002C43E2" w14:paraId="25BD9EB0" w14:textId="77777777" w:rsidTr="00E3056E">
        <w:tc>
          <w:tcPr>
            <w:tcW w:w="1271" w:type="dxa"/>
            <w:shd w:val="clear" w:color="auto" w:fill="FFFFFF" w:themeFill="background1"/>
          </w:tcPr>
          <w:p w14:paraId="3EAEB258" w14:textId="44C4B374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lwill</w:t>
            </w:r>
            <w:proofErr w:type="spellEnd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20) Ireland</w:t>
            </w:r>
          </w:p>
        </w:tc>
        <w:tc>
          <w:tcPr>
            <w:tcW w:w="2835" w:type="dxa"/>
            <w:shd w:val="clear" w:color="auto" w:fill="FFFFFF" w:themeFill="background1"/>
          </w:tcPr>
          <w:p w14:paraId="4EFCA007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porting</w:t>
            </w:r>
            <w:r w:rsidRPr="002C43E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Irish psychiatrists’ experience of remote consultations at a Department of Old Age Psychiatry. </w:t>
            </w:r>
          </w:p>
        </w:tc>
        <w:tc>
          <w:tcPr>
            <w:tcW w:w="2126" w:type="dxa"/>
            <w:shd w:val="clear" w:color="auto" w:fill="FFFFFF" w:themeFill="background1"/>
          </w:tcPr>
          <w:p w14:paraId="4C940003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antitative cross-sectional study and qualitative survey </w:t>
            </w:r>
          </w:p>
        </w:tc>
        <w:tc>
          <w:tcPr>
            <w:tcW w:w="2268" w:type="dxa"/>
            <w:shd w:val="clear" w:color="auto" w:fill="FFFFFF" w:themeFill="background1"/>
          </w:tcPr>
          <w:p w14:paraId="64D15A44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utpatient psychiatric service, Department of Old Age Psychiatry</w:t>
            </w:r>
          </w:p>
        </w:tc>
        <w:tc>
          <w:tcPr>
            <w:tcW w:w="2127" w:type="dxa"/>
            <w:shd w:val="clear" w:color="auto" w:fill="FFFFFF" w:themeFill="background1"/>
          </w:tcPr>
          <w:p w14:paraId="4E80C11D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ixed secondary mental health servic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sers </w:t>
            </w:r>
          </w:p>
        </w:tc>
        <w:tc>
          <w:tcPr>
            <w:tcW w:w="1984" w:type="dxa"/>
            <w:shd w:val="clear" w:color="auto" w:fill="FFFFFF" w:themeFill="background1"/>
          </w:tcPr>
          <w:p w14:paraId="3C7D4A48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n-consultant hospital doctor and psychiatric consultants (n=26)</w:t>
            </w:r>
          </w:p>
        </w:tc>
        <w:tc>
          <w:tcPr>
            <w:tcW w:w="1985" w:type="dxa"/>
            <w:shd w:val="clear" w:color="auto" w:fill="FFFFFF" w:themeFill="background1"/>
          </w:tcPr>
          <w:p w14:paraId="2D977058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one call</w:t>
            </w:r>
          </w:p>
        </w:tc>
      </w:tr>
      <w:tr w:rsidR="00CB24E3" w:rsidRPr="002C43E2" w14:paraId="3302A226" w14:textId="77777777" w:rsidTr="00E3056E">
        <w:tc>
          <w:tcPr>
            <w:tcW w:w="1271" w:type="dxa"/>
            <w:shd w:val="clear" w:color="auto" w:fill="FFFFFF" w:themeFill="background1"/>
          </w:tcPr>
          <w:p w14:paraId="767D7AAF" w14:textId="77777777" w:rsidR="00CB24E3" w:rsidRPr="00BF0B5A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BF0B5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pen Excellence (2020) USA </w:t>
            </w:r>
          </w:p>
        </w:tc>
        <w:tc>
          <w:tcPr>
            <w:tcW w:w="2835" w:type="dxa"/>
            <w:shd w:val="clear" w:color="auto" w:fill="FFFFFF" w:themeFill="background1"/>
          </w:tcPr>
          <w:p w14:paraId="46D886FB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ublicising online hearing voices group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126" w:type="dxa"/>
            <w:shd w:val="clear" w:color="auto" w:fill="FFFFFF" w:themeFill="background1"/>
          </w:tcPr>
          <w:p w14:paraId="7BBF2B50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ublicity / news article</w:t>
            </w:r>
          </w:p>
        </w:tc>
        <w:tc>
          <w:tcPr>
            <w:tcW w:w="2268" w:type="dxa"/>
            <w:shd w:val="clear" w:color="auto" w:fill="FFFFFF" w:themeFill="background1"/>
          </w:tcPr>
          <w:p w14:paraId="6FED9DFC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user-led/peer support: Hearing voices groups</w:t>
            </w:r>
          </w:p>
        </w:tc>
        <w:tc>
          <w:tcPr>
            <w:tcW w:w="2127" w:type="dxa"/>
            <w:shd w:val="clear" w:color="auto" w:fill="FFFFFF" w:themeFill="background1"/>
          </w:tcPr>
          <w:p w14:paraId="09D2CB8E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ychosis and bipolar </w:t>
            </w:r>
          </w:p>
        </w:tc>
        <w:tc>
          <w:tcPr>
            <w:tcW w:w="1984" w:type="dxa"/>
            <w:shd w:val="clear" w:color="auto" w:fill="FFFFFF" w:themeFill="background1"/>
          </w:tcPr>
          <w:p w14:paraId="76D7B590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er worker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n=2)</w:t>
            </w:r>
          </w:p>
        </w:tc>
        <w:tc>
          <w:tcPr>
            <w:tcW w:w="1985" w:type="dxa"/>
            <w:shd w:val="clear" w:color="auto" w:fill="FFFFFF" w:themeFill="background1"/>
          </w:tcPr>
          <w:p w14:paraId="4C5D513E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</w:t>
            </w:r>
          </w:p>
        </w:tc>
      </w:tr>
      <w:tr w:rsidR="00CB24E3" w:rsidRPr="002C43E2" w14:paraId="4AECBAA0" w14:textId="77777777" w:rsidTr="00E3056E">
        <w:tc>
          <w:tcPr>
            <w:tcW w:w="1271" w:type="dxa"/>
            <w:shd w:val="clear" w:color="auto" w:fill="FFFFFF" w:themeFill="background1"/>
          </w:tcPr>
          <w:p w14:paraId="0713517E" w14:textId="32DB47A3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lowski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16) Australia</w:t>
            </w:r>
          </w:p>
        </w:tc>
        <w:tc>
          <w:tcPr>
            <w:tcW w:w="2835" w:type="dxa"/>
            <w:shd w:val="clear" w:color="auto" w:fill="FFFFFF" w:themeFill="background1"/>
          </w:tcPr>
          <w:p w14:paraId="0B29FF68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porting the receptiveness and readiness of the youth mental health workforce towards the use of mobile and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 xml:space="preserve">online-based technologies for young people. </w:t>
            </w:r>
          </w:p>
        </w:tc>
        <w:tc>
          <w:tcPr>
            <w:tcW w:w="2126" w:type="dxa"/>
            <w:shd w:val="clear" w:color="auto" w:fill="FFFFFF" w:themeFill="background1"/>
          </w:tcPr>
          <w:p w14:paraId="6537E7D6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Qualitative focus group study and Interview study</w:t>
            </w:r>
          </w:p>
        </w:tc>
        <w:tc>
          <w:tcPr>
            <w:tcW w:w="2268" w:type="dxa"/>
            <w:shd w:val="clear" w:color="auto" w:fill="FFFFFF" w:themeFill="background1"/>
          </w:tcPr>
          <w:p w14:paraId="2CC5D948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outh Mental Health services</w:t>
            </w:r>
          </w:p>
        </w:tc>
        <w:tc>
          <w:tcPr>
            <w:tcW w:w="2127" w:type="dxa"/>
            <w:shd w:val="clear" w:color="auto" w:fill="FFFFFF" w:themeFill="background1"/>
          </w:tcPr>
          <w:p w14:paraId="3D2D5F25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10A7ECEE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mental health staff (n=40 in focus group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n=8 interviewed)</w:t>
            </w:r>
          </w:p>
        </w:tc>
        <w:tc>
          <w:tcPr>
            <w:tcW w:w="1985" w:type="dxa"/>
            <w:shd w:val="clear" w:color="auto" w:fill="FFFFFF" w:themeFill="background1"/>
          </w:tcPr>
          <w:p w14:paraId="15391BD0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mail, Facebook chat/messaging, Text message/SMS/WhatsApp</w:t>
            </w:r>
          </w:p>
        </w:tc>
      </w:tr>
      <w:tr w:rsidR="00CB24E3" w:rsidRPr="002C43E2" w14:paraId="520EB308" w14:textId="77777777" w:rsidTr="00E3056E">
        <w:tc>
          <w:tcPr>
            <w:tcW w:w="1271" w:type="dxa"/>
            <w:shd w:val="clear" w:color="auto" w:fill="FFFFFF" w:themeFill="background1"/>
          </w:tcPr>
          <w:p w14:paraId="0A490F88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eralta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d Taveras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20) Dominican Republic</w:t>
            </w:r>
          </w:p>
        </w:tc>
        <w:tc>
          <w:tcPr>
            <w:tcW w:w="2835" w:type="dxa"/>
            <w:shd w:val="clear" w:color="auto" w:fill="FFFFFF" w:themeFill="background1"/>
          </w:tcPr>
          <w:p w14:paraId="2FE58AA8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etermining the effectiveness of teleconsultation during the pandemic in the Dominican Republic.</w:t>
            </w:r>
          </w:p>
        </w:tc>
        <w:tc>
          <w:tcPr>
            <w:tcW w:w="2126" w:type="dxa"/>
            <w:shd w:val="clear" w:color="auto" w:fill="FFFFFF" w:themeFill="background1"/>
          </w:tcPr>
          <w:p w14:paraId="140515FE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antitative cross-sectional study </w:t>
            </w:r>
          </w:p>
        </w:tc>
        <w:tc>
          <w:tcPr>
            <w:tcW w:w="2268" w:type="dxa"/>
            <w:shd w:val="clear" w:color="auto" w:fill="FFFFFF" w:themeFill="background1"/>
          </w:tcPr>
          <w:p w14:paraId="22296547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lplines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</w:r>
          </w:p>
        </w:tc>
        <w:tc>
          <w:tcPr>
            <w:tcW w:w="2127" w:type="dxa"/>
            <w:shd w:val="clear" w:color="auto" w:fill="FFFFFF" w:themeFill="background1"/>
          </w:tcPr>
          <w:p w14:paraId="291F0A85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neral population</w:t>
            </w:r>
          </w:p>
        </w:tc>
        <w:tc>
          <w:tcPr>
            <w:tcW w:w="1984" w:type="dxa"/>
            <w:shd w:val="clear" w:color="auto" w:fill="FFFFFF" w:themeFill="background1"/>
          </w:tcPr>
          <w:p w14:paraId="26E34CDC" w14:textId="77777777" w:rsidR="00CB24E3" w:rsidRPr="00276D0B" w:rsidRDefault="00CB24E3" w:rsidP="00CB24E3">
            <w:pPr>
              <w:rPr>
                <w:rFonts w:cstheme="minorHAnsi"/>
                <w:sz w:val="20"/>
                <w:szCs w:val="20"/>
                <w:lang w:val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>NA (6,800 interventions)</w:t>
            </w:r>
          </w:p>
        </w:tc>
        <w:tc>
          <w:tcPr>
            <w:tcW w:w="1985" w:type="dxa"/>
            <w:shd w:val="clear" w:color="auto" w:fill="FFFFFF" w:themeFill="background1"/>
          </w:tcPr>
          <w:p w14:paraId="790864C4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, Text message/SMS/WhatsApp</w:t>
            </w:r>
          </w:p>
        </w:tc>
      </w:tr>
      <w:tr w:rsidR="00CB24E3" w:rsidRPr="002C43E2" w14:paraId="042035B1" w14:textId="77777777" w:rsidTr="00E3056E">
        <w:tc>
          <w:tcPr>
            <w:tcW w:w="1271" w:type="dxa"/>
            <w:shd w:val="clear" w:color="auto" w:fill="FFFFFF" w:themeFill="background1"/>
          </w:tcPr>
          <w:p w14:paraId="18F70F41" w14:textId="482A123E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ierc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21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5910DFD1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Reporting the effect of the COVID-19 pandemic on the extend of telepsychology use. </w:t>
            </w:r>
          </w:p>
        </w:tc>
        <w:tc>
          <w:tcPr>
            <w:tcW w:w="2126" w:type="dxa"/>
            <w:shd w:val="clear" w:color="auto" w:fill="FFFFFF" w:themeFill="background1"/>
          </w:tcPr>
          <w:p w14:paraId="77673F65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</w:t>
            </w:r>
          </w:p>
        </w:tc>
        <w:tc>
          <w:tcPr>
            <w:tcW w:w="2268" w:type="dxa"/>
            <w:shd w:val="clear" w:color="auto" w:fill="FFFFFF" w:themeFill="background1"/>
          </w:tcPr>
          <w:p w14:paraId="4EF80A2A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; residential services; general hospital/physical health service; Psychology/psychotherapy/counselling service</w:t>
            </w:r>
          </w:p>
        </w:tc>
        <w:tc>
          <w:tcPr>
            <w:tcW w:w="2127" w:type="dxa"/>
            <w:shd w:val="clear" w:color="auto" w:fill="FFFFFF" w:themeFill="background1"/>
          </w:tcPr>
          <w:p w14:paraId="1CAACC7F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ixed primary care or psychology/psychotherapy service user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4" w:type="dxa"/>
            <w:shd w:val="clear" w:color="auto" w:fill="FFFFFF" w:themeFill="background1"/>
          </w:tcPr>
          <w:p w14:paraId="5F73D271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icensed psychologists (n=2,619)</w:t>
            </w:r>
          </w:p>
        </w:tc>
        <w:tc>
          <w:tcPr>
            <w:tcW w:w="1985" w:type="dxa"/>
            <w:shd w:val="clear" w:color="auto" w:fill="FFFFFF" w:themeFill="background1"/>
          </w:tcPr>
          <w:p w14:paraId="795D1CA1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</w:t>
            </w:r>
          </w:p>
        </w:tc>
      </w:tr>
      <w:tr w:rsidR="00CB24E3" w:rsidRPr="002C43E2" w14:paraId="2831C3CF" w14:textId="77777777" w:rsidTr="00E3056E">
        <w:tc>
          <w:tcPr>
            <w:tcW w:w="1271" w:type="dxa"/>
            <w:shd w:val="clear" w:color="auto" w:fill="FFFFFF" w:themeFill="background1"/>
          </w:tcPr>
          <w:p w14:paraId="62B87BAD" w14:textId="649317A4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te</w:t>
            </w:r>
            <w:proofErr w:type="spellEnd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t al.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1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K</w:t>
            </w:r>
          </w:p>
        </w:tc>
        <w:tc>
          <w:tcPr>
            <w:tcW w:w="2835" w:type="dxa"/>
            <w:shd w:val="clear" w:color="auto" w:fill="FFFFFF" w:themeFill="background1"/>
          </w:tcPr>
          <w:p w14:paraId="5A6D7469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Reporting 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igital mental health</w:t>
            </w:r>
            <w:r w:rsidRPr="002C43E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competencies and training needed by UK clinical psychologists including opportunities and barriers. </w:t>
            </w:r>
          </w:p>
        </w:tc>
        <w:tc>
          <w:tcPr>
            <w:tcW w:w="2126" w:type="dxa"/>
            <w:shd w:val="clear" w:color="auto" w:fill="FFFFFF" w:themeFill="background1"/>
          </w:tcPr>
          <w:p w14:paraId="3417D4CF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 and qualitative interview study</w:t>
            </w:r>
          </w:p>
        </w:tc>
        <w:tc>
          <w:tcPr>
            <w:tcW w:w="2268" w:type="dxa"/>
            <w:shd w:val="clear" w:color="auto" w:fill="FFFFFF" w:themeFill="background1"/>
          </w:tcPr>
          <w:p w14:paraId="114BDBEC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y/psychotherapy/counselling service</w:t>
            </w:r>
          </w:p>
        </w:tc>
        <w:tc>
          <w:tcPr>
            <w:tcW w:w="2127" w:type="dxa"/>
            <w:shd w:val="clear" w:color="auto" w:fill="FFFFFF" w:themeFill="background1"/>
          </w:tcPr>
          <w:p w14:paraId="2640B498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</w:tcPr>
          <w:p w14:paraId="1B5CE61D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K-wide Doctoral programmes in Clinical Psychology (n=18)</w:t>
            </w:r>
          </w:p>
        </w:tc>
        <w:tc>
          <w:tcPr>
            <w:tcW w:w="1985" w:type="dxa"/>
          </w:tcPr>
          <w:p w14:paraId="55F4B788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Video call, Email,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xt message/SMS/WhatsApp</w:t>
            </w:r>
          </w:p>
        </w:tc>
      </w:tr>
      <w:tr w:rsidR="00CB24E3" w:rsidRPr="002C43E2" w14:paraId="4BEF6D58" w14:textId="77777777" w:rsidTr="00E3056E">
        <w:tc>
          <w:tcPr>
            <w:tcW w:w="1271" w:type="dxa"/>
            <w:shd w:val="clear" w:color="auto" w:fill="FFFFFF" w:themeFill="background1"/>
          </w:tcPr>
          <w:p w14:paraId="1831A927" w14:textId="41975D4C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ugh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2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) UK </w:t>
            </w:r>
          </w:p>
        </w:tc>
        <w:tc>
          <w:tcPr>
            <w:tcW w:w="2835" w:type="dxa"/>
            <w:shd w:val="clear" w:color="auto" w:fill="FFFFFF" w:themeFill="background1"/>
          </w:tcPr>
          <w:p w14:paraId="4433058C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vestigation how </w:t>
            </w: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airwork</w:t>
            </w:r>
            <w:proofErr w:type="spellEnd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s best provided in internet-delivered psychotherapy. </w:t>
            </w:r>
          </w:p>
        </w:tc>
        <w:tc>
          <w:tcPr>
            <w:tcW w:w="2126" w:type="dxa"/>
            <w:shd w:val="clear" w:color="auto" w:fill="FFFFFF" w:themeFill="background1"/>
          </w:tcPr>
          <w:p w14:paraId="7468B787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litative survey</w:t>
            </w:r>
          </w:p>
        </w:tc>
        <w:tc>
          <w:tcPr>
            <w:tcW w:w="2268" w:type="dxa"/>
            <w:shd w:val="clear" w:color="auto" w:fill="FFFFFF" w:themeFill="background1"/>
          </w:tcPr>
          <w:p w14:paraId="7055B6EB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stated/unclear</w:t>
            </w:r>
          </w:p>
        </w:tc>
        <w:tc>
          <w:tcPr>
            <w:tcW w:w="2127" w:type="dxa"/>
            <w:shd w:val="clear" w:color="auto" w:fill="FFFFFF" w:themeFill="background1"/>
          </w:tcPr>
          <w:p w14:paraId="23573F66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</w:tcPr>
          <w:p w14:paraId="6527E06D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groups of mental health professionals (n=41)</w:t>
            </w:r>
          </w:p>
        </w:tc>
        <w:tc>
          <w:tcPr>
            <w:tcW w:w="1985" w:type="dxa"/>
          </w:tcPr>
          <w:p w14:paraId="45D9B487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ideo call, Phone call</w:t>
            </w:r>
          </w:p>
        </w:tc>
      </w:tr>
      <w:tr w:rsidR="00CB24E3" w:rsidRPr="002C43E2" w14:paraId="7A543DB0" w14:textId="77777777" w:rsidTr="00E3056E">
        <w:tc>
          <w:tcPr>
            <w:tcW w:w="1271" w:type="dxa"/>
            <w:shd w:val="clear" w:color="auto" w:fill="FFFFFF" w:themeFill="background1"/>
          </w:tcPr>
          <w:p w14:paraId="3B429BB1" w14:textId="2ECBB7D4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abinowitz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t al.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10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055B9D29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escribing the development, implementation, and benefits of a nursing home Telepsychiatry consultation service. </w:t>
            </w:r>
          </w:p>
        </w:tc>
        <w:tc>
          <w:tcPr>
            <w:tcW w:w="2126" w:type="dxa"/>
            <w:shd w:val="clear" w:color="auto" w:fill="FFFFFF" w:themeFill="background1"/>
          </w:tcPr>
          <w:p w14:paraId="26A8E8CA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antitativ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hort study (retrospective) </w:t>
            </w:r>
          </w:p>
        </w:tc>
        <w:tc>
          <w:tcPr>
            <w:tcW w:w="2268" w:type="dxa"/>
            <w:shd w:val="clear" w:color="auto" w:fill="FFFFFF" w:themeFill="background1"/>
          </w:tcPr>
          <w:p w14:paraId="38F75E62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rsing home</w:t>
            </w:r>
          </w:p>
        </w:tc>
        <w:tc>
          <w:tcPr>
            <w:tcW w:w="2127" w:type="dxa"/>
            <w:shd w:val="clear" w:color="auto" w:fill="FFFFFF" w:themeFill="background1"/>
          </w:tcPr>
          <w:p w14:paraId="04EC96A5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pression, dementi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,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 mental health disorders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</w:r>
          </w:p>
        </w:tc>
        <w:tc>
          <w:tcPr>
            <w:tcW w:w="1984" w:type="dxa"/>
          </w:tcPr>
          <w:p w14:paraId="035BDE89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users (n=106)</w:t>
            </w:r>
          </w:p>
        </w:tc>
        <w:tc>
          <w:tcPr>
            <w:tcW w:w="1985" w:type="dxa"/>
          </w:tcPr>
          <w:p w14:paraId="7674CFC9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</w:t>
            </w:r>
          </w:p>
        </w:tc>
      </w:tr>
      <w:tr w:rsidR="00CB24E3" w:rsidRPr="002C43E2" w14:paraId="09F07538" w14:textId="77777777" w:rsidTr="00E3056E">
        <w:tc>
          <w:tcPr>
            <w:tcW w:w="1271" w:type="dxa"/>
            <w:shd w:val="clear" w:color="auto" w:fill="FFFFFF" w:themeFill="background1"/>
          </w:tcPr>
          <w:p w14:paraId="3D779580" w14:textId="46C7F986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Rosen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>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 (2021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2FAF1B67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Describing barriers, facilitators, and challenges of 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Veteran’s Health </w:t>
            </w:r>
            <w:proofErr w:type="spellStart"/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Administratoin</w:t>
            </w:r>
            <w:proofErr w:type="spellEnd"/>
            <w:r w:rsidRPr="002C43E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expansion of </w:t>
            </w:r>
            <w:proofErr w:type="spellStart"/>
            <w:r w:rsidRPr="002C43E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elemental</w:t>
            </w:r>
            <w:proofErr w:type="spellEnd"/>
            <w:r w:rsidRPr="002C43E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health care during the COVID-19 pandemic. </w:t>
            </w:r>
          </w:p>
        </w:tc>
        <w:tc>
          <w:tcPr>
            <w:tcW w:w="2126" w:type="dxa"/>
            <w:shd w:val="clear" w:color="auto" w:fill="FFFFFF" w:themeFill="background1"/>
          </w:tcPr>
          <w:p w14:paraId="6BBB1854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ervice evaluation/audit  </w:t>
            </w:r>
          </w:p>
        </w:tc>
        <w:tc>
          <w:tcPr>
            <w:tcW w:w="2268" w:type="dxa"/>
            <w:shd w:val="clear" w:color="auto" w:fill="FFFFFF" w:themeFill="background1"/>
          </w:tcPr>
          <w:p w14:paraId="03A14D86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tera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’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 Health Administration mental health services in USA</w:t>
            </w:r>
          </w:p>
        </w:tc>
        <w:tc>
          <w:tcPr>
            <w:tcW w:w="2127" w:type="dxa"/>
            <w:shd w:val="clear" w:color="auto" w:fill="FFFFFF" w:themeFill="background1"/>
          </w:tcPr>
          <w:p w14:paraId="5E27BCA9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ixed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ental health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blems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4" w:type="dxa"/>
          </w:tcPr>
          <w:p w14:paraId="357D74F7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 (description of service change)</w:t>
            </w:r>
          </w:p>
        </w:tc>
        <w:tc>
          <w:tcPr>
            <w:tcW w:w="1985" w:type="dxa"/>
          </w:tcPr>
          <w:p w14:paraId="28FCEBD8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</w:t>
            </w:r>
          </w:p>
        </w:tc>
      </w:tr>
      <w:tr w:rsidR="00CB24E3" w:rsidRPr="002C43E2" w14:paraId="0C64E6EA" w14:textId="77777777" w:rsidTr="00E3056E">
        <w:tc>
          <w:tcPr>
            <w:tcW w:w="1271" w:type="dxa"/>
            <w:shd w:val="clear" w:color="auto" w:fill="FFFFFF" w:themeFill="background1"/>
          </w:tcPr>
          <w:p w14:paraId="68CD9E36" w14:textId="569EB2D9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Sasangohar</w:t>
            </w:r>
            <w:proofErr w:type="spellEnd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t al.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0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333B78A7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porting the rapid implementation of telepsychiatry in a psychiatric practice in Texas. </w:t>
            </w:r>
          </w:p>
        </w:tc>
        <w:tc>
          <w:tcPr>
            <w:tcW w:w="2126" w:type="dxa"/>
            <w:shd w:val="clear" w:color="auto" w:fill="FFFFFF" w:themeFill="background1"/>
          </w:tcPr>
          <w:p w14:paraId="0B905BE3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ervice evaluation/audit  </w:t>
            </w:r>
          </w:p>
        </w:tc>
        <w:tc>
          <w:tcPr>
            <w:tcW w:w="2268" w:type="dxa"/>
            <w:shd w:val="clear" w:color="auto" w:fill="FFFFFF" w:themeFill="background1"/>
          </w:tcPr>
          <w:p w14:paraId="3C21D64D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</w:t>
            </w:r>
          </w:p>
        </w:tc>
        <w:tc>
          <w:tcPr>
            <w:tcW w:w="2127" w:type="dxa"/>
            <w:shd w:val="clear" w:color="auto" w:fill="FFFFFF" w:themeFill="background1"/>
          </w:tcPr>
          <w:p w14:paraId="792722B5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ychosis, bipolar, depression, anxiety, PTSD, other mental disorders </w:t>
            </w:r>
          </w:p>
        </w:tc>
        <w:tc>
          <w:tcPr>
            <w:tcW w:w="1984" w:type="dxa"/>
            <w:shd w:val="clear" w:color="auto" w:fill="FFFFFF" w:themeFill="background1"/>
          </w:tcPr>
          <w:p w14:paraId="6D6B78AE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 (description of service change)</w:t>
            </w:r>
          </w:p>
        </w:tc>
        <w:tc>
          <w:tcPr>
            <w:tcW w:w="1985" w:type="dxa"/>
            <w:shd w:val="clear" w:color="auto" w:fill="FFFFFF" w:themeFill="background1"/>
          </w:tcPr>
          <w:p w14:paraId="4F01A006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, Text message/SMS/WhatsApp</w:t>
            </w:r>
          </w:p>
        </w:tc>
      </w:tr>
      <w:tr w:rsidR="00CB24E3" w:rsidRPr="002C43E2" w14:paraId="17F184FE" w14:textId="77777777" w:rsidTr="00E3056E">
        <w:tc>
          <w:tcPr>
            <w:tcW w:w="1271" w:type="dxa"/>
            <w:shd w:val="clear" w:color="auto" w:fill="FFFFFF" w:themeFill="background1"/>
          </w:tcPr>
          <w:p w14:paraId="15FB6598" w14:textId="33C4272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Scharff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>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 (2020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68752FBD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porting the steps taken to shift to remote training and practice by a Psychological Services Centre. </w:t>
            </w:r>
          </w:p>
        </w:tc>
        <w:tc>
          <w:tcPr>
            <w:tcW w:w="2126" w:type="dxa"/>
            <w:shd w:val="clear" w:color="auto" w:fill="FFFFFF" w:themeFill="background1"/>
          </w:tcPr>
          <w:p w14:paraId="72B55659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ervice evaluation/audit  </w:t>
            </w:r>
          </w:p>
        </w:tc>
        <w:tc>
          <w:tcPr>
            <w:tcW w:w="2268" w:type="dxa"/>
            <w:shd w:val="clear" w:color="auto" w:fill="FFFFFF" w:themeFill="background1"/>
          </w:tcPr>
          <w:p w14:paraId="31BE9BBB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based training clinic providing therapy</w:t>
            </w:r>
          </w:p>
        </w:tc>
        <w:tc>
          <w:tcPr>
            <w:tcW w:w="2127" w:type="dxa"/>
            <w:shd w:val="clear" w:color="auto" w:fill="FFFFFF" w:themeFill="background1"/>
          </w:tcPr>
          <w:p w14:paraId="78691119" w14:textId="77777777" w:rsidR="00CB24E3" w:rsidRPr="004D03D7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sz w:val="20"/>
                <w:szCs w:val="20"/>
                <w:lang w:eastAsia="en-GB"/>
              </w:rPr>
              <w:t>General population and individuals with anxiety and other mental disorders</w:t>
            </w:r>
          </w:p>
        </w:tc>
        <w:tc>
          <w:tcPr>
            <w:tcW w:w="1984" w:type="dxa"/>
            <w:shd w:val="clear" w:color="auto" w:fill="FFFFFF" w:themeFill="background1"/>
          </w:tcPr>
          <w:p w14:paraId="71C1E6D0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 (description of service change)</w:t>
            </w:r>
          </w:p>
        </w:tc>
        <w:tc>
          <w:tcPr>
            <w:tcW w:w="1985" w:type="dxa"/>
            <w:shd w:val="clear" w:color="auto" w:fill="FFFFFF" w:themeFill="background1"/>
          </w:tcPr>
          <w:p w14:paraId="36C0A7C8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</w:t>
            </w:r>
          </w:p>
        </w:tc>
      </w:tr>
      <w:tr w:rsidR="00CB24E3" w:rsidRPr="002C43E2" w14:paraId="453E9D14" w14:textId="77777777" w:rsidTr="00E3056E">
        <w:tc>
          <w:tcPr>
            <w:tcW w:w="1271" w:type="dxa"/>
            <w:shd w:val="clear" w:color="auto" w:fill="FFFFFF" w:themeFill="background1"/>
          </w:tcPr>
          <w:p w14:paraId="2787B5E1" w14:textId="431D6969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chueller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19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1C5935A8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Review the use of 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digital mental health</w:t>
            </w:r>
            <w:r w:rsidRPr="002C43E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interventions in marginalised and underserved populations. </w:t>
            </w:r>
          </w:p>
        </w:tc>
        <w:tc>
          <w:tcPr>
            <w:tcW w:w="2126" w:type="dxa"/>
            <w:shd w:val="clear" w:color="auto" w:fill="FFFFFF" w:themeFill="background1"/>
          </w:tcPr>
          <w:p w14:paraId="256C3B5C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view</w:t>
            </w:r>
          </w:p>
        </w:tc>
        <w:tc>
          <w:tcPr>
            <w:tcW w:w="2268" w:type="dxa"/>
            <w:shd w:val="clear" w:color="auto" w:fill="FFFFFF" w:themeFill="background1"/>
          </w:tcPr>
          <w:p w14:paraId="442DFD48" w14:textId="77777777" w:rsidR="00CB24E3" w:rsidRPr="00C81A17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pecific setting</w:t>
            </w:r>
          </w:p>
        </w:tc>
        <w:tc>
          <w:tcPr>
            <w:tcW w:w="2127" w:type="dxa"/>
            <w:shd w:val="clear" w:color="auto" w:fill="FFFFFF" w:themeFill="background1"/>
          </w:tcPr>
          <w:p w14:paraId="335A8A39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33758918" w14:textId="77777777" w:rsidR="00CB24E3" w:rsidRPr="00276D0B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</w:rPr>
              <w:t>NA (review)</w:t>
            </w:r>
          </w:p>
        </w:tc>
        <w:tc>
          <w:tcPr>
            <w:tcW w:w="1985" w:type="dxa"/>
            <w:shd w:val="clear" w:color="auto" w:fill="FFFFFF" w:themeFill="background1"/>
          </w:tcPr>
          <w:p w14:paraId="3F193622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cstheme="minorHAnsi"/>
                <w:sz w:val="20"/>
                <w:szCs w:val="20"/>
              </w:rPr>
              <w:t>telement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health</w:t>
            </w:r>
          </w:p>
        </w:tc>
      </w:tr>
      <w:tr w:rsidR="00CB24E3" w:rsidRPr="002C43E2" w14:paraId="2412F61A" w14:textId="77777777" w:rsidTr="00E3056E">
        <w:tc>
          <w:tcPr>
            <w:tcW w:w="1271" w:type="dxa"/>
            <w:shd w:val="clear" w:color="auto" w:fill="FFFFFF" w:themeFill="background1"/>
          </w:tcPr>
          <w:p w14:paraId="0E1CE33B" w14:textId="2B9145F2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hl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21) Egypt</w:t>
            </w:r>
          </w:p>
        </w:tc>
        <w:tc>
          <w:tcPr>
            <w:tcW w:w="2835" w:type="dxa"/>
            <w:shd w:val="clear" w:color="auto" w:fill="FFFFFF" w:themeFill="background1"/>
          </w:tcPr>
          <w:p w14:paraId="0546158B" w14:textId="77777777" w:rsidR="00CB24E3" w:rsidRPr="002C43E2" w:rsidRDefault="00CB24E3" w:rsidP="00CB24E3">
            <w:pPr>
              <w:rPr>
                <w:sz w:val="20"/>
                <w:szCs w:val="20"/>
              </w:rPr>
            </w:pPr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Comparing patient views on F2F consultation and telepsychiatry in Egypt during the pandemic.</w:t>
            </w:r>
          </w:p>
        </w:tc>
        <w:tc>
          <w:tcPr>
            <w:tcW w:w="2126" w:type="dxa"/>
            <w:shd w:val="clear" w:color="auto" w:fill="FFFFFF" w:themeFill="background1"/>
          </w:tcPr>
          <w:p w14:paraId="6CB5376E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antitative cross-sectional study </w:t>
            </w:r>
          </w:p>
        </w:tc>
        <w:tc>
          <w:tcPr>
            <w:tcW w:w="2268" w:type="dxa"/>
            <w:shd w:val="clear" w:color="auto" w:fill="FFFFFF" w:themeFill="background1"/>
          </w:tcPr>
          <w:p w14:paraId="7F1C712A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nline psychological therapy service</w:t>
            </w:r>
          </w:p>
        </w:tc>
        <w:tc>
          <w:tcPr>
            <w:tcW w:w="2127" w:type="dxa"/>
            <w:shd w:val="clear" w:color="auto" w:fill="FFFFFF" w:themeFill="background1"/>
          </w:tcPr>
          <w:p w14:paraId="012E625B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primary care or psychology/psychotherapy service users</w:t>
            </w:r>
          </w:p>
        </w:tc>
        <w:tc>
          <w:tcPr>
            <w:tcW w:w="1984" w:type="dxa"/>
            <w:shd w:val="clear" w:color="auto" w:fill="FFFFFF" w:themeFill="background1"/>
          </w:tcPr>
          <w:p w14:paraId="6B7FE78A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users (n=183)</w:t>
            </w:r>
          </w:p>
        </w:tc>
        <w:tc>
          <w:tcPr>
            <w:tcW w:w="1985" w:type="dxa"/>
            <w:shd w:val="clear" w:color="auto" w:fill="FFFFFF" w:themeFill="background1"/>
          </w:tcPr>
          <w:p w14:paraId="24E298F7" w14:textId="77777777" w:rsidR="00CB24E3" w:rsidRPr="002C43E2" w:rsidRDefault="00CB24E3" w:rsidP="00CB24E3">
            <w:pPr>
              <w:rPr>
                <w:sz w:val="20"/>
                <w:szCs w:val="20"/>
              </w:rPr>
            </w:pPr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Mixed F2F and </w:t>
            </w:r>
            <w:proofErr w:type="spellStart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telemental</w:t>
            </w:r>
            <w:proofErr w:type="spellEnd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health</w:t>
            </w:r>
          </w:p>
        </w:tc>
      </w:tr>
      <w:tr w:rsidR="00CB24E3" w:rsidRPr="002C43E2" w14:paraId="6D978227" w14:textId="77777777" w:rsidTr="00E3056E">
        <w:tc>
          <w:tcPr>
            <w:tcW w:w="1271" w:type="dxa"/>
            <w:shd w:val="clear" w:color="auto" w:fill="FFFFFF" w:themeFill="background1"/>
          </w:tcPr>
          <w:p w14:paraId="06780A08" w14:textId="33BD316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Sever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>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 (2020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46258C6E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xamining factors influencing patients’ decisions to accept or decline telepsychiatry and their choice of </w:t>
            </w: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lemental</w:t>
            </w:r>
            <w:proofErr w:type="spellEnd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health modality. </w:t>
            </w:r>
          </w:p>
        </w:tc>
        <w:tc>
          <w:tcPr>
            <w:tcW w:w="2126" w:type="dxa"/>
            <w:shd w:val="clear" w:color="auto" w:fill="FFFFFF" w:themeFill="background1"/>
          </w:tcPr>
          <w:p w14:paraId="2989224B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 and qualitative survey</w:t>
            </w:r>
          </w:p>
        </w:tc>
        <w:tc>
          <w:tcPr>
            <w:tcW w:w="2268" w:type="dxa"/>
            <w:shd w:val="clear" w:color="auto" w:fill="FFFFFF" w:themeFill="background1"/>
          </w:tcPr>
          <w:p w14:paraId="0CF551EB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</w:t>
            </w:r>
          </w:p>
        </w:tc>
        <w:tc>
          <w:tcPr>
            <w:tcW w:w="2127" w:type="dxa"/>
            <w:shd w:val="clear" w:color="auto" w:fill="FFFFFF" w:themeFill="background1"/>
          </w:tcPr>
          <w:p w14:paraId="3A546077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secondary mental health service users</w:t>
            </w:r>
          </w:p>
        </w:tc>
        <w:tc>
          <w:tcPr>
            <w:tcW w:w="1984" w:type="dxa"/>
            <w:shd w:val="clear" w:color="auto" w:fill="FFFFFF" w:themeFill="background1"/>
          </w:tcPr>
          <w:p w14:paraId="520582A1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rvice users (n=44)</w:t>
            </w:r>
          </w:p>
        </w:tc>
        <w:tc>
          <w:tcPr>
            <w:tcW w:w="1985" w:type="dxa"/>
            <w:shd w:val="clear" w:color="auto" w:fill="FFFFFF" w:themeFill="background1"/>
          </w:tcPr>
          <w:p w14:paraId="38714CAE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, Other (pause/postpone care)</w:t>
            </w:r>
          </w:p>
        </w:tc>
      </w:tr>
      <w:tr w:rsidR="00CB24E3" w:rsidRPr="002C43E2" w14:paraId="2346D883" w14:textId="77777777" w:rsidTr="00E3056E">
        <w:tc>
          <w:tcPr>
            <w:tcW w:w="1271" w:type="dxa"/>
            <w:shd w:val="clear" w:color="auto" w:fill="FFFFFF" w:themeFill="background1"/>
          </w:tcPr>
          <w:p w14:paraId="6869154A" w14:textId="00900ED0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heehan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20) UK</w:t>
            </w:r>
          </w:p>
        </w:tc>
        <w:tc>
          <w:tcPr>
            <w:tcW w:w="2835" w:type="dxa"/>
            <w:shd w:val="clear" w:color="auto" w:fill="FFFFFF" w:themeFill="background1"/>
          </w:tcPr>
          <w:p w14:paraId="2262B34B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porting the experiences of staff working across different mental health services for people with intellectual and other developmental disabilities. </w:t>
            </w:r>
          </w:p>
        </w:tc>
        <w:tc>
          <w:tcPr>
            <w:tcW w:w="2126" w:type="dxa"/>
            <w:shd w:val="clear" w:color="auto" w:fill="FFFFFF" w:themeFill="background1"/>
          </w:tcPr>
          <w:p w14:paraId="3F84FDF1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 and qualitative survey</w:t>
            </w:r>
          </w:p>
        </w:tc>
        <w:tc>
          <w:tcPr>
            <w:tcW w:w="2268" w:type="dxa"/>
            <w:shd w:val="clear" w:color="auto" w:fill="FFFFFF" w:themeFill="background1"/>
          </w:tcPr>
          <w:p w14:paraId="6C0EDB24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stated/unclear</w:t>
            </w:r>
          </w:p>
        </w:tc>
        <w:tc>
          <w:tcPr>
            <w:tcW w:w="2127" w:type="dxa"/>
            <w:shd w:val="clear" w:color="auto" w:fill="FFFFFF" w:themeFill="background1"/>
          </w:tcPr>
          <w:p w14:paraId="10F9F70E" w14:textId="77777777" w:rsidR="00CB24E3" w:rsidRPr="004D03D7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Intellectual and developmental disabilities </w:t>
            </w:r>
          </w:p>
        </w:tc>
        <w:tc>
          <w:tcPr>
            <w:tcW w:w="1984" w:type="dxa"/>
            <w:shd w:val="clear" w:color="auto" w:fill="FFFFFF" w:themeFill="background1"/>
          </w:tcPr>
          <w:p w14:paraId="60879B0B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ental health professionals working with people with intellectual disabilities and/or developmental disabilities (n=648) </w:t>
            </w:r>
          </w:p>
        </w:tc>
        <w:tc>
          <w:tcPr>
            <w:tcW w:w="1985" w:type="dxa"/>
            <w:shd w:val="clear" w:color="auto" w:fill="FFFFFF" w:themeFill="background1"/>
          </w:tcPr>
          <w:p w14:paraId="4D53CF5C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CB24E3" w:rsidRPr="002C43E2" w14:paraId="29E164FA" w14:textId="77777777" w:rsidTr="00E3056E">
        <w:tc>
          <w:tcPr>
            <w:tcW w:w="1271" w:type="dxa"/>
            <w:shd w:val="clear" w:color="auto" w:fill="FFFFFF" w:themeFill="background1"/>
          </w:tcPr>
          <w:p w14:paraId="6FECD621" w14:textId="37041BB7" w:rsidR="00CB24E3" w:rsidRPr="00FE610B" w:rsidRDefault="00CB24E3" w:rsidP="00CB24E3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E61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hklarski</w:t>
            </w:r>
            <w:proofErr w:type="spellEnd"/>
            <w:r w:rsidRPr="00FE61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t al. </w:t>
            </w:r>
            <w:r w:rsidRPr="00FE610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1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6BDFA732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ssessing psychotherapists’ challenges and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 xml:space="preserve">adaptations to providing remote therapy from home during the Covid-19 pandemic. </w:t>
            </w:r>
          </w:p>
        </w:tc>
        <w:tc>
          <w:tcPr>
            <w:tcW w:w="2126" w:type="dxa"/>
            <w:shd w:val="clear" w:color="auto" w:fill="FFFFFF" w:themeFill="background1"/>
          </w:tcPr>
          <w:p w14:paraId="7E1E2910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 and qualitative interview study</w:t>
            </w:r>
          </w:p>
        </w:tc>
        <w:tc>
          <w:tcPr>
            <w:tcW w:w="2268" w:type="dxa"/>
            <w:shd w:val="clear" w:color="auto" w:fill="FFFFFF" w:themeFill="background1"/>
          </w:tcPr>
          <w:p w14:paraId="661A4D69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pecific setting/general population</w:t>
            </w:r>
          </w:p>
        </w:tc>
        <w:tc>
          <w:tcPr>
            <w:tcW w:w="2127" w:type="dxa"/>
            <w:shd w:val="clear" w:color="auto" w:fill="FFFFFF" w:themeFill="background1"/>
          </w:tcPr>
          <w:p w14:paraId="1A18A610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3EA78363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mental health professionals (n=92 in surve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n=19 in interviews) </w:t>
            </w:r>
          </w:p>
        </w:tc>
        <w:tc>
          <w:tcPr>
            <w:tcW w:w="1985" w:type="dxa"/>
            <w:shd w:val="clear" w:color="auto" w:fill="FFFFFF" w:themeFill="background1"/>
          </w:tcPr>
          <w:p w14:paraId="3B68430F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cstheme="minorHAnsi"/>
                <w:sz w:val="20"/>
                <w:szCs w:val="20"/>
              </w:rPr>
              <w:t>telement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health</w:t>
            </w:r>
          </w:p>
        </w:tc>
      </w:tr>
      <w:tr w:rsidR="00CB24E3" w:rsidRPr="002C43E2" w14:paraId="1C7F477E" w14:textId="77777777" w:rsidTr="00E3056E">
        <w:tc>
          <w:tcPr>
            <w:tcW w:w="1271" w:type="dxa"/>
            <w:shd w:val="clear" w:color="auto" w:fill="FFFFFF" w:themeFill="background1"/>
          </w:tcPr>
          <w:p w14:paraId="46EB8C15" w14:textId="37EE704F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hore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t al.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14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5569E37C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escribing the Home-Based </w:t>
            </w: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lemental</w:t>
            </w:r>
            <w:proofErr w:type="spellEnd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program and examining the feasibility of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 xml:space="preserve">providing online mental healthcare to veterans at home. </w:t>
            </w:r>
          </w:p>
        </w:tc>
        <w:tc>
          <w:tcPr>
            <w:tcW w:w="2126" w:type="dxa"/>
            <w:shd w:val="clear" w:color="auto" w:fill="FFFFFF" w:themeFill="background1"/>
          </w:tcPr>
          <w:p w14:paraId="5A48EE6D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 xml:space="preserve">Quantitative cross-sectional study </w:t>
            </w:r>
          </w:p>
        </w:tc>
        <w:tc>
          <w:tcPr>
            <w:tcW w:w="2268" w:type="dxa"/>
            <w:shd w:val="clear" w:color="auto" w:fill="FFFFFF" w:themeFill="background1"/>
          </w:tcPr>
          <w:p w14:paraId="3AEFB865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eteran medical centre</w:t>
            </w:r>
          </w:p>
        </w:tc>
        <w:tc>
          <w:tcPr>
            <w:tcW w:w="2127" w:type="dxa"/>
            <w:shd w:val="clear" w:color="auto" w:fill="FFFFFF" w:themeFill="background1"/>
          </w:tcPr>
          <w:p w14:paraId="1981CAA4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pression, PTSD, psychosis and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 xml:space="preserve">bipolar disorder,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anxiet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y,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ther mental disorders</w:t>
            </w:r>
          </w:p>
        </w:tc>
        <w:tc>
          <w:tcPr>
            <w:tcW w:w="1984" w:type="dxa"/>
            <w:shd w:val="clear" w:color="auto" w:fill="FFFFFF" w:themeFill="background1"/>
          </w:tcPr>
          <w:p w14:paraId="2347C827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Veteran service users (n=38)</w:t>
            </w:r>
          </w:p>
        </w:tc>
        <w:tc>
          <w:tcPr>
            <w:tcW w:w="1985" w:type="dxa"/>
            <w:shd w:val="clear" w:color="auto" w:fill="FFFFFF" w:themeFill="background1"/>
          </w:tcPr>
          <w:p w14:paraId="13D63A17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</w:t>
            </w:r>
          </w:p>
        </w:tc>
      </w:tr>
      <w:tr w:rsidR="00CB24E3" w:rsidRPr="002C43E2" w14:paraId="52FA5CC6" w14:textId="77777777" w:rsidTr="00E3056E">
        <w:tc>
          <w:tcPr>
            <w:tcW w:w="1271" w:type="dxa"/>
            <w:shd w:val="clear" w:color="auto" w:fill="FFFFFF" w:themeFill="background1"/>
          </w:tcPr>
          <w:p w14:paraId="59E67D05" w14:textId="215461F1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m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1) UK</w:t>
            </w:r>
          </w:p>
        </w:tc>
        <w:tc>
          <w:tcPr>
            <w:tcW w:w="2835" w:type="dxa"/>
            <w:shd w:val="clear" w:color="auto" w:fill="FFFFFF" w:themeFill="background1"/>
          </w:tcPr>
          <w:p w14:paraId="7A571742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xploring the views of NHS commissioners and managers on internet-based therapies and their implementation. </w:t>
            </w:r>
          </w:p>
        </w:tc>
        <w:tc>
          <w:tcPr>
            <w:tcW w:w="2126" w:type="dxa"/>
            <w:shd w:val="clear" w:color="auto" w:fill="FFFFFF" w:themeFill="background1"/>
          </w:tcPr>
          <w:p w14:paraId="7A243523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litative interview study</w:t>
            </w:r>
          </w:p>
        </w:tc>
        <w:tc>
          <w:tcPr>
            <w:tcW w:w="2268" w:type="dxa"/>
            <w:shd w:val="clear" w:color="auto" w:fill="FFFFFF" w:themeFill="background1"/>
          </w:tcPr>
          <w:p w14:paraId="5A176AC9" w14:textId="77777777" w:rsidR="00CB24E3" w:rsidRPr="00CD5819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CD581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pecific setting</w:t>
            </w:r>
          </w:p>
        </w:tc>
        <w:tc>
          <w:tcPr>
            <w:tcW w:w="2127" w:type="dxa"/>
            <w:shd w:val="clear" w:color="auto" w:fill="FFFFFF" w:themeFill="background1"/>
          </w:tcPr>
          <w:p w14:paraId="4F689096" w14:textId="4452BA71" w:rsidR="00CB24E3" w:rsidRPr="002C43E2" w:rsidRDefault="00740BB4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797FB616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dividual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working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he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HS (n=10)</w:t>
            </w:r>
          </w:p>
        </w:tc>
        <w:tc>
          <w:tcPr>
            <w:tcW w:w="1985" w:type="dxa"/>
            <w:shd w:val="clear" w:color="auto" w:fill="FFFFFF" w:themeFill="background1"/>
          </w:tcPr>
          <w:p w14:paraId="337963E7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</w:t>
            </w:r>
          </w:p>
        </w:tc>
      </w:tr>
      <w:tr w:rsidR="00CB24E3" w:rsidRPr="002C43E2" w14:paraId="1358ACF5" w14:textId="77777777" w:rsidTr="00E3056E">
        <w:tc>
          <w:tcPr>
            <w:tcW w:w="1271" w:type="dxa"/>
            <w:shd w:val="clear" w:color="auto" w:fill="FFFFFF" w:themeFill="background1"/>
          </w:tcPr>
          <w:p w14:paraId="69C5F92F" w14:textId="13BAD10B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mpso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0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 Canada</w:t>
            </w:r>
          </w:p>
        </w:tc>
        <w:tc>
          <w:tcPr>
            <w:tcW w:w="2835" w:type="dxa"/>
            <w:shd w:val="clear" w:color="auto" w:fill="FFFFFF" w:themeFill="background1"/>
          </w:tcPr>
          <w:p w14:paraId="6AF5776F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valuating the provision of routine psychiatric care to a rural community via video call. </w:t>
            </w:r>
          </w:p>
        </w:tc>
        <w:tc>
          <w:tcPr>
            <w:tcW w:w="2126" w:type="dxa"/>
            <w:shd w:val="clear" w:color="auto" w:fill="FFFFFF" w:themeFill="background1"/>
          </w:tcPr>
          <w:p w14:paraId="65F3C4B9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evaluation/audit and primary research stud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E550F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 and qualitative interview and focus group study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2268" w:type="dxa"/>
            <w:shd w:val="clear" w:color="auto" w:fill="FFFFFF" w:themeFill="background1"/>
          </w:tcPr>
          <w:p w14:paraId="53CEE085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utpatient telepsychiatry consultations delivered from a psychiatric hospital to local general hospitals</w:t>
            </w:r>
            <w:r w:rsidRPr="002C43E2" w:rsidDel="00181AE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27" w:type="dxa"/>
            <w:shd w:val="clear" w:color="auto" w:fill="FFFFFF" w:themeFill="background1"/>
          </w:tcPr>
          <w:p w14:paraId="42883D10" w14:textId="77777777" w:rsidR="00CB24E3" w:rsidRPr="00276D0B" w:rsidRDefault="00CB24E3" w:rsidP="00CB24E3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Psychosis and bipolar, depression, dementia, other mental health disorders </w:t>
            </w:r>
          </w:p>
        </w:tc>
        <w:tc>
          <w:tcPr>
            <w:tcW w:w="1984" w:type="dxa"/>
            <w:shd w:val="clear" w:color="auto" w:fill="FFFFFF" w:themeFill="background1"/>
          </w:tcPr>
          <w:p w14:paraId="7F9B541E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ntal health clinic staff (n=13 in focus group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,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ychiatrists (n=3 in interviews)  </w:t>
            </w:r>
          </w:p>
        </w:tc>
        <w:tc>
          <w:tcPr>
            <w:tcW w:w="1985" w:type="dxa"/>
            <w:shd w:val="clear" w:color="auto" w:fill="FFFFFF" w:themeFill="background1"/>
          </w:tcPr>
          <w:p w14:paraId="04F703C7" w14:textId="77777777" w:rsidR="00CB24E3" w:rsidRPr="002C43E2" w:rsidRDefault="00CB24E3" w:rsidP="00CB24E3">
            <w:pPr>
              <w:rPr>
                <w:sz w:val="20"/>
                <w:szCs w:val="20"/>
              </w:rPr>
            </w:pPr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Video call, Mixed F2F and </w:t>
            </w:r>
            <w:proofErr w:type="spellStart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telemental</w:t>
            </w:r>
            <w:proofErr w:type="spellEnd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health</w:t>
            </w:r>
          </w:p>
        </w:tc>
      </w:tr>
      <w:tr w:rsidR="00CB24E3" w:rsidRPr="002C43E2" w14:paraId="46EA8FA7" w14:textId="77777777" w:rsidTr="00E3056E">
        <w:tc>
          <w:tcPr>
            <w:tcW w:w="1271" w:type="dxa"/>
            <w:shd w:val="clear" w:color="auto" w:fill="FFFFFF" w:themeFill="background1"/>
          </w:tcPr>
          <w:p w14:paraId="4BEFE74E" w14:textId="683330E3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impson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t al.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01b) Canada</w:t>
            </w:r>
          </w:p>
        </w:tc>
        <w:tc>
          <w:tcPr>
            <w:tcW w:w="2835" w:type="dxa"/>
            <w:shd w:val="clear" w:color="auto" w:fill="FFFFFF" w:themeFill="background1"/>
          </w:tcPr>
          <w:p w14:paraId="4D896CEF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porting patient experiences of a routine telepsychiatry service in Alberta, Canada. </w:t>
            </w:r>
          </w:p>
        </w:tc>
        <w:tc>
          <w:tcPr>
            <w:tcW w:w="2126" w:type="dxa"/>
            <w:shd w:val="clear" w:color="auto" w:fill="FFFFFF" w:themeFill="background1"/>
          </w:tcPr>
          <w:p w14:paraId="2C24DF3F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</w:t>
            </w:r>
          </w:p>
        </w:tc>
        <w:tc>
          <w:tcPr>
            <w:tcW w:w="2268" w:type="dxa"/>
            <w:shd w:val="clear" w:color="auto" w:fill="FFFFFF" w:themeFill="background1"/>
          </w:tcPr>
          <w:p w14:paraId="1D95463C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rtiary-care psychiatry service</w:t>
            </w:r>
          </w:p>
        </w:tc>
        <w:tc>
          <w:tcPr>
            <w:tcW w:w="2127" w:type="dxa"/>
            <w:shd w:val="clear" w:color="auto" w:fill="FFFFFF" w:themeFill="background1"/>
          </w:tcPr>
          <w:p w14:paraId="02B4372E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secondary mental health service users and service users with depression</w:t>
            </w:r>
          </w:p>
        </w:tc>
        <w:tc>
          <w:tcPr>
            <w:tcW w:w="1984" w:type="dxa"/>
            <w:shd w:val="clear" w:color="auto" w:fill="FFFFFF" w:themeFill="background1"/>
          </w:tcPr>
          <w:p w14:paraId="56B588D8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users (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=230 in surveys, n=31 in structured telephone interviews)</w:t>
            </w:r>
          </w:p>
        </w:tc>
        <w:tc>
          <w:tcPr>
            <w:tcW w:w="1985" w:type="dxa"/>
            <w:shd w:val="clear" w:color="auto" w:fill="FFFFFF" w:themeFill="background1"/>
          </w:tcPr>
          <w:p w14:paraId="0D4FBBF6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</w:t>
            </w:r>
          </w:p>
        </w:tc>
      </w:tr>
      <w:tr w:rsidR="00CB24E3" w:rsidRPr="002C43E2" w14:paraId="00533C81" w14:textId="77777777" w:rsidTr="00E3056E">
        <w:tc>
          <w:tcPr>
            <w:tcW w:w="1271" w:type="dxa"/>
            <w:shd w:val="clear" w:color="auto" w:fill="FFFFFF" w:themeFill="background1"/>
          </w:tcPr>
          <w:p w14:paraId="2F95D7DB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mith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Gillon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1) UK</w:t>
            </w:r>
          </w:p>
        </w:tc>
        <w:tc>
          <w:tcPr>
            <w:tcW w:w="2835" w:type="dxa"/>
            <w:shd w:val="clear" w:color="auto" w:fill="FFFFFF" w:themeFill="background1"/>
          </w:tcPr>
          <w:p w14:paraId="2286AC66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xploring therapists’ views and experiences of processes and efficacy of online counselling. </w:t>
            </w:r>
          </w:p>
        </w:tc>
        <w:tc>
          <w:tcPr>
            <w:tcW w:w="2126" w:type="dxa"/>
            <w:shd w:val="clear" w:color="auto" w:fill="FFFFFF" w:themeFill="background1"/>
          </w:tcPr>
          <w:p w14:paraId="2390959B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litative interview study</w:t>
            </w:r>
          </w:p>
        </w:tc>
        <w:tc>
          <w:tcPr>
            <w:tcW w:w="2268" w:type="dxa"/>
            <w:shd w:val="clear" w:color="auto" w:fill="FFFFFF" w:themeFill="background1"/>
          </w:tcPr>
          <w:p w14:paraId="7CC818E5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pecific setting</w:t>
            </w:r>
          </w:p>
        </w:tc>
        <w:tc>
          <w:tcPr>
            <w:tcW w:w="2127" w:type="dxa"/>
            <w:shd w:val="clear" w:color="auto" w:fill="FFFFFF" w:themeFill="background1"/>
          </w:tcPr>
          <w:p w14:paraId="2370153C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1DEB6502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unsellors and Psychotherapist or analyst (n=5)</w:t>
            </w:r>
          </w:p>
        </w:tc>
        <w:tc>
          <w:tcPr>
            <w:tcW w:w="1985" w:type="dxa"/>
            <w:shd w:val="clear" w:color="auto" w:fill="FFFFFF" w:themeFill="background1"/>
          </w:tcPr>
          <w:p w14:paraId="6A8EB8C5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</w:t>
            </w:r>
          </w:p>
        </w:tc>
      </w:tr>
      <w:tr w:rsidR="00CB24E3" w:rsidRPr="002C43E2" w14:paraId="3B3A10CF" w14:textId="77777777" w:rsidTr="00E3056E">
        <w:tc>
          <w:tcPr>
            <w:tcW w:w="1271" w:type="dxa"/>
            <w:shd w:val="clear" w:color="auto" w:fill="FFFFFF" w:themeFill="background1"/>
          </w:tcPr>
          <w:p w14:paraId="6064F121" w14:textId="77777777" w:rsidR="00CB24E3" w:rsidRPr="0029001B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900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 British Psychological Society (202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</w:t>
            </w:r>
            <w:r w:rsidRPr="002900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UK</w:t>
            </w:r>
            <w:r w:rsidRPr="0029001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35" w:type="dxa"/>
            <w:shd w:val="clear" w:color="auto" w:fill="FFFFFF" w:themeFill="background1"/>
          </w:tcPr>
          <w:p w14:paraId="1B8356F5" w14:textId="77777777" w:rsidR="00CB24E3" w:rsidRPr="00EA6C49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Providing guidance for </w:t>
            </w:r>
            <w:r w:rsidRPr="00EA6C49">
              <w:rPr>
                <w:rFonts w:cstheme="minorHAnsi"/>
                <w:sz w:val="20"/>
                <w:szCs w:val="20"/>
              </w:rPr>
              <w:t>psychologists working with</w:t>
            </w:r>
          </w:p>
          <w:p w14:paraId="18ABB1EC" w14:textId="77777777" w:rsidR="00CB24E3" w:rsidRPr="00EA6C49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EA6C49">
              <w:rPr>
                <w:rFonts w:cstheme="minorHAnsi"/>
                <w:sz w:val="20"/>
                <w:szCs w:val="20"/>
              </w:rPr>
              <w:t>children and young people</w:t>
            </w:r>
          </w:p>
          <w:p w14:paraId="0DD57810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EA6C49">
              <w:rPr>
                <w:rFonts w:cstheme="minorHAnsi"/>
                <w:sz w:val="20"/>
                <w:szCs w:val="20"/>
              </w:rPr>
              <w:t>using online video platform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26" w:type="dxa"/>
            <w:shd w:val="clear" w:color="auto" w:fill="FFFFFF" w:themeFill="background1"/>
          </w:tcPr>
          <w:p w14:paraId="516BC2AC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uidance document</w:t>
            </w:r>
          </w:p>
        </w:tc>
        <w:tc>
          <w:tcPr>
            <w:tcW w:w="2268" w:type="dxa"/>
            <w:shd w:val="clear" w:color="auto" w:fill="FFFFFF" w:themeFill="background1"/>
          </w:tcPr>
          <w:p w14:paraId="2E18178D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specific setting</w:t>
            </w:r>
          </w:p>
        </w:tc>
        <w:tc>
          <w:tcPr>
            <w:tcW w:w="2127" w:type="dxa"/>
            <w:shd w:val="clear" w:color="auto" w:fill="FFFFFF" w:themeFill="background1"/>
          </w:tcPr>
          <w:p w14:paraId="6D4C589B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24F03117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applicable (guidance document)</w:t>
            </w:r>
          </w:p>
        </w:tc>
        <w:tc>
          <w:tcPr>
            <w:tcW w:w="1985" w:type="dxa"/>
            <w:shd w:val="clear" w:color="auto" w:fill="FFFFFF" w:themeFill="background1"/>
          </w:tcPr>
          <w:p w14:paraId="2D97FFB8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ideo call</w:t>
            </w:r>
          </w:p>
        </w:tc>
      </w:tr>
      <w:tr w:rsidR="00CB24E3" w:rsidRPr="002C43E2" w14:paraId="7FE1E512" w14:textId="77777777" w:rsidTr="00E3056E">
        <w:tc>
          <w:tcPr>
            <w:tcW w:w="1271" w:type="dxa"/>
            <w:shd w:val="clear" w:color="auto" w:fill="FFFFFF" w:themeFill="background1"/>
          </w:tcPr>
          <w:p w14:paraId="3DA39C4E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 British Psychological Society, (202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 UK</w:t>
            </w:r>
          </w:p>
        </w:tc>
        <w:tc>
          <w:tcPr>
            <w:tcW w:w="2835" w:type="dxa"/>
            <w:shd w:val="clear" w:color="auto" w:fill="FFFFFF" w:themeFill="background1"/>
          </w:tcPr>
          <w:p w14:paraId="48B044A3" w14:textId="77777777" w:rsidR="00CB24E3" w:rsidRPr="00EA6C49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roviding guidance for</w:t>
            </w:r>
            <w: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working therapeutically </w:t>
            </w:r>
            <w:r w:rsidRPr="00EA6C49">
              <w:rPr>
                <w:rFonts w:cstheme="minorHAnsi"/>
                <w:sz w:val="20"/>
                <w:szCs w:val="20"/>
              </w:rPr>
              <w:t>with</w:t>
            </w:r>
          </w:p>
          <w:p w14:paraId="2D45F510" w14:textId="77777777" w:rsidR="00CB24E3" w:rsidRPr="00EA6C49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EA6C49">
              <w:rPr>
                <w:rFonts w:cstheme="minorHAnsi"/>
                <w:sz w:val="20"/>
                <w:szCs w:val="20"/>
              </w:rPr>
              <w:t>parents and their infants during</w:t>
            </w:r>
          </w:p>
          <w:p w14:paraId="6FD7241A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EA6C49">
              <w:rPr>
                <w:rFonts w:cstheme="minorHAnsi"/>
                <w:sz w:val="20"/>
                <w:szCs w:val="20"/>
              </w:rPr>
              <w:t>pregnancy and postpartum using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A6C49">
              <w:rPr>
                <w:rFonts w:cstheme="minorHAnsi"/>
                <w:sz w:val="20"/>
                <w:szCs w:val="20"/>
              </w:rPr>
              <w:t>remote delivery platforms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26" w:type="dxa"/>
            <w:shd w:val="clear" w:color="auto" w:fill="FFFFFF" w:themeFill="background1"/>
          </w:tcPr>
          <w:p w14:paraId="2B90E99D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uidance document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</w:tcPr>
          <w:p w14:paraId="715F02B9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specific setting</w:t>
            </w:r>
          </w:p>
        </w:tc>
        <w:tc>
          <w:tcPr>
            <w:tcW w:w="2127" w:type="dxa"/>
            <w:shd w:val="clear" w:color="auto" w:fill="FFFFFF" w:themeFill="background1"/>
          </w:tcPr>
          <w:p w14:paraId="64F8797A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Prenatal and postnatal</w:t>
            </w:r>
            <w:r w:rsidRPr="002C43E2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mental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health disorders</w:t>
            </w:r>
          </w:p>
        </w:tc>
        <w:tc>
          <w:tcPr>
            <w:tcW w:w="1984" w:type="dxa"/>
            <w:shd w:val="clear" w:color="auto" w:fill="FFFFFF" w:themeFill="background1"/>
          </w:tcPr>
          <w:p w14:paraId="2B592A58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 (guidance document)</w:t>
            </w:r>
          </w:p>
        </w:tc>
        <w:tc>
          <w:tcPr>
            <w:tcW w:w="1985" w:type="dxa"/>
            <w:shd w:val="clear" w:color="auto" w:fill="FFFFFF" w:themeFill="background1"/>
          </w:tcPr>
          <w:p w14:paraId="16BA3076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Video call, </w:t>
            </w:r>
          </w:p>
        </w:tc>
      </w:tr>
      <w:tr w:rsidR="00CB24E3" w:rsidRPr="002C43E2" w14:paraId="2354CFDE" w14:textId="77777777" w:rsidTr="00E3056E">
        <w:tc>
          <w:tcPr>
            <w:tcW w:w="1271" w:type="dxa"/>
            <w:shd w:val="clear" w:color="auto" w:fill="FFFFFF" w:themeFill="background1"/>
          </w:tcPr>
          <w:p w14:paraId="181DEB50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he Health Foundation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)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K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</w:r>
          </w:p>
        </w:tc>
        <w:tc>
          <w:tcPr>
            <w:tcW w:w="2835" w:type="dxa"/>
            <w:shd w:val="clear" w:color="auto" w:fill="FFFFFF" w:themeFill="background1"/>
          </w:tcPr>
          <w:p w14:paraId="4ED914A2" w14:textId="77777777" w:rsidR="00CB24E3" w:rsidRPr="00003E2D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Evaluating “Connecting </w:t>
            </w:r>
            <w:proofErr w:type="gramStart"/>
            <w:r>
              <w:rPr>
                <w:rFonts w:cstheme="minorHAnsi"/>
                <w:sz w:val="20"/>
                <w:szCs w:val="20"/>
              </w:rPr>
              <w:t>With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Telehealth to Children in Hospital” (</w:t>
            </w:r>
            <w:r w:rsidRPr="00003E2D">
              <w:rPr>
                <w:rFonts w:cstheme="minorHAnsi"/>
                <w:sz w:val="20"/>
                <w:szCs w:val="20"/>
              </w:rPr>
              <w:t>CWTCH</w:t>
            </w:r>
            <w:r>
              <w:rPr>
                <w:rFonts w:cstheme="minorHAnsi"/>
                <w:sz w:val="20"/>
                <w:szCs w:val="20"/>
              </w:rPr>
              <w:t xml:space="preserve">), </w:t>
            </w:r>
            <w:r w:rsidRPr="00003E2D">
              <w:rPr>
                <w:rFonts w:cstheme="minorHAnsi"/>
                <w:sz w:val="20"/>
                <w:szCs w:val="20"/>
              </w:rPr>
              <w:t>a NHS telepsychiatry project within</w:t>
            </w:r>
            <w:r>
              <w:t xml:space="preserve"> </w:t>
            </w:r>
            <w:r w:rsidRPr="00003E2D">
              <w:rPr>
                <w:rFonts w:cstheme="minorHAnsi"/>
                <w:sz w:val="20"/>
                <w:szCs w:val="20"/>
              </w:rPr>
              <w:t>Child</w:t>
            </w:r>
          </w:p>
          <w:p w14:paraId="78F96A02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003E2D">
              <w:rPr>
                <w:rFonts w:cstheme="minorHAnsi"/>
                <w:sz w:val="20"/>
                <w:szCs w:val="20"/>
              </w:rPr>
              <w:lastRenderedPageBreak/>
              <w:t>and Adolescent Mental Health Service (CAMHS)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26" w:type="dxa"/>
            <w:shd w:val="clear" w:color="auto" w:fill="FFFFFF" w:themeFill="background1"/>
          </w:tcPr>
          <w:p w14:paraId="1364C2CB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 xml:space="preserve">Service evaluation/audit: Quantitative cross-sectional study and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qualitative survey and interview study</w:t>
            </w:r>
          </w:p>
        </w:tc>
        <w:tc>
          <w:tcPr>
            <w:tcW w:w="2268" w:type="dxa"/>
            <w:shd w:val="clear" w:color="auto" w:fill="FFFFFF" w:themeFill="background1"/>
          </w:tcPr>
          <w:p w14:paraId="1B91A729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Community mental health teams and outpatient services</w:t>
            </w:r>
          </w:p>
        </w:tc>
        <w:tc>
          <w:tcPr>
            <w:tcW w:w="2127" w:type="dxa"/>
            <w:shd w:val="clear" w:color="auto" w:fill="FFFFFF" w:themeFill="background1"/>
          </w:tcPr>
          <w:p w14:paraId="3DC69953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06F4DF4B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atients, families, clinicians, wider public (n not reported) </w:t>
            </w:r>
          </w:p>
        </w:tc>
        <w:tc>
          <w:tcPr>
            <w:tcW w:w="1985" w:type="dxa"/>
            <w:shd w:val="clear" w:color="auto" w:fill="FFFFFF" w:themeFill="background1"/>
          </w:tcPr>
          <w:p w14:paraId="7B27076D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</w:t>
            </w:r>
          </w:p>
        </w:tc>
      </w:tr>
      <w:tr w:rsidR="00CB24E3" w:rsidRPr="002C43E2" w14:paraId="0922B82E" w14:textId="77777777" w:rsidTr="00E3056E">
        <w:tc>
          <w:tcPr>
            <w:tcW w:w="1271" w:type="dxa"/>
            <w:shd w:val="clear" w:color="auto" w:fill="FFFFFF" w:themeFill="background1"/>
          </w:tcPr>
          <w:p w14:paraId="07B74773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 Mental Health Innovation Network (2020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1D3CCB6A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cstheme="minorHAnsi"/>
                <w:sz w:val="20"/>
                <w:szCs w:val="20"/>
              </w:rPr>
              <w:t>Providing guidance for supporting refugee mental health during COVID-19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126" w:type="dxa"/>
            <w:shd w:val="clear" w:color="auto" w:fill="FFFFFF" w:themeFill="background1"/>
          </w:tcPr>
          <w:p w14:paraId="405463AB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ebpage with relevant information</w:t>
            </w:r>
          </w:p>
        </w:tc>
        <w:tc>
          <w:tcPr>
            <w:tcW w:w="2268" w:type="dxa"/>
            <w:shd w:val="clear" w:color="auto" w:fill="FFFFFF" w:themeFill="background1"/>
          </w:tcPr>
          <w:p w14:paraId="00807FE0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cstheme="minorHAnsi"/>
                <w:sz w:val="20"/>
                <w:szCs w:val="20"/>
              </w:rPr>
              <w:t>No specific setting</w:t>
            </w:r>
          </w:p>
        </w:tc>
        <w:tc>
          <w:tcPr>
            <w:tcW w:w="2127" w:type="dxa"/>
            <w:shd w:val="clear" w:color="auto" w:fill="FFFFFF" w:themeFill="background1"/>
          </w:tcPr>
          <w:p w14:paraId="5CB6654D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5C592C44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C14119">
              <w:rPr>
                <w:rFonts w:cstheme="minorHAnsi"/>
                <w:sz w:val="20"/>
                <w:szCs w:val="20"/>
              </w:rPr>
              <w:t>Not applicable (guidance webpage)</w:t>
            </w:r>
          </w:p>
        </w:tc>
        <w:tc>
          <w:tcPr>
            <w:tcW w:w="1985" w:type="dxa"/>
            <w:shd w:val="clear" w:color="auto" w:fill="FFFFFF" w:themeFill="background1"/>
          </w:tcPr>
          <w:p w14:paraId="64040438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ext messages</w:t>
            </w:r>
          </w:p>
        </w:tc>
      </w:tr>
      <w:tr w:rsidR="00CB24E3" w:rsidRPr="002C43E2" w14:paraId="33962BAE" w14:textId="77777777" w:rsidTr="00E3056E">
        <w:tc>
          <w:tcPr>
            <w:tcW w:w="1271" w:type="dxa"/>
            <w:shd w:val="clear" w:color="auto" w:fill="FFFFFF" w:themeFill="background1"/>
          </w:tcPr>
          <w:p w14:paraId="14007C67" w14:textId="5E853780" w:rsidR="00CB24E3" w:rsidRPr="002C43E2" w:rsidRDefault="00CB24E3" w:rsidP="00CB24E3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Uscher-Pine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>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 (2020a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71B13E07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nderstanding how the shift in delivery modes has affected mental health care during the COVID-19 pandemic. </w:t>
            </w:r>
          </w:p>
        </w:tc>
        <w:tc>
          <w:tcPr>
            <w:tcW w:w="2126" w:type="dxa"/>
            <w:shd w:val="clear" w:color="auto" w:fill="FFFFFF" w:themeFill="background1"/>
          </w:tcPr>
          <w:p w14:paraId="37A57EBE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litative interview study</w:t>
            </w:r>
          </w:p>
        </w:tc>
        <w:tc>
          <w:tcPr>
            <w:tcW w:w="2268" w:type="dxa"/>
            <w:shd w:val="clear" w:color="auto" w:fill="FFFFFF" w:themeFill="background1"/>
          </w:tcPr>
          <w:p w14:paraId="62FBFD96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Hospital outpatient clinic; Private practice; other setting </w:t>
            </w:r>
          </w:p>
        </w:tc>
        <w:tc>
          <w:tcPr>
            <w:tcW w:w="2127" w:type="dxa"/>
            <w:shd w:val="clear" w:color="auto" w:fill="FFFFFF" w:themeFill="background1"/>
          </w:tcPr>
          <w:p w14:paraId="783C5707" w14:textId="77777777" w:rsidR="00CB24E3" w:rsidRPr="00276D0B" w:rsidRDefault="00CB24E3" w:rsidP="00CB24E3">
            <w:pPr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  <w:shd w:val="clear" w:color="auto" w:fill="FFFFFF" w:themeFill="background1"/>
          </w:tcPr>
          <w:p w14:paraId="3DE3AB31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utpatient psychiatrists (n=20)</w:t>
            </w:r>
          </w:p>
        </w:tc>
        <w:tc>
          <w:tcPr>
            <w:tcW w:w="1985" w:type="dxa"/>
            <w:shd w:val="clear" w:color="auto" w:fill="FFFFFF" w:themeFill="background1"/>
          </w:tcPr>
          <w:p w14:paraId="622B562F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</w:t>
            </w:r>
          </w:p>
        </w:tc>
      </w:tr>
      <w:tr w:rsidR="00CB24E3" w:rsidRPr="002C43E2" w14:paraId="170199D4" w14:textId="77777777" w:rsidTr="00E3056E">
        <w:tc>
          <w:tcPr>
            <w:tcW w:w="1271" w:type="dxa"/>
            <w:shd w:val="clear" w:color="auto" w:fill="FFFFFF" w:themeFill="background1"/>
          </w:tcPr>
          <w:p w14:paraId="23168D8D" w14:textId="51988156" w:rsidR="00CB24E3" w:rsidRPr="002C43E2" w:rsidRDefault="00CB24E3" w:rsidP="00CB24E3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Uscher-Pine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>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 (2020b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33411DCF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escribing how clinicians used telemedicine for Opiate Use Disorder in conjunction with in-person care during the early stages of the COVID-19 pandemic. </w:t>
            </w:r>
          </w:p>
        </w:tc>
        <w:tc>
          <w:tcPr>
            <w:tcW w:w="2126" w:type="dxa"/>
            <w:shd w:val="clear" w:color="auto" w:fill="FFFFFF" w:themeFill="background1"/>
          </w:tcPr>
          <w:p w14:paraId="642161E4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litative interview study</w:t>
            </w:r>
          </w:p>
        </w:tc>
        <w:tc>
          <w:tcPr>
            <w:tcW w:w="2268" w:type="dxa"/>
            <w:shd w:val="clear" w:color="auto" w:fill="FFFFFF" w:themeFill="background1"/>
          </w:tcPr>
          <w:p w14:paraId="6FB563E8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</w:t>
            </w:r>
            <w:r w:rsidRPr="002C43E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ivate hospital/clinic</w:t>
            </w:r>
            <w:r w:rsidRPr="002C43E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neral hospital/physical health service</w:t>
            </w:r>
          </w:p>
        </w:tc>
        <w:tc>
          <w:tcPr>
            <w:tcW w:w="2127" w:type="dxa"/>
            <w:shd w:val="clear" w:color="auto" w:fill="FFFFFF" w:themeFill="background1"/>
          </w:tcPr>
          <w:p w14:paraId="1CC6B3B2" w14:textId="77777777" w:rsidR="00CB24E3" w:rsidRPr="001C4303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Opioid use disorder </w:t>
            </w:r>
          </w:p>
        </w:tc>
        <w:tc>
          <w:tcPr>
            <w:tcW w:w="1984" w:type="dxa"/>
            <w:shd w:val="clear" w:color="auto" w:fill="FFFFFF" w:themeFill="background1"/>
          </w:tcPr>
          <w:p w14:paraId="0DE8633F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linicians (n=18) </w:t>
            </w:r>
          </w:p>
        </w:tc>
        <w:tc>
          <w:tcPr>
            <w:tcW w:w="1985" w:type="dxa"/>
            <w:shd w:val="clear" w:color="auto" w:fill="FFFFFF" w:themeFill="background1"/>
          </w:tcPr>
          <w:p w14:paraId="2734287A" w14:textId="77777777" w:rsidR="00CB24E3" w:rsidRPr="002C43E2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</w:t>
            </w:r>
          </w:p>
        </w:tc>
      </w:tr>
      <w:tr w:rsidR="00CB24E3" w:rsidRPr="002C43E2" w14:paraId="3E5CAF39" w14:textId="77777777" w:rsidTr="00E3056E">
        <w:tc>
          <w:tcPr>
            <w:tcW w:w="1271" w:type="dxa"/>
            <w:shd w:val="clear" w:color="auto" w:fill="FFFFFF" w:themeFill="background1"/>
          </w:tcPr>
          <w:p w14:paraId="337714C3" w14:textId="2BF64EDD" w:rsidR="00CB24E3" w:rsidRPr="00611C21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 xml:space="preserve">Vera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 xml:space="preserve">San Juan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 xml:space="preserve">et al.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>(2021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fr-FR" w:eastAsia="en-GB"/>
              </w:rPr>
              <w:t>UK</w:t>
            </w:r>
          </w:p>
        </w:tc>
        <w:tc>
          <w:tcPr>
            <w:tcW w:w="2835" w:type="dxa"/>
            <w:shd w:val="clear" w:color="auto" w:fill="FFFFFF" w:themeFill="background1"/>
          </w:tcPr>
          <w:p w14:paraId="7A643FE6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vestigating the experiences of service users during the switch to </w:t>
            </w: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lemental</w:t>
            </w:r>
            <w:proofErr w:type="spellEnd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health care. </w:t>
            </w:r>
          </w:p>
        </w:tc>
        <w:tc>
          <w:tcPr>
            <w:tcW w:w="2126" w:type="dxa"/>
            <w:shd w:val="clear" w:color="auto" w:fill="FFFFFF" w:themeFill="background1"/>
          </w:tcPr>
          <w:p w14:paraId="72F44A32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litative interview study</w:t>
            </w:r>
          </w:p>
        </w:tc>
        <w:tc>
          <w:tcPr>
            <w:tcW w:w="2268" w:type="dxa"/>
            <w:shd w:val="clear" w:color="auto" w:fill="FFFFFF" w:themeFill="background1"/>
          </w:tcPr>
          <w:p w14:paraId="20CF52E2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ixed mental health services (outpatient; crisis and emergency; inpatient; voluntary sector/non-profit; psychology/psychotherapy/counselling services; general hospital/physical health </w:t>
            </w:r>
            <w:proofErr w:type="gram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</w:t>
            </w:r>
            <w:r w:rsidRPr="002C43E2" w:rsidDel="002D5C29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  <w:proofErr w:type="gramEnd"/>
          </w:p>
        </w:tc>
        <w:tc>
          <w:tcPr>
            <w:tcW w:w="2127" w:type="dxa"/>
            <w:shd w:val="clear" w:color="auto" w:fill="FFFFFF" w:themeFill="background1"/>
          </w:tcPr>
          <w:p w14:paraId="4CAB5F2C" w14:textId="77777777" w:rsidR="00CB24E3" w:rsidRPr="00276D0B" w:rsidRDefault="00CB24E3" w:rsidP="00CB24E3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primary care or psychology/psychotherapy service users and mixed secondary mental health service users</w:t>
            </w:r>
          </w:p>
        </w:tc>
        <w:tc>
          <w:tcPr>
            <w:tcW w:w="1984" w:type="dxa"/>
            <w:shd w:val="clear" w:color="auto" w:fill="FFFFFF" w:themeFill="background1"/>
          </w:tcPr>
          <w:p w14:paraId="656F083A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users (n=44)</w:t>
            </w:r>
          </w:p>
        </w:tc>
        <w:tc>
          <w:tcPr>
            <w:tcW w:w="1985" w:type="dxa"/>
            <w:shd w:val="clear" w:color="auto" w:fill="FFFFFF" w:themeFill="background1"/>
          </w:tcPr>
          <w:p w14:paraId="6F9B92D4" w14:textId="77777777" w:rsidR="00CB24E3" w:rsidRPr="002C43E2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, Text message/SMS/WhatsApp</w:t>
            </w:r>
          </w:p>
        </w:tc>
      </w:tr>
      <w:tr w:rsidR="00CB24E3" w:rsidRPr="002C43E2" w14:paraId="24C50AF9" w14:textId="77777777" w:rsidTr="00E3056E">
        <w:tc>
          <w:tcPr>
            <w:tcW w:w="1271" w:type="dxa"/>
            <w:shd w:val="clear" w:color="auto" w:fill="FFFFFF" w:themeFill="background1"/>
          </w:tcPr>
          <w:p w14:paraId="04BB003E" w14:textId="594C2D4A" w:rsidR="00CB24E3" w:rsidRPr="00DF474A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DF47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atson et al. (2021) UK</w:t>
            </w:r>
          </w:p>
        </w:tc>
        <w:tc>
          <w:tcPr>
            <w:tcW w:w="2835" w:type="dxa"/>
          </w:tcPr>
          <w:p w14:paraId="1504F888" w14:textId="77777777" w:rsidR="00CB24E3" w:rsidRPr="00DF474A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DF47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vestigating which factors influence the uptake of remote therapy among individuals with psychosis.  </w:t>
            </w:r>
          </w:p>
        </w:tc>
        <w:tc>
          <w:tcPr>
            <w:tcW w:w="2126" w:type="dxa"/>
          </w:tcPr>
          <w:p w14:paraId="7ABF411C" w14:textId="77777777" w:rsidR="00CB24E3" w:rsidRPr="00DF474A" w:rsidRDefault="00CB24E3" w:rsidP="00CB24E3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F47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</w:t>
            </w:r>
          </w:p>
        </w:tc>
        <w:tc>
          <w:tcPr>
            <w:tcW w:w="2268" w:type="dxa"/>
          </w:tcPr>
          <w:p w14:paraId="1631C8DC" w14:textId="77777777" w:rsidR="00CB24E3" w:rsidRPr="00DF474A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DF47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y/psychotherapy/counselling service</w:t>
            </w:r>
          </w:p>
        </w:tc>
        <w:tc>
          <w:tcPr>
            <w:tcW w:w="2127" w:type="dxa"/>
          </w:tcPr>
          <w:p w14:paraId="0EF352CD" w14:textId="77777777" w:rsidR="00CB24E3" w:rsidRPr="00DF474A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DF47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sis and associated emotional difficulties</w:t>
            </w:r>
          </w:p>
        </w:tc>
        <w:tc>
          <w:tcPr>
            <w:tcW w:w="1984" w:type="dxa"/>
          </w:tcPr>
          <w:p w14:paraId="27BC42C3" w14:textId="77777777" w:rsidR="00CB24E3" w:rsidRPr="00DF474A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DF47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users (n=51)</w:t>
            </w:r>
          </w:p>
        </w:tc>
        <w:tc>
          <w:tcPr>
            <w:tcW w:w="1985" w:type="dxa"/>
          </w:tcPr>
          <w:p w14:paraId="7C5A06D5" w14:textId="77777777" w:rsidR="00CB24E3" w:rsidRPr="00DF474A" w:rsidRDefault="00CB24E3" w:rsidP="00CB24E3">
            <w:pPr>
              <w:rPr>
                <w:rFonts w:cstheme="minorHAnsi"/>
                <w:sz w:val="20"/>
                <w:szCs w:val="20"/>
              </w:rPr>
            </w:pPr>
            <w:r w:rsidRPr="00DF474A">
              <w:rPr>
                <w:rFonts w:cstheme="minorHAnsi"/>
                <w:sz w:val="20"/>
                <w:szCs w:val="20"/>
              </w:rPr>
              <w:t xml:space="preserve">General </w:t>
            </w:r>
            <w:proofErr w:type="spellStart"/>
            <w:r w:rsidRPr="00DF474A">
              <w:rPr>
                <w:rFonts w:cstheme="minorHAnsi"/>
                <w:sz w:val="20"/>
                <w:szCs w:val="20"/>
              </w:rPr>
              <w:t>telemental</w:t>
            </w:r>
            <w:proofErr w:type="spellEnd"/>
            <w:r w:rsidRPr="00DF474A">
              <w:rPr>
                <w:rFonts w:cstheme="minorHAnsi"/>
                <w:sz w:val="20"/>
                <w:szCs w:val="20"/>
              </w:rPr>
              <w:t xml:space="preserve"> health</w:t>
            </w:r>
          </w:p>
        </w:tc>
      </w:tr>
      <w:tr w:rsidR="00DF474A" w:rsidRPr="002C43E2" w14:paraId="67B12432" w14:textId="77777777" w:rsidTr="00E3056E">
        <w:tc>
          <w:tcPr>
            <w:tcW w:w="1271" w:type="dxa"/>
            <w:shd w:val="clear" w:color="auto" w:fill="FFFFFF" w:themeFill="background1"/>
          </w:tcPr>
          <w:p w14:paraId="5BF1E750" w14:textId="0126E733" w:rsidR="00DF474A" w:rsidRPr="00DF474A" w:rsidRDefault="00DF474A" w:rsidP="00DF474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F474A">
              <w:rPr>
                <w:rFonts w:ascii="Segoe UI" w:hAnsi="Segoe UI" w:cs="Segoe UI"/>
                <w:sz w:val="18"/>
                <w:szCs w:val="18"/>
              </w:rPr>
              <w:t>Whistance</w:t>
            </w:r>
            <w:proofErr w:type="spellEnd"/>
            <w:r w:rsidRPr="00DF47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t al. (2020) UK</w:t>
            </w:r>
          </w:p>
        </w:tc>
        <w:tc>
          <w:tcPr>
            <w:tcW w:w="2835" w:type="dxa"/>
          </w:tcPr>
          <w:p w14:paraId="6A43DF32" w14:textId="4C804926" w:rsidR="00DF474A" w:rsidRPr="00DF474A" w:rsidRDefault="00DF474A" w:rsidP="00DF474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F47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valuating the use and value of video consulting, including satisfaction, clinical suitability, and acceptability. </w:t>
            </w:r>
          </w:p>
        </w:tc>
        <w:tc>
          <w:tcPr>
            <w:tcW w:w="2126" w:type="dxa"/>
          </w:tcPr>
          <w:p w14:paraId="48D67A06" w14:textId="7083046E" w:rsidR="00DF474A" w:rsidRPr="00DF474A" w:rsidRDefault="00DF474A" w:rsidP="00DF474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F47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ervice evaluation/audit: Quantitative cross-sectional study and qualitative survey </w:t>
            </w:r>
          </w:p>
        </w:tc>
        <w:tc>
          <w:tcPr>
            <w:tcW w:w="2268" w:type="dxa"/>
          </w:tcPr>
          <w:p w14:paraId="6714117E" w14:textId="6D4DDC28" w:rsidR="00DF474A" w:rsidRPr="00DF474A" w:rsidRDefault="00DF474A" w:rsidP="00DF474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F474A">
              <w:rPr>
                <w:rFonts w:cstheme="minorHAnsi"/>
                <w:sz w:val="20"/>
                <w:szCs w:val="20"/>
              </w:rPr>
              <w:t xml:space="preserve">Mixed mental health settings (primary, secondary and community care)  </w:t>
            </w:r>
          </w:p>
        </w:tc>
        <w:tc>
          <w:tcPr>
            <w:tcW w:w="2127" w:type="dxa"/>
          </w:tcPr>
          <w:p w14:paraId="07EFFC66" w14:textId="5F03CF75" w:rsidR="00DF474A" w:rsidRPr="00DF474A" w:rsidRDefault="00DF474A" w:rsidP="00DF474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F47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ixed primary care or psychology/psychotherapy service users and mixed secondary </w:t>
            </w:r>
            <w:r w:rsidRPr="00DF47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mental health service users</w:t>
            </w:r>
            <w:r w:rsidRPr="00DF474A" w:rsidDel="000121B3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984" w:type="dxa"/>
          </w:tcPr>
          <w:p w14:paraId="1CB27E91" w14:textId="303AAF1F" w:rsidR="00DF474A" w:rsidRPr="00DF474A" w:rsidRDefault="00DF474A" w:rsidP="00DF474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F47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Mixed groups of mental health professionals (n=6,090), service users (n=4,311)</w:t>
            </w:r>
          </w:p>
        </w:tc>
        <w:tc>
          <w:tcPr>
            <w:tcW w:w="1985" w:type="dxa"/>
          </w:tcPr>
          <w:p w14:paraId="06AE4C48" w14:textId="565CF627" w:rsidR="00DF474A" w:rsidRPr="00DF474A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DF47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</w:t>
            </w:r>
          </w:p>
        </w:tc>
      </w:tr>
      <w:tr w:rsidR="00DF474A" w:rsidRPr="002C43E2" w14:paraId="3C9F888E" w14:textId="77777777" w:rsidTr="00E3056E">
        <w:tc>
          <w:tcPr>
            <w:tcW w:w="1271" w:type="dxa"/>
            <w:shd w:val="clear" w:color="auto" w:fill="FFFFFF" w:themeFill="background1"/>
          </w:tcPr>
          <w:p w14:paraId="3642B405" w14:textId="70D8C977" w:rsidR="00DF474A" w:rsidRPr="00DF474A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DF47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illiams et al. (2017) UK</w:t>
            </w:r>
          </w:p>
        </w:tc>
        <w:tc>
          <w:tcPr>
            <w:tcW w:w="2835" w:type="dxa"/>
            <w:shd w:val="clear" w:color="auto" w:fill="FFFFFF" w:themeFill="background1"/>
          </w:tcPr>
          <w:p w14:paraId="3800FB2F" w14:textId="77777777" w:rsidR="00DF474A" w:rsidRPr="00DF474A" w:rsidRDefault="00DF474A" w:rsidP="00DF474A">
            <w:pPr>
              <w:tabs>
                <w:tab w:val="center" w:pos="1309"/>
              </w:tabs>
              <w:rPr>
                <w:rFonts w:cstheme="minorHAnsi"/>
                <w:sz w:val="20"/>
                <w:szCs w:val="20"/>
              </w:rPr>
            </w:pPr>
            <w:r w:rsidRPr="00DF474A">
              <w:rPr>
                <w:rFonts w:cstheme="minorHAnsi"/>
                <w:sz w:val="20"/>
                <w:szCs w:val="20"/>
              </w:rPr>
              <w:t xml:space="preserve">Investigating the views of people who are homeless or insecurely housed on </w:t>
            </w:r>
            <w:proofErr w:type="spellStart"/>
            <w:r w:rsidRPr="00DF474A">
              <w:rPr>
                <w:rFonts w:cstheme="minorHAnsi"/>
                <w:sz w:val="20"/>
                <w:szCs w:val="20"/>
              </w:rPr>
              <w:t>telemental</w:t>
            </w:r>
            <w:proofErr w:type="spellEnd"/>
            <w:r w:rsidRPr="00DF474A">
              <w:rPr>
                <w:rFonts w:cstheme="minorHAnsi"/>
                <w:sz w:val="20"/>
                <w:szCs w:val="20"/>
              </w:rPr>
              <w:t xml:space="preserve"> health.</w:t>
            </w:r>
          </w:p>
        </w:tc>
        <w:tc>
          <w:tcPr>
            <w:tcW w:w="2126" w:type="dxa"/>
            <w:shd w:val="clear" w:color="auto" w:fill="FFFFFF" w:themeFill="background1"/>
          </w:tcPr>
          <w:p w14:paraId="18B10BF9" w14:textId="77777777" w:rsidR="00DF474A" w:rsidRPr="00DF474A" w:rsidRDefault="00DF474A" w:rsidP="00DF474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F47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 and qualitative focus group study and interview study</w:t>
            </w:r>
          </w:p>
        </w:tc>
        <w:tc>
          <w:tcPr>
            <w:tcW w:w="2268" w:type="dxa"/>
          </w:tcPr>
          <w:p w14:paraId="5B251763" w14:textId="77777777" w:rsidR="00DF474A" w:rsidRPr="00DF474A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DF47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Local open access homeless and wellbeing daycentre </w:t>
            </w:r>
          </w:p>
        </w:tc>
        <w:tc>
          <w:tcPr>
            <w:tcW w:w="2127" w:type="dxa"/>
          </w:tcPr>
          <w:p w14:paraId="38FF1931" w14:textId="77777777" w:rsidR="00DF474A" w:rsidRPr="00DF474A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DF474A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</w:tcPr>
          <w:p w14:paraId="2D7639AE" w14:textId="77777777" w:rsidR="00DF474A" w:rsidRPr="00DF474A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DF474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users (N=64: n=51 interviewees, n=13 focus group members)</w:t>
            </w:r>
          </w:p>
        </w:tc>
        <w:tc>
          <w:tcPr>
            <w:tcW w:w="1985" w:type="dxa"/>
          </w:tcPr>
          <w:p w14:paraId="2B8F89A0" w14:textId="77777777" w:rsidR="00DF474A" w:rsidRPr="00DF474A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DF474A">
              <w:rPr>
                <w:rFonts w:cstheme="minorHAnsi"/>
                <w:sz w:val="20"/>
                <w:szCs w:val="20"/>
              </w:rPr>
              <w:t xml:space="preserve">General </w:t>
            </w:r>
            <w:proofErr w:type="spellStart"/>
            <w:r w:rsidRPr="00DF474A">
              <w:rPr>
                <w:rFonts w:cstheme="minorHAnsi"/>
                <w:sz w:val="20"/>
                <w:szCs w:val="20"/>
              </w:rPr>
              <w:t>telemental</w:t>
            </w:r>
            <w:proofErr w:type="spellEnd"/>
            <w:r w:rsidRPr="00DF474A">
              <w:rPr>
                <w:rFonts w:cstheme="minorHAnsi"/>
                <w:sz w:val="20"/>
                <w:szCs w:val="20"/>
              </w:rPr>
              <w:t xml:space="preserve"> health</w:t>
            </w:r>
          </w:p>
        </w:tc>
      </w:tr>
      <w:tr w:rsidR="00DF474A" w:rsidRPr="002C43E2" w14:paraId="652A13CD" w14:textId="77777777" w:rsidTr="00E3056E">
        <w:tc>
          <w:tcPr>
            <w:tcW w:w="1271" w:type="dxa"/>
            <w:shd w:val="clear" w:color="auto" w:fill="FFFFFF" w:themeFill="background1"/>
          </w:tcPr>
          <w:p w14:paraId="4F4689B9" w14:textId="27054096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Wilson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21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UK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  </w:t>
            </w:r>
          </w:p>
        </w:tc>
        <w:tc>
          <w:tcPr>
            <w:tcW w:w="2835" w:type="dxa"/>
            <w:shd w:val="clear" w:color="auto" w:fill="FFFFFF" w:themeFill="background1"/>
          </w:tcPr>
          <w:p w14:paraId="601E6BC0" w14:textId="77777777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xploring staff </w:t>
            </w:r>
            <w:r w:rsidRPr="002C43E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perceptions of the impact of the COVID-19 pandemic on mental health service delivery and outcomes for perinatal women. </w:t>
            </w:r>
          </w:p>
        </w:tc>
        <w:tc>
          <w:tcPr>
            <w:tcW w:w="2126" w:type="dxa"/>
            <w:shd w:val="clear" w:color="auto" w:fill="FFFFFF" w:themeFill="background1"/>
          </w:tcPr>
          <w:p w14:paraId="0A189406" w14:textId="77777777" w:rsidR="00DF474A" w:rsidRPr="002C43E2" w:rsidRDefault="00DF474A" w:rsidP="00DF474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Quantitative cross-sectional study and qualitative survey </w:t>
            </w:r>
          </w:p>
        </w:tc>
        <w:tc>
          <w:tcPr>
            <w:tcW w:w="2268" w:type="dxa"/>
          </w:tcPr>
          <w:p w14:paraId="6BF3538A" w14:textId="77777777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; Crisis and emergency mental health service</w:t>
            </w:r>
            <w:r w:rsidRPr="002C43E2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 xml:space="preserve">s;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patient mental health services; perinatal services</w:t>
            </w:r>
          </w:p>
        </w:tc>
        <w:tc>
          <w:tcPr>
            <w:tcW w:w="2127" w:type="dxa"/>
          </w:tcPr>
          <w:p w14:paraId="70D8B929" w14:textId="77777777" w:rsidR="00DF474A" w:rsidRPr="001C4303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sz w:val="20"/>
                <w:szCs w:val="20"/>
                <w:lang w:eastAsia="en-GB"/>
              </w:rPr>
              <w:t>Perinatal mental health problems</w:t>
            </w:r>
          </w:p>
        </w:tc>
        <w:tc>
          <w:tcPr>
            <w:tcW w:w="1984" w:type="dxa"/>
          </w:tcPr>
          <w:p w14:paraId="4544469E" w14:textId="77777777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ed clinical staff working with women in the perinatal period (n=363)</w:t>
            </w:r>
          </w:p>
        </w:tc>
        <w:tc>
          <w:tcPr>
            <w:tcW w:w="1985" w:type="dxa"/>
          </w:tcPr>
          <w:p w14:paraId="6755E474" w14:textId="77777777" w:rsidR="00DF474A" w:rsidRPr="002C43E2" w:rsidRDefault="00DF474A" w:rsidP="00DF474A">
            <w:pPr>
              <w:rPr>
                <w:sz w:val="20"/>
                <w:szCs w:val="20"/>
              </w:rPr>
            </w:pPr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Video call, Phone call, Mixed F2F and </w:t>
            </w:r>
            <w:proofErr w:type="spellStart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telemental</w:t>
            </w:r>
            <w:proofErr w:type="spellEnd"/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 xml:space="preserve"> health</w:t>
            </w:r>
          </w:p>
        </w:tc>
      </w:tr>
      <w:tr w:rsidR="00DF474A" w:rsidRPr="002C43E2" w14:paraId="4708AABB" w14:textId="77777777" w:rsidTr="00E3056E">
        <w:tc>
          <w:tcPr>
            <w:tcW w:w="1271" w:type="dxa"/>
            <w:shd w:val="clear" w:color="auto" w:fill="FFFFFF" w:themeFill="background1"/>
          </w:tcPr>
          <w:p w14:paraId="1A467B43" w14:textId="773C8444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Wyler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>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val="de-DE" w:eastAsia="en-GB"/>
              </w:rPr>
              <w:t xml:space="preserve"> (2021) Switzerland </w:t>
            </w:r>
          </w:p>
        </w:tc>
        <w:tc>
          <w:tcPr>
            <w:tcW w:w="2835" w:type="dxa"/>
            <w:shd w:val="clear" w:color="auto" w:fill="FFFFFF" w:themeFill="background1"/>
          </w:tcPr>
          <w:p w14:paraId="1CF38060" w14:textId="77777777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xploring how adult patients with ADHD and their therapists experienced different modalities of therapy during the COVID-19 pandemic. </w:t>
            </w:r>
          </w:p>
        </w:tc>
        <w:tc>
          <w:tcPr>
            <w:tcW w:w="2126" w:type="dxa"/>
            <w:shd w:val="clear" w:color="auto" w:fill="FFFFFF" w:themeFill="background1"/>
          </w:tcPr>
          <w:p w14:paraId="44909DD8" w14:textId="77777777" w:rsidR="00DF474A" w:rsidRPr="002C43E2" w:rsidRDefault="00DF474A" w:rsidP="00DF474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Quantitative cross-sectional study and quantitative survey</w:t>
            </w:r>
          </w:p>
        </w:tc>
        <w:tc>
          <w:tcPr>
            <w:tcW w:w="2268" w:type="dxa"/>
          </w:tcPr>
          <w:p w14:paraId="7B043F6E" w14:textId="77777777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munity mental health teams and outpatient services</w:t>
            </w:r>
          </w:p>
        </w:tc>
        <w:tc>
          <w:tcPr>
            <w:tcW w:w="2127" w:type="dxa"/>
          </w:tcPr>
          <w:p w14:paraId="6D02689A" w14:textId="77777777" w:rsidR="00DF474A" w:rsidRPr="001C4303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sz w:val="20"/>
                <w:szCs w:val="20"/>
                <w:lang w:eastAsia="en-GB"/>
              </w:rPr>
              <w:t>ADHD</w:t>
            </w:r>
          </w:p>
        </w:tc>
        <w:tc>
          <w:tcPr>
            <w:tcW w:w="1984" w:type="dxa"/>
          </w:tcPr>
          <w:p w14:paraId="1073CFB6" w14:textId="77777777" w:rsidR="00DF474A" w:rsidRPr="001C4303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sz w:val="20"/>
                <w:szCs w:val="20"/>
                <w:lang w:eastAsia="en-GB"/>
              </w:rPr>
              <w:t>Staff and service users (n=60 therapist/service user dyads)</w:t>
            </w:r>
          </w:p>
        </w:tc>
        <w:tc>
          <w:tcPr>
            <w:tcW w:w="1985" w:type="dxa"/>
          </w:tcPr>
          <w:p w14:paraId="45F44505" w14:textId="77777777" w:rsidR="00DF474A" w:rsidRPr="002C43E2" w:rsidRDefault="00DF474A" w:rsidP="00DF474A">
            <w:pPr>
              <w:rPr>
                <w:sz w:val="20"/>
                <w:szCs w:val="20"/>
              </w:rPr>
            </w:pPr>
            <w:r w:rsidRPr="42B6826E">
              <w:rPr>
                <w:rFonts w:eastAsia="Times New Roman"/>
                <w:color w:val="000000" w:themeColor="text1"/>
                <w:sz w:val="20"/>
                <w:szCs w:val="20"/>
                <w:lang w:eastAsia="en-GB"/>
              </w:rPr>
              <w:t>Video call, Phone call, Other (F2F with the therapist wearing a face mask)</w:t>
            </w:r>
          </w:p>
        </w:tc>
      </w:tr>
      <w:tr w:rsidR="00DF474A" w:rsidRPr="002C43E2" w14:paraId="2F467D9F" w14:textId="77777777" w:rsidTr="00E3056E">
        <w:tc>
          <w:tcPr>
            <w:tcW w:w="1271" w:type="dxa"/>
            <w:shd w:val="clear" w:color="auto" w:fill="FFFFFF" w:themeFill="background1"/>
          </w:tcPr>
          <w:p w14:paraId="328AA093" w14:textId="2A019D7C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llowlees</w:t>
            </w:r>
            <w:proofErr w:type="spellEnd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t al.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2020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0B3EFCAD" w14:textId="77777777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Describing the process, challenges, and lessons learned from the rapid conversion of an outpatient psychiatric clinic to a virtual telepsychiatry clinic. </w:t>
            </w:r>
          </w:p>
        </w:tc>
        <w:tc>
          <w:tcPr>
            <w:tcW w:w="2126" w:type="dxa"/>
            <w:shd w:val="clear" w:color="auto" w:fill="FFFFFF" w:themeFill="background1"/>
          </w:tcPr>
          <w:p w14:paraId="0A702116" w14:textId="77777777" w:rsidR="00DF474A" w:rsidRPr="002C43E2" w:rsidRDefault="00DF474A" w:rsidP="00DF474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mmentary/editorial with data </w:t>
            </w:r>
          </w:p>
        </w:tc>
        <w:tc>
          <w:tcPr>
            <w:tcW w:w="2268" w:type="dxa"/>
          </w:tcPr>
          <w:p w14:paraId="0AB2113A" w14:textId="77777777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neral hospital/physical health service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</w:r>
          </w:p>
        </w:tc>
        <w:tc>
          <w:tcPr>
            <w:tcW w:w="2127" w:type="dxa"/>
          </w:tcPr>
          <w:p w14:paraId="6C4B9571" w14:textId="77777777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984" w:type="dxa"/>
          </w:tcPr>
          <w:p w14:paraId="2AB0F2CF" w14:textId="77777777" w:rsidR="00DF474A" w:rsidRPr="001C4303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NA (description of service change) </w:t>
            </w:r>
          </w:p>
        </w:tc>
        <w:tc>
          <w:tcPr>
            <w:tcW w:w="1985" w:type="dxa"/>
          </w:tcPr>
          <w:p w14:paraId="615FB242" w14:textId="77777777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, Phone call</w:t>
            </w:r>
          </w:p>
        </w:tc>
      </w:tr>
      <w:tr w:rsidR="00DF474A" w:rsidRPr="002C43E2" w14:paraId="292C9E09" w14:textId="77777777" w:rsidTr="00E3056E">
        <w:tc>
          <w:tcPr>
            <w:tcW w:w="1271" w:type="dxa"/>
            <w:shd w:val="clear" w:color="auto" w:fill="FFFFFF" w:themeFill="background1"/>
          </w:tcPr>
          <w:p w14:paraId="3E4E08F7" w14:textId="703CBEDF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oung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nds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20) UK</w:t>
            </w:r>
          </w:p>
        </w:tc>
        <w:tc>
          <w:tcPr>
            <w:tcW w:w="2835" w:type="dxa"/>
            <w:shd w:val="clear" w:color="auto" w:fill="FFFFFF" w:themeFill="background1"/>
          </w:tcPr>
          <w:p w14:paraId="52BABB27" w14:textId="77777777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xploring experiences of children and young people of using digital technology. </w:t>
            </w:r>
          </w:p>
        </w:tc>
        <w:tc>
          <w:tcPr>
            <w:tcW w:w="2126" w:type="dxa"/>
            <w:shd w:val="clear" w:color="auto" w:fill="FFFFFF" w:themeFill="background1"/>
          </w:tcPr>
          <w:p w14:paraId="60AAB5AF" w14:textId="77777777" w:rsidR="00DF474A" w:rsidRPr="002C43E2" w:rsidRDefault="00DF474A" w:rsidP="00DF474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scussion (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bmission to COVID Committee’s inquiry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</w:tcPr>
          <w:p w14:paraId="1008F7B5" w14:textId="77777777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specific setting</w:t>
            </w:r>
          </w:p>
        </w:tc>
        <w:tc>
          <w:tcPr>
            <w:tcW w:w="2127" w:type="dxa"/>
          </w:tcPr>
          <w:p w14:paraId="43139B44" w14:textId="77777777" w:rsidR="00DF474A" w:rsidRPr="001C4303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276D0B">
              <w:rPr>
                <w:rFonts w:eastAsia="Times New Roman" w:cstheme="minorHAnsi"/>
                <w:sz w:val="20"/>
                <w:szCs w:val="20"/>
                <w:lang w:eastAsia="en-GB"/>
              </w:rPr>
              <w:t>General population</w:t>
            </w:r>
          </w:p>
        </w:tc>
        <w:tc>
          <w:tcPr>
            <w:tcW w:w="1984" w:type="dxa"/>
          </w:tcPr>
          <w:p w14:paraId="6238689A" w14:textId="77777777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985" w:type="dxa"/>
          </w:tcPr>
          <w:p w14:paraId="2911C12D" w14:textId="77777777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General </w:t>
            </w:r>
            <w:proofErr w:type="spellStart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lemental</w:t>
            </w:r>
            <w:proofErr w:type="spellEnd"/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health</w:t>
            </w:r>
          </w:p>
        </w:tc>
      </w:tr>
      <w:tr w:rsidR="00DF474A" w:rsidRPr="002C43E2" w14:paraId="5FDE41F9" w14:textId="77777777" w:rsidTr="00E3056E">
        <w:tc>
          <w:tcPr>
            <w:tcW w:w="1271" w:type="dxa"/>
            <w:shd w:val="clear" w:color="auto" w:fill="FFFFFF" w:themeFill="background1"/>
          </w:tcPr>
          <w:p w14:paraId="2FB78C13" w14:textId="77777777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Zheng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nd Gray 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014) USA</w:t>
            </w:r>
          </w:p>
        </w:tc>
        <w:tc>
          <w:tcPr>
            <w:tcW w:w="2835" w:type="dxa"/>
            <w:shd w:val="clear" w:color="auto" w:fill="FFFFFF" w:themeFill="background1"/>
          </w:tcPr>
          <w:p w14:paraId="2F856F59" w14:textId="77777777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amining the feasibility of empirically supported treatments</w:t>
            </w:r>
            <w:r w:rsidRPr="002C43E2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 xml:space="preserve"> implemented via videoconferencing.</w:t>
            </w:r>
          </w:p>
        </w:tc>
        <w:tc>
          <w:tcPr>
            <w:tcW w:w="2126" w:type="dxa"/>
            <w:shd w:val="clear" w:color="auto" w:fill="FFFFFF" w:themeFill="background1"/>
          </w:tcPr>
          <w:p w14:paraId="2D0D76E2" w14:textId="77777777" w:rsidR="00DF474A" w:rsidRPr="002C43E2" w:rsidRDefault="00DF474A" w:rsidP="00DF474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se studies</w:t>
            </w:r>
          </w:p>
        </w:tc>
        <w:tc>
          <w:tcPr>
            <w:tcW w:w="2268" w:type="dxa"/>
          </w:tcPr>
          <w:p w14:paraId="789695DD" w14:textId="77777777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sychology Telehealth Clinic at the</w:t>
            </w: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br/>
              <w:t>University of Wyoming</w:t>
            </w:r>
          </w:p>
        </w:tc>
        <w:tc>
          <w:tcPr>
            <w:tcW w:w="2127" w:type="dxa"/>
          </w:tcPr>
          <w:p w14:paraId="4400305A" w14:textId="77777777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TSD</w:t>
            </w:r>
          </w:p>
        </w:tc>
        <w:tc>
          <w:tcPr>
            <w:tcW w:w="1984" w:type="dxa"/>
          </w:tcPr>
          <w:p w14:paraId="564BCA48" w14:textId="77777777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rvice users (n=2)</w:t>
            </w:r>
          </w:p>
        </w:tc>
        <w:tc>
          <w:tcPr>
            <w:tcW w:w="1985" w:type="dxa"/>
          </w:tcPr>
          <w:p w14:paraId="349C00FA" w14:textId="77777777" w:rsidR="00DF474A" w:rsidRPr="002C43E2" w:rsidRDefault="00DF474A" w:rsidP="00DF474A">
            <w:pPr>
              <w:rPr>
                <w:rFonts w:cstheme="minorHAnsi"/>
                <w:sz w:val="20"/>
                <w:szCs w:val="20"/>
              </w:rPr>
            </w:pPr>
            <w:r w:rsidRPr="002C43E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deo call</w:t>
            </w:r>
          </w:p>
        </w:tc>
      </w:tr>
    </w:tbl>
    <w:p w14:paraId="35079ADA" w14:textId="7B66E210" w:rsidR="3709BCDF" w:rsidRDefault="3709BCDF" w:rsidP="00D166D0">
      <w:pPr>
        <w:pStyle w:val="Title"/>
        <w:spacing w:after="120"/>
      </w:pPr>
    </w:p>
    <w:sectPr w:rsidR="3709BCDF" w:rsidSect="00790834">
      <w:head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E9F0B" w14:textId="77777777" w:rsidR="00722B7D" w:rsidRDefault="00722B7D" w:rsidP="00766DB7">
      <w:pPr>
        <w:spacing w:after="0" w:line="240" w:lineRule="auto"/>
      </w:pPr>
      <w:r>
        <w:separator/>
      </w:r>
    </w:p>
  </w:endnote>
  <w:endnote w:type="continuationSeparator" w:id="0">
    <w:p w14:paraId="64C7369D" w14:textId="77777777" w:rsidR="00722B7D" w:rsidRDefault="00722B7D" w:rsidP="00766D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1D9F0" w14:textId="77777777" w:rsidR="00722B7D" w:rsidRDefault="00722B7D" w:rsidP="00766DB7">
      <w:pPr>
        <w:spacing w:after="0" w:line="240" w:lineRule="auto"/>
      </w:pPr>
      <w:r>
        <w:separator/>
      </w:r>
    </w:p>
  </w:footnote>
  <w:footnote w:type="continuationSeparator" w:id="0">
    <w:p w14:paraId="1AF98C8D" w14:textId="77777777" w:rsidR="00722B7D" w:rsidRDefault="00722B7D" w:rsidP="00766D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953551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AEA5E3D" w14:textId="64721FC7" w:rsidR="00766DB7" w:rsidRDefault="00766DB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39EA3A" w14:textId="77777777" w:rsidR="00766DB7" w:rsidRDefault="00766DB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51A66"/>
    <w:multiLevelType w:val="hybridMultilevel"/>
    <w:tmpl w:val="041C0C60"/>
    <w:lvl w:ilvl="0" w:tplc="2A78BD0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AF4B6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5CDA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04E1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D6BB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9804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3E904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1CBE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3880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936B2"/>
    <w:multiLevelType w:val="hybridMultilevel"/>
    <w:tmpl w:val="F2D685FE"/>
    <w:lvl w:ilvl="0" w:tplc="F85CA64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C6238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A837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B808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9455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3825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AE94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92D4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44B6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4F2AFD"/>
    <w:multiLevelType w:val="hybridMultilevel"/>
    <w:tmpl w:val="D9F29642"/>
    <w:lvl w:ilvl="0" w:tplc="E028FF4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DBEB0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8EED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4451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78E6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1054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0A06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3E7B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56F0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784B40"/>
    <w:multiLevelType w:val="hybridMultilevel"/>
    <w:tmpl w:val="2A1CE196"/>
    <w:lvl w:ilvl="0" w:tplc="FA3C7B0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028B6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1E1B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F06C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9669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0EAA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5683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8A44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AAEB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2D578D"/>
    <w:multiLevelType w:val="hybridMultilevel"/>
    <w:tmpl w:val="FAAA0A7E"/>
    <w:lvl w:ilvl="0" w:tplc="F69E93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4B077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7A06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AC38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307A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0CFE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4ADF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2288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8EE6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0D5D9B"/>
    <w:multiLevelType w:val="hybridMultilevel"/>
    <w:tmpl w:val="8708E6F6"/>
    <w:lvl w:ilvl="0" w:tplc="ECFC1EA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E70D7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84E5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BEE7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2260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CC99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F21E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CE63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6009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6A3374"/>
    <w:multiLevelType w:val="hybridMultilevel"/>
    <w:tmpl w:val="52D299E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220F92"/>
    <w:multiLevelType w:val="hybridMultilevel"/>
    <w:tmpl w:val="16D401CC"/>
    <w:lvl w:ilvl="0" w:tplc="2CECD1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BE5D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28AF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8E19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2E74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F295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F0299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7A97D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56C5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3504A5"/>
    <w:multiLevelType w:val="hybridMultilevel"/>
    <w:tmpl w:val="A84CE564"/>
    <w:lvl w:ilvl="0" w:tplc="A84AD2E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97821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F85B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1461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4099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B014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F662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8AE2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B251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693FEE"/>
    <w:multiLevelType w:val="hybridMultilevel"/>
    <w:tmpl w:val="8962F458"/>
    <w:lvl w:ilvl="0" w:tplc="86CE1E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021D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EE1C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FA8C5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80CF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F437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1EF4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96D0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B82E4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B4570E"/>
    <w:multiLevelType w:val="hybridMultilevel"/>
    <w:tmpl w:val="087CD282"/>
    <w:lvl w:ilvl="0" w:tplc="6E7AC1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F40B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943C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36AC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6062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4E31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FAD7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48492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1C6B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DB7FD2"/>
    <w:multiLevelType w:val="hybridMultilevel"/>
    <w:tmpl w:val="42F079CE"/>
    <w:lvl w:ilvl="0" w:tplc="CFEE51E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313413"/>
    <w:multiLevelType w:val="hybridMultilevel"/>
    <w:tmpl w:val="D1289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B36CEC"/>
    <w:multiLevelType w:val="hybridMultilevel"/>
    <w:tmpl w:val="B61CEB68"/>
    <w:lvl w:ilvl="0" w:tplc="BBA8B9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80E8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DC86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C6DD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0CF7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F613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B217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7673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ACB9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266634"/>
    <w:multiLevelType w:val="hybridMultilevel"/>
    <w:tmpl w:val="27C634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431492"/>
    <w:multiLevelType w:val="hybridMultilevel"/>
    <w:tmpl w:val="91F4D0DC"/>
    <w:lvl w:ilvl="0" w:tplc="149E4650">
      <w:start w:val="1"/>
      <w:numFmt w:val="lowerLetter"/>
      <w:lvlText w:val="%1."/>
      <w:lvlJc w:val="left"/>
      <w:pPr>
        <w:ind w:left="720" w:hanging="360"/>
      </w:pPr>
    </w:lvl>
    <w:lvl w:ilvl="1" w:tplc="ECECAC82">
      <w:start w:val="1"/>
      <w:numFmt w:val="lowerLetter"/>
      <w:lvlText w:val="%2."/>
      <w:lvlJc w:val="left"/>
      <w:pPr>
        <w:ind w:left="1440" w:hanging="360"/>
      </w:pPr>
    </w:lvl>
    <w:lvl w:ilvl="2" w:tplc="912CC6AC">
      <w:start w:val="1"/>
      <w:numFmt w:val="lowerRoman"/>
      <w:lvlText w:val="%3."/>
      <w:lvlJc w:val="right"/>
      <w:pPr>
        <w:ind w:left="2160" w:hanging="180"/>
      </w:pPr>
    </w:lvl>
    <w:lvl w:ilvl="3" w:tplc="460EF100">
      <w:start w:val="1"/>
      <w:numFmt w:val="decimal"/>
      <w:lvlText w:val="%4."/>
      <w:lvlJc w:val="left"/>
      <w:pPr>
        <w:ind w:left="2880" w:hanging="360"/>
      </w:pPr>
    </w:lvl>
    <w:lvl w:ilvl="4" w:tplc="48E6099A">
      <w:start w:val="1"/>
      <w:numFmt w:val="lowerLetter"/>
      <w:lvlText w:val="%5."/>
      <w:lvlJc w:val="left"/>
      <w:pPr>
        <w:ind w:left="3600" w:hanging="360"/>
      </w:pPr>
    </w:lvl>
    <w:lvl w:ilvl="5" w:tplc="92CAC96E">
      <w:start w:val="1"/>
      <w:numFmt w:val="lowerRoman"/>
      <w:lvlText w:val="%6."/>
      <w:lvlJc w:val="right"/>
      <w:pPr>
        <w:ind w:left="4320" w:hanging="180"/>
      </w:pPr>
    </w:lvl>
    <w:lvl w:ilvl="6" w:tplc="26E2FE48">
      <w:start w:val="1"/>
      <w:numFmt w:val="decimal"/>
      <w:lvlText w:val="%7."/>
      <w:lvlJc w:val="left"/>
      <w:pPr>
        <w:ind w:left="5040" w:hanging="360"/>
      </w:pPr>
    </w:lvl>
    <w:lvl w:ilvl="7" w:tplc="C78853DC">
      <w:start w:val="1"/>
      <w:numFmt w:val="lowerLetter"/>
      <w:lvlText w:val="%8."/>
      <w:lvlJc w:val="left"/>
      <w:pPr>
        <w:ind w:left="5760" w:hanging="360"/>
      </w:pPr>
    </w:lvl>
    <w:lvl w:ilvl="8" w:tplc="866E8922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8F7EA5"/>
    <w:multiLevelType w:val="hybridMultilevel"/>
    <w:tmpl w:val="8A9AB130"/>
    <w:lvl w:ilvl="0" w:tplc="22126F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7DE83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FCBF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4CBB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92E3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4C1E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E208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E878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CE0E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12F3CB6"/>
    <w:multiLevelType w:val="hybridMultilevel"/>
    <w:tmpl w:val="993286FA"/>
    <w:lvl w:ilvl="0" w:tplc="9D60F6D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6FC19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6036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EA0D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0C2E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C2D8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E626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9496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0C35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17D02E3"/>
    <w:multiLevelType w:val="hybridMultilevel"/>
    <w:tmpl w:val="BC96501E"/>
    <w:lvl w:ilvl="0" w:tplc="E8CC5F56">
      <w:start w:val="1"/>
      <w:numFmt w:val="lowerLetter"/>
      <w:lvlText w:val="%1."/>
      <w:lvlJc w:val="left"/>
      <w:pPr>
        <w:ind w:left="720" w:hanging="360"/>
      </w:pPr>
    </w:lvl>
    <w:lvl w:ilvl="1" w:tplc="01CADE4C">
      <w:start w:val="1"/>
      <w:numFmt w:val="lowerLetter"/>
      <w:lvlText w:val="%2."/>
      <w:lvlJc w:val="left"/>
      <w:pPr>
        <w:ind w:left="1440" w:hanging="360"/>
      </w:pPr>
    </w:lvl>
    <w:lvl w:ilvl="2" w:tplc="87460A4A">
      <w:start w:val="1"/>
      <w:numFmt w:val="lowerRoman"/>
      <w:lvlText w:val="%3."/>
      <w:lvlJc w:val="right"/>
      <w:pPr>
        <w:ind w:left="2160" w:hanging="180"/>
      </w:pPr>
    </w:lvl>
    <w:lvl w:ilvl="3" w:tplc="F5A66312">
      <w:start w:val="1"/>
      <w:numFmt w:val="decimal"/>
      <w:lvlText w:val="%4."/>
      <w:lvlJc w:val="left"/>
      <w:pPr>
        <w:ind w:left="2880" w:hanging="360"/>
      </w:pPr>
    </w:lvl>
    <w:lvl w:ilvl="4" w:tplc="1A14BD24">
      <w:start w:val="1"/>
      <w:numFmt w:val="lowerLetter"/>
      <w:lvlText w:val="%5."/>
      <w:lvlJc w:val="left"/>
      <w:pPr>
        <w:ind w:left="3600" w:hanging="360"/>
      </w:pPr>
    </w:lvl>
    <w:lvl w:ilvl="5" w:tplc="B1BABCC6">
      <w:start w:val="1"/>
      <w:numFmt w:val="lowerRoman"/>
      <w:lvlText w:val="%6."/>
      <w:lvlJc w:val="right"/>
      <w:pPr>
        <w:ind w:left="4320" w:hanging="180"/>
      </w:pPr>
    </w:lvl>
    <w:lvl w:ilvl="6" w:tplc="8886F002">
      <w:start w:val="1"/>
      <w:numFmt w:val="decimal"/>
      <w:lvlText w:val="%7."/>
      <w:lvlJc w:val="left"/>
      <w:pPr>
        <w:ind w:left="5040" w:hanging="360"/>
      </w:pPr>
    </w:lvl>
    <w:lvl w:ilvl="7" w:tplc="1528078C">
      <w:start w:val="1"/>
      <w:numFmt w:val="lowerLetter"/>
      <w:lvlText w:val="%8."/>
      <w:lvlJc w:val="left"/>
      <w:pPr>
        <w:ind w:left="5760" w:hanging="360"/>
      </w:pPr>
    </w:lvl>
    <w:lvl w:ilvl="8" w:tplc="C4A47352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1A3224C"/>
    <w:multiLevelType w:val="hybridMultilevel"/>
    <w:tmpl w:val="FC560B3A"/>
    <w:lvl w:ilvl="0" w:tplc="FFFFFFFF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BE8B6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80498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CE5D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3841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BE35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30CF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1A67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2C77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27529C1"/>
    <w:multiLevelType w:val="hybridMultilevel"/>
    <w:tmpl w:val="18DC0E3C"/>
    <w:lvl w:ilvl="0" w:tplc="78D85B4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056BA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30C02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7AF9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7277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AA1E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3EA24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90D2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E242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3565F51"/>
    <w:multiLevelType w:val="hybridMultilevel"/>
    <w:tmpl w:val="F4F03456"/>
    <w:lvl w:ilvl="0" w:tplc="0F9C1F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96C2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0A75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CC75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04C6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620E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3A4B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C26B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4007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4837995"/>
    <w:multiLevelType w:val="hybridMultilevel"/>
    <w:tmpl w:val="2F1A7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609579D"/>
    <w:multiLevelType w:val="hybridMultilevel"/>
    <w:tmpl w:val="B4A4AC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7424FC4"/>
    <w:multiLevelType w:val="hybridMultilevel"/>
    <w:tmpl w:val="C5D63768"/>
    <w:lvl w:ilvl="0" w:tplc="01569AD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E9CA1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CCBA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5622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5C29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7AB3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82D1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5691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6084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B07543B"/>
    <w:multiLevelType w:val="hybridMultilevel"/>
    <w:tmpl w:val="54AA7D28"/>
    <w:lvl w:ilvl="0" w:tplc="F056B01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84CC5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B803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4695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607F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AA27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C625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9859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6A11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BD961C1"/>
    <w:multiLevelType w:val="hybridMultilevel"/>
    <w:tmpl w:val="087E3AE8"/>
    <w:lvl w:ilvl="0" w:tplc="55C616C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1E031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CE0E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C211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407F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5094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DAA6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9407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B411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DB95409"/>
    <w:multiLevelType w:val="hybridMultilevel"/>
    <w:tmpl w:val="24A64634"/>
    <w:lvl w:ilvl="0" w:tplc="BE846C3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5B6B7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280F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1441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FCE4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A051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55487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98C55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49C7A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DF262F9"/>
    <w:multiLevelType w:val="hybridMultilevel"/>
    <w:tmpl w:val="6D0E1438"/>
    <w:lvl w:ilvl="0" w:tplc="0D04D3C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D121DF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1292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EAB7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5413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60CB5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8E9B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9C3A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0089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3696F63"/>
    <w:multiLevelType w:val="hybridMultilevel"/>
    <w:tmpl w:val="D7266AAC"/>
    <w:lvl w:ilvl="0" w:tplc="C1A6B4A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1A82A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AE8C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04A1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2CB8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EA62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D07A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E033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544F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4142352"/>
    <w:multiLevelType w:val="hybridMultilevel"/>
    <w:tmpl w:val="7C8A304E"/>
    <w:lvl w:ilvl="0" w:tplc="FFFFFFFF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E0614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1097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A286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7223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8631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9857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C43E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E22F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470757E"/>
    <w:multiLevelType w:val="hybridMultilevel"/>
    <w:tmpl w:val="8D347D86"/>
    <w:lvl w:ilvl="0" w:tplc="19728C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22A3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C233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303B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56DB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84EBB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E42D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2A5B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C6DD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4D34B18"/>
    <w:multiLevelType w:val="hybridMultilevel"/>
    <w:tmpl w:val="1A0800B6"/>
    <w:lvl w:ilvl="0" w:tplc="803853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22AE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3092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AE6C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74FF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6AAC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7CCC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A883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285C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5000AD5"/>
    <w:multiLevelType w:val="hybridMultilevel"/>
    <w:tmpl w:val="664030A2"/>
    <w:lvl w:ilvl="0" w:tplc="3D0ECC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F0D2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D98FF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522F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CE92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624D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3EB5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8C3B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921F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7160178"/>
    <w:multiLevelType w:val="hybridMultilevel"/>
    <w:tmpl w:val="FB2C6C8C"/>
    <w:lvl w:ilvl="0" w:tplc="D26643F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C38C6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72BD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EC9D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BCEC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5DC7E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38F1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8829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0C5B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7C6613F"/>
    <w:multiLevelType w:val="hybridMultilevel"/>
    <w:tmpl w:val="F04E92DE"/>
    <w:lvl w:ilvl="0" w:tplc="EB081F1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8F6A0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1E2D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5E18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0CD5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7E3F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5E03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8820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8BA84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CBF3CD3"/>
    <w:multiLevelType w:val="hybridMultilevel"/>
    <w:tmpl w:val="5EA67C44"/>
    <w:lvl w:ilvl="0" w:tplc="BB624D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3D82C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1215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3E5D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96BD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8D0C9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FCA7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863D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E45A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DAA54F2"/>
    <w:multiLevelType w:val="hybridMultilevel"/>
    <w:tmpl w:val="011285DC"/>
    <w:lvl w:ilvl="0" w:tplc="D5FCC23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FD04E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A865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141B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465F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63A48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825F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5CBA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66ED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E8F2748"/>
    <w:multiLevelType w:val="hybridMultilevel"/>
    <w:tmpl w:val="49D04810"/>
    <w:lvl w:ilvl="0" w:tplc="06DC6F1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8D434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2C6B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8A78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0E9C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52C8D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6801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381B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5613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3EDD69FD"/>
    <w:multiLevelType w:val="hybridMultilevel"/>
    <w:tmpl w:val="AA005A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1232097"/>
    <w:multiLevelType w:val="hybridMultilevel"/>
    <w:tmpl w:val="DD0EE8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99A5E3C"/>
    <w:multiLevelType w:val="hybridMultilevel"/>
    <w:tmpl w:val="013478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4D07533F"/>
    <w:multiLevelType w:val="hybridMultilevel"/>
    <w:tmpl w:val="A37C74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E6535DD"/>
    <w:multiLevelType w:val="hybridMultilevel"/>
    <w:tmpl w:val="5E74F130"/>
    <w:lvl w:ilvl="0" w:tplc="4A16C1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A4A9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8EFC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F4C8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0E5A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12DE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2C7B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3000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08F7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FBD4E09"/>
    <w:multiLevelType w:val="hybridMultilevel"/>
    <w:tmpl w:val="D376F39A"/>
    <w:lvl w:ilvl="0" w:tplc="0834FA9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2AEBB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D659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F60D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F463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326F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6C7C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222F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CE34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1073C9A"/>
    <w:multiLevelType w:val="hybridMultilevel"/>
    <w:tmpl w:val="8FAC5A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20A1765"/>
    <w:multiLevelType w:val="hybridMultilevel"/>
    <w:tmpl w:val="51D602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3B80F41"/>
    <w:multiLevelType w:val="hybridMultilevel"/>
    <w:tmpl w:val="B098476A"/>
    <w:lvl w:ilvl="0" w:tplc="243A0C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5E69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60C96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8A6B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9E81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C6E92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8A1C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6295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B2224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44E08DD"/>
    <w:multiLevelType w:val="hybridMultilevel"/>
    <w:tmpl w:val="5E009206"/>
    <w:lvl w:ilvl="0" w:tplc="98D47D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F2C4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A23C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7440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52BA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C4D3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26CB6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E0FD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F6454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4F21070"/>
    <w:multiLevelType w:val="hybridMultilevel"/>
    <w:tmpl w:val="90FEE280"/>
    <w:lvl w:ilvl="0" w:tplc="01E06C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0676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56EF1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F26A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D6EE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E0057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84A3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E6B3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906B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7FB098A"/>
    <w:multiLevelType w:val="hybridMultilevel"/>
    <w:tmpl w:val="3ECEBBA2"/>
    <w:lvl w:ilvl="0" w:tplc="C73CE9D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40870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B8D8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DABF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2452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F826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6C3A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746F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84C73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85925AC"/>
    <w:multiLevelType w:val="hybridMultilevel"/>
    <w:tmpl w:val="C4CA19EE"/>
    <w:lvl w:ilvl="0" w:tplc="331C2C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B699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BC8B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0E1D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AAC0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D82B5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2C92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B270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92BD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B38356C"/>
    <w:multiLevelType w:val="hybridMultilevel"/>
    <w:tmpl w:val="7C5A0426"/>
    <w:lvl w:ilvl="0" w:tplc="7B6A13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7660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AA38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8037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CE8B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6695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6A40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EA5F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53AC0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BA51D08"/>
    <w:multiLevelType w:val="hybridMultilevel"/>
    <w:tmpl w:val="CF4E8CBE"/>
    <w:lvl w:ilvl="0" w:tplc="CD7A6C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F096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4E8B3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000E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D2E9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FEE5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AE17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9C5D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A27D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5CAD273D"/>
    <w:multiLevelType w:val="hybridMultilevel"/>
    <w:tmpl w:val="F9725228"/>
    <w:lvl w:ilvl="0" w:tplc="3F701D5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D765F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DE67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DABC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22F6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3E3B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9CAB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D85E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1905D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5E5B0286"/>
    <w:multiLevelType w:val="hybridMultilevel"/>
    <w:tmpl w:val="D93089FA"/>
    <w:lvl w:ilvl="0" w:tplc="BC0C8F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CC74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887B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04E3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565D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9477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CE01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DE4E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3EB4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5E7C1612"/>
    <w:multiLevelType w:val="hybridMultilevel"/>
    <w:tmpl w:val="ED44DA04"/>
    <w:lvl w:ilvl="0" w:tplc="554224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1C9F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3691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5A6B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C899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7489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EC74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7E59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100A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60A97D56"/>
    <w:multiLevelType w:val="hybridMultilevel"/>
    <w:tmpl w:val="3A264DF0"/>
    <w:lvl w:ilvl="0" w:tplc="53DA6AA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9C680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A409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8EB4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A649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F8F3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4889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522B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54BD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61A541C8"/>
    <w:multiLevelType w:val="hybridMultilevel"/>
    <w:tmpl w:val="CC80F3D6"/>
    <w:lvl w:ilvl="0" w:tplc="DF9AAC3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57679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2601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544B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D42BC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5C01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284B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8E16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80EA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21476B3"/>
    <w:multiLevelType w:val="hybridMultilevel"/>
    <w:tmpl w:val="03DA08C0"/>
    <w:lvl w:ilvl="0" w:tplc="FFFFFFFF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EB2C2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1C6C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F8F4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C6BF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7B829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273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764D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ECB1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2A35AAA"/>
    <w:multiLevelType w:val="hybridMultilevel"/>
    <w:tmpl w:val="E98A0F74"/>
    <w:lvl w:ilvl="0" w:tplc="4748F48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4D81A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E622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8A0B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00B8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D8B1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66E3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5428E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A48B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62B76344"/>
    <w:multiLevelType w:val="hybridMultilevel"/>
    <w:tmpl w:val="0D54CFD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636D0904"/>
    <w:multiLevelType w:val="hybridMultilevel"/>
    <w:tmpl w:val="1C44D49A"/>
    <w:lvl w:ilvl="0" w:tplc="93326FA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0F8DA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1086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5098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92DE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26B3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2009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D447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20CC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63C004D0"/>
    <w:multiLevelType w:val="hybridMultilevel"/>
    <w:tmpl w:val="8174D0D0"/>
    <w:lvl w:ilvl="0" w:tplc="645EE4A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4F060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E6A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4C20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7ACD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A08F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60B6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4E0D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E050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658F7835"/>
    <w:multiLevelType w:val="hybridMultilevel"/>
    <w:tmpl w:val="A7923EE4"/>
    <w:lvl w:ilvl="0" w:tplc="3A1211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52EA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1833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7C54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5087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6E73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CAAE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543B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E0B4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6810739C"/>
    <w:multiLevelType w:val="hybridMultilevel"/>
    <w:tmpl w:val="DACC5098"/>
    <w:lvl w:ilvl="0" w:tplc="4A6A19F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BA4EC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D4EF5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316A1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7A81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F3A69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1A57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4C15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5C09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6B8B6FF9"/>
    <w:multiLevelType w:val="hybridMultilevel"/>
    <w:tmpl w:val="0B726C6A"/>
    <w:lvl w:ilvl="0" w:tplc="8C9A86A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C3A2B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980F9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16E9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ECEB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58F3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A08B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76E9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C40E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7124357D"/>
    <w:multiLevelType w:val="hybridMultilevel"/>
    <w:tmpl w:val="9906E0A4"/>
    <w:lvl w:ilvl="0" w:tplc="8DCA27B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CCEAC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9276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7662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3850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FAD2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7AB4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2A84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6C8D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715342A8"/>
    <w:multiLevelType w:val="hybridMultilevel"/>
    <w:tmpl w:val="EE88921C"/>
    <w:lvl w:ilvl="0" w:tplc="A84031D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1F02E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CC01D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8040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621D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B8F9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2638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22C3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A48D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75645EB1"/>
    <w:multiLevelType w:val="hybridMultilevel"/>
    <w:tmpl w:val="EE92F9BA"/>
    <w:lvl w:ilvl="0" w:tplc="FC54AAE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E1443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49A3F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FC72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1C44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1C6C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B8A0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3C92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1E79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759D6213"/>
    <w:multiLevelType w:val="hybridMultilevel"/>
    <w:tmpl w:val="97C6023E"/>
    <w:lvl w:ilvl="0" w:tplc="6C80DBE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7C4CA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7767A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D203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AE8F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CE86D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56A9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D28F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72B5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760870A4"/>
    <w:multiLevelType w:val="hybridMultilevel"/>
    <w:tmpl w:val="2C029770"/>
    <w:lvl w:ilvl="0" w:tplc="1AFECC6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21845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F2E5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542C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F421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02BD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6830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CA96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C4C6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7623663A"/>
    <w:multiLevelType w:val="hybridMultilevel"/>
    <w:tmpl w:val="21F86932"/>
    <w:lvl w:ilvl="0" w:tplc="384AC92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7D8E8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59AE5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40E8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C29C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A290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B814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045E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F092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76A26BD4"/>
    <w:multiLevelType w:val="hybridMultilevel"/>
    <w:tmpl w:val="F42CE650"/>
    <w:lvl w:ilvl="0" w:tplc="2F46ED2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5907D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489E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1291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FC14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FE2E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2A0C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FCAC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1E02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4" w15:restartNumberingAfterBreak="0">
    <w:nsid w:val="7AB0128D"/>
    <w:multiLevelType w:val="hybridMultilevel"/>
    <w:tmpl w:val="AD865B20"/>
    <w:lvl w:ilvl="0" w:tplc="329AC2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FCD9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4409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FA20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DE43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5DA40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909C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300D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E0DA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7C744E7D"/>
    <w:multiLevelType w:val="hybridMultilevel"/>
    <w:tmpl w:val="D3F6459A"/>
    <w:lvl w:ilvl="0" w:tplc="9718DA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B053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40A3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3C90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12AA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4636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8C3F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92E5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AF270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7E5421E0"/>
    <w:multiLevelType w:val="hybridMultilevel"/>
    <w:tmpl w:val="714E270C"/>
    <w:lvl w:ilvl="0" w:tplc="7BDE7A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65E3C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06C0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3447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A033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0BC67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2221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0CE9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C8FF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7EEF7AD6"/>
    <w:multiLevelType w:val="hybridMultilevel"/>
    <w:tmpl w:val="88C0CACC"/>
    <w:lvl w:ilvl="0" w:tplc="A83A55C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9229E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8CE6B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5E80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04BC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A6273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4C9A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9461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C82D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3552770">
    <w:abstractNumId w:val="15"/>
  </w:num>
  <w:num w:numId="2" w16cid:durableId="79640803">
    <w:abstractNumId w:val="18"/>
  </w:num>
  <w:num w:numId="3" w16cid:durableId="2078239289">
    <w:abstractNumId w:val="32"/>
  </w:num>
  <w:num w:numId="4" w16cid:durableId="1896769145">
    <w:abstractNumId w:val="31"/>
  </w:num>
  <w:num w:numId="5" w16cid:durableId="280789">
    <w:abstractNumId w:val="13"/>
  </w:num>
  <w:num w:numId="6" w16cid:durableId="688945663">
    <w:abstractNumId w:val="52"/>
  </w:num>
  <w:num w:numId="7" w16cid:durableId="1996950783">
    <w:abstractNumId w:val="48"/>
  </w:num>
  <w:num w:numId="8" w16cid:durableId="267199253">
    <w:abstractNumId w:val="47"/>
  </w:num>
  <w:num w:numId="9" w16cid:durableId="1138491595">
    <w:abstractNumId w:val="56"/>
  </w:num>
  <w:num w:numId="10" w16cid:durableId="217011390">
    <w:abstractNumId w:val="51"/>
  </w:num>
  <w:num w:numId="11" w16cid:durableId="120147259">
    <w:abstractNumId w:val="36"/>
  </w:num>
  <w:num w:numId="12" w16cid:durableId="154420755">
    <w:abstractNumId w:val="74"/>
  </w:num>
  <w:num w:numId="13" w16cid:durableId="1554929324">
    <w:abstractNumId w:val="21"/>
  </w:num>
  <w:num w:numId="14" w16cid:durableId="1227760381">
    <w:abstractNumId w:val="64"/>
  </w:num>
  <w:num w:numId="15" w16cid:durableId="1403524400">
    <w:abstractNumId w:val="10"/>
  </w:num>
  <w:num w:numId="16" w16cid:durableId="461583600">
    <w:abstractNumId w:val="53"/>
  </w:num>
  <w:num w:numId="17" w16cid:durableId="1184898717">
    <w:abstractNumId w:val="4"/>
  </w:num>
  <w:num w:numId="18" w16cid:durableId="606818026">
    <w:abstractNumId w:val="33"/>
  </w:num>
  <w:num w:numId="19" w16cid:durableId="1663773277">
    <w:abstractNumId w:val="9"/>
  </w:num>
  <w:num w:numId="20" w16cid:durableId="393434810">
    <w:abstractNumId w:val="76"/>
  </w:num>
  <w:num w:numId="21" w16cid:durableId="39792982">
    <w:abstractNumId w:val="43"/>
  </w:num>
  <w:num w:numId="22" w16cid:durableId="841118147">
    <w:abstractNumId w:val="7"/>
  </w:num>
  <w:num w:numId="23" w16cid:durableId="1276014243">
    <w:abstractNumId w:val="55"/>
  </w:num>
  <w:num w:numId="24" w16cid:durableId="1837989050">
    <w:abstractNumId w:val="26"/>
  </w:num>
  <w:num w:numId="25" w16cid:durableId="2025939969">
    <w:abstractNumId w:val="0"/>
  </w:num>
  <w:num w:numId="26" w16cid:durableId="662204644">
    <w:abstractNumId w:val="66"/>
  </w:num>
  <w:num w:numId="27" w16cid:durableId="939727030">
    <w:abstractNumId w:val="1"/>
  </w:num>
  <w:num w:numId="28" w16cid:durableId="102725611">
    <w:abstractNumId w:val="30"/>
  </w:num>
  <w:num w:numId="29" w16cid:durableId="1655178294">
    <w:abstractNumId w:val="73"/>
  </w:num>
  <w:num w:numId="30" w16cid:durableId="1477452862">
    <w:abstractNumId w:val="34"/>
  </w:num>
  <w:num w:numId="31" w16cid:durableId="1329333116">
    <w:abstractNumId w:val="72"/>
  </w:num>
  <w:num w:numId="32" w16cid:durableId="1651669293">
    <w:abstractNumId w:val="62"/>
  </w:num>
  <w:num w:numId="33" w16cid:durableId="1118256426">
    <w:abstractNumId w:val="50"/>
  </w:num>
  <w:num w:numId="34" w16cid:durableId="138885206">
    <w:abstractNumId w:val="71"/>
  </w:num>
  <w:num w:numId="35" w16cid:durableId="500239926">
    <w:abstractNumId w:val="68"/>
  </w:num>
  <w:num w:numId="36" w16cid:durableId="2106654776">
    <w:abstractNumId w:val="29"/>
  </w:num>
  <w:num w:numId="37" w16cid:durableId="397476826">
    <w:abstractNumId w:val="63"/>
  </w:num>
  <w:num w:numId="38" w16cid:durableId="1858494450">
    <w:abstractNumId w:val="58"/>
  </w:num>
  <w:num w:numId="39" w16cid:durableId="1970013536">
    <w:abstractNumId w:val="27"/>
  </w:num>
  <w:num w:numId="40" w16cid:durableId="1567373363">
    <w:abstractNumId w:val="67"/>
  </w:num>
  <w:num w:numId="41" w16cid:durableId="1228999624">
    <w:abstractNumId w:val="69"/>
  </w:num>
  <w:num w:numId="42" w16cid:durableId="1810319243">
    <w:abstractNumId w:val="19"/>
  </w:num>
  <w:num w:numId="43" w16cid:durableId="946349970">
    <w:abstractNumId w:val="59"/>
  </w:num>
  <w:num w:numId="44" w16cid:durableId="1343163663">
    <w:abstractNumId w:val="25"/>
  </w:num>
  <w:num w:numId="45" w16cid:durableId="203949098">
    <w:abstractNumId w:val="70"/>
  </w:num>
  <w:num w:numId="46" w16cid:durableId="1148475691">
    <w:abstractNumId w:val="54"/>
  </w:num>
  <w:num w:numId="47" w16cid:durableId="550846149">
    <w:abstractNumId w:val="17"/>
  </w:num>
  <w:num w:numId="48" w16cid:durableId="812405667">
    <w:abstractNumId w:val="38"/>
  </w:num>
  <w:num w:numId="49" w16cid:durableId="1976250935">
    <w:abstractNumId w:val="3"/>
  </w:num>
  <w:num w:numId="50" w16cid:durableId="1822772385">
    <w:abstractNumId w:val="57"/>
  </w:num>
  <w:num w:numId="51" w16cid:durableId="1823810439">
    <w:abstractNumId w:val="37"/>
  </w:num>
  <w:num w:numId="52" w16cid:durableId="1575314735">
    <w:abstractNumId w:val="65"/>
  </w:num>
  <w:num w:numId="53" w16cid:durableId="1614090658">
    <w:abstractNumId w:val="8"/>
  </w:num>
  <w:num w:numId="54" w16cid:durableId="356855258">
    <w:abstractNumId w:val="2"/>
  </w:num>
  <w:num w:numId="55" w16cid:durableId="1409964264">
    <w:abstractNumId w:val="5"/>
  </w:num>
  <w:num w:numId="56" w16cid:durableId="882519764">
    <w:abstractNumId w:val="60"/>
  </w:num>
  <w:num w:numId="57" w16cid:durableId="986930909">
    <w:abstractNumId w:val="44"/>
  </w:num>
  <w:num w:numId="58" w16cid:durableId="544223965">
    <w:abstractNumId w:val="75"/>
  </w:num>
  <w:num w:numId="59" w16cid:durableId="1303928509">
    <w:abstractNumId w:val="16"/>
  </w:num>
  <w:num w:numId="60" w16cid:durableId="61681705">
    <w:abstractNumId w:val="77"/>
  </w:num>
  <w:num w:numId="61" w16cid:durableId="4211111">
    <w:abstractNumId w:val="20"/>
  </w:num>
  <w:num w:numId="62" w16cid:durableId="517701202">
    <w:abstractNumId w:val="28"/>
  </w:num>
  <w:num w:numId="63" w16cid:durableId="109319942">
    <w:abstractNumId w:val="35"/>
  </w:num>
  <w:num w:numId="64" w16cid:durableId="1389181389">
    <w:abstractNumId w:val="24"/>
  </w:num>
  <w:num w:numId="65" w16cid:durableId="1834102555">
    <w:abstractNumId w:val="49"/>
  </w:num>
  <w:num w:numId="66" w16cid:durableId="567115027">
    <w:abstractNumId w:val="39"/>
  </w:num>
  <w:num w:numId="67" w16cid:durableId="509682752">
    <w:abstractNumId w:val="40"/>
  </w:num>
  <w:num w:numId="68" w16cid:durableId="1250046479">
    <w:abstractNumId w:val="14"/>
  </w:num>
  <w:num w:numId="69" w16cid:durableId="1483084871">
    <w:abstractNumId w:val="12"/>
  </w:num>
  <w:num w:numId="70" w16cid:durableId="1871067029">
    <w:abstractNumId w:val="6"/>
  </w:num>
  <w:num w:numId="71" w16cid:durableId="810174183">
    <w:abstractNumId w:val="22"/>
  </w:num>
  <w:num w:numId="72" w16cid:durableId="1626499302">
    <w:abstractNumId w:val="41"/>
  </w:num>
  <w:num w:numId="73" w16cid:durableId="1959994926">
    <w:abstractNumId w:val="46"/>
  </w:num>
  <w:num w:numId="74" w16cid:durableId="559677853">
    <w:abstractNumId w:val="61"/>
  </w:num>
  <w:num w:numId="75" w16cid:durableId="1121922794">
    <w:abstractNumId w:val="11"/>
  </w:num>
  <w:num w:numId="76" w16cid:durableId="1591546020">
    <w:abstractNumId w:val="45"/>
  </w:num>
  <w:num w:numId="77" w16cid:durableId="713965881">
    <w:abstractNumId w:val="23"/>
  </w:num>
  <w:num w:numId="78" w16cid:durableId="703485835">
    <w:abstractNumId w:val="42"/>
  </w:num>
  <w:numIdMacAtCleanup w:val="7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4C0"/>
    <w:rsid w:val="000014D7"/>
    <w:rsid w:val="00002191"/>
    <w:rsid w:val="00006842"/>
    <w:rsid w:val="000121F2"/>
    <w:rsid w:val="000178B9"/>
    <w:rsid w:val="00024D6C"/>
    <w:rsid w:val="00044B9F"/>
    <w:rsid w:val="00044EEC"/>
    <w:rsid w:val="00046111"/>
    <w:rsid w:val="00050A7C"/>
    <w:rsid w:val="00056EBE"/>
    <w:rsid w:val="00062CA9"/>
    <w:rsid w:val="00066C09"/>
    <w:rsid w:val="000832F1"/>
    <w:rsid w:val="00092F82"/>
    <w:rsid w:val="000A0368"/>
    <w:rsid w:val="000A6374"/>
    <w:rsid w:val="000A79DD"/>
    <w:rsid w:val="000B398C"/>
    <w:rsid w:val="000B50B4"/>
    <w:rsid w:val="000C00DC"/>
    <w:rsid w:val="000C01A6"/>
    <w:rsid w:val="000D0795"/>
    <w:rsid w:val="000D1156"/>
    <w:rsid w:val="000D5D80"/>
    <w:rsid w:val="00103FD8"/>
    <w:rsid w:val="001064E0"/>
    <w:rsid w:val="00106679"/>
    <w:rsid w:val="001117AD"/>
    <w:rsid w:val="00114FC8"/>
    <w:rsid w:val="00115B9C"/>
    <w:rsid w:val="00115E7A"/>
    <w:rsid w:val="0011A730"/>
    <w:rsid w:val="001214C0"/>
    <w:rsid w:val="00124138"/>
    <w:rsid w:val="00124504"/>
    <w:rsid w:val="0013021A"/>
    <w:rsid w:val="00130CCA"/>
    <w:rsid w:val="00137854"/>
    <w:rsid w:val="00143A66"/>
    <w:rsid w:val="001577E3"/>
    <w:rsid w:val="0015DD1B"/>
    <w:rsid w:val="0016122B"/>
    <w:rsid w:val="00177E19"/>
    <w:rsid w:val="001821DE"/>
    <w:rsid w:val="0018577E"/>
    <w:rsid w:val="00187E16"/>
    <w:rsid w:val="001A07F3"/>
    <w:rsid w:val="001B0FD2"/>
    <w:rsid w:val="001B1021"/>
    <w:rsid w:val="001B2C1A"/>
    <w:rsid w:val="001B2D11"/>
    <w:rsid w:val="001C0B83"/>
    <w:rsid w:val="001C1332"/>
    <w:rsid w:val="001D5603"/>
    <w:rsid w:val="001E0BEB"/>
    <w:rsid w:val="001F6833"/>
    <w:rsid w:val="001F6CCE"/>
    <w:rsid w:val="002043EE"/>
    <w:rsid w:val="002050AF"/>
    <w:rsid w:val="00216081"/>
    <w:rsid w:val="00219FFA"/>
    <w:rsid w:val="002429F7"/>
    <w:rsid w:val="00242A3F"/>
    <w:rsid w:val="0024AC03"/>
    <w:rsid w:val="0026275E"/>
    <w:rsid w:val="002627B8"/>
    <w:rsid w:val="002667A0"/>
    <w:rsid w:val="00273D3F"/>
    <w:rsid w:val="0027512F"/>
    <w:rsid w:val="00277397"/>
    <w:rsid w:val="00277A4D"/>
    <w:rsid w:val="00286767"/>
    <w:rsid w:val="002B4B46"/>
    <w:rsid w:val="002C1B87"/>
    <w:rsid w:val="002C60E9"/>
    <w:rsid w:val="002D4DF5"/>
    <w:rsid w:val="002D7E2A"/>
    <w:rsid w:val="002E4F1E"/>
    <w:rsid w:val="002E5757"/>
    <w:rsid w:val="002F2AAD"/>
    <w:rsid w:val="002F5417"/>
    <w:rsid w:val="003057C9"/>
    <w:rsid w:val="00311BD7"/>
    <w:rsid w:val="0031E60E"/>
    <w:rsid w:val="003274D3"/>
    <w:rsid w:val="0033286C"/>
    <w:rsid w:val="00343CAA"/>
    <w:rsid w:val="00347839"/>
    <w:rsid w:val="00352405"/>
    <w:rsid w:val="00353199"/>
    <w:rsid w:val="00356E7D"/>
    <w:rsid w:val="003573A0"/>
    <w:rsid w:val="00374379"/>
    <w:rsid w:val="003813AD"/>
    <w:rsid w:val="00381CB0"/>
    <w:rsid w:val="00384D49"/>
    <w:rsid w:val="00385665"/>
    <w:rsid w:val="00386ACB"/>
    <w:rsid w:val="003A497A"/>
    <w:rsid w:val="003B3923"/>
    <w:rsid w:val="003C571D"/>
    <w:rsid w:val="003E0844"/>
    <w:rsid w:val="003E1D0B"/>
    <w:rsid w:val="003E2078"/>
    <w:rsid w:val="003E5F77"/>
    <w:rsid w:val="003E7083"/>
    <w:rsid w:val="003F21A8"/>
    <w:rsid w:val="00403647"/>
    <w:rsid w:val="0041318B"/>
    <w:rsid w:val="0041327A"/>
    <w:rsid w:val="0043352E"/>
    <w:rsid w:val="0044491E"/>
    <w:rsid w:val="00454FC8"/>
    <w:rsid w:val="00460DF3"/>
    <w:rsid w:val="00462EB8"/>
    <w:rsid w:val="00469C7E"/>
    <w:rsid w:val="0047474F"/>
    <w:rsid w:val="00484A49"/>
    <w:rsid w:val="00486F96"/>
    <w:rsid w:val="00490FDB"/>
    <w:rsid w:val="004A55FB"/>
    <w:rsid w:val="004A632F"/>
    <w:rsid w:val="004A69BB"/>
    <w:rsid w:val="004B67A3"/>
    <w:rsid w:val="004C472C"/>
    <w:rsid w:val="004D0CD0"/>
    <w:rsid w:val="004D2413"/>
    <w:rsid w:val="004D72B5"/>
    <w:rsid w:val="004E1053"/>
    <w:rsid w:val="004E1CE0"/>
    <w:rsid w:val="004E4CFC"/>
    <w:rsid w:val="004E6A55"/>
    <w:rsid w:val="004E6DE3"/>
    <w:rsid w:val="004E7F91"/>
    <w:rsid w:val="004F1B04"/>
    <w:rsid w:val="004F6BCE"/>
    <w:rsid w:val="00504D7F"/>
    <w:rsid w:val="0052262B"/>
    <w:rsid w:val="0054556B"/>
    <w:rsid w:val="00546C7B"/>
    <w:rsid w:val="00550E2E"/>
    <w:rsid w:val="00553722"/>
    <w:rsid w:val="00567202"/>
    <w:rsid w:val="00576917"/>
    <w:rsid w:val="005842EB"/>
    <w:rsid w:val="00585779"/>
    <w:rsid w:val="005859A1"/>
    <w:rsid w:val="005A2FC2"/>
    <w:rsid w:val="005A30ED"/>
    <w:rsid w:val="005A32A8"/>
    <w:rsid w:val="005B3D8F"/>
    <w:rsid w:val="005B537C"/>
    <w:rsid w:val="005C41B0"/>
    <w:rsid w:val="005C5906"/>
    <w:rsid w:val="005C6B92"/>
    <w:rsid w:val="005D4555"/>
    <w:rsid w:val="005D5460"/>
    <w:rsid w:val="005D7012"/>
    <w:rsid w:val="005D70B4"/>
    <w:rsid w:val="005E12B3"/>
    <w:rsid w:val="005E1E1B"/>
    <w:rsid w:val="005E2E41"/>
    <w:rsid w:val="005E4509"/>
    <w:rsid w:val="005E49A3"/>
    <w:rsid w:val="00601BA9"/>
    <w:rsid w:val="0060315A"/>
    <w:rsid w:val="0061154E"/>
    <w:rsid w:val="0061348C"/>
    <w:rsid w:val="00617A6D"/>
    <w:rsid w:val="0062396C"/>
    <w:rsid w:val="00627712"/>
    <w:rsid w:val="00630BAF"/>
    <w:rsid w:val="0064339C"/>
    <w:rsid w:val="00650FDD"/>
    <w:rsid w:val="0065388D"/>
    <w:rsid w:val="0065512E"/>
    <w:rsid w:val="006559DE"/>
    <w:rsid w:val="00657B65"/>
    <w:rsid w:val="00660C9A"/>
    <w:rsid w:val="00666DA6"/>
    <w:rsid w:val="00666F21"/>
    <w:rsid w:val="00667029"/>
    <w:rsid w:val="00671B68"/>
    <w:rsid w:val="00673958"/>
    <w:rsid w:val="00675A76"/>
    <w:rsid w:val="006A07FC"/>
    <w:rsid w:val="006A1549"/>
    <w:rsid w:val="006A3003"/>
    <w:rsid w:val="006B0F4A"/>
    <w:rsid w:val="006B4252"/>
    <w:rsid w:val="006B4F19"/>
    <w:rsid w:val="006C1CEA"/>
    <w:rsid w:val="006C2E09"/>
    <w:rsid w:val="006C6DBD"/>
    <w:rsid w:val="006D4703"/>
    <w:rsid w:val="006D7B69"/>
    <w:rsid w:val="006E87E3"/>
    <w:rsid w:val="006E87EF"/>
    <w:rsid w:val="006ECD8D"/>
    <w:rsid w:val="006F5112"/>
    <w:rsid w:val="006F67D3"/>
    <w:rsid w:val="00704C18"/>
    <w:rsid w:val="0071057D"/>
    <w:rsid w:val="0071436C"/>
    <w:rsid w:val="00722B7D"/>
    <w:rsid w:val="00740BB4"/>
    <w:rsid w:val="00742C23"/>
    <w:rsid w:val="00743D85"/>
    <w:rsid w:val="0074561A"/>
    <w:rsid w:val="0075061F"/>
    <w:rsid w:val="00751047"/>
    <w:rsid w:val="0075723F"/>
    <w:rsid w:val="007609F2"/>
    <w:rsid w:val="0076252D"/>
    <w:rsid w:val="00762C54"/>
    <w:rsid w:val="00763187"/>
    <w:rsid w:val="00765DD4"/>
    <w:rsid w:val="00766DB7"/>
    <w:rsid w:val="00777CD6"/>
    <w:rsid w:val="0077FBE5"/>
    <w:rsid w:val="00790536"/>
    <w:rsid w:val="00790834"/>
    <w:rsid w:val="007912AD"/>
    <w:rsid w:val="007A2A72"/>
    <w:rsid w:val="007B4664"/>
    <w:rsid w:val="007B69D9"/>
    <w:rsid w:val="007C4D56"/>
    <w:rsid w:val="007D0123"/>
    <w:rsid w:val="007D762D"/>
    <w:rsid w:val="007E0B65"/>
    <w:rsid w:val="007E6C60"/>
    <w:rsid w:val="007F1E10"/>
    <w:rsid w:val="007F7963"/>
    <w:rsid w:val="00803588"/>
    <w:rsid w:val="0083347B"/>
    <w:rsid w:val="0083514D"/>
    <w:rsid w:val="00835750"/>
    <w:rsid w:val="00847D9B"/>
    <w:rsid w:val="00855DF8"/>
    <w:rsid w:val="00860712"/>
    <w:rsid w:val="00861FA6"/>
    <w:rsid w:val="00866F14"/>
    <w:rsid w:val="00871F0C"/>
    <w:rsid w:val="00875899"/>
    <w:rsid w:val="008769B9"/>
    <w:rsid w:val="00877035"/>
    <w:rsid w:val="00877E4D"/>
    <w:rsid w:val="008862B6"/>
    <w:rsid w:val="008A1689"/>
    <w:rsid w:val="008A20B0"/>
    <w:rsid w:val="008B3AF2"/>
    <w:rsid w:val="008D70A7"/>
    <w:rsid w:val="008E144C"/>
    <w:rsid w:val="008E43AB"/>
    <w:rsid w:val="008F0CA5"/>
    <w:rsid w:val="008F604C"/>
    <w:rsid w:val="009001FA"/>
    <w:rsid w:val="00900BE4"/>
    <w:rsid w:val="00903214"/>
    <w:rsid w:val="009216B9"/>
    <w:rsid w:val="00923B8C"/>
    <w:rsid w:val="0093487F"/>
    <w:rsid w:val="009355D1"/>
    <w:rsid w:val="00944D1C"/>
    <w:rsid w:val="00945210"/>
    <w:rsid w:val="00951043"/>
    <w:rsid w:val="0095198D"/>
    <w:rsid w:val="009550CF"/>
    <w:rsid w:val="0095585B"/>
    <w:rsid w:val="0095FCAF"/>
    <w:rsid w:val="009821E0"/>
    <w:rsid w:val="00984C78"/>
    <w:rsid w:val="009862C6"/>
    <w:rsid w:val="00990CC2"/>
    <w:rsid w:val="009A50C0"/>
    <w:rsid w:val="009A542D"/>
    <w:rsid w:val="009B1114"/>
    <w:rsid w:val="009C36E2"/>
    <w:rsid w:val="009D2117"/>
    <w:rsid w:val="009E2DB3"/>
    <w:rsid w:val="009E3CE6"/>
    <w:rsid w:val="009F4077"/>
    <w:rsid w:val="009F62C7"/>
    <w:rsid w:val="00A02D03"/>
    <w:rsid w:val="00A04C28"/>
    <w:rsid w:val="00A059E8"/>
    <w:rsid w:val="00A0633B"/>
    <w:rsid w:val="00A12010"/>
    <w:rsid w:val="00A13904"/>
    <w:rsid w:val="00A14CD2"/>
    <w:rsid w:val="00A37928"/>
    <w:rsid w:val="00A52C44"/>
    <w:rsid w:val="00A53A2F"/>
    <w:rsid w:val="00A57B9C"/>
    <w:rsid w:val="00A6360F"/>
    <w:rsid w:val="00A64DD5"/>
    <w:rsid w:val="00A66D1E"/>
    <w:rsid w:val="00A71136"/>
    <w:rsid w:val="00A72036"/>
    <w:rsid w:val="00A80BD7"/>
    <w:rsid w:val="00A84AED"/>
    <w:rsid w:val="00A908D6"/>
    <w:rsid w:val="00A93B51"/>
    <w:rsid w:val="00AA4007"/>
    <w:rsid w:val="00AC04D4"/>
    <w:rsid w:val="00AC774B"/>
    <w:rsid w:val="00AD4687"/>
    <w:rsid w:val="00AD674E"/>
    <w:rsid w:val="00AE1C9F"/>
    <w:rsid w:val="00AF04FE"/>
    <w:rsid w:val="00AF1F7D"/>
    <w:rsid w:val="00AF3D05"/>
    <w:rsid w:val="00AF50AB"/>
    <w:rsid w:val="00B00042"/>
    <w:rsid w:val="00B0011D"/>
    <w:rsid w:val="00B163F3"/>
    <w:rsid w:val="00B306EC"/>
    <w:rsid w:val="00B359C0"/>
    <w:rsid w:val="00B361AB"/>
    <w:rsid w:val="00B424AF"/>
    <w:rsid w:val="00B729BB"/>
    <w:rsid w:val="00B93DB2"/>
    <w:rsid w:val="00B942BE"/>
    <w:rsid w:val="00BA242F"/>
    <w:rsid w:val="00BA2B63"/>
    <w:rsid w:val="00BA2BD4"/>
    <w:rsid w:val="00BA411D"/>
    <w:rsid w:val="00BB2E9F"/>
    <w:rsid w:val="00BC3A65"/>
    <w:rsid w:val="00BC7FB3"/>
    <w:rsid w:val="00BD2555"/>
    <w:rsid w:val="00BD6AC7"/>
    <w:rsid w:val="00BF1FFC"/>
    <w:rsid w:val="00BF2778"/>
    <w:rsid w:val="00C002B0"/>
    <w:rsid w:val="00C02D2F"/>
    <w:rsid w:val="00C02DA6"/>
    <w:rsid w:val="00C17980"/>
    <w:rsid w:val="00C26535"/>
    <w:rsid w:val="00C32113"/>
    <w:rsid w:val="00C3247C"/>
    <w:rsid w:val="00C40617"/>
    <w:rsid w:val="00C4191C"/>
    <w:rsid w:val="00C4445A"/>
    <w:rsid w:val="00C479FE"/>
    <w:rsid w:val="00C47BC4"/>
    <w:rsid w:val="00C557D5"/>
    <w:rsid w:val="00C63794"/>
    <w:rsid w:val="00C64375"/>
    <w:rsid w:val="00C70544"/>
    <w:rsid w:val="00C72990"/>
    <w:rsid w:val="00C748A0"/>
    <w:rsid w:val="00C80B82"/>
    <w:rsid w:val="00C81CE4"/>
    <w:rsid w:val="00C8414F"/>
    <w:rsid w:val="00C858B4"/>
    <w:rsid w:val="00CA4064"/>
    <w:rsid w:val="00CB0594"/>
    <w:rsid w:val="00CB06AA"/>
    <w:rsid w:val="00CB24E3"/>
    <w:rsid w:val="00CB4CBE"/>
    <w:rsid w:val="00CC203C"/>
    <w:rsid w:val="00CD8118"/>
    <w:rsid w:val="00CE2C9D"/>
    <w:rsid w:val="00CE50E2"/>
    <w:rsid w:val="00CE7FF1"/>
    <w:rsid w:val="00CF04DA"/>
    <w:rsid w:val="00CF22F5"/>
    <w:rsid w:val="00CF42A2"/>
    <w:rsid w:val="00D04CE3"/>
    <w:rsid w:val="00D12563"/>
    <w:rsid w:val="00D166D0"/>
    <w:rsid w:val="00D17F27"/>
    <w:rsid w:val="00D31048"/>
    <w:rsid w:val="00D330BC"/>
    <w:rsid w:val="00D37483"/>
    <w:rsid w:val="00D37747"/>
    <w:rsid w:val="00D3784A"/>
    <w:rsid w:val="00D416F0"/>
    <w:rsid w:val="00D434E9"/>
    <w:rsid w:val="00D4508A"/>
    <w:rsid w:val="00D470A0"/>
    <w:rsid w:val="00D6142B"/>
    <w:rsid w:val="00D61F21"/>
    <w:rsid w:val="00D6360C"/>
    <w:rsid w:val="00D65D15"/>
    <w:rsid w:val="00D73517"/>
    <w:rsid w:val="00D76194"/>
    <w:rsid w:val="00D7641C"/>
    <w:rsid w:val="00D8B0A9"/>
    <w:rsid w:val="00D902E4"/>
    <w:rsid w:val="00D93DA1"/>
    <w:rsid w:val="00DA46F7"/>
    <w:rsid w:val="00DA7855"/>
    <w:rsid w:val="00DA7BE9"/>
    <w:rsid w:val="00DA7D32"/>
    <w:rsid w:val="00DC792D"/>
    <w:rsid w:val="00DD5460"/>
    <w:rsid w:val="00DD578E"/>
    <w:rsid w:val="00DD5B3C"/>
    <w:rsid w:val="00DD6806"/>
    <w:rsid w:val="00DD7CEA"/>
    <w:rsid w:val="00DE4E8E"/>
    <w:rsid w:val="00DF0D57"/>
    <w:rsid w:val="00DF1283"/>
    <w:rsid w:val="00DF1E00"/>
    <w:rsid w:val="00DF45D2"/>
    <w:rsid w:val="00DF474A"/>
    <w:rsid w:val="00DFD6B2"/>
    <w:rsid w:val="00E0006D"/>
    <w:rsid w:val="00E0075F"/>
    <w:rsid w:val="00E031B1"/>
    <w:rsid w:val="00E048D5"/>
    <w:rsid w:val="00E05499"/>
    <w:rsid w:val="00E13BDF"/>
    <w:rsid w:val="00E22B2A"/>
    <w:rsid w:val="00E23038"/>
    <w:rsid w:val="00E32CC5"/>
    <w:rsid w:val="00E458B4"/>
    <w:rsid w:val="00E53BDE"/>
    <w:rsid w:val="00E648DF"/>
    <w:rsid w:val="00E65CB6"/>
    <w:rsid w:val="00E65D6F"/>
    <w:rsid w:val="00E673EA"/>
    <w:rsid w:val="00E75D8E"/>
    <w:rsid w:val="00E80066"/>
    <w:rsid w:val="00E875B8"/>
    <w:rsid w:val="00E96782"/>
    <w:rsid w:val="00EA1081"/>
    <w:rsid w:val="00EA3FFD"/>
    <w:rsid w:val="00EA7580"/>
    <w:rsid w:val="00EB60E6"/>
    <w:rsid w:val="00EC3FFE"/>
    <w:rsid w:val="00EC792A"/>
    <w:rsid w:val="00ED44E8"/>
    <w:rsid w:val="00EE0439"/>
    <w:rsid w:val="00EF2975"/>
    <w:rsid w:val="00EF312D"/>
    <w:rsid w:val="00EF57A7"/>
    <w:rsid w:val="00EF6BA8"/>
    <w:rsid w:val="00EF7785"/>
    <w:rsid w:val="00F0168C"/>
    <w:rsid w:val="00F167F9"/>
    <w:rsid w:val="00F23683"/>
    <w:rsid w:val="00F23C80"/>
    <w:rsid w:val="00F259D0"/>
    <w:rsid w:val="00F261CC"/>
    <w:rsid w:val="00F45253"/>
    <w:rsid w:val="00F46F69"/>
    <w:rsid w:val="00F53EA1"/>
    <w:rsid w:val="00F552A9"/>
    <w:rsid w:val="00F60D0F"/>
    <w:rsid w:val="00F6595E"/>
    <w:rsid w:val="00F745E3"/>
    <w:rsid w:val="00F74A1A"/>
    <w:rsid w:val="00F805A0"/>
    <w:rsid w:val="00F83036"/>
    <w:rsid w:val="00F8538B"/>
    <w:rsid w:val="00F86005"/>
    <w:rsid w:val="00F86465"/>
    <w:rsid w:val="00F90119"/>
    <w:rsid w:val="00F95C0B"/>
    <w:rsid w:val="00F96DEE"/>
    <w:rsid w:val="00FA2334"/>
    <w:rsid w:val="00FA25AC"/>
    <w:rsid w:val="00FA5A13"/>
    <w:rsid w:val="00FA7598"/>
    <w:rsid w:val="00FB3E5C"/>
    <w:rsid w:val="00FB4476"/>
    <w:rsid w:val="00FC23F9"/>
    <w:rsid w:val="00FC7558"/>
    <w:rsid w:val="00FE2D49"/>
    <w:rsid w:val="01022E12"/>
    <w:rsid w:val="01067CCD"/>
    <w:rsid w:val="01088F6D"/>
    <w:rsid w:val="010C3863"/>
    <w:rsid w:val="01176567"/>
    <w:rsid w:val="011CB34E"/>
    <w:rsid w:val="012D75DE"/>
    <w:rsid w:val="012F3EE0"/>
    <w:rsid w:val="013544CA"/>
    <w:rsid w:val="01386FDD"/>
    <w:rsid w:val="013A04C2"/>
    <w:rsid w:val="013A99E1"/>
    <w:rsid w:val="013C0C26"/>
    <w:rsid w:val="0140E76B"/>
    <w:rsid w:val="014573BA"/>
    <w:rsid w:val="014965C2"/>
    <w:rsid w:val="015D8C2D"/>
    <w:rsid w:val="016C6408"/>
    <w:rsid w:val="0171782D"/>
    <w:rsid w:val="0172B380"/>
    <w:rsid w:val="01775F76"/>
    <w:rsid w:val="017DDBA4"/>
    <w:rsid w:val="01806B5A"/>
    <w:rsid w:val="0183CFAD"/>
    <w:rsid w:val="018CE872"/>
    <w:rsid w:val="0191789E"/>
    <w:rsid w:val="01923B98"/>
    <w:rsid w:val="0195B5CE"/>
    <w:rsid w:val="01A82C89"/>
    <w:rsid w:val="01A8A984"/>
    <w:rsid w:val="01AC9797"/>
    <w:rsid w:val="01B2F231"/>
    <w:rsid w:val="01B5530C"/>
    <w:rsid w:val="01B5E476"/>
    <w:rsid w:val="01B7F149"/>
    <w:rsid w:val="01CBA2C7"/>
    <w:rsid w:val="01CFA9A1"/>
    <w:rsid w:val="01CFF1EB"/>
    <w:rsid w:val="01D2608A"/>
    <w:rsid w:val="01D2FEF7"/>
    <w:rsid w:val="01D451B6"/>
    <w:rsid w:val="01D8D8C7"/>
    <w:rsid w:val="01DF65FB"/>
    <w:rsid w:val="01E566EB"/>
    <w:rsid w:val="01EC505B"/>
    <w:rsid w:val="01EFDF58"/>
    <w:rsid w:val="01EFE1A3"/>
    <w:rsid w:val="01F113EF"/>
    <w:rsid w:val="01FB3B5D"/>
    <w:rsid w:val="01FBD53C"/>
    <w:rsid w:val="02038AD5"/>
    <w:rsid w:val="0206E4D4"/>
    <w:rsid w:val="020A5850"/>
    <w:rsid w:val="0215A1B8"/>
    <w:rsid w:val="02165AD7"/>
    <w:rsid w:val="021B8201"/>
    <w:rsid w:val="02251418"/>
    <w:rsid w:val="0229918E"/>
    <w:rsid w:val="022A2571"/>
    <w:rsid w:val="022D4324"/>
    <w:rsid w:val="022E646F"/>
    <w:rsid w:val="0232D95E"/>
    <w:rsid w:val="0239FD51"/>
    <w:rsid w:val="0241C319"/>
    <w:rsid w:val="02421AFC"/>
    <w:rsid w:val="024381FF"/>
    <w:rsid w:val="024F11CC"/>
    <w:rsid w:val="0254EA65"/>
    <w:rsid w:val="025A9D40"/>
    <w:rsid w:val="026D047C"/>
    <w:rsid w:val="02700D8F"/>
    <w:rsid w:val="0271A804"/>
    <w:rsid w:val="0273C604"/>
    <w:rsid w:val="027621A9"/>
    <w:rsid w:val="027C02A8"/>
    <w:rsid w:val="028BF8DC"/>
    <w:rsid w:val="028F868E"/>
    <w:rsid w:val="0293D625"/>
    <w:rsid w:val="0297D5EB"/>
    <w:rsid w:val="02A6D3BD"/>
    <w:rsid w:val="02A7A58A"/>
    <w:rsid w:val="02AB18A5"/>
    <w:rsid w:val="02AB8650"/>
    <w:rsid w:val="02ACC989"/>
    <w:rsid w:val="02AD739E"/>
    <w:rsid w:val="02AEF331"/>
    <w:rsid w:val="02C3461C"/>
    <w:rsid w:val="02C4D26F"/>
    <w:rsid w:val="02C556E3"/>
    <w:rsid w:val="02C8A66F"/>
    <w:rsid w:val="02CA4EBB"/>
    <w:rsid w:val="02CADA0B"/>
    <w:rsid w:val="02CD2786"/>
    <w:rsid w:val="02D1152B"/>
    <w:rsid w:val="02D6EAD0"/>
    <w:rsid w:val="02DB1F5A"/>
    <w:rsid w:val="02DFD473"/>
    <w:rsid w:val="02E14039"/>
    <w:rsid w:val="02E2CD3B"/>
    <w:rsid w:val="02E39C09"/>
    <w:rsid w:val="02EA72CE"/>
    <w:rsid w:val="02F71478"/>
    <w:rsid w:val="03043945"/>
    <w:rsid w:val="03063D96"/>
    <w:rsid w:val="030874F5"/>
    <w:rsid w:val="0308CDB8"/>
    <w:rsid w:val="031C4666"/>
    <w:rsid w:val="031CFF70"/>
    <w:rsid w:val="031D6A84"/>
    <w:rsid w:val="0328D658"/>
    <w:rsid w:val="032EEA84"/>
    <w:rsid w:val="03339061"/>
    <w:rsid w:val="03363841"/>
    <w:rsid w:val="03384B7E"/>
    <w:rsid w:val="033C8A00"/>
    <w:rsid w:val="0346985B"/>
    <w:rsid w:val="03489902"/>
    <w:rsid w:val="034EB6C9"/>
    <w:rsid w:val="0353F2F7"/>
    <w:rsid w:val="03548938"/>
    <w:rsid w:val="035A465B"/>
    <w:rsid w:val="03659AEB"/>
    <w:rsid w:val="036A9B31"/>
    <w:rsid w:val="0370DD25"/>
    <w:rsid w:val="03769F3B"/>
    <w:rsid w:val="0378B3A4"/>
    <w:rsid w:val="0380E237"/>
    <w:rsid w:val="03855181"/>
    <w:rsid w:val="038CA87A"/>
    <w:rsid w:val="03947962"/>
    <w:rsid w:val="03965848"/>
    <w:rsid w:val="03985B23"/>
    <w:rsid w:val="03A0F387"/>
    <w:rsid w:val="03A56BF1"/>
    <w:rsid w:val="03AB5BAA"/>
    <w:rsid w:val="03ADC535"/>
    <w:rsid w:val="03B2FECF"/>
    <w:rsid w:val="03BC35CD"/>
    <w:rsid w:val="03C08945"/>
    <w:rsid w:val="03C4AFD1"/>
    <w:rsid w:val="03C67307"/>
    <w:rsid w:val="03C91385"/>
    <w:rsid w:val="03CF88F2"/>
    <w:rsid w:val="03D3D178"/>
    <w:rsid w:val="03D6A70C"/>
    <w:rsid w:val="03ECDCEC"/>
    <w:rsid w:val="03FCC073"/>
    <w:rsid w:val="04009FD8"/>
    <w:rsid w:val="04015B87"/>
    <w:rsid w:val="04022F40"/>
    <w:rsid w:val="04178D36"/>
    <w:rsid w:val="04216FBB"/>
    <w:rsid w:val="043F3B76"/>
    <w:rsid w:val="043F6FF7"/>
    <w:rsid w:val="043F87B3"/>
    <w:rsid w:val="0447CF73"/>
    <w:rsid w:val="04489893"/>
    <w:rsid w:val="044AD130"/>
    <w:rsid w:val="044EADD5"/>
    <w:rsid w:val="04513E7B"/>
    <w:rsid w:val="0451DAF3"/>
    <w:rsid w:val="0455B464"/>
    <w:rsid w:val="04700E66"/>
    <w:rsid w:val="0473EDD6"/>
    <w:rsid w:val="04754C2F"/>
    <w:rsid w:val="04758DA8"/>
    <w:rsid w:val="047DD662"/>
    <w:rsid w:val="0485ACB6"/>
    <w:rsid w:val="0487039A"/>
    <w:rsid w:val="048773AD"/>
    <w:rsid w:val="048F0C38"/>
    <w:rsid w:val="049290CD"/>
    <w:rsid w:val="04A0703F"/>
    <w:rsid w:val="04A64DD8"/>
    <w:rsid w:val="04B06129"/>
    <w:rsid w:val="04B816C7"/>
    <w:rsid w:val="04BFB0E9"/>
    <w:rsid w:val="04C58985"/>
    <w:rsid w:val="04DA50EB"/>
    <w:rsid w:val="04DB8869"/>
    <w:rsid w:val="04E2A7A3"/>
    <w:rsid w:val="04E720D1"/>
    <w:rsid w:val="04E8D491"/>
    <w:rsid w:val="04E90568"/>
    <w:rsid w:val="04E9B940"/>
    <w:rsid w:val="04E9EE99"/>
    <w:rsid w:val="04EBADCD"/>
    <w:rsid w:val="04F75F61"/>
    <w:rsid w:val="04F9BFCA"/>
    <w:rsid w:val="0501D300"/>
    <w:rsid w:val="050500D6"/>
    <w:rsid w:val="05090256"/>
    <w:rsid w:val="050E9C7F"/>
    <w:rsid w:val="05109883"/>
    <w:rsid w:val="0512376E"/>
    <w:rsid w:val="051B2D33"/>
    <w:rsid w:val="051D1328"/>
    <w:rsid w:val="052B3056"/>
    <w:rsid w:val="0536DA2F"/>
    <w:rsid w:val="0547B3C7"/>
    <w:rsid w:val="054B77C2"/>
    <w:rsid w:val="054D23FD"/>
    <w:rsid w:val="054E707A"/>
    <w:rsid w:val="054E9A52"/>
    <w:rsid w:val="0552A970"/>
    <w:rsid w:val="0556B8AE"/>
    <w:rsid w:val="055D0887"/>
    <w:rsid w:val="055EFE70"/>
    <w:rsid w:val="05614432"/>
    <w:rsid w:val="0568F5C4"/>
    <w:rsid w:val="056EEC53"/>
    <w:rsid w:val="0579BBBE"/>
    <w:rsid w:val="057BCF53"/>
    <w:rsid w:val="05812322"/>
    <w:rsid w:val="0585D55E"/>
    <w:rsid w:val="05866E38"/>
    <w:rsid w:val="05916226"/>
    <w:rsid w:val="0593C697"/>
    <w:rsid w:val="05AE151F"/>
    <w:rsid w:val="05B1B230"/>
    <w:rsid w:val="05BB4391"/>
    <w:rsid w:val="05C13CC5"/>
    <w:rsid w:val="05C27A4B"/>
    <w:rsid w:val="05C7B667"/>
    <w:rsid w:val="05C7E453"/>
    <w:rsid w:val="05C8C3CC"/>
    <w:rsid w:val="05CEA5BA"/>
    <w:rsid w:val="05D47F9B"/>
    <w:rsid w:val="05D8F82E"/>
    <w:rsid w:val="05D908EA"/>
    <w:rsid w:val="05DBDB8F"/>
    <w:rsid w:val="05DE1A2B"/>
    <w:rsid w:val="060ADE1B"/>
    <w:rsid w:val="060B57D4"/>
    <w:rsid w:val="06122B76"/>
    <w:rsid w:val="062199FE"/>
    <w:rsid w:val="0621AA91"/>
    <w:rsid w:val="0625ACDC"/>
    <w:rsid w:val="0626016E"/>
    <w:rsid w:val="063917DE"/>
    <w:rsid w:val="063A9704"/>
    <w:rsid w:val="063B58B5"/>
    <w:rsid w:val="0645BDC4"/>
    <w:rsid w:val="06476CA3"/>
    <w:rsid w:val="064C6F0B"/>
    <w:rsid w:val="064E5162"/>
    <w:rsid w:val="064F3D9E"/>
    <w:rsid w:val="064F7CD3"/>
    <w:rsid w:val="06607274"/>
    <w:rsid w:val="06711F9D"/>
    <w:rsid w:val="0674BF0E"/>
    <w:rsid w:val="0677271F"/>
    <w:rsid w:val="0680E8B4"/>
    <w:rsid w:val="0691B0C5"/>
    <w:rsid w:val="06968D6E"/>
    <w:rsid w:val="069A981E"/>
    <w:rsid w:val="069D0270"/>
    <w:rsid w:val="069D3D8A"/>
    <w:rsid w:val="06AA1507"/>
    <w:rsid w:val="06AB4BE8"/>
    <w:rsid w:val="06AF4366"/>
    <w:rsid w:val="06BC8ED4"/>
    <w:rsid w:val="06BE88B4"/>
    <w:rsid w:val="06C579E2"/>
    <w:rsid w:val="06C5DA34"/>
    <w:rsid w:val="06C7EBF1"/>
    <w:rsid w:val="06DA67EA"/>
    <w:rsid w:val="06E43F0D"/>
    <w:rsid w:val="06E85BDF"/>
    <w:rsid w:val="06E9112D"/>
    <w:rsid w:val="06ECBFC2"/>
    <w:rsid w:val="06EE5404"/>
    <w:rsid w:val="06F0EB46"/>
    <w:rsid w:val="06F29079"/>
    <w:rsid w:val="06FB1ACC"/>
    <w:rsid w:val="0700F04B"/>
    <w:rsid w:val="07029755"/>
    <w:rsid w:val="070C8EEB"/>
    <w:rsid w:val="070DE7E1"/>
    <w:rsid w:val="070EEB00"/>
    <w:rsid w:val="0713BB32"/>
    <w:rsid w:val="07158C1F"/>
    <w:rsid w:val="0716F322"/>
    <w:rsid w:val="07182BF3"/>
    <w:rsid w:val="0718CCF3"/>
    <w:rsid w:val="071AD88B"/>
    <w:rsid w:val="071FC97E"/>
    <w:rsid w:val="0723F9D7"/>
    <w:rsid w:val="0724A6C1"/>
    <w:rsid w:val="07253372"/>
    <w:rsid w:val="0726A65F"/>
    <w:rsid w:val="07285B88"/>
    <w:rsid w:val="07350C1F"/>
    <w:rsid w:val="0745CD70"/>
    <w:rsid w:val="074B174F"/>
    <w:rsid w:val="074D8291"/>
    <w:rsid w:val="075B46DC"/>
    <w:rsid w:val="07638578"/>
    <w:rsid w:val="0763B4B4"/>
    <w:rsid w:val="0764C042"/>
    <w:rsid w:val="07691189"/>
    <w:rsid w:val="07709A68"/>
    <w:rsid w:val="077C7F68"/>
    <w:rsid w:val="078A387F"/>
    <w:rsid w:val="078C19FB"/>
    <w:rsid w:val="078F7731"/>
    <w:rsid w:val="0790AAEA"/>
    <w:rsid w:val="079101EB"/>
    <w:rsid w:val="0792744A"/>
    <w:rsid w:val="0793E1BE"/>
    <w:rsid w:val="0796AD42"/>
    <w:rsid w:val="07A1724E"/>
    <w:rsid w:val="07BA4800"/>
    <w:rsid w:val="07BBB7CB"/>
    <w:rsid w:val="07BD9EA5"/>
    <w:rsid w:val="07C95DDD"/>
    <w:rsid w:val="07CD4AD7"/>
    <w:rsid w:val="07DD789A"/>
    <w:rsid w:val="07DEAF70"/>
    <w:rsid w:val="07E262D7"/>
    <w:rsid w:val="07E45C29"/>
    <w:rsid w:val="07EEFC54"/>
    <w:rsid w:val="07F3545F"/>
    <w:rsid w:val="07F942BA"/>
    <w:rsid w:val="08014A1F"/>
    <w:rsid w:val="08117678"/>
    <w:rsid w:val="081290EE"/>
    <w:rsid w:val="0815E2C1"/>
    <w:rsid w:val="08179653"/>
    <w:rsid w:val="081AEEDD"/>
    <w:rsid w:val="081DFE6F"/>
    <w:rsid w:val="081E9733"/>
    <w:rsid w:val="0825E00D"/>
    <w:rsid w:val="082FED8E"/>
    <w:rsid w:val="0835E8F9"/>
    <w:rsid w:val="084B95F5"/>
    <w:rsid w:val="084DCCFA"/>
    <w:rsid w:val="0866044C"/>
    <w:rsid w:val="0867CE8B"/>
    <w:rsid w:val="0872E513"/>
    <w:rsid w:val="0874B268"/>
    <w:rsid w:val="087A95EA"/>
    <w:rsid w:val="087BE88B"/>
    <w:rsid w:val="087E5831"/>
    <w:rsid w:val="08803AC9"/>
    <w:rsid w:val="0884506E"/>
    <w:rsid w:val="08851DF7"/>
    <w:rsid w:val="088C3DCD"/>
    <w:rsid w:val="088F2A31"/>
    <w:rsid w:val="08957DE4"/>
    <w:rsid w:val="08960708"/>
    <w:rsid w:val="089832EC"/>
    <w:rsid w:val="08A9D94F"/>
    <w:rsid w:val="08AF8B93"/>
    <w:rsid w:val="08B1093C"/>
    <w:rsid w:val="08B46EE0"/>
    <w:rsid w:val="08B4805E"/>
    <w:rsid w:val="08B74258"/>
    <w:rsid w:val="08B7D67E"/>
    <w:rsid w:val="08BE893A"/>
    <w:rsid w:val="08CBC983"/>
    <w:rsid w:val="08D347C5"/>
    <w:rsid w:val="08D677E6"/>
    <w:rsid w:val="08D7EF42"/>
    <w:rsid w:val="08D8164F"/>
    <w:rsid w:val="08D91A13"/>
    <w:rsid w:val="08DDD326"/>
    <w:rsid w:val="08DEAFF4"/>
    <w:rsid w:val="08E44B54"/>
    <w:rsid w:val="08E925C6"/>
    <w:rsid w:val="08EA76D5"/>
    <w:rsid w:val="08EF37CB"/>
    <w:rsid w:val="08F7173D"/>
    <w:rsid w:val="08FA8B78"/>
    <w:rsid w:val="09046CE8"/>
    <w:rsid w:val="09053FC0"/>
    <w:rsid w:val="09093BA6"/>
    <w:rsid w:val="090F31B0"/>
    <w:rsid w:val="091246AE"/>
    <w:rsid w:val="0919728A"/>
    <w:rsid w:val="091E3BC3"/>
    <w:rsid w:val="09210BFF"/>
    <w:rsid w:val="092359B1"/>
    <w:rsid w:val="09266B37"/>
    <w:rsid w:val="0927E1AE"/>
    <w:rsid w:val="092E88AE"/>
    <w:rsid w:val="094CFED5"/>
    <w:rsid w:val="094FF173"/>
    <w:rsid w:val="095128A4"/>
    <w:rsid w:val="09515B7A"/>
    <w:rsid w:val="09531C47"/>
    <w:rsid w:val="095A69E4"/>
    <w:rsid w:val="09632613"/>
    <w:rsid w:val="0976A7D0"/>
    <w:rsid w:val="0979DA0C"/>
    <w:rsid w:val="097EC007"/>
    <w:rsid w:val="097F39B8"/>
    <w:rsid w:val="09802C8A"/>
    <w:rsid w:val="098B7D3F"/>
    <w:rsid w:val="098E8FA5"/>
    <w:rsid w:val="098F13EF"/>
    <w:rsid w:val="09948851"/>
    <w:rsid w:val="0997CE3C"/>
    <w:rsid w:val="099AF1D4"/>
    <w:rsid w:val="099CD185"/>
    <w:rsid w:val="09AC6415"/>
    <w:rsid w:val="09BAAE1A"/>
    <w:rsid w:val="09CA6E02"/>
    <w:rsid w:val="09CE78DA"/>
    <w:rsid w:val="09D50C9D"/>
    <w:rsid w:val="09D54423"/>
    <w:rsid w:val="09D65D79"/>
    <w:rsid w:val="09DF49A8"/>
    <w:rsid w:val="09EDD607"/>
    <w:rsid w:val="09F7B17E"/>
    <w:rsid w:val="09FAE62F"/>
    <w:rsid w:val="09FC1507"/>
    <w:rsid w:val="09FD388E"/>
    <w:rsid w:val="0A08322C"/>
    <w:rsid w:val="0A08EF6F"/>
    <w:rsid w:val="0A0DAE95"/>
    <w:rsid w:val="0A10789A"/>
    <w:rsid w:val="0A11CD21"/>
    <w:rsid w:val="0A1EA030"/>
    <w:rsid w:val="0A215897"/>
    <w:rsid w:val="0A2454F8"/>
    <w:rsid w:val="0A293444"/>
    <w:rsid w:val="0A2D2AF8"/>
    <w:rsid w:val="0A3704BA"/>
    <w:rsid w:val="0A45C636"/>
    <w:rsid w:val="0A46B6FC"/>
    <w:rsid w:val="0A5B9A99"/>
    <w:rsid w:val="0A62E1E4"/>
    <w:rsid w:val="0A664208"/>
    <w:rsid w:val="0A6ADA7D"/>
    <w:rsid w:val="0A73A8FB"/>
    <w:rsid w:val="0A882832"/>
    <w:rsid w:val="0A89152B"/>
    <w:rsid w:val="0A8D3D28"/>
    <w:rsid w:val="0A8EFF56"/>
    <w:rsid w:val="0A91D899"/>
    <w:rsid w:val="0A99B92D"/>
    <w:rsid w:val="0A9E1BE9"/>
    <w:rsid w:val="0AA0B24B"/>
    <w:rsid w:val="0AA3F2A7"/>
    <w:rsid w:val="0AA96E10"/>
    <w:rsid w:val="0AABA0F0"/>
    <w:rsid w:val="0AB3FAF1"/>
    <w:rsid w:val="0ABEAE33"/>
    <w:rsid w:val="0ABECF62"/>
    <w:rsid w:val="0AC8E9D6"/>
    <w:rsid w:val="0ACB0F63"/>
    <w:rsid w:val="0ACD49BA"/>
    <w:rsid w:val="0ACD7856"/>
    <w:rsid w:val="0AD137BC"/>
    <w:rsid w:val="0AD6A4CA"/>
    <w:rsid w:val="0AE29CBA"/>
    <w:rsid w:val="0AF046A0"/>
    <w:rsid w:val="0AF16F46"/>
    <w:rsid w:val="0AF1FCD1"/>
    <w:rsid w:val="0AF6D487"/>
    <w:rsid w:val="0AF85EF2"/>
    <w:rsid w:val="0AFACD27"/>
    <w:rsid w:val="0AFFD808"/>
    <w:rsid w:val="0B00D5EF"/>
    <w:rsid w:val="0B0A64DE"/>
    <w:rsid w:val="0B0D7234"/>
    <w:rsid w:val="0B1250C7"/>
    <w:rsid w:val="0B14D204"/>
    <w:rsid w:val="0B1AA8F7"/>
    <w:rsid w:val="0B22ECFA"/>
    <w:rsid w:val="0B256067"/>
    <w:rsid w:val="0B25FD96"/>
    <w:rsid w:val="0B2769B7"/>
    <w:rsid w:val="0B2A0B35"/>
    <w:rsid w:val="0B2ED95B"/>
    <w:rsid w:val="0B31AFE0"/>
    <w:rsid w:val="0B40E74F"/>
    <w:rsid w:val="0B4901A6"/>
    <w:rsid w:val="0B5FA674"/>
    <w:rsid w:val="0B63A82D"/>
    <w:rsid w:val="0B67E9B3"/>
    <w:rsid w:val="0B6A1659"/>
    <w:rsid w:val="0B6AA47D"/>
    <w:rsid w:val="0B76DD41"/>
    <w:rsid w:val="0B7740E4"/>
    <w:rsid w:val="0B7A01B2"/>
    <w:rsid w:val="0B87E0FB"/>
    <w:rsid w:val="0B887BE0"/>
    <w:rsid w:val="0B8B8ABA"/>
    <w:rsid w:val="0B8C792F"/>
    <w:rsid w:val="0B90C1A3"/>
    <w:rsid w:val="0B91BF4A"/>
    <w:rsid w:val="0B92A83A"/>
    <w:rsid w:val="0B98C050"/>
    <w:rsid w:val="0BA1C14F"/>
    <w:rsid w:val="0BA334BC"/>
    <w:rsid w:val="0BA84095"/>
    <w:rsid w:val="0BAB418B"/>
    <w:rsid w:val="0BAE1C9E"/>
    <w:rsid w:val="0BBE473A"/>
    <w:rsid w:val="0BC14FC6"/>
    <w:rsid w:val="0BC3F163"/>
    <w:rsid w:val="0BC81BEC"/>
    <w:rsid w:val="0BCAB62E"/>
    <w:rsid w:val="0BCD3D23"/>
    <w:rsid w:val="0BD75328"/>
    <w:rsid w:val="0BDF4D49"/>
    <w:rsid w:val="0BE7EB0B"/>
    <w:rsid w:val="0BE977E5"/>
    <w:rsid w:val="0BEC4612"/>
    <w:rsid w:val="0BFABE65"/>
    <w:rsid w:val="0C0990C4"/>
    <w:rsid w:val="0C1311E1"/>
    <w:rsid w:val="0C1A442F"/>
    <w:rsid w:val="0C251A1D"/>
    <w:rsid w:val="0C26EB0F"/>
    <w:rsid w:val="0C2A8ED4"/>
    <w:rsid w:val="0C2D6F2B"/>
    <w:rsid w:val="0C313D47"/>
    <w:rsid w:val="0C36CA1D"/>
    <w:rsid w:val="0C37796B"/>
    <w:rsid w:val="0C3C82AC"/>
    <w:rsid w:val="0C41FEE6"/>
    <w:rsid w:val="0C4EB58A"/>
    <w:rsid w:val="0C51DEBA"/>
    <w:rsid w:val="0C606837"/>
    <w:rsid w:val="0C62CA9D"/>
    <w:rsid w:val="0C647A0E"/>
    <w:rsid w:val="0C666C76"/>
    <w:rsid w:val="0C672CF5"/>
    <w:rsid w:val="0C685BA0"/>
    <w:rsid w:val="0C6A16DC"/>
    <w:rsid w:val="0C71B8EA"/>
    <w:rsid w:val="0C7BC2C9"/>
    <w:rsid w:val="0C8362D9"/>
    <w:rsid w:val="0C87F28B"/>
    <w:rsid w:val="0C8A975A"/>
    <w:rsid w:val="0C8BE4C9"/>
    <w:rsid w:val="0C8D0A04"/>
    <w:rsid w:val="0C925750"/>
    <w:rsid w:val="0C93DE7B"/>
    <w:rsid w:val="0CA138F8"/>
    <w:rsid w:val="0CAAA1D1"/>
    <w:rsid w:val="0CB3F3D8"/>
    <w:rsid w:val="0CB72E66"/>
    <w:rsid w:val="0CBAFB69"/>
    <w:rsid w:val="0CBC10C6"/>
    <w:rsid w:val="0CC1DB43"/>
    <w:rsid w:val="0CC7E85D"/>
    <w:rsid w:val="0CC95566"/>
    <w:rsid w:val="0CCCD9B4"/>
    <w:rsid w:val="0CD0B846"/>
    <w:rsid w:val="0CD2F295"/>
    <w:rsid w:val="0CD43CEA"/>
    <w:rsid w:val="0CDD1510"/>
    <w:rsid w:val="0CDEDD71"/>
    <w:rsid w:val="0CE26F9D"/>
    <w:rsid w:val="0CEF15CE"/>
    <w:rsid w:val="0CF02A38"/>
    <w:rsid w:val="0CF3F8D7"/>
    <w:rsid w:val="0CFCF1C2"/>
    <w:rsid w:val="0CFED5DC"/>
    <w:rsid w:val="0D002E68"/>
    <w:rsid w:val="0D0CB66D"/>
    <w:rsid w:val="0D10BFA2"/>
    <w:rsid w:val="0D12DA9A"/>
    <w:rsid w:val="0D17BA04"/>
    <w:rsid w:val="0D187558"/>
    <w:rsid w:val="0D1A52F2"/>
    <w:rsid w:val="0D1EA621"/>
    <w:rsid w:val="0D378526"/>
    <w:rsid w:val="0D3B738B"/>
    <w:rsid w:val="0D45199C"/>
    <w:rsid w:val="0D4D2427"/>
    <w:rsid w:val="0D528637"/>
    <w:rsid w:val="0D57A26C"/>
    <w:rsid w:val="0D57B963"/>
    <w:rsid w:val="0D5A6008"/>
    <w:rsid w:val="0D5C0146"/>
    <w:rsid w:val="0D5F2A08"/>
    <w:rsid w:val="0D781189"/>
    <w:rsid w:val="0D80D847"/>
    <w:rsid w:val="0D8D2FB1"/>
    <w:rsid w:val="0D8D7A25"/>
    <w:rsid w:val="0D95661D"/>
    <w:rsid w:val="0D978DBE"/>
    <w:rsid w:val="0DA58EC5"/>
    <w:rsid w:val="0DA7AF0B"/>
    <w:rsid w:val="0DA7F99E"/>
    <w:rsid w:val="0DAE592E"/>
    <w:rsid w:val="0DB21C58"/>
    <w:rsid w:val="0DBA3287"/>
    <w:rsid w:val="0DBB8C4C"/>
    <w:rsid w:val="0DC01338"/>
    <w:rsid w:val="0DC0F75E"/>
    <w:rsid w:val="0DC2BB70"/>
    <w:rsid w:val="0DC86E66"/>
    <w:rsid w:val="0DC9925E"/>
    <w:rsid w:val="0DCE9B34"/>
    <w:rsid w:val="0DE2240E"/>
    <w:rsid w:val="0DEBD4BB"/>
    <w:rsid w:val="0DEEE0BC"/>
    <w:rsid w:val="0DF0BE09"/>
    <w:rsid w:val="0DF32C14"/>
    <w:rsid w:val="0DF46F01"/>
    <w:rsid w:val="0DF9FA95"/>
    <w:rsid w:val="0DFE9AFE"/>
    <w:rsid w:val="0DFF275B"/>
    <w:rsid w:val="0E0238E4"/>
    <w:rsid w:val="0E02D36F"/>
    <w:rsid w:val="0E055F1E"/>
    <w:rsid w:val="0E0D03A2"/>
    <w:rsid w:val="0E12895B"/>
    <w:rsid w:val="0E2C7A60"/>
    <w:rsid w:val="0E2ED164"/>
    <w:rsid w:val="0E37CCC9"/>
    <w:rsid w:val="0E3C1A6F"/>
    <w:rsid w:val="0E41D5F3"/>
    <w:rsid w:val="0E510D5C"/>
    <w:rsid w:val="0E6223C3"/>
    <w:rsid w:val="0E70CBF5"/>
    <w:rsid w:val="0E745F12"/>
    <w:rsid w:val="0E76C1DC"/>
    <w:rsid w:val="0E77D866"/>
    <w:rsid w:val="0E84F1FA"/>
    <w:rsid w:val="0E92E120"/>
    <w:rsid w:val="0E9673B8"/>
    <w:rsid w:val="0E9962AA"/>
    <w:rsid w:val="0E9D061F"/>
    <w:rsid w:val="0EA0CB72"/>
    <w:rsid w:val="0EA218DB"/>
    <w:rsid w:val="0EB0E0A3"/>
    <w:rsid w:val="0EB3F780"/>
    <w:rsid w:val="0EBB9673"/>
    <w:rsid w:val="0EBC63DA"/>
    <w:rsid w:val="0EC02AE9"/>
    <w:rsid w:val="0EC13C00"/>
    <w:rsid w:val="0ECD0F95"/>
    <w:rsid w:val="0ED11E39"/>
    <w:rsid w:val="0EE89387"/>
    <w:rsid w:val="0EF5C095"/>
    <w:rsid w:val="0EFB9225"/>
    <w:rsid w:val="0F008520"/>
    <w:rsid w:val="0F04342B"/>
    <w:rsid w:val="0F184028"/>
    <w:rsid w:val="0F191E38"/>
    <w:rsid w:val="0F1D48CA"/>
    <w:rsid w:val="0F2B8954"/>
    <w:rsid w:val="0F325F27"/>
    <w:rsid w:val="0F39A572"/>
    <w:rsid w:val="0F3E1DC0"/>
    <w:rsid w:val="0F3ED09A"/>
    <w:rsid w:val="0F41FA37"/>
    <w:rsid w:val="0F477B3B"/>
    <w:rsid w:val="0F4AB2A3"/>
    <w:rsid w:val="0F4AC40E"/>
    <w:rsid w:val="0F51E4F1"/>
    <w:rsid w:val="0F550123"/>
    <w:rsid w:val="0F5824B6"/>
    <w:rsid w:val="0F59B859"/>
    <w:rsid w:val="0F59EF7F"/>
    <w:rsid w:val="0F5CF2B9"/>
    <w:rsid w:val="0F6D0650"/>
    <w:rsid w:val="0F6E856D"/>
    <w:rsid w:val="0F73F63B"/>
    <w:rsid w:val="0F740743"/>
    <w:rsid w:val="0F74CD61"/>
    <w:rsid w:val="0F75A35A"/>
    <w:rsid w:val="0F764C68"/>
    <w:rsid w:val="0F7736AC"/>
    <w:rsid w:val="0F79DB05"/>
    <w:rsid w:val="0F7F603F"/>
    <w:rsid w:val="0F96B5D5"/>
    <w:rsid w:val="0F9A6B5F"/>
    <w:rsid w:val="0F9A6FD5"/>
    <w:rsid w:val="0F9CD514"/>
    <w:rsid w:val="0FA19026"/>
    <w:rsid w:val="0FA91AB9"/>
    <w:rsid w:val="0FB46FCE"/>
    <w:rsid w:val="0FBA100E"/>
    <w:rsid w:val="0FBB1F84"/>
    <w:rsid w:val="0FCC4D6C"/>
    <w:rsid w:val="0FCDB879"/>
    <w:rsid w:val="0FCFD879"/>
    <w:rsid w:val="0FD4053E"/>
    <w:rsid w:val="0FD481D7"/>
    <w:rsid w:val="0FD73556"/>
    <w:rsid w:val="0FDD4D07"/>
    <w:rsid w:val="0FE7F1E7"/>
    <w:rsid w:val="0FE8AAFC"/>
    <w:rsid w:val="0FEABDEB"/>
    <w:rsid w:val="0FEC7188"/>
    <w:rsid w:val="0FEE6984"/>
    <w:rsid w:val="0FFD9CD8"/>
    <w:rsid w:val="1011BD33"/>
    <w:rsid w:val="10135608"/>
    <w:rsid w:val="1014DAD5"/>
    <w:rsid w:val="1017352C"/>
    <w:rsid w:val="1018DE66"/>
    <w:rsid w:val="10226E52"/>
    <w:rsid w:val="10266FDA"/>
    <w:rsid w:val="10282A78"/>
    <w:rsid w:val="10283DD5"/>
    <w:rsid w:val="102E4726"/>
    <w:rsid w:val="10324419"/>
    <w:rsid w:val="1035BB83"/>
    <w:rsid w:val="103A3887"/>
    <w:rsid w:val="1044502C"/>
    <w:rsid w:val="1052C6C7"/>
    <w:rsid w:val="105E08B9"/>
    <w:rsid w:val="105E279E"/>
    <w:rsid w:val="105F29D0"/>
    <w:rsid w:val="106DBD0F"/>
    <w:rsid w:val="107BFB94"/>
    <w:rsid w:val="108064EB"/>
    <w:rsid w:val="1081BA4F"/>
    <w:rsid w:val="10890EC1"/>
    <w:rsid w:val="1095D56A"/>
    <w:rsid w:val="10961A8F"/>
    <w:rsid w:val="10A1583F"/>
    <w:rsid w:val="10A50913"/>
    <w:rsid w:val="10A6B065"/>
    <w:rsid w:val="10A6C530"/>
    <w:rsid w:val="10AA044B"/>
    <w:rsid w:val="10AC1AEA"/>
    <w:rsid w:val="10AC4477"/>
    <w:rsid w:val="10AD5289"/>
    <w:rsid w:val="10B48A89"/>
    <w:rsid w:val="10B49F4A"/>
    <w:rsid w:val="10B61571"/>
    <w:rsid w:val="10C22A96"/>
    <w:rsid w:val="10C7AFD2"/>
    <w:rsid w:val="10C8D067"/>
    <w:rsid w:val="10C98ABB"/>
    <w:rsid w:val="10CD1AC7"/>
    <w:rsid w:val="10CE2F88"/>
    <w:rsid w:val="10D357ED"/>
    <w:rsid w:val="10D47795"/>
    <w:rsid w:val="10DA9E90"/>
    <w:rsid w:val="10DDF6D2"/>
    <w:rsid w:val="10E2E15D"/>
    <w:rsid w:val="10F01005"/>
    <w:rsid w:val="10F21A46"/>
    <w:rsid w:val="10F4ED09"/>
    <w:rsid w:val="10FA3B9C"/>
    <w:rsid w:val="1100A4DF"/>
    <w:rsid w:val="1109367B"/>
    <w:rsid w:val="110C401B"/>
    <w:rsid w:val="11128480"/>
    <w:rsid w:val="1117F268"/>
    <w:rsid w:val="111A5FDF"/>
    <w:rsid w:val="111C60BD"/>
    <w:rsid w:val="111E3E26"/>
    <w:rsid w:val="111F5804"/>
    <w:rsid w:val="1125D5C8"/>
    <w:rsid w:val="1126D187"/>
    <w:rsid w:val="11271A2A"/>
    <w:rsid w:val="11278F23"/>
    <w:rsid w:val="112C415F"/>
    <w:rsid w:val="1136C81D"/>
    <w:rsid w:val="113B6573"/>
    <w:rsid w:val="113BC156"/>
    <w:rsid w:val="11413E42"/>
    <w:rsid w:val="11486B2F"/>
    <w:rsid w:val="114C31E2"/>
    <w:rsid w:val="114D78EB"/>
    <w:rsid w:val="114E662F"/>
    <w:rsid w:val="11531BB8"/>
    <w:rsid w:val="1155244D"/>
    <w:rsid w:val="11574DE8"/>
    <w:rsid w:val="1159BB50"/>
    <w:rsid w:val="115B1FAA"/>
    <w:rsid w:val="115C624C"/>
    <w:rsid w:val="1171D1C1"/>
    <w:rsid w:val="117BA906"/>
    <w:rsid w:val="117D7172"/>
    <w:rsid w:val="118CDB49"/>
    <w:rsid w:val="1190F359"/>
    <w:rsid w:val="119282C7"/>
    <w:rsid w:val="11985963"/>
    <w:rsid w:val="119CC689"/>
    <w:rsid w:val="11A7C367"/>
    <w:rsid w:val="11AFDDBB"/>
    <w:rsid w:val="11B331DF"/>
    <w:rsid w:val="11B4FA3E"/>
    <w:rsid w:val="11B798BC"/>
    <w:rsid w:val="11BB4451"/>
    <w:rsid w:val="11CB27FB"/>
    <w:rsid w:val="11CBBC89"/>
    <w:rsid w:val="11CC24FC"/>
    <w:rsid w:val="11CDA398"/>
    <w:rsid w:val="11D4A369"/>
    <w:rsid w:val="11D7EE04"/>
    <w:rsid w:val="11DD0663"/>
    <w:rsid w:val="11DD2082"/>
    <w:rsid w:val="11EDFE8F"/>
    <w:rsid w:val="11FCA0D8"/>
    <w:rsid w:val="11FCBFEE"/>
    <w:rsid w:val="120B48CF"/>
    <w:rsid w:val="120D81AB"/>
    <w:rsid w:val="1221E107"/>
    <w:rsid w:val="1224ACFC"/>
    <w:rsid w:val="1227D1A2"/>
    <w:rsid w:val="122C70EA"/>
    <w:rsid w:val="122EC161"/>
    <w:rsid w:val="122F8356"/>
    <w:rsid w:val="12318C96"/>
    <w:rsid w:val="12398FC6"/>
    <w:rsid w:val="123C62D9"/>
    <w:rsid w:val="12430D74"/>
    <w:rsid w:val="12434685"/>
    <w:rsid w:val="124733E9"/>
    <w:rsid w:val="12502821"/>
    <w:rsid w:val="12531709"/>
    <w:rsid w:val="125CB75D"/>
    <w:rsid w:val="125FF170"/>
    <w:rsid w:val="1274D6DA"/>
    <w:rsid w:val="1276F2D3"/>
    <w:rsid w:val="12832DE2"/>
    <w:rsid w:val="128A41CC"/>
    <w:rsid w:val="1299A705"/>
    <w:rsid w:val="12A1CE5C"/>
    <w:rsid w:val="12AE54E1"/>
    <w:rsid w:val="12B54173"/>
    <w:rsid w:val="12B6847B"/>
    <w:rsid w:val="12B7B315"/>
    <w:rsid w:val="12C35F84"/>
    <w:rsid w:val="12C3C1CD"/>
    <w:rsid w:val="12CC784B"/>
    <w:rsid w:val="12CCEEFD"/>
    <w:rsid w:val="12D119E6"/>
    <w:rsid w:val="12DB1D86"/>
    <w:rsid w:val="12DE17C3"/>
    <w:rsid w:val="12E63254"/>
    <w:rsid w:val="12E73F5D"/>
    <w:rsid w:val="12E8A86A"/>
    <w:rsid w:val="12ED9310"/>
    <w:rsid w:val="12F58429"/>
    <w:rsid w:val="12F79999"/>
    <w:rsid w:val="12FAD0D9"/>
    <w:rsid w:val="12FCAB9C"/>
    <w:rsid w:val="1307884F"/>
    <w:rsid w:val="1307AD79"/>
    <w:rsid w:val="131CE83B"/>
    <w:rsid w:val="132707CF"/>
    <w:rsid w:val="1333233A"/>
    <w:rsid w:val="13370171"/>
    <w:rsid w:val="1338CC5F"/>
    <w:rsid w:val="133ED0A6"/>
    <w:rsid w:val="1342B5A2"/>
    <w:rsid w:val="13482961"/>
    <w:rsid w:val="134AB5E7"/>
    <w:rsid w:val="135933CE"/>
    <w:rsid w:val="135B5E68"/>
    <w:rsid w:val="136737C0"/>
    <w:rsid w:val="1367D1A6"/>
    <w:rsid w:val="1368629A"/>
    <w:rsid w:val="136BA425"/>
    <w:rsid w:val="137BB4FC"/>
    <w:rsid w:val="137BEC46"/>
    <w:rsid w:val="138101F1"/>
    <w:rsid w:val="139616B2"/>
    <w:rsid w:val="139AE84B"/>
    <w:rsid w:val="139B9E2C"/>
    <w:rsid w:val="139F4CB1"/>
    <w:rsid w:val="13A3933F"/>
    <w:rsid w:val="13ACE4E6"/>
    <w:rsid w:val="13B3CD51"/>
    <w:rsid w:val="13C571B7"/>
    <w:rsid w:val="13CDDC0C"/>
    <w:rsid w:val="13D2CA61"/>
    <w:rsid w:val="13E9A561"/>
    <w:rsid w:val="13F504C4"/>
    <w:rsid w:val="13F518A0"/>
    <w:rsid w:val="13F7503B"/>
    <w:rsid w:val="13F8C74A"/>
    <w:rsid w:val="13F8C8AD"/>
    <w:rsid w:val="13F9EA76"/>
    <w:rsid w:val="13FAFDEA"/>
    <w:rsid w:val="13FB32D9"/>
    <w:rsid w:val="140908E2"/>
    <w:rsid w:val="140E1379"/>
    <w:rsid w:val="141009E5"/>
    <w:rsid w:val="14182A99"/>
    <w:rsid w:val="1419770B"/>
    <w:rsid w:val="1419ECBB"/>
    <w:rsid w:val="141D351A"/>
    <w:rsid w:val="141E23C6"/>
    <w:rsid w:val="14200606"/>
    <w:rsid w:val="1428B8DD"/>
    <w:rsid w:val="142D2CE1"/>
    <w:rsid w:val="142F7B9F"/>
    <w:rsid w:val="1431E0C3"/>
    <w:rsid w:val="1434CAC6"/>
    <w:rsid w:val="1438DACE"/>
    <w:rsid w:val="1438E69F"/>
    <w:rsid w:val="143E6559"/>
    <w:rsid w:val="1440F951"/>
    <w:rsid w:val="144237BC"/>
    <w:rsid w:val="14482002"/>
    <w:rsid w:val="14529B46"/>
    <w:rsid w:val="145A4ED2"/>
    <w:rsid w:val="1464FA56"/>
    <w:rsid w:val="1468E260"/>
    <w:rsid w:val="146A8336"/>
    <w:rsid w:val="146C5E93"/>
    <w:rsid w:val="1475533F"/>
    <w:rsid w:val="1480B34A"/>
    <w:rsid w:val="1482BFA0"/>
    <w:rsid w:val="14893EC4"/>
    <w:rsid w:val="149075F5"/>
    <w:rsid w:val="1495A7B0"/>
    <w:rsid w:val="14987BFD"/>
    <w:rsid w:val="1498E099"/>
    <w:rsid w:val="14A18C5A"/>
    <w:rsid w:val="14A44071"/>
    <w:rsid w:val="14AB7B0A"/>
    <w:rsid w:val="14B12D49"/>
    <w:rsid w:val="14B68E30"/>
    <w:rsid w:val="14BD0418"/>
    <w:rsid w:val="14C2981B"/>
    <w:rsid w:val="14C36CBE"/>
    <w:rsid w:val="14C5BD2C"/>
    <w:rsid w:val="14C6E282"/>
    <w:rsid w:val="14C96A11"/>
    <w:rsid w:val="14CBE26D"/>
    <w:rsid w:val="14D65464"/>
    <w:rsid w:val="14DB3D6C"/>
    <w:rsid w:val="14DF1E81"/>
    <w:rsid w:val="14EDA5E7"/>
    <w:rsid w:val="14F0152B"/>
    <w:rsid w:val="14F6AF7E"/>
    <w:rsid w:val="1502356D"/>
    <w:rsid w:val="1503C496"/>
    <w:rsid w:val="15043CF2"/>
    <w:rsid w:val="1504C91B"/>
    <w:rsid w:val="150BE43E"/>
    <w:rsid w:val="150E84D9"/>
    <w:rsid w:val="1510CBCA"/>
    <w:rsid w:val="1529DF7D"/>
    <w:rsid w:val="152F0E33"/>
    <w:rsid w:val="15322B30"/>
    <w:rsid w:val="1536A248"/>
    <w:rsid w:val="154051BD"/>
    <w:rsid w:val="1556A1CF"/>
    <w:rsid w:val="155EE55C"/>
    <w:rsid w:val="156577DF"/>
    <w:rsid w:val="156EC607"/>
    <w:rsid w:val="1586A696"/>
    <w:rsid w:val="158B7C35"/>
    <w:rsid w:val="158D611E"/>
    <w:rsid w:val="159A5682"/>
    <w:rsid w:val="159F16A4"/>
    <w:rsid w:val="159F3472"/>
    <w:rsid w:val="15A4E96B"/>
    <w:rsid w:val="15B43C1C"/>
    <w:rsid w:val="15BC56D1"/>
    <w:rsid w:val="15C8D219"/>
    <w:rsid w:val="15C9CED8"/>
    <w:rsid w:val="15CC8C30"/>
    <w:rsid w:val="15D7411C"/>
    <w:rsid w:val="15DC92F1"/>
    <w:rsid w:val="15ED132F"/>
    <w:rsid w:val="15F55BCC"/>
    <w:rsid w:val="15FB4257"/>
    <w:rsid w:val="160699BA"/>
    <w:rsid w:val="160888A9"/>
    <w:rsid w:val="160ABF23"/>
    <w:rsid w:val="160B894B"/>
    <w:rsid w:val="160C2DE4"/>
    <w:rsid w:val="162037E5"/>
    <w:rsid w:val="16224052"/>
    <w:rsid w:val="162B5830"/>
    <w:rsid w:val="1631F571"/>
    <w:rsid w:val="163D5CBB"/>
    <w:rsid w:val="1651E285"/>
    <w:rsid w:val="1657243B"/>
    <w:rsid w:val="16581A8F"/>
    <w:rsid w:val="1658672E"/>
    <w:rsid w:val="165AB4AB"/>
    <w:rsid w:val="1664AB17"/>
    <w:rsid w:val="16697AA4"/>
    <w:rsid w:val="166AC3FC"/>
    <w:rsid w:val="166F1B93"/>
    <w:rsid w:val="1678AB36"/>
    <w:rsid w:val="167E73A3"/>
    <w:rsid w:val="1682152F"/>
    <w:rsid w:val="1683147B"/>
    <w:rsid w:val="16883615"/>
    <w:rsid w:val="1698927C"/>
    <w:rsid w:val="169977E1"/>
    <w:rsid w:val="169C16F0"/>
    <w:rsid w:val="169C83F1"/>
    <w:rsid w:val="169D2078"/>
    <w:rsid w:val="16A8592B"/>
    <w:rsid w:val="16ABEEC3"/>
    <w:rsid w:val="16ACD6BF"/>
    <w:rsid w:val="16B034DB"/>
    <w:rsid w:val="16B03ACA"/>
    <w:rsid w:val="16B99702"/>
    <w:rsid w:val="16C7577A"/>
    <w:rsid w:val="16EA9FE3"/>
    <w:rsid w:val="16F8555B"/>
    <w:rsid w:val="16F9744D"/>
    <w:rsid w:val="16FD4B1C"/>
    <w:rsid w:val="1701D7D6"/>
    <w:rsid w:val="17029586"/>
    <w:rsid w:val="17090AA8"/>
    <w:rsid w:val="1709D1B1"/>
    <w:rsid w:val="170CA278"/>
    <w:rsid w:val="170FD40E"/>
    <w:rsid w:val="17115C4A"/>
    <w:rsid w:val="1713D821"/>
    <w:rsid w:val="171A207D"/>
    <w:rsid w:val="171FBC0A"/>
    <w:rsid w:val="1725F8F8"/>
    <w:rsid w:val="172D26E5"/>
    <w:rsid w:val="173F3059"/>
    <w:rsid w:val="1743B919"/>
    <w:rsid w:val="1745D986"/>
    <w:rsid w:val="17561FD6"/>
    <w:rsid w:val="17578040"/>
    <w:rsid w:val="1767B252"/>
    <w:rsid w:val="177C59AC"/>
    <w:rsid w:val="177F5EDC"/>
    <w:rsid w:val="178197D6"/>
    <w:rsid w:val="1781C604"/>
    <w:rsid w:val="1784448A"/>
    <w:rsid w:val="17847A2E"/>
    <w:rsid w:val="17854AE9"/>
    <w:rsid w:val="17882FDD"/>
    <w:rsid w:val="178A5D58"/>
    <w:rsid w:val="178FD24A"/>
    <w:rsid w:val="1792BCF7"/>
    <w:rsid w:val="1795C9CF"/>
    <w:rsid w:val="17966EA5"/>
    <w:rsid w:val="1796B1DB"/>
    <w:rsid w:val="179732F0"/>
    <w:rsid w:val="1798FE91"/>
    <w:rsid w:val="17998C87"/>
    <w:rsid w:val="179D937E"/>
    <w:rsid w:val="179F90AF"/>
    <w:rsid w:val="17A3E59D"/>
    <w:rsid w:val="17AF969A"/>
    <w:rsid w:val="17B51727"/>
    <w:rsid w:val="17BB7366"/>
    <w:rsid w:val="17BF738A"/>
    <w:rsid w:val="17BF9265"/>
    <w:rsid w:val="17C219DB"/>
    <w:rsid w:val="17CF0A75"/>
    <w:rsid w:val="17D8666D"/>
    <w:rsid w:val="17E0D784"/>
    <w:rsid w:val="17E76D2B"/>
    <w:rsid w:val="17F0F5AE"/>
    <w:rsid w:val="17F53152"/>
    <w:rsid w:val="1800F711"/>
    <w:rsid w:val="180334FF"/>
    <w:rsid w:val="180675FD"/>
    <w:rsid w:val="180EFBE8"/>
    <w:rsid w:val="1813983E"/>
    <w:rsid w:val="18190592"/>
    <w:rsid w:val="18240676"/>
    <w:rsid w:val="1829982B"/>
    <w:rsid w:val="182D4A7B"/>
    <w:rsid w:val="1830F7C0"/>
    <w:rsid w:val="183AE2DC"/>
    <w:rsid w:val="183B39CD"/>
    <w:rsid w:val="183C9F51"/>
    <w:rsid w:val="1848A720"/>
    <w:rsid w:val="1848F873"/>
    <w:rsid w:val="184C053C"/>
    <w:rsid w:val="184C2DE8"/>
    <w:rsid w:val="184D6F4A"/>
    <w:rsid w:val="184E35B9"/>
    <w:rsid w:val="1864A481"/>
    <w:rsid w:val="186A9506"/>
    <w:rsid w:val="1870DF45"/>
    <w:rsid w:val="187651CE"/>
    <w:rsid w:val="18766870"/>
    <w:rsid w:val="187846A9"/>
    <w:rsid w:val="1887B99C"/>
    <w:rsid w:val="1888BA0B"/>
    <w:rsid w:val="188A08A0"/>
    <w:rsid w:val="188D6B3E"/>
    <w:rsid w:val="18938DE0"/>
    <w:rsid w:val="1898A3C3"/>
    <w:rsid w:val="1899BE85"/>
    <w:rsid w:val="189B18A5"/>
    <w:rsid w:val="189DF9E7"/>
    <w:rsid w:val="18A77E61"/>
    <w:rsid w:val="18A92DE0"/>
    <w:rsid w:val="18B373F7"/>
    <w:rsid w:val="18B4E428"/>
    <w:rsid w:val="18BA6246"/>
    <w:rsid w:val="18BEA7D6"/>
    <w:rsid w:val="18BF1A55"/>
    <w:rsid w:val="18C0E037"/>
    <w:rsid w:val="18C4B32B"/>
    <w:rsid w:val="18C57B23"/>
    <w:rsid w:val="18CB0CAC"/>
    <w:rsid w:val="18CF6DD0"/>
    <w:rsid w:val="18D26962"/>
    <w:rsid w:val="18D4DCEC"/>
    <w:rsid w:val="18EF2854"/>
    <w:rsid w:val="18F3C71B"/>
    <w:rsid w:val="1902A88B"/>
    <w:rsid w:val="1902D979"/>
    <w:rsid w:val="1903B5E0"/>
    <w:rsid w:val="1907A1AE"/>
    <w:rsid w:val="190CFC32"/>
    <w:rsid w:val="190E9CCB"/>
    <w:rsid w:val="191316C0"/>
    <w:rsid w:val="19154894"/>
    <w:rsid w:val="19168546"/>
    <w:rsid w:val="191D9665"/>
    <w:rsid w:val="192013C8"/>
    <w:rsid w:val="1921AB24"/>
    <w:rsid w:val="192BA2AB"/>
    <w:rsid w:val="19325E3F"/>
    <w:rsid w:val="1933A7BF"/>
    <w:rsid w:val="193CCADC"/>
    <w:rsid w:val="193FA578"/>
    <w:rsid w:val="19409569"/>
    <w:rsid w:val="1954A5EA"/>
    <w:rsid w:val="19566A73"/>
    <w:rsid w:val="195C139D"/>
    <w:rsid w:val="195D8008"/>
    <w:rsid w:val="1969120C"/>
    <w:rsid w:val="196A2137"/>
    <w:rsid w:val="1974FD7D"/>
    <w:rsid w:val="197A2B71"/>
    <w:rsid w:val="197AD430"/>
    <w:rsid w:val="197CE3A6"/>
    <w:rsid w:val="1981E23D"/>
    <w:rsid w:val="1984C99D"/>
    <w:rsid w:val="199693C8"/>
    <w:rsid w:val="199C9204"/>
    <w:rsid w:val="19A30977"/>
    <w:rsid w:val="19A44FE5"/>
    <w:rsid w:val="19AD3CDA"/>
    <w:rsid w:val="19AFA318"/>
    <w:rsid w:val="19B232D2"/>
    <w:rsid w:val="19BAB53D"/>
    <w:rsid w:val="19BD46C8"/>
    <w:rsid w:val="19BFD6D7"/>
    <w:rsid w:val="19C5FCF0"/>
    <w:rsid w:val="19C8B556"/>
    <w:rsid w:val="19CC1BD6"/>
    <w:rsid w:val="19CF1CCE"/>
    <w:rsid w:val="19DA819D"/>
    <w:rsid w:val="19E24562"/>
    <w:rsid w:val="19E7D59D"/>
    <w:rsid w:val="19F145BC"/>
    <w:rsid w:val="1A021C7A"/>
    <w:rsid w:val="1A0B707C"/>
    <w:rsid w:val="1A16D443"/>
    <w:rsid w:val="1A18C009"/>
    <w:rsid w:val="1A1926B6"/>
    <w:rsid w:val="1A2BE13A"/>
    <w:rsid w:val="1A2F6CF2"/>
    <w:rsid w:val="1A366144"/>
    <w:rsid w:val="1A41476D"/>
    <w:rsid w:val="1A46D973"/>
    <w:rsid w:val="1A4E58BF"/>
    <w:rsid w:val="1A57CC40"/>
    <w:rsid w:val="1A58952D"/>
    <w:rsid w:val="1A5D0304"/>
    <w:rsid w:val="1A643AD0"/>
    <w:rsid w:val="1A696D44"/>
    <w:rsid w:val="1A6D2F06"/>
    <w:rsid w:val="1A75657A"/>
    <w:rsid w:val="1A784F78"/>
    <w:rsid w:val="1A7B7A8B"/>
    <w:rsid w:val="1A862143"/>
    <w:rsid w:val="1A8AC486"/>
    <w:rsid w:val="1A956EA7"/>
    <w:rsid w:val="1AA1B573"/>
    <w:rsid w:val="1AA5D3BE"/>
    <w:rsid w:val="1AA898E6"/>
    <w:rsid w:val="1AAC5CCC"/>
    <w:rsid w:val="1AB17940"/>
    <w:rsid w:val="1ABC2FBC"/>
    <w:rsid w:val="1AC5A59A"/>
    <w:rsid w:val="1AD35230"/>
    <w:rsid w:val="1AD3E060"/>
    <w:rsid w:val="1AD64394"/>
    <w:rsid w:val="1AD77CB6"/>
    <w:rsid w:val="1AE1A520"/>
    <w:rsid w:val="1AF70C59"/>
    <w:rsid w:val="1AFB6728"/>
    <w:rsid w:val="1B00F344"/>
    <w:rsid w:val="1B0B5F81"/>
    <w:rsid w:val="1B0F265B"/>
    <w:rsid w:val="1B12EDF4"/>
    <w:rsid w:val="1B1487C5"/>
    <w:rsid w:val="1B1795F6"/>
    <w:rsid w:val="1B1ACABD"/>
    <w:rsid w:val="1B1D3779"/>
    <w:rsid w:val="1B1FEE3B"/>
    <w:rsid w:val="1B2A572C"/>
    <w:rsid w:val="1B2D7755"/>
    <w:rsid w:val="1B34023C"/>
    <w:rsid w:val="1B40A046"/>
    <w:rsid w:val="1B4ED960"/>
    <w:rsid w:val="1B53C0A2"/>
    <w:rsid w:val="1B569333"/>
    <w:rsid w:val="1B5BA738"/>
    <w:rsid w:val="1B5CE62A"/>
    <w:rsid w:val="1B63C822"/>
    <w:rsid w:val="1B657E09"/>
    <w:rsid w:val="1B749757"/>
    <w:rsid w:val="1B7D0139"/>
    <w:rsid w:val="1B97FC76"/>
    <w:rsid w:val="1B9FD92B"/>
    <w:rsid w:val="1BA235C8"/>
    <w:rsid w:val="1BA4DE8A"/>
    <w:rsid w:val="1BA6858B"/>
    <w:rsid w:val="1BA88007"/>
    <w:rsid w:val="1BA8DE63"/>
    <w:rsid w:val="1BA9D7E5"/>
    <w:rsid w:val="1BB0773D"/>
    <w:rsid w:val="1BB1238E"/>
    <w:rsid w:val="1BBD5980"/>
    <w:rsid w:val="1BC401E1"/>
    <w:rsid w:val="1BCBEB15"/>
    <w:rsid w:val="1BD09119"/>
    <w:rsid w:val="1BD2E1F4"/>
    <w:rsid w:val="1BD4F592"/>
    <w:rsid w:val="1BD9C1D2"/>
    <w:rsid w:val="1BDC6631"/>
    <w:rsid w:val="1BE1BA24"/>
    <w:rsid w:val="1BE690EB"/>
    <w:rsid w:val="1BE6BAC7"/>
    <w:rsid w:val="1BEED515"/>
    <w:rsid w:val="1BFCD88C"/>
    <w:rsid w:val="1C0163A5"/>
    <w:rsid w:val="1C06F1F7"/>
    <w:rsid w:val="1C10A679"/>
    <w:rsid w:val="1C13750F"/>
    <w:rsid w:val="1C165A95"/>
    <w:rsid w:val="1C1ADDF6"/>
    <w:rsid w:val="1C1E720B"/>
    <w:rsid w:val="1C220A34"/>
    <w:rsid w:val="1C2E2FCE"/>
    <w:rsid w:val="1C33C2B4"/>
    <w:rsid w:val="1C363A28"/>
    <w:rsid w:val="1C3B56A2"/>
    <w:rsid w:val="1C3CEE43"/>
    <w:rsid w:val="1C404B52"/>
    <w:rsid w:val="1C513AF9"/>
    <w:rsid w:val="1C5C3489"/>
    <w:rsid w:val="1C5C88A5"/>
    <w:rsid w:val="1C5F70C4"/>
    <w:rsid w:val="1C6D722B"/>
    <w:rsid w:val="1C7C2A0E"/>
    <w:rsid w:val="1C7EB5B1"/>
    <w:rsid w:val="1C82457D"/>
    <w:rsid w:val="1C886F46"/>
    <w:rsid w:val="1C8B05B1"/>
    <w:rsid w:val="1C963BFA"/>
    <w:rsid w:val="1C9D11D9"/>
    <w:rsid w:val="1CA1F8F6"/>
    <w:rsid w:val="1CA72FE2"/>
    <w:rsid w:val="1CB0EF45"/>
    <w:rsid w:val="1CB4975A"/>
    <w:rsid w:val="1CB66BBD"/>
    <w:rsid w:val="1CB71FA7"/>
    <w:rsid w:val="1CB8240D"/>
    <w:rsid w:val="1CBBAA6D"/>
    <w:rsid w:val="1CBC6A5F"/>
    <w:rsid w:val="1CBD48E5"/>
    <w:rsid w:val="1CBE3A05"/>
    <w:rsid w:val="1CD1CA4A"/>
    <w:rsid w:val="1CD447BC"/>
    <w:rsid w:val="1CD7E3EA"/>
    <w:rsid w:val="1CDA58B9"/>
    <w:rsid w:val="1CE87A39"/>
    <w:rsid w:val="1CF7E7EC"/>
    <w:rsid w:val="1D0784CD"/>
    <w:rsid w:val="1D1699C3"/>
    <w:rsid w:val="1D1834C2"/>
    <w:rsid w:val="1D1C868D"/>
    <w:rsid w:val="1D251894"/>
    <w:rsid w:val="1D268467"/>
    <w:rsid w:val="1D2805E1"/>
    <w:rsid w:val="1D34A469"/>
    <w:rsid w:val="1D390FC3"/>
    <w:rsid w:val="1D3B66C3"/>
    <w:rsid w:val="1D3E0629"/>
    <w:rsid w:val="1D3E1362"/>
    <w:rsid w:val="1D41ED97"/>
    <w:rsid w:val="1D43DC51"/>
    <w:rsid w:val="1D4569EA"/>
    <w:rsid w:val="1D498539"/>
    <w:rsid w:val="1D5E04BD"/>
    <w:rsid w:val="1D64A9B6"/>
    <w:rsid w:val="1D730A10"/>
    <w:rsid w:val="1D82C414"/>
    <w:rsid w:val="1D83826D"/>
    <w:rsid w:val="1D86D20A"/>
    <w:rsid w:val="1D8EFAA9"/>
    <w:rsid w:val="1D92A585"/>
    <w:rsid w:val="1DA2DEF3"/>
    <w:rsid w:val="1DA3E6E6"/>
    <w:rsid w:val="1DA4BA2C"/>
    <w:rsid w:val="1DAB8EC7"/>
    <w:rsid w:val="1DABB955"/>
    <w:rsid w:val="1DAF8B4C"/>
    <w:rsid w:val="1DB31B4D"/>
    <w:rsid w:val="1DB3991F"/>
    <w:rsid w:val="1DB3D7AF"/>
    <w:rsid w:val="1DB506A2"/>
    <w:rsid w:val="1DD1CF30"/>
    <w:rsid w:val="1DDA1868"/>
    <w:rsid w:val="1DDBE952"/>
    <w:rsid w:val="1DDD9B0C"/>
    <w:rsid w:val="1DE0AC2A"/>
    <w:rsid w:val="1DE5D08C"/>
    <w:rsid w:val="1DE7AB21"/>
    <w:rsid w:val="1DE8D61E"/>
    <w:rsid w:val="1DF6645D"/>
    <w:rsid w:val="1E012B5D"/>
    <w:rsid w:val="1E031EE5"/>
    <w:rsid w:val="1E12ABD0"/>
    <w:rsid w:val="1E1AD0D4"/>
    <w:rsid w:val="1E233275"/>
    <w:rsid w:val="1E2FD51C"/>
    <w:rsid w:val="1E3121CA"/>
    <w:rsid w:val="1E363D61"/>
    <w:rsid w:val="1E3B797E"/>
    <w:rsid w:val="1E407352"/>
    <w:rsid w:val="1E408CBE"/>
    <w:rsid w:val="1E4438D0"/>
    <w:rsid w:val="1E52002E"/>
    <w:rsid w:val="1E55B89C"/>
    <w:rsid w:val="1E6AF7AD"/>
    <w:rsid w:val="1E73BCE8"/>
    <w:rsid w:val="1E826D1A"/>
    <w:rsid w:val="1E847D92"/>
    <w:rsid w:val="1E8E5C1F"/>
    <w:rsid w:val="1E90AC5D"/>
    <w:rsid w:val="1E920267"/>
    <w:rsid w:val="1E972E4E"/>
    <w:rsid w:val="1E977111"/>
    <w:rsid w:val="1E99AD5B"/>
    <w:rsid w:val="1EA1022E"/>
    <w:rsid w:val="1EA4E8AE"/>
    <w:rsid w:val="1EAA0BE9"/>
    <w:rsid w:val="1EAB4EE6"/>
    <w:rsid w:val="1EB4CC1D"/>
    <w:rsid w:val="1EB65FA5"/>
    <w:rsid w:val="1EBA6045"/>
    <w:rsid w:val="1EC21A99"/>
    <w:rsid w:val="1EC4A574"/>
    <w:rsid w:val="1ED52F1D"/>
    <w:rsid w:val="1EE29D03"/>
    <w:rsid w:val="1EECC2AC"/>
    <w:rsid w:val="1EEDA7EC"/>
    <w:rsid w:val="1EF50AF3"/>
    <w:rsid w:val="1EF52130"/>
    <w:rsid w:val="1EF9121C"/>
    <w:rsid w:val="1EFB5C19"/>
    <w:rsid w:val="1EFCD381"/>
    <w:rsid w:val="1F0ADA59"/>
    <w:rsid w:val="1F0D6BA0"/>
    <w:rsid w:val="1F0E47BC"/>
    <w:rsid w:val="1F1DE3D5"/>
    <w:rsid w:val="1F20F8AA"/>
    <w:rsid w:val="1F224312"/>
    <w:rsid w:val="1F278B6B"/>
    <w:rsid w:val="1F2B7DD3"/>
    <w:rsid w:val="1F3505DF"/>
    <w:rsid w:val="1F3A74A0"/>
    <w:rsid w:val="1F3CCB84"/>
    <w:rsid w:val="1F3CDE67"/>
    <w:rsid w:val="1F3EAF54"/>
    <w:rsid w:val="1F415F87"/>
    <w:rsid w:val="1F431D4F"/>
    <w:rsid w:val="1F4615B8"/>
    <w:rsid w:val="1F46418A"/>
    <w:rsid w:val="1F4D7480"/>
    <w:rsid w:val="1F4EEBAE"/>
    <w:rsid w:val="1F4F9549"/>
    <w:rsid w:val="1F4FACC2"/>
    <w:rsid w:val="1F507077"/>
    <w:rsid w:val="1F524E74"/>
    <w:rsid w:val="1F5AF48A"/>
    <w:rsid w:val="1F5BA9B7"/>
    <w:rsid w:val="1F624196"/>
    <w:rsid w:val="1F69A948"/>
    <w:rsid w:val="1F748BB0"/>
    <w:rsid w:val="1F790566"/>
    <w:rsid w:val="1F7AA755"/>
    <w:rsid w:val="1F7C898E"/>
    <w:rsid w:val="1F801581"/>
    <w:rsid w:val="1F847ADE"/>
    <w:rsid w:val="1F880065"/>
    <w:rsid w:val="1F882019"/>
    <w:rsid w:val="1F8BE332"/>
    <w:rsid w:val="1F902606"/>
    <w:rsid w:val="1F950D14"/>
    <w:rsid w:val="1F9E74DA"/>
    <w:rsid w:val="1FA268E1"/>
    <w:rsid w:val="1FA405C5"/>
    <w:rsid w:val="1FA8C2DE"/>
    <w:rsid w:val="1FABA318"/>
    <w:rsid w:val="1FD360E7"/>
    <w:rsid w:val="1FD4054C"/>
    <w:rsid w:val="1FDA7E79"/>
    <w:rsid w:val="1FDC7D8C"/>
    <w:rsid w:val="1FE27E8F"/>
    <w:rsid w:val="1FE4352D"/>
    <w:rsid w:val="1FF1026F"/>
    <w:rsid w:val="20005DA1"/>
    <w:rsid w:val="20006509"/>
    <w:rsid w:val="20046273"/>
    <w:rsid w:val="200537C9"/>
    <w:rsid w:val="2005CFBC"/>
    <w:rsid w:val="200959C1"/>
    <w:rsid w:val="20099B71"/>
    <w:rsid w:val="20132352"/>
    <w:rsid w:val="20139648"/>
    <w:rsid w:val="20151137"/>
    <w:rsid w:val="2027A293"/>
    <w:rsid w:val="20284F1A"/>
    <w:rsid w:val="20298F8B"/>
    <w:rsid w:val="2035FB5C"/>
    <w:rsid w:val="203D0C14"/>
    <w:rsid w:val="2045357C"/>
    <w:rsid w:val="2046F50F"/>
    <w:rsid w:val="204D0C64"/>
    <w:rsid w:val="20523006"/>
    <w:rsid w:val="2056E7D0"/>
    <w:rsid w:val="20574C77"/>
    <w:rsid w:val="20725429"/>
    <w:rsid w:val="207439AD"/>
    <w:rsid w:val="20782A74"/>
    <w:rsid w:val="207900EA"/>
    <w:rsid w:val="207EB540"/>
    <w:rsid w:val="20855A11"/>
    <w:rsid w:val="208560A6"/>
    <w:rsid w:val="208CF9DC"/>
    <w:rsid w:val="208DC7E0"/>
    <w:rsid w:val="20923AD9"/>
    <w:rsid w:val="20960352"/>
    <w:rsid w:val="209988A7"/>
    <w:rsid w:val="209D718F"/>
    <w:rsid w:val="209EB179"/>
    <w:rsid w:val="20A2BD09"/>
    <w:rsid w:val="20A33CB4"/>
    <w:rsid w:val="20A544C2"/>
    <w:rsid w:val="20A592DA"/>
    <w:rsid w:val="20AD0B80"/>
    <w:rsid w:val="20B25946"/>
    <w:rsid w:val="20B816A0"/>
    <w:rsid w:val="20BD3233"/>
    <w:rsid w:val="20C7700F"/>
    <w:rsid w:val="20C883DD"/>
    <w:rsid w:val="20CA3060"/>
    <w:rsid w:val="20D17302"/>
    <w:rsid w:val="20D37EC3"/>
    <w:rsid w:val="20D53436"/>
    <w:rsid w:val="20DD4348"/>
    <w:rsid w:val="20DFD16D"/>
    <w:rsid w:val="20E28063"/>
    <w:rsid w:val="20E6412F"/>
    <w:rsid w:val="20E67885"/>
    <w:rsid w:val="20E94CB3"/>
    <w:rsid w:val="20F33FC8"/>
    <w:rsid w:val="21049F4C"/>
    <w:rsid w:val="2105CE40"/>
    <w:rsid w:val="2109C516"/>
    <w:rsid w:val="210A2A6E"/>
    <w:rsid w:val="210CFF8B"/>
    <w:rsid w:val="21184CEC"/>
    <w:rsid w:val="21192C8F"/>
    <w:rsid w:val="211CB106"/>
    <w:rsid w:val="2128A84A"/>
    <w:rsid w:val="2129B209"/>
    <w:rsid w:val="212B16C9"/>
    <w:rsid w:val="213C50BC"/>
    <w:rsid w:val="2143C7A4"/>
    <w:rsid w:val="214799AA"/>
    <w:rsid w:val="2149BB17"/>
    <w:rsid w:val="21505C46"/>
    <w:rsid w:val="2150E234"/>
    <w:rsid w:val="21528FC4"/>
    <w:rsid w:val="21596B52"/>
    <w:rsid w:val="21618483"/>
    <w:rsid w:val="216ECD2E"/>
    <w:rsid w:val="2170CD0A"/>
    <w:rsid w:val="217C9946"/>
    <w:rsid w:val="217E3ECC"/>
    <w:rsid w:val="2180E750"/>
    <w:rsid w:val="2188C769"/>
    <w:rsid w:val="21996205"/>
    <w:rsid w:val="21A49E5C"/>
    <w:rsid w:val="21B67713"/>
    <w:rsid w:val="21BBCF69"/>
    <w:rsid w:val="21BFD8E7"/>
    <w:rsid w:val="21CA1D83"/>
    <w:rsid w:val="21D2DD70"/>
    <w:rsid w:val="21D74164"/>
    <w:rsid w:val="21EAFD7D"/>
    <w:rsid w:val="21EE0067"/>
    <w:rsid w:val="21F18F81"/>
    <w:rsid w:val="21F6367B"/>
    <w:rsid w:val="21FB555A"/>
    <w:rsid w:val="2205C576"/>
    <w:rsid w:val="220AB9BF"/>
    <w:rsid w:val="2213FAD5"/>
    <w:rsid w:val="2216A8AC"/>
    <w:rsid w:val="22185753"/>
    <w:rsid w:val="221E167E"/>
    <w:rsid w:val="22255042"/>
    <w:rsid w:val="22266825"/>
    <w:rsid w:val="22342490"/>
    <w:rsid w:val="2239C6B7"/>
    <w:rsid w:val="2239D62F"/>
    <w:rsid w:val="22488121"/>
    <w:rsid w:val="224BADE8"/>
    <w:rsid w:val="225B9844"/>
    <w:rsid w:val="225D06BB"/>
    <w:rsid w:val="2262B869"/>
    <w:rsid w:val="226928A0"/>
    <w:rsid w:val="2269C35B"/>
    <w:rsid w:val="226C53C9"/>
    <w:rsid w:val="22704B9C"/>
    <w:rsid w:val="22714E6F"/>
    <w:rsid w:val="227233DA"/>
    <w:rsid w:val="22789D4D"/>
    <w:rsid w:val="227DCD2C"/>
    <w:rsid w:val="2292C978"/>
    <w:rsid w:val="229AF3EC"/>
    <w:rsid w:val="229FC012"/>
    <w:rsid w:val="22A1E6B7"/>
    <w:rsid w:val="22BBD7D1"/>
    <w:rsid w:val="22C29CCB"/>
    <w:rsid w:val="22CCDEFD"/>
    <w:rsid w:val="22CF9F16"/>
    <w:rsid w:val="22DA460E"/>
    <w:rsid w:val="22ED0266"/>
    <w:rsid w:val="22EDF919"/>
    <w:rsid w:val="22F535EC"/>
    <w:rsid w:val="22F5B70F"/>
    <w:rsid w:val="22FAB4FC"/>
    <w:rsid w:val="22FE75C7"/>
    <w:rsid w:val="23003DC2"/>
    <w:rsid w:val="230511DE"/>
    <w:rsid w:val="2308FD88"/>
    <w:rsid w:val="230DCFDA"/>
    <w:rsid w:val="231BD97D"/>
    <w:rsid w:val="231F120F"/>
    <w:rsid w:val="2331F9AC"/>
    <w:rsid w:val="23368D9D"/>
    <w:rsid w:val="233B1B83"/>
    <w:rsid w:val="233E16DD"/>
    <w:rsid w:val="2346B9CE"/>
    <w:rsid w:val="23470177"/>
    <w:rsid w:val="234BB92F"/>
    <w:rsid w:val="23533760"/>
    <w:rsid w:val="235E9118"/>
    <w:rsid w:val="2365673F"/>
    <w:rsid w:val="2365CCA8"/>
    <w:rsid w:val="236BCBB6"/>
    <w:rsid w:val="2374C18F"/>
    <w:rsid w:val="23755503"/>
    <w:rsid w:val="237C6A69"/>
    <w:rsid w:val="237CCB58"/>
    <w:rsid w:val="237D6415"/>
    <w:rsid w:val="237F1040"/>
    <w:rsid w:val="23810F5C"/>
    <w:rsid w:val="23864B28"/>
    <w:rsid w:val="238EF65E"/>
    <w:rsid w:val="238FA638"/>
    <w:rsid w:val="23967F01"/>
    <w:rsid w:val="239F4F73"/>
    <w:rsid w:val="23A099D3"/>
    <w:rsid w:val="23A77F5A"/>
    <w:rsid w:val="23B882D2"/>
    <w:rsid w:val="23BC7CAA"/>
    <w:rsid w:val="23BDA986"/>
    <w:rsid w:val="23C6AC14"/>
    <w:rsid w:val="23C9AB70"/>
    <w:rsid w:val="23D5B423"/>
    <w:rsid w:val="23D76E6B"/>
    <w:rsid w:val="23DA0E31"/>
    <w:rsid w:val="23E3C271"/>
    <w:rsid w:val="23E828DA"/>
    <w:rsid w:val="23E88D90"/>
    <w:rsid w:val="23F35560"/>
    <w:rsid w:val="23F3D879"/>
    <w:rsid w:val="2408DF00"/>
    <w:rsid w:val="240B0C85"/>
    <w:rsid w:val="240DAED8"/>
    <w:rsid w:val="24232890"/>
    <w:rsid w:val="2424F5EF"/>
    <w:rsid w:val="242956FD"/>
    <w:rsid w:val="242AAC19"/>
    <w:rsid w:val="242C318A"/>
    <w:rsid w:val="242FC781"/>
    <w:rsid w:val="24359653"/>
    <w:rsid w:val="24376C4E"/>
    <w:rsid w:val="243E369F"/>
    <w:rsid w:val="2440FD60"/>
    <w:rsid w:val="24480028"/>
    <w:rsid w:val="244BFAD6"/>
    <w:rsid w:val="2454A598"/>
    <w:rsid w:val="245E5C71"/>
    <w:rsid w:val="2460490C"/>
    <w:rsid w:val="24695279"/>
    <w:rsid w:val="246F6812"/>
    <w:rsid w:val="248630A0"/>
    <w:rsid w:val="24921C1C"/>
    <w:rsid w:val="24948D94"/>
    <w:rsid w:val="24A5EC8D"/>
    <w:rsid w:val="24AA24CB"/>
    <w:rsid w:val="24AB0579"/>
    <w:rsid w:val="24AF2C4B"/>
    <w:rsid w:val="24BA2982"/>
    <w:rsid w:val="24BC012A"/>
    <w:rsid w:val="24BDC411"/>
    <w:rsid w:val="24C0E834"/>
    <w:rsid w:val="24C7AE3C"/>
    <w:rsid w:val="24CCCCEF"/>
    <w:rsid w:val="24D18FED"/>
    <w:rsid w:val="24E08EFC"/>
    <w:rsid w:val="24E44291"/>
    <w:rsid w:val="24F58DBE"/>
    <w:rsid w:val="24F5FCE9"/>
    <w:rsid w:val="24FE136C"/>
    <w:rsid w:val="25028FE7"/>
    <w:rsid w:val="250CBD81"/>
    <w:rsid w:val="250E1B3C"/>
    <w:rsid w:val="251244CE"/>
    <w:rsid w:val="2533252F"/>
    <w:rsid w:val="2536081A"/>
    <w:rsid w:val="253E3F90"/>
    <w:rsid w:val="25412FE3"/>
    <w:rsid w:val="25433E1F"/>
    <w:rsid w:val="254811FE"/>
    <w:rsid w:val="254E7F9B"/>
    <w:rsid w:val="2555A439"/>
    <w:rsid w:val="25569A9B"/>
    <w:rsid w:val="25587C6D"/>
    <w:rsid w:val="255DB8A1"/>
    <w:rsid w:val="2560BB61"/>
    <w:rsid w:val="2564109A"/>
    <w:rsid w:val="2567BA9B"/>
    <w:rsid w:val="256AFC6D"/>
    <w:rsid w:val="256BFC1E"/>
    <w:rsid w:val="2572BE3B"/>
    <w:rsid w:val="257755DF"/>
    <w:rsid w:val="257BC6C9"/>
    <w:rsid w:val="25816D3A"/>
    <w:rsid w:val="25818FBC"/>
    <w:rsid w:val="25834555"/>
    <w:rsid w:val="258859B5"/>
    <w:rsid w:val="258D7DDA"/>
    <w:rsid w:val="2590D385"/>
    <w:rsid w:val="259374C0"/>
    <w:rsid w:val="25950F95"/>
    <w:rsid w:val="259749BC"/>
    <w:rsid w:val="259FA33D"/>
    <w:rsid w:val="25B661C9"/>
    <w:rsid w:val="25BF7F8C"/>
    <w:rsid w:val="25C687BD"/>
    <w:rsid w:val="25CD3137"/>
    <w:rsid w:val="25CD31FE"/>
    <w:rsid w:val="25DB7AB8"/>
    <w:rsid w:val="25E1CEC2"/>
    <w:rsid w:val="25E7FB77"/>
    <w:rsid w:val="25EC0AC4"/>
    <w:rsid w:val="25F09A84"/>
    <w:rsid w:val="25F15120"/>
    <w:rsid w:val="25F18B16"/>
    <w:rsid w:val="26009503"/>
    <w:rsid w:val="26034871"/>
    <w:rsid w:val="260B8E4A"/>
    <w:rsid w:val="26119D5B"/>
    <w:rsid w:val="26121339"/>
    <w:rsid w:val="261BD524"/>
    <w:rsid w:val="262031FE"/>
    <w:rsid w:val="263A5828"/>
    <w:rsid w:val="26423E51"/>
    <w:rsid w:val="26436733"/>
    <w:rsid w:val="2644490A"/>
    <w:rsid w:val="2646EB90"/>
    <w:rsid w:val="264A6211"/>
    <w:rsid w:val="264FE12E"/>
    <w:rsid w:val="2653B428"/>
    <w:rsid w:val="2658699A"/>
    <w:rsid w:val="265AB0BA"/>
    <w:rsid w:val="265D297D"/>
    <w:rsid w:val="266622EC"/>
    <w:rsid w:val="266E3890"/>
    <w:rsid w:val="2676671A"/>
    <w:rsid w:val="2678F42F"/>
    <w:rsid w:val="26866B68"/>
    <w:rsid w:val="26867B1E"/>
    <w:rsid w:val="26870699"/>
    <w:rsid w:val="268BBA1F"/>
    <w:rsid w:val="268E4716"/>
    <w:rsid w:val="268F3A90"/>
    <w:rsid w:val="26969237"/>
    <w:rsid w:val="26987776"/>
    <w:rsid w:val="2698A718"/>
    <w:rsid w:val="269BFA61"/>
    <w:rsid w:val="269E59DF"/>
    <w:rsid w:val="269F9873"/>
    <w:rsid w:val="26A68A05"/>
    <w:rsid w:val="26A98510"/>
    <w:rsid w:val="26AAB287"/>
    <w:rsid w:val="26B02183"/>
    <w:rsid w:val="26B2090D"/>
    <w:rsid w:val="26B82500"/>
    <w:rsid w:val="26C010C4"/>
    <w:rsid w:val="26C3AFCB"/>
    <w:rsid w:val="26C7A2F1"/>
    <w:rsid w:val="26D63180"/>
    <w:rsid w:val="26D9BB64"/>
    <w:rsid w:val="26DA2D37"/>
    <w:rsid w:val="26DD0044"/>
    <w:rsid w:val="26F7CC41"/>
    <w:rsid w:val="270155CB"/>
    <w:rsid w:val="27045A53"/>
    <w:rsid w:val="2707CAD3"/>
    <w:rsid w:val="27082EE1"/>
    <w:rsid w:val="2709E1EF"/>
    <w:rsid w:val="270C9928"/>
    <w:rsid w:val="271721D9"/>
    <w:rsid w:val="271C9757"/>
    <w:rsid w:val="27229521"/>
    <w:rsid w:val="2726EEC2"/>
    <w:rsid w:val="272DE6DA"/>
    <w:rsid w:val="273B07FB"/>
    <w:rsid w:val="27405A5C"/>
    <w:rsid w:val="2740D536"/>
    <w:rsid w:val="2742BC12"/>
    <w:rsid w:val="27479BF7"/>
    <w:rsid w:val="2755370E"/>
    <w:rsid w:val="275C0036"/>
    <w:rsid w:val="275F72A5"/>
    <w:rsid w:val="2769C1EB"/>
    <w:rsid w:val="2771F568"/>
    <w:rsid w:val="27763882"/>
    <w:rsid w:val="277BF1E7"/>
    <w:rsid w:val="277C7F7F"/>
    <w:rsid w:val="277F2036"/>
    <w:rsid w:val="2791AD5E"/>
    <w:rsid w:val="2796B736"/>
    <w:rsid w:val="2798D228"/>
    <w:rsid w:val="279D63AF"/>
    <w:rsid w:val="279F5FA1"/>
    <w:rsid w:val="27A5C838"/>
    <w:rsid w:val="27A66018"/>
    <w:rsid w:val="27A662CF"/>
    <w:rsid w:val="27A7F730"/>
    <w:rsid w:val="27A99E19"/>
    <w:rsid w:val="27B6546D"/>
    <w:rsid w:val="27E207AF"/>
    <w:rsid w:val="27E2FF1A"/>
    <w:rsid w:val="27E949E8"/>
    <w:rsid w:val="27E993B1"/>
    <w:rsid w:val="27ED1BC5"/>
    <w:rsid w:val="27EECA1F"/>
    <w:rsid w:val="27EF802A"/>
    <w:rsid w:val="27EF9D67"/>
    <w:rsid w:val="27FA493F"/>
    <w:rsid w:val="27FB325C"/>
    <w:rsid w:val="280747F2"/>
    <w:rsid w:val="28099DA4"/>
    <w:rsid w:val="2809CA02"/>
    <w:rsid w:val="280BB6D3"/>
    <w:rsid w:val="280E606C"/>
    <w:rsid w:val="28170964"/>
    <w:rsid w:val="28182FBE"/>
    <w:rsid w:val="28208928"/>
    <w:rsid w:val="28247341"/>
    <w:rsid w:val="2824C425"/>
    <w:rsid w:val="28267C56"/>
    <w:rsid w:val="282A04E8"/>
    <w:rsid w:val="282D7669"/>
    <w:rsid w:val="2843ABE3"/>
    <w:rsid w:val="284BCCCC"/>
    <w:rsid w:val="285A4200"/>
    <w:rsid w:val="287175DD"/>
    <w:rsid w:val="287AF07D"/>
    <w:rsid w:val="28822C58"/>
    <w:rsid w:val="2882CEC9"/>
    <w:rsid w:val="288BE0DF"/>
    <w:rsid w:val="288E6368"/>
    <w:rsid w:val="2890C5EE"/>
    <w:rsid w:val="2896C801"/>
    <w:rsid w:val="28A6B419"/>
    <w:rsid w:val="28BEEB1C"/>
    <w:rsid w:val="28BF7A6F"/>
    <w:rsid w:val="28C819E5"/>
    <w:rsid w:val="28C9110D"/>
    <w:rsid w:val="28CE9D37"/>
    <w:rsid w:val="28D53E1F"/>
    <w:rsid w:val="28D9E3AF"/>
    <w:rsid w:val="28DB3DA3"/>
    <w:rsid w:val="28DBF929"/>
    <w:rsid w:val="28DFF93C"/>
    <w:rsid w:val="28E0C1E5"/>
    <w:rsid w:val="28E583BC"/>
    <w:rsid w:val="28E764DF"/>
    <w:rsid w:val="28E96AE1"/>
    <w:rsid w:val="28F065E8"/>
    <w:rsid w:val="28F2DFF9"/>
    <w:rsid w:val="28F5CDF4"/>
    <w:rsid w:val="28F6B8DE"/>
    <w:rsid w:val="290898FB"/>
    <w:rsid w:val="290DC5C9"/>
    <w:rsid w:val="290FB0D1"/>
    <w:rsid w:val="2912134C"/>
    <w:rsid w:val="2918BC6C"/>
    <w:rsid w:val="2918D34D"/>
    <w:rsid w:val="292168D8"/>
    <w:rsid w:val="2927F803"/>
    <w:rsid w:val="292B88C5"/>
    <w:rsid w:val="293CB798"/>
    <w:rsid w:val="293FC49B"/>
    <w:rsid w:val="294229B1"/>
    <w:rsid w:val="29466652"/>
    <w:rsid w:val="2947B5B7"/>
    <w:rsid w:val="29566FEB"/>
    <w:rsid w:val="295D0B76"/>
    <w:rsid w:val="295FD2E2"/>
    <w:rsid w:val="297325B0"/>
    <w:rsid w:val="297C0FF8"/>
    <w:rsid w:val="297C5610"/>
    <w:rsid w:val="29806E1A"/>
    <w:rsid w:val="2980A038"/>
    <w:rsid w:val="29951832"/>
    <w:rsid w:val="29987045"/>
    <w:rsid w:val="299AA447"/>
    <w:rsid w:val="29AA8FC2"/>
    <w:rsid w:val="29C34516"/>
    <w:rsid w:val="29C6AA23"/>
    <w:rsid w:val="29D65CA0"/>
    <w:rsid w:val="29DEA872"/>
    <w:rsid w:val="29E5C547"/>
    <w:rsid w:val="29E633AE"/>
    <w:rsid w:val="29E79048"/>
    <w:rsid w:val="29E9E472"/>
    <w:rsid w:val="29EE48D8"/>
    <w:rsid w:val="29F29E20"/>
    <w:rsid w:val="29F48031"/>
    <w:rsid w:val="29F6ACDE"/>
    <w:rsid w:val="29F7CEF3"/>
    <w:rsid w:val="29F86016"/>
    <w:rsid w:val="29F87EE0"/>
    <w:rsid w:val="29FABC68"/>
    <w:rsid w:val="29FE5A04"/>
    <w:rsid w:val="2A042788"/>
    <w:rsid w:val="2A04F6A7"/>
    <w:rsid w:val="2A0A9947"/>
    <w:rsid w:val="2A1527D8"/>
    <w:rsid w:val="2A1B1DBF"/>
    <w:rsid w:val="2A1F0CBA"/>
    <w:rsid w:val="2A2D6836"/>
    <w:rsid w:val="2A2EA897"/>
    <w:rsid w:val="2A38F196"/>
    <w:rsid w:val="2A395EDF"/>
    <w:rsid w:val="2A47EDB7"/>
    <w:rsid w:val="2A4B8541"/>
    <w:rsid w:val="2A4C1074"/>
    <w:rsid w:val="2A4DC03E"/>
    <w:rsid w:val="2A52CA4E"/>
    <w:rsid w:val="2A56C7E9"/>
    <w:rsid w:val="2A5D6D89"/>
    <w:rsid w:val="2A622904"/>
    <w:rsid w:val="2A62FA57"/>
    <w:rsid w:val="2A661411"/>
    <w:rsid w:val="2A71AAE5"/>
    <w:rsid w:val="2A731C8D"/>
    <w:rsid w:val="2A736809"/>
    <w:rsid w:val="2A766C64"/>
    <w:rsid w:val="2A829E21"/>
    <w:rsid w:val="2A8974CB"/>
    <w:rsid w:val="2A8B6D06"/>
    <w:rsid w:val="2A8ECF87"/>
    <w:rsid w:val="2A95CC3E"/>
    <w:rsid w:val="2A9B12CD"/>
    <w:rsid w:val="2A9E3188"/>
    <w:rsid w:val="2AAF8749"/>
    <w:rsid w:val="2AB41592"/>
    <w:rsid w:val="2AB74FCA"/>
    <w:rsid w:val="2ABB3BFC"/>
    <w:rsid w:val="2ABCE309"/>
    <w:rsid w:val="2ABECE54"/>
    <w:rsid w:val="2AC49BFA"/>
    <w:rsid w:val="2ACA6B8B"/>
    <w:rsid w:val="2ACB334F"/>
    <w:rsid w:val="2ACD5D03"/>
    <w:rsid w:val="2AD28970"/>
    <w:rsid w:val="2AE4E7F7"/>
    <w:rsid w:val="2AED0ECE"/>
    <w:rsid w:val="2AEFC6B4"/>
    <w:rsid w:val="2AF17BC1"/>
    <w:rsid w:val="2AF86CF1"/>
    <w:rsid w:val="2AF8C377"/>
    <w:rsid w:val="2AFB2F56"/>
    <w:rsid w:val="2B0F2AC5"/>
    <w:rsid w:val="2B1741BB"/>
    <w:rsid w:val="2B1D9CFA"/>
    <w:rsid w:val="2B23DFFC"/>
    <w:rsid w:val="2B302B7A"/>
    <w:rsid w:val="2B3055AA"/>
    <w:rsid w:val="2B4254BA"/>
    <w:rsid w:val="2B431FA3"/>
    <w:rsid w:val="2B435F55"/>
    <w:rsid w:val="2B4CD5C9"/>
    <w:rsid w:val="2B4E2593"/>
    <w:rsid w:val="2B523E1E"/>
    <w:rsid w:val="2B652375"/>
    <w:rsid w:val="2B6ABDF7"/>
    <w:rsid w:val="2B7FD749"/>
    <w:rsid w:val="2B8555F8"/>
    <w:rsid w:val="2B9E692B"/>
    <w:rsid w:val="2BA21E39"/>
    <w:rsid w:val="2BB01315"/>
    <w:rsid w:val="2BB05042"/>
    <w:rsid w:val="2BBC657B"/>
    <w:rsid w:val="2BC44EEA"/>
    <w:rsid w:val="2BC55FE3"/>
    <w:rsid w:val="2BCA5FB9"/>
    <w:rsid w:val="2BCBA516"/>
    <w:rsid w:val="2BCCDD5C"/>
    <w:rsid w:val="2BCD7068"/>
    <w:rsid w:val="2BD74458"/>
    <w:rsid w:val="2BE50085"/>
    <w:rsid w:val="2BE5BCB0"/>
    <w:rsid w:val="2BE818DA"/>
    <w:rsid w:val="2BED2FDA"/>
    <w:rsid w:val="2BEF4355"/>
    <w:rsid w:val="2C076E1A"/>
    <w:rsid w:val="2C099C8B"/>
    <w:rsid w:val="2C1337EF"/>
    <w:rsid w:val="2C1AF41F"/>
    <w:rsid w:val="2C1E87BD"/>
    <w:rsid w:val="2C2410EE"/>
    <w:rsid w:val="2C27D015"/>
    <w:rsid w:val="2C2D1E21"/>
    <w:rsid w:val="2C34672F"/>
    <w:rsid w:val="2C3A515A"/>
    <w:rsid w:val="2C3D40FA"/>
    <w:rsid w:val="2C425B55"/>
    <w:rsid w:val="2C4661C9"/>
    <w:rsid w:val="2C49BDE4"/>
    <w:rsid w:val="2C4F521C"/>
    <w:rsid w:val="2C50087D"/>
    <w:rsid w:val="2C55CDFC"/>
    <w:rsid w:val="2C57E5F3"/>
    <w:rsid w:val="2C59D6AD"/>
    <w:rsid w:val="2C6417F1"/>
    <w:rsid w:val="2C653494"/>
    <w:rsid w:val="2C6CC7C6"/>
    <w:rsid w:val="2C78E0EE"/>
    <w:rsid w:val="2C79B7A7"/>
    <w:rsid w:val="2C7DC68B"/>
    <w:rsid w:val="2C7F59A7"/>
    <w:rsid w:val="2C82B2A2"/>
    <w:rsid w:val="2C892E8A"/>
    <w:rsid w:val="2C9493D8"/>
    <w:rsid w:val="2C9C027D"/>
    <w:rsid w:val="2CA815F8"/>
    <w:rsid w:val="2CB2C8AE"/>
    <w:rsid w:val="2CB2E021"/>
    <w:rsid w:val="2CB6B526"/>
    <w:rsid w:val="2CBA2F81"/>
    <w:rsid w:val="2CBA6BE8"/>
    <w:rsid w:val="2CC11253"/>
    <w:rsid w:val="2CCFDD83"/>
    <w:rsid w:val="2CDA7BAF"/>
    <w:rsid w:val="2CDFB9A7"/>
    <w:rsid w:val="2CDFC543"/>
    <w:rsid w:val="2CF0D106"/>
    <w:rsid w:val="2CF7FFC3"/>
    <w:rsid w:val="2CFABE8D"/>
    <w:rsid w:val="2CFBFFC2"/>
    <w:rsid w:val="2CFD13E7"/>
    <w:rsid w:val="2CFDE9C9"/>
    <w:rsid w:val="2D05F1B6"/>
    <w:rsid w:val="2D07A44A"/>
    <w:rsid w:val="2D0CC650"/>
    <w:rsid w:val="2D0E5656"/>
    <w:rsid w:val="2D183EE2"/>
    <w:rsid w:val="2D191031"/>
    <w:rsid w:val="2D21A9EA"/>
    <w:rsid w:val="2D32F00E"/>
    <w:rsid w:val="2D359A29"/>
    <w:rsid w:val="2D3A601D"/>
    <w:rsid w:val="2D416445"/>
    <w:rsid w:val="2D42A6D5"/>
    <w:rsid w:val="2D45C759"/>
    <w:rsid w:val="2D45F587"/>
    <w:rsid w:val="2D482032"/>
    <w:rsid w:val="2D49FFAE"/>
    <w:rsid w:val="2D4BF7EF"/>
    <w:rsid w:val="2D5107D2"/>
    <w:rsid w:val="2D529C8C"/>
    <w:rsid w:val="2D56EC7A"/>
    <w:rsid w:val="2D59F72C"/>
    <w:rsid w:val="2D5B002A"/>
    <w:rsid w:val="2D5D65B6"/>
    <w:rsid w:val="2D650FF0"/>
    <w:rsid w:val="2D6FA49E"/>
    <w:rsid w:val="2D714326"/>
    <w:rsid w:val="2DA60AF6"/>
    <w:rsid w:val="2DB9E74E"/>
    <w:rsid w:val="2DC602BF"/>
    <w:rsid w:val="2DC89CDD"/>
    <w:rsid w:val="2DCCC883"/>
    <w:rsid w:val="2DDB859A"/>
    <w:rsid w:val="2DE145F7"/>
    <w:rsid w:val="2DE90E9C"/>
    <w:rsid w:val="2DFBA64D"/>
    <w:rsid w:val="2E1034BF"/>
    <w:rsid w:val="2E119654"/>
    <w:rsid w:val="2E24814E"/>
    <w:rsid w:val="2E314812"/>
    <w:rsid w:val="2E35DFB3"/>
    <w:rsid w:val="2E3A6988"/>
    <w:rsid w:val="2E3B10F6"/>
    <w:rsid w:val="2E3BFBC7"/>
    <w:rsid w:val="2E3DF395"/>
    <w:rsid w:val="2E462AA1"/>
    <w:rsid w:val="2E47FEDB"/>
    <w:rsid w:val="2E4D105E"/>
    <w:rsid w:val="2E4E4423"/>
    <w:rsid w:val="2E54631C"/>
    <w:rsid w:val="2E553DBC"/>
    <w:rsid w:val="2E557F68"/>
    <w:rsid w:val="2E58EEE1"/>
    <w:rsid w:val="2E5BA0D9"/>
    <w:rsid w:val="2E5D125D"/>
    <w:rsid w:val="2E672FD1"/>
    <w:rsid w:val="2E6F9CE9"/>
    <w:rsid w:val="2E6FDCBF"/>
    <w:rsid w:val="2E842A74"/>
    <w:rsid w:val="2E8BCD55"/>
    <w:rsid w:val="2E8FFEFB"/>
    <w:rsid w:val="2E9195A5"/>
    <w:rsid w:val="2E9CD254"/>
    <w:rsid w:val="2EA7AA8B"/>
    <w:rsid w:val="2EA902D6"/>
    <w:rsid w:val="2EAA63DA"/>
    <w:rsid w:val="2EB16E6B"/>
    <w:rsid w:val="2EB2F1FD"/>
    <w:rsid w:val="2EB4A05F"/>
    <w:rsid w:val="2EC57CD0"/>
    <w:rsid w:val="2ED07B74"/>
    <w:rsid w:val="2ED71286"/>
    <w:rsid w:val="2EE1C5E8"/>
    <w:rsid w:val="2EEA4CC7"/>
    <w:rsid w:val="2EF1841E"/>
    <w:rsid w:val="2EFD5CC0"/>
    <w:rsid w:val="2EFFDB6E"/>
    <w:rsid w:val="2F006004"/>
    <w:rsid w:val="2F098F1E"/>
    <w:rsid w:val="2F0F0C03"/>
    <w:rsid w:val="2F139E25"/>
    <w:rsid w:val="2F158F36"/>
    <w:rsid w:val="2F17F64D"/>
    <w:rsid w:val="2F206CF4"/>
    <w:rsid w:val="2F2B0CA1"/>
    <w:rsid w:val="2F425D9F"/>
    <w:rsid w:val="2F5205FF"/>
    <w:rsid w:val="2F57F7C1"/>
    <w:rsid w:val="2F5A2843"/>
    <w:rsid w:val="2F5A62A6"/>
    <w:rsid w:val="2F61DEEE"/>
    <w:rsid w:val="2F790576"/>
    <w:rsid w:val="2F7929F8"/>
    <w:rsid w:val="2F817928"/>
    <w:rsid w:val="2F8CFBC6"/>
    <w:rsid w:val="2F8D3052"/>
    <w:rsid w:val="2F996381"/>
    <w:rsid w:val="2F9D1317"/>
    <w:rsid w:val="2FB0DB23"/>
    <w:rsid w:val="2FB1CFA5"/>
    <w:rsid w:val="2FB6913D"/>
    <w:rsid w:val="2FB8F73B"/>
    <w:rsid w:val="2FB9CBC6"/>
    <w:rsid w:val="2FBA5991"/>
    <w:rsid w:val="2FBDD673"/>
    <w:rsid w:val="2FC12184"/>
    <w:rsid w:val="2FCEF90A"/>
    <w:rsid w:val="2FD09377"/>
    <w:rsid w:val="2FD4D3A2"/>
    <w:rsid w:val="2FDEA856"/>
    <w:rsid w:val="2FFA12D5"/>
    <w:rsid w:val="30027A98"/>
    <w:rsid w:val="300B3150"/>
    <w:rsid w:val="300D23F8"/>
    <w:rsid w:val="30266101"/>
    <w:rsid w:val="3027AE35"/>
    <w:rsid w:val="3029A22F"/>
    <w:rsid w:val="30316C07"/>
    <w:rsid w:val="3046FAE4"/>
    <w:rsid w:val="305D2742"/>
    <w:rsid w:val="306C39C7"/>
    <w:rsid w:val="307404CC"/>
    <w:rsid w:val="30776A44"/>
    <w:rsid w:val="3077DC88"/>
    <w:rsid w:val="307A37E7"/>
    <w:rsid w:val="307A9D17"/>
    <w:rsid w:val="30825429"/>
    <w:rsid w:val="308A70E2"/>
    <w:rsid w:val="30985201"/>
    <w:rsid w:val="309F1C79"/>
    <w:rsid w:val="30A5BDD3"/>
    <w:rsid w:val="30A63DF9"/>
    <w:rsid w:val="30AE84D6"/>
    <w:rsid w:val="30AF29F6"/>
    <w:rsid w:val="30B1F416"/>
    <w:rsid w:val="30BA5FF9"/>
    <w:rsid w:val="30BDC302"/>
    <w:rsid w:val="30C77097"/>
    <w:rsid w:val="30CA1666"/>
    <w:rsid w:val="30CA3C5A"/>
    <w:rsid w:val="30DF5FC4"/>
    <w:rsid w:val="30E0539B"/>
    <w:rsid w:val="30E0836F"/>
    <w:rsid w:val="30E1BC4C"/>
    <w:rsid w:val="30E382AD"/>
    <w:rsid w:val="30EA6777"/>
    <w:rsid w:val="30EDD660"/>
    <w:rsid w:val="30EEAA22"/>
    <w:rsid w:val="30F3C285"/>
    <w:rsid w:val="30F44149"/>
    <w:rsid w:val="30FDF0B9"/>
    <w:rsid w:val="3100542E"/>
    <w:rsid w:val="3100B976"/>
    <w:rsid w:val="3103DE31"/>
    <w:rsid w:val="31073C45"/>
    <w:rsid w:val="31098033"/>
    <w:rsid w:val="3109AE50"/>
    <w:rsid w:val="31147326"/>
    <w:rsid w:val="31159F12"/>
    <w:rsid w:val="31198CEF"/>
    <w:rsid w:val="311A8A9B"/>
    <w:rsid w:val="312DE4D4"/>
    <w:rsid w:val="31369AAA"/>
    <w:rsid w:val="3137B3C5"/>
    <w:rsid w:val="313ECC14"/>
    <w:rsid w:val="314709F3"/>
    <w:rsid w:val="31475631"/>
    <w:rsid w:val="314E31F5"/>
    <w:rsid w:val="315ADFF0"/>
    <w:rsid w:val="315E7BEF"/>
    <w:rsid w:val="315E8AB5"/>
    <w:rsid w:val="315F1D9D"/>
    <w:rsid w:val="316484D9"/>
    <w:rsid w:val="31674E2C"/>
    <w:rsid w:val="316AF0AE"/>
    <w:rsid w:val="316F73A0"/>
    <w:rsid w:val="3172AC98"/>
    <w:rsid w:val="317315C0"/>
    <w:rsid w:val="317518B3"/>
    <w:rsid w:val="31761E53"/>
    <w:rsid w:val="317C1C88"/>
    <w:rsid w:val="31801022"/>
    <w:rsid w:val="3184D638"/>
    <w:rsid w:val="318938F8"/>
    <w:rsid w:val="318BA824"/>
    <w:rsid w:val="318DE05B"/>
    <w:rsid w:val="3195F53B"/>
    <w:rsid w:val="31963EC0"/>
    <w:rsid w:val="3199787C"/>
    <w:rsid w:val="319B0CA4"/>
    <w:rsid w:val="31AC4310"/>
    <w:rsid w:val="31B35F60"/>
    <w:rsid w:val="31BDD041"/>
    <w:rsid w:val="31C1FABE"/>
    <w:rsid w:val="31D038EA"/>
    <w:rsid w:val="31D5FF78"/>
    <w:rsid w:val="31D96D7B"/>
    <w:rsid w:val="31D97165"/>
    <w:rsid w:val="31DDA8DE"/>
    <w:rsid w:val="31DEC5AE"/>
    <w:rsid w:val="31DF2DAC"/>
    <w:rsid w:val="31E57B96"/>
    <w:rsid w:val="31E84D33"/>
    <w:rsid w:val="31EC5C8E"/>
    <w:rsid w:val="31F6ADB6"/>
    <w:rsid w:val="31FA9626"/>
    <w:rsid w:val="31FAFD7E"/>
    <w:rsid w:val="3202B801"/>
    <w:rsid w:val="320C2B4B"/>
    <w:rsid w:val="321EC37F"/>
    <w:rsid w:val="32233CD8"/>
    <w:rsid w:val="322ADEA4"/>
    <w:rsid w:val="322DADE0"/>
    <w:rsid w:val="3234C0B8"/>
    <w:rsid w:val="3251DE7F"/>
    <w:rsid w:val="32652D85"/>
    <w:rsid w:val="32660CBB"/>
    <w:rsid w:val="326B5F65"/>
    <w:rsid w:val="326C5727"/>
    <w:rsid w:val="327436C1"/>
    <w:rsid w:val="3278E9E9"/>
    <w:rsid w:val="327DE93C"/>
    <w:rsid w:val="327F6C4C"/>
    <w:rsid w:val="32907A87"/>
    <w:rsid w:val="3292E883"/>
    <w:rsid w:val="329455BD"/>
    <w:rsid w:val="3297AFE3"/>
    <w:rsid w:val="3299B82C"/>
    <w:rsid w:val="329B7E70"/>
    <w:rsid w:val="32B1F183"/>
    <w:rsid w:val="32B69317"/>
    <w:rsid w:val="32B8D551"/>
    <w:rsid w:val="32D25411"/>
    <w:rsid w:val="32D29ACE"/>
    <w:rsid w:val="32DA3ECC"/>
    <w:rsid w:val="32E347A3"/>
    <w:rsid w:val="32E6D434"/>
    <w:rsid w:val="32F09641"/>
    <w:rsid w:val="32F57BB9"/>
    <w:rsid w:val="32FADFA6"/>
    <w:rsid w:val="33030F00"/>
    <w:rsid w:val="33033C08"/>
    <w:rsid w:val="33087740"/>
    <w:rsid w:val="3308B383"/>
    <w:rsid w:val="331595B6"/>
    <w:rsid w:val="331FD541"/>
    <w:rsid w:val="33213747"/>
    <w:rsid w:val="3321C146"/>
    <w:rsid w:val="332269CF"/>
    <w:rsid w:val="332B7080"/>
    <w:rsid w:val="332C6EE0"/>
    <w:rsid w:val="332EE1D7"/>
    <w:rsid w:val="33347EC3"/>
    <w:rsid w:val="333966DC"/>
    <w:rsid w:val="333DAAFA"/>
    <w:rsid w:val="3340B94E"/>
    <w:rsid w:val="334BB56D"/>
    <w:rsid w:val="3354E8FD"/>
    <w:rsid w:val="336B8C65"/>
    <w:rsid w:val="33737844"/>
    <w:rsid w:val="337F538C"/>
    <w:rsid w:val="337FA695"/>
    <w:rsid w:val="33828C06"/>
    <w:rsid w:val="3383C611"/>
    <w:rsid w:val="3385E38C"/>
    <w:rsid w:val="338918BC"/>
    <w:rsid w:val="3394F696"/>
    <w:rsid w:val="3396AEC4"/>
    <w:rsid w:val="33A33EB8"/>
    <w:rsid w:val="33A75D0F"/>
    <w:rsid w:val="33A8AB9E"/>
    <w:rsid w:val="33A90EA3"/>
    <w:rsid w:val="33B36919"/>
    <w:rsid w:val="33B8A11D"/>
    <w:rsid w:val="33C01A8D"/>
    <w:rsid w:val="33C31E55"/>
    <w:rsid w:val="33D6C32B"/>
    <w:rsid w:val="33DD2A15"/>
    <w:rsid w:val="33E7911C"/>
    <w:rsid w:val="33E984CD"/>
    <w:rsid w:val="33EB6283"/>
    <w:rsid w:val="33F0D4D0"/>
    <w:rsid w:val="33FA750B"/>
    <w:rsid w:val="33FB5BEF"/>
    <w:rsid w:val="3400A3A7"/>
    <w:rsid w:val="341AAD8D"/>
    <w:rsid w:val="341B2137"/>
    <w:rsid w:val="3429863E"/>
    <w:rsid w:val="3429E781"/>
    <w:rsid w:val="342C6693"/>
    <w:rsid w:val="342D6E79"/>
    <w:rsid w:val="342DCFF1"/>
    <w:rsid w:val="34320781"/>
    <w:rsid w:val="3439433D"/>
    <w:rsid w:val="345255E3"/>
    <w:rsid w:val="345992CE"/>
    <w:rsid w:val="3461CB4D"/>
    <w:rsid w:val="347478AE"/>
    <w:rsid w:val="34834B38"/>
    <w:rsid w:val="348501DF"/>
    <w:rsid w:val="348FDA28"/>
    <w:rsid w:val="3494C9CF"/>
    <w:rsid w:val="349679A0"/>
    <w:rsid w:val="34A38625"/>
    <w:rsid w:val="34A4B941"/>
    <w:rsid w:val="34A71462"/>
    <w:rsid w:val="34B9D13A"/>
    <w:rsid w:val="34BF8545"/>
    <w:rsid w:val="34C39862"/>
    <w:rsid w:val="34C41314"/>
    <w:rsid w:val="34CB1C2B"/>
    <w:rsid w:val="34CDA464"/>
    <w:rsid w:val="34D0E90E"/>
    <w:rsid w:val="34D8F210"/>
    <w:rsid w:val="34DCF5B1"/>
    <w:rsid w:val="34DF30BE"/>
    <w:rsid w:val="34EA10CC"/>
    <w:rsid w:val="34EDFF58"/>
    <w:rsid w:val="34EF7408"/>
    <w:rsid w:val="35006116"/>
    <w:rsid w:val="350200F6"/>
    <w:rsid w:val="3503F0CF"/>
    <w:rsid w:val="3505BA69"/>
    <w:rsid w:val="3508F2F8"/>
    <w:rsid w:val="3518109D"/>
    <w:rsid w:val="351C782A"/>
    <w:rsid w:val="351F38DF"/>
    <w:rsid w:val="35277F17"/>
    <w:rsid w:val="3532103E"/>
    <w:rsid w:val="35333C07"/>
    <w:rsid w:val="3534A84C"/>
    <w:rsid w:val="353D50D9"/>
    <w:rsid w:val="35506562"/>
    <w:rsid w:val="35512DA9"/>
    <w:rsid w:val="35590CF1"/>
    <w:rsid w:val="355C380E"/>
    <w:rsid w:val="356276B1"/>
    <w:rsid w:val="3565AB2C"/>
    <w:rsid w:val="356B149B"/>
    <w:rsid w:val="35719A4A"/>
    <w:rsid w:val="357D6ECC"/>
    <w:rsid w:val="3583617D"/>
    <w:rsid w:val="358383D4"/>
    <w:rsid w:val="3584052E"/>
    <w:rsid w:val="3584D0BA"/>
    <w:rsid w:val="35932208"/>
    <w:rsid w:val="35956582"/>
    <w:rsid w:val="359C7812"/>
    <w:rsid w:val="35A0E025"/>
    <w:rsid w:val="35AAF6ED"/>
    <w:rsid w:val="35B5B880"/>
    <w:rsid w:val="35B9AD4B"/>
    <w:rsid w:val="35C5B5A2"/>
    <w:rsid w:val="35CFDCE4"/>
    <w:rsid w:val="35CFF03D"/>
    <w:rsid w:val="35DC7AD9"/>
    <w:rsid w:val="35E35F45"/>
    <w:rsid w:val="35EF27EE"/>
    <w:rsid w:val="35F6392D"/>
    <w:rsid w:val="35F8B3B8"/>
    <w:rsid w:val="35F93B3E"/>
    <w:rsid w:val="360302BC"/>
    <w:rsid w:val="3603A97B"/>
    <w:rsid w:val="36057660"/>
    <w:rsid w:val="360C27B3"/>
    <w:rsid w:val="361B46A4"/>
    <w:rsid w:val="3623342A"/>
    <w:rsid w:val="3626BDFC"/>
    <w:rsid w:val="3629DBFA"/>
    <w:rsid w:val="362ACFE9"/>
    <w:rsid w:val="363A1E91"/>
    <w:rsid w:val="363A6B39"/>
    <w:rsid w:val="3642E4C3"/>
    <w:rsid w:val="364C7905"/>
    <w:rsid w:val="364E30CC"/>
    <w:rsid w:val="365C1F44"/>
    <w:rsid w:val="366D3F6D"/>
    <w:rsid w:val="3670B872"/>
    <w:rsid w:val="367AA187"/>
    <w:rsid w:val="367DE3B9"/>
    <w:rsid w:val="367EDBD1"/>
    <w:rsid w:val="368FECED"/>
    <w:rsid w:val="3693380B"/>
    <w:rsid w:val="3695051E"/>
    <w:rsid w:val="369993CD"/>
    <w:rsid w:val="369F248D"/>
    <w:rsid w:val="36A7E1D8"/>
    <w:rsid w:val="36AA3E84"/>
    <w:rsid w:val="36AE6C8A"/>
    <w:rsid w:val="36B3F899"/>
    <w:rsid w:val="36B514F4"/>
    <w:rsid w:val="36BFB874"/>
    <w:rsid w:val="36CF558C"/>
    <w:rsid w:val="36D2F748"/>
    <w:rsid w:val="36D73028"/>
    <w:rsid w:val="36D8D54D"/>
    <w:rsid w:val="36EE322B"/>
    <w:rsid w:val="36F050C9"/>
    <w:rsid w:val="36F11F7D"/>
    <w:rsid w:val="36F1BA6F"/>
    <w:rsid w:val="37010253"/>
    <w:rsid w:val="37010988"/>
    <w:rsid w:val="370970EF"/>
    <w:rsid w:val="3709BCDF"/>
    <w:rsid w:val="370B28B6"/>
    <w:rsid w:val="3710CC24"/>
    <w:rsid w:val="37236898"/>
    <w:rsid w:val="3723947E"/>
    <w:rsid w:val="37287592"/>
    <w:rsid w:val="372B2269"/>
    <w:rsid w:val="372EA2AD"/>
    <w:rsid w:val="3730AC2A"/>
    <w:rsid w:val="3737A240"/>
    <w:rsid w:val="37469B6E"/>
    <w:rsid w:val="3750FDDB"/>
    <w:rsid w:val="3751595D"/>
    <w:rsid w:val="37557DAC"/>
    <w:rsid w:val="376D0725"/>
    <w:rsid w:val="376F5839"/>
    <w:rsid w:val="37742265"/>
    <w:rsid w:val="3779C088"/>
    <w:rsid w:val="3782BF95"/>
    <w:rsid w:val="378F183F"/>
    <w:rsid w:val="37911FD9"/>
    <w:rsid w:val="37931983"/>
    <w:rsid w:val="37A28051"/>
    <w:rsid w:val="37A43A4F"/>
    <w:rsid w:val="37AE2499"/>
    <w:rsid w:val="37B8CE52"/>
    <w:rsid w:val="37B9330F"/>
    <w:rsid w:val="37BA3151"/>
    <w:rsid w:val="37BF048B"/>
    <w:rsid w:val="37BFD9E7"/>
    <w:rsid w:val="37C4109C"/>
    <w:rsid w:val="37C49C3E"/>
    <w:rsid w:val="37C546B3"/>
    <w:rsid w:val="37C99834"/>
    <w:rsid w:val="37CF498B"/>
    <w:rsid w:val="37D9565F"/>
    <w:rsid w:val="37EADDE9"/>
    <w:rsid w:val="37F5B423"/>
    <w:rsid w:val="38020B40"/>
    <w:rsid w:val="3802BCED"/>
    <w:rsid w:val="3808FD96"/>
    <w:rsid w:val="3809A291"/>
    <w:rsid w:val="38143358"/>
    <w:rsid w:val="381F4580"/>
    <w:rsid w:val="3821B984"/>
    <w:rsid w:val="3824C34C"/>
    <w:rsid w:val="3837EABF"/>
    <w:rsid w:val="3845B089"/>
    <w:rsid w:val="3847FA0B"/>
    <w:rsid w:val="3855B596"/>
    <w:rsid w:val="385AAA7E"/>
    <w:rsid w:val="385E4E5E"/>
    <w:rsid w:val="385F7509"/>
    <w:rsid w:val="38612C8A"/>
    <w:rsid w:val="38695213"/>
    <w:rsid w:val="386C3068"/>
    <w:rsid w:val="386DFAAD"/>
    <w:rsid w:val="3872DE23"/>
    <w:rsid w:val="387861F4"/>
    <w:rsid w:val="387FB98D"/>
    <w:rsid w:val="38832153"/>
    <w:rsid w:val="3886AD71"/>
    <w:rsid w:val="388C5FB4"/>
    <w:rsid w:val="38906E40"/>
    <w:rsid w:val="389084CF"/>
    <w:rsid w:val="38925747"/>
    <w:rsid w:val="389A2914"/>
    <w:rsid w:val="389BB86B"/>
    <w:rsid w:val="389C8C47"/>
    <w:rsid w:val="38A07627"/>
    <w:rsid w:val="38A3207F"/>
    <w:rsid w:val="38A855FF"/>
    <w:rsid w:val="38AE83DB"/>
    <w:rsid w:val="38B45A0F"/>
    <w:rsid w:val="38B74F09"/>
    <w:rsid w:val="38B8DA8D"/>
    <w:rsid w:val="38BAAC9D"/>
    <w:rsid w:val="38C1B303"/>
    <w:rsid w:val="38CEEB20"/>
    <w:rsid w:val="38CF5F8B"/>
    <w:rsid w:val="38DCDC2A"/>
    <w:rsid w:val="38E56900"/>
    <w:rsid w:val="38E5F1A0"/>
    <w:rsid w:val="38E86E69"/>
    <w:rsid w:val="38ECBFB4"/>
    <w:rsid w:val="38EEF23A"/>
    <w:rsid w:val="38EF7A96"/>
    <w:rsid w:val="38F44E2A"/>
    <w:rsid w:val="38F7F4FF"/>
    <w:rsid w:val="3905F42A"/>
    <w:rsid w:val="3906F2FB"/>
    <w:rsid w:val="391A7834"/>
    <w:rsid w:val="3925D49B"/>
    <w:rsid w:val="39265B94"/>
    <w:rsid w:val="392BE86B"/>
    <w:rsid w:val="392C3ADE"/>
    <w:rsid w:val="392D84E2"/>
    <w:rsid w:val="39349EEF"/>
    <w:rsid w:val="3938AB55"/>
    <w:rsid w:val="3941AC8F"/>
    <w:rsid w:val="3942429A"/>
    <w:rsid w:val="39426DD3"/>
    <w:rsid w:val="394317B6"/>
    <w:rsid w:val="394CA690"/>
    <w:rsid w:val="395550B9"/>
    <w:rsid w:val="396798E2"/>
    <w:rsid w:val="396AD58B"/>
    <w:rsid w:val="396EB5A0"/>
    <w:rsid w:val="39700E98"/>
    <w:rsid w:val="39725084"/>
    <w:rsid w:val="3975E42A"/>
    <w:rsid w:val="3979F504"/>
    <w:rsid w:val="397B006F"/>
    <w:rsid w:val="397CEB67"/>
    <w:rsid w:val="398FE41C"/>
    <w:rsid w:val="3993A340"/>
    <w:rsid w:val="3997A344"/>
    <w:rsid w:val="39A478C8"/>
    <w:rsid w:val="39A84356"/>
    <w:rsid w:val="39A93269"/>
    <w:rsid w:val="39AF7A03"/>
    <w:rsid w:val="39BEFBDD"/>
    <w:rsid w:val="39C1BCA9"/>
    <w:rsid w:val="39C42207"/>
    <w:rsid w:val="39C49F07"/>
    <w:rsid w:val="39CF8F2E"/>
    <w:rsid w:val="39D74194"/>
    <w:rsid w:val="39D7B5E0"/>
    <w:rsid w:val="39E5E9F0"/>
    <w:rsid w:val="39E9F999"/>
    <w:rsid w:val="39EC7113"/>
    <w:rsid w:val="39ED468A"/>
    <w:rsid w:val="39FD6B90"/>
    <w:rsid w:val="39FF2B30"/>
    <w:rsid w:val="3A0F6A4F"/>
    <w:rsid w:val="3A160010"/>
    <w:rsid w:val="3A1FA10B"/>
    <w:rsid w:val="3A2EA5A5"/>
    <w:rsid w:val="3A356F82"/>
    <w:rsid w:val="3A4C54C4"/>
    <w:rsid w:val="3A4C6208"/>
    <w:rsid w:val="3A4FBF3F"/>
    <w:rsid w:val="3A530E89"/>
    <w:rsid w:val="3A54FDDC"/>
    <w:rsid w:val="3A562751"/>
    <w:rsid w:val="3A5CC536"/>
    <w:rsid w:val="3A614A8B"/>
    <w:rsid w:val="3A68E346"/>
    <w:rsid w:val="3A68FD6C"/>
    <w:rsid w:val="3A6AFC01"/>
    <w:rsid w:val="3A722964"/>
    <w:rsid w:val="3A7380DE"/>
    <w:rsid w:val="3A77F43D"/>
    <w:rsid w:val="3A84F243"/>
    <w:rsid w:val="3A8E3610"/>
    <w:rsid w:val="3A919D72"/>
    <w:rsid w:val="3A945F85"/>
    <w:rsid w:val="3A953BFD"/>
    <w:rsid w:val="3AA11386"/>
    <w:rsid w:val="3AA12179"/>
    <w:rsid w:val="3AA185F9"/>
    <w:rsid w:val="3AA4336F"/>
    <w:rsid w:val="3AA67066"/>
    <w:rsid w:val="3AA67756"/>
    <w:rsid w:val="3AAAD791"/>
    <w:rsid w:val="3AB7FC74"/>
    <w:rsid w:val="3ABC5E4A"/>
    <w:rsid w:val="3ABE90FC"/>
    <w:rsid w:val="3AC34652"/>
    <w:rsid w:val="3AC792AB"/>
    <w:rsid w:val="3AC90B2C"/>
    <w:rsid w:val="3ACD9CEA"/>
    <w:rsid w:val="3AD27935"/>
    <w:rsid w:val="3AD34AF5"/>
    <w:rsid w:val="3AD3E68A"/>
    <w:rsid w:val="3AE10F40"/>
    <w:rsid w:val="3AEA523E"/>
    <w:rsid w:val="3AED6237"/>
    <w:rsid w:val="3AEE5AE0"/>
    <w:rsid w:val="3AF03923"/>
    <w:rsid w:val="3AF2CBC1"/>
    <w:rsid w:val="3AF50726"/>
    <w:rsid w:val="3AFDEAF3"/>
    <w:rsid w:val="3AFF028B"/>
    <w:rsid w:val="3B0D22EB"/>
    <w:rsid w:val="3B0D4791"/>
    <w:rsid w:val="3B0D5986"/>
    <w:rsid w:val="3B13998D"/>
    <w:rsid w:val="3B178530"/>
    <w:rsid w:val="3B181F62"/>
    <w:rsid w:val="3B197B8A"/>
    <w:rsid w:val="3B24218E"/>
    <w:rsid w:val="3B2647C8"/>
    <w:rsid w:val="3B28E90A"/>
    <w:rsid w:val="3B33E3FE"/>
    <w:rsid w:val="3B4469D2"/>
    <w:rsid w:val="3B4845A8"/>
    <w:rsid w:val="3B4B8760"/>
    <w:rsid w:val="3B4E11E4"/>
    <w:rsid w:val="3B4F50F1"/>
    <w:rsid w:val="3B57FEDE"/>
    <w:rsid w:val="3B5BCC3C"/>
    <w:rsid w:val="3B63CBCE"/>
    <w:rsid w:val="3B676B80"/>
    <w:rsid w:val="3B691D51"/>
    <w:rsid w:val="3B6B443C"/>
    <w:rsid w:val="3B6DE1D0"/>
    <w:rsid w:val="3B704F6E"/>
    <w:rsid w:val="3B7D518F"/>
    <w:rsid w:val="3B832874"/>
    <w:rsid w:val="3B8AAF06"/>
    <w:rsid w:val="3B95D61F"/>
    <w:rsid w:val="3B975002"/>
    <w:rsid w:val="3BA36748"/>
    <w:rsid w:val="3BA4A031"/>
    <w:rsid w:val="3BAB3AB0"/>
    <w:rsid w:val="3BAC0335"/>
    <w:rsid w:val="3BAD16D5"/>
    <w:rsid w:val="3BB91D30"/>
    <w:rsid w:val="3BC048F0"/>
    <w:rsid w:val="3BC10F89"/>
    <w:rsid w:val="3BC29E44"/>
    <w:rsid w:val="3BCBC8DB"/>
    <w:rsid w:val="3BCEFC91"/>
    <w:rsid w:val="3BD7BEF4"/>
    <w:rsid w:val="3BE99609"/>
    <w:rsid w:val="3BF28F86"/>
    <w:rsid w:val="3C00A92A"/>
    <w:rsid w:val="3C01450B"/>
    <w:rsid w:val="3C02B974"/>
    <w:rsid w:val="3C069AE7"/>
    <w:rsid w:val="3C09B2DA"/>
    <w:rsid w:val="3C130B70"/>
    <w:rsid w:val="3C1FB994"/>
    <w:rsid w:val="3C20928B"/>
    <w:rsid w:val="3C2A0CD9"/>
    <w:rsid w:val="3C3CFC14"/>
    <w:rsid w:val="3C3FAEB4"/>
    <w:rsid w:val="3C444D00"/>
    <w:rsid w:val="3C46D8A1"/>
    <w:rsid w:val="3C4D3F48"/>
    <w:rsid w:val="3C5025DD"/>
    <w:rsid w:val="3C526B99"/>
    <w:rsid w:val="3C537BC5"/>
    <w:rsid w:val="3C6268C2"/>
    <w:rsid w:val="3C65C1C5"/>
    <w:rsid w:val="3C7C7617"/>
    <w:rsid w:val="3C7C7ABA"/>
    <w:rsid w:val="3C7CC1DB"/>
    <w:rsid w:val="3C9A4739"/>
    <w:rsid w:val="3C9EC56E"/>
    <w:rsid w:val="3CABC0B4"/>
    <w:rsid w:val="3CADDFC0"/>
    <w:rsid w:val="3CC022F0"/>
    <w:rsid w:val="3CC51CB2"/>
    <w:rsid w:val="3CD3FB94"/>
    <w:rsid w:val="3CD962B1"/>
    <w:rsid w:val="3CDDBE27"/>
    <w:rsid w:val="3CE64EC3"/>
    <w:rsid w:val="3CF1D375"/>
    <w:rsid w:val="3CF3F6A8"/>
    <w:rsid w:val="3CF62F62"/>
    <w:rsid w:val="3CF8ECA0"/>
    <w:rsid w:val="3D064833"/>
    <w:rsid w:val="3D0797C8"/>
    <w:rsid w:val="3D085D99"/>
    <w:rsid w:val="3D0A1220"/>
    <w:rsid w:val="3D0A7ABA"/>
    <w:rsid w:val="3D0B62E2"/>
    <w:rsid w:val="3D0BFDE7"/>
    <w:rsid w:val="3D185074"/>
    <w:rsid w:val="3D229DC4"/>
    <w:rsid w:val="3D3A8EC2"/>
    <w:rsid w:val="3D3DE7C3"/>
    <w:rsid w:val="3D3F1753"/>
    <w:rsid w:val="3D458D64"/>
    <w:rsid w:val="3D4657AC"/>
    <w:rsid w:val="3D4BFEFD"/>
    <w:rsid w:val="3D53BC46"/>
    <w:rsid w:val="3D672037"/>
    <w:rsid w:val="3D68530D"/>
    <w:rsid w:val="3D6ED2A0"/>
    <w:rsid w:val="3D7E63E7"/>
    <w:rsid w:val="3D8E7080"/>
    <w:rsid w:val="3D94429C"/>
    <w:rsid w:val="3D9D1C66"/>
    <w:rsid w:val="3DA3AD77"/>
    <w:rsid w:val="3DA455F9"/>
    <w:rsid w:val="3DA5EF4E"/>
    <w:rsid w:val="3DA82730"/>
    <w:rsid w:val="3DA9D546"/>
    <w:rsid w:val="3DAA8C88"/>
    <w:rsid w:val="3DBCCB4A"/>
    <w:rsid w:val="3DC60FB7"/>
    <w:rsid w:val="3DCC3D92"/>
    <w:rsid w:val="3DD4FA54"/>
    <w:rsid w:val="3DDEA592"/>
    <w:rsid w:val="3DEF9D36"/>
    <w:rsid w:val="3DF06B86"/>
    <w:rsid w:val="3DF31028"/>
    <w:rsid w:val="3DF631BE"/>
    <w:rsid w:val="3DF945BE"/>
    <w:rsid w:val="3DFCEEFF"/>
    <w:rsid w:val="3DFE0C0A"/>
    <w:rsid w:val="3E04F09E"/>
    <w:rsid w:val="3E1505DD"/>
    <w:rsid w:val="3E151DB2"/>
    <w:rsid w:val="3E1832BD"/>
    <w:rsid w:val="3E1B50B8"/>
    <w:rsid w:val="3E28617D"/>
    <w:rsid w:val="3E2892D2"/>
    <w:rsid w:val="3E29DC56"/>
    <w:rsid w:val="3E2B9FFC"/>
    <w:rsid w:val="3E2DF387"/>
    <w:rsid w:val="3E311497"/>
    <w:rsid w:val="3E358D52"/>
    <w:rsid w:val="3E3690F2"/>
    <w:rsid w:val="3E41D5A5"/>
    <w:rsid w:val="3E43486C"/>
    <w:rsid w:val="3E4DBE4B"/>
    <w:rsid w:val="3E5FD10B"/>
    <w:rsid w:val="3E61A9D1"/>
    <w:rsid w:val="3E685B3F"/>
    <w:rsid w:val="3E69FFC5"/>
    <w:rsid w:val="3E6B20FC"/>
    <w:rsid w:val="3E772973"/>
    <w:rsid w:val="3E7B6FB2"/>
    <w:rsid w:val="3E7D4338"/>
    <w:rsid w:val="3E7F4045"/>
    <w:rsid w:val="3E804545"/>
    <w:rsid w:val="3E84AD2B"/>
    <w:rsid w:val="3E84B53E"/>
    <w:rsid w:val="3E87CDE1"/>
    <w:rsid w:val="3E9E1332"/>
    <w:rsid w:val="3EAE754E"/>
    <w:rsid w:val="3EAEB8C4"/>
    <w:rsid w:val="3EAED836"/>
    <w:rsid w:val="3EB0D63E"/>
    <w:rsid w:val="3EBE7F04"/>
    <w:rsid w:val="3EC170CD"/>
    <w:rsid w:val="3ED4DC3B"/>
    <w:rsid w:val="3ED9407F"/>
    <w:rsid w:val="3EDD0DEB"/>
    <w:rsid w:val="3EDFA564"/>
    <w:rsid w:val="3EDFA8C7"/>
    <w:rsid w:val="3EE1D935"/>
    <w:rsid w:val="3EE699B2"/>
    <w:rsid w:val="3EF01DC6"/>
    <w:rsid w:val="3EF243E1"/>
    <w:rsid w:val="3EF3D8A9"/>
    <w:rsid w:val="3EFBF11A"/>
    <w:rsid w:val="3EFD1954"/>
    <w:rsid w:val="3F0083C7"/>
    <w:rsid w:val="3F0A76B8"/>
    <w:rsid w:val="3F112BA6"/>
    <w:rsid w:val="3F112D2D"/>
    <w:rsid w:val="3F136D14"/>
    <w:rsid w:val="3F187AE1"/>
    <w:rsid w:val="3F1CA483"/>
    <w:rsid w:val="3F238E78"/>
    <w:rsid w:val="3F2CC0D9"/>
    <w:rsid w:val="3F2CE294"/>
    <w:rsid w:val="3F2D7D88"/>
    <w:rsid w:val="3F32EAE6"/>
    <w:rsid w:val="3F3997C2"/>
    <w:rsid w:val="3F3FADB0"/>
    <w:rsid w:val="3F43082C"/>
    <w:rsid w:val="3F4AA045"/>
    <w:rsid w:val="3F56B0E7"/>
    <w:rsid w:val="3F5BE940"/>
    <w:rsid w:val="3F5E2719"/>
    <w:rsid w:val="3F5F1149"/>
    <w:rsid w:val="3F684673"/>
    <w:rsid w:val="3F78190A"/>
    <w:rsid w:val="3F78EF46"/>
    <w:rsid w:val="3F82010F"/>
    <w:rsid w:val="3F897F6A"/>
    <w:rsid w:val="3F8F9F09"/>
    <w:rsid w:val="3F913BAF"/>
    <w:rsid w:val="3F973264"/>
    <w:rsid w:val="3F992961"/>
    <w:rsid w:val="3F9E077F"/>
    <w:rsid w:val="3FA34809"/>
    <w:rsid w:val="3FAAB625"/>
    <w:rsid w:val="3FB0EE13"/>
    <w:rsid w:val="3FB39436"/>
    <w:rsid w:val="3FB90628"/>
    <w:rsid w:val="3FBA411B"/>
    <w:rsid w:val="3FBB1493"/>
    <w:rsid w:val="3FBD3B87"/>
    <w:rsid w:val="3FC9371C"/>
    <w:rsid w:val="3FD9ECD1"/>
    <w:rsid w:val="3FDCBD87"/>
    <w:rsid w:val="3FE33C3D"/>
    <w:rsid w:val="3FE5C161"/>
    <w:rsid w:val="3FED3448"/>
    <w:rsid w:val="3FED5DF3"/>
    <w:rsid w:val="3FF24EA6"/>
    <w:rsid w:val="3FF2F73D"/>
    <w:rsid w:val="3FF44535"/>
    <w:rsid w:val="3FFDD2EB"/>
    <w:rsid w:val="4000B748"/>
    <w:rsid w:val="4005D026"/>
    <w:rsid w:val="4015D175"/>
    <w:rsid w:val="401EA8DF"/>
    <w:rsid w:val="40212F88"/>
    <w:rsid w:val="402A8951"/>
    <w:rsid w:val="402B8BA3"/>
    <w:rsid w:val="40332E59"/>
    <w:rsid w:val="40351ACA"/>
    <w:rsid w:val="4038F116"/>
    <w:rsid w:val="4039E393"/>
    <w:rsid w:val="403E23F4"/>
    <w:rsid w:val="404132DA"/>
    <w:rsid w:val="40468318"/>
    <w:rsid w:val="404F759C"/>
    <w:rsid w:val="40530777"/>
    <w:rsid w:val="40569997"/>
    <w:rsid w:val="405EBDFA"/>
    <w:rsid w:val="40620486"/>
    <w:rsid w:val="406BAAA0"/>
    <w:rsid w:val="40735549"/>
    <w:rsid w:val="407AEFE3"/>
    <w:rsid w:val="4082EC33"/>
    <w:rsid w:val="4085B76F"/>
    <w:rsid w:val="408E7BEE"/>
    <w:rsid w:val="40930178"/>
    <w:rsid w:val="4093BA13"/>
    <w:rsid w:val="4093E3C7"/>
    <w:rsid w:val="40A0DC2D"/>
    <w:rsid w:val="40A454D0"/>
    <w:rsid w:val="40A4598D"/>
    <w:rsid w:val="40A9B3DF"/>
    <w:rsid w:val="40CD8B9F"/>
    <w:rsid w:val="40CE4F58"/>
    <w:rsid w:val="40D27A84"/>
    <w:rsid w:val="40D5B666"/>
    <w:rsid w:val="40D6796A"/>
    <w:rsid w:val="40D714BE"/>
    <w:rsid w:val="40D969E7"/>
    <w:rsid w:val="40DAA7D1"/>
    <w:rsid w:val="40ECB9FD"/>
    <w:rsid w:val="40EDB053"/>
    <w:rsid w:val="40F2BDAD"/>
    <w:rsid w:val="40F44BDE"/>
    <w:rsid w:val="40F5F720"/>
    <w:rsid w:val="40F72FE3"/>
    <w:rsid w:val="40F83CA5"/>
    <w:rsid w:val="40FB8F87"/>
    <w:rsid w:val="4102449D"/>
    <w:rsid w:val="410306E4"/>
    <w:rsid w:val="4106AB4C"/>
    <w:rsid w:val="410A31F3"/>
    <w:rsid w:val="4115FE62"/>
    <w:rsid w:val="411CD228"/>
    <w:rsid w:val="411DDB75"/>
    <w:rsid w:val="411E6F24"/>
    <w:rsid w:val="4122E61E"/>
    <w:rsid w:val="4126547A"/>
    <w:rsid w:val="4130E680"/>
    <w:rsid w:val="414F66F6"/>
    <w:rsid w:val="41544B14"/>
    <w:rsid w:val="4157B16A"/>
    <w:rsid w:val="41591D7D"/>
    <w:rsid w:val="415A8E5F"/>
    <w:rsid w:val="41643E86"/>
    <w:rsid w:val="416719DB"/>
    <w:rsid w:val="41691084"/>
    <w:rsid w:val="41742C33"/>
    <w:rsid w:val="41788DE8"/>
    <w:rsid w:val="4186FE02"/>
    <w:rsid w:val="419C87A9"/>
    <w:rsid w:val="419F5857"/>
    <w:rsid w:val="419FCF87"/>
    <w:rsid w:val="41A1A087"/>
    <w:rsid w:val="41A67416"/>
    <w:rsid w:val="41B789CC"/>
    <w:rsid w:val="41B7E607"/>
    <w:rsid w:val="41B9C274"/>
    <w:rsid w:val="41BB4654"/>
    <w:rsid w:val="41BFD245"/>
    <w:rsid w:val="41CAC19E"/>
    <w:rsid w:val="41D45938"/>
    <w:rsid w:val="41DADEE3"/>
    <w:rsid w:val="41DC5B44"/>
    <w:rsid w:val="41DF7461"/>
    <w:rsid w:val="41EB2749"/>
    <w:rsid w:val="41F08E06"/>
    <w:rsid w:val="41F96B26"/>
    <w:rsid w:val="420DC4EE"/>
    <w:rsid w:val="420EADED"/>
    <w:rsid w:val="420F8022"/>
    <w:rsid w:val="421A6472"/>
    <w:rsid w:val="421D63B3"/>
    <w:rsid w:val="4223129C"/>
    <w:rsid w:val="42395E12"/>
    <w:rsid w:val="423CE5E2"/>
    <w:rsid w:val="423F5359"/>
    <w:rsid w:val="4245D8B8"/>
    <w:rsid w:val="424734F9"/>
    <w:rsid w:val="4249DCA1"/>
    <w:rsid w:val="42561216"/>
    <w:rsid w:val="4259D8B0"/>
    <w:rsid w:val="425B2F3A"/>
    <w:rsid w:val="425BAEE6"/>
    <w:rsid w:val="425BC50F"/>
    <w:rsid w:val="425CA7B4"/>
    <w:rsid w:val="4262D2E2"/>
    <w:rsid w:val="427BCC38"/>
    <w:rsid w:val="427C26E1"/>
    <w:rsid w:val="427D9CDE"/>
    <w:rsid w:val="4285717F"/>
    <w:rsid w:val="4287529E"/>
    <w:rsid w:val="428D02C6"/>
    <w:rsid w:val="429262BF"/>
    <w:rsid w:val="42992E20"/>
    <w:rsid w:val="429ED745"/>
    <w:rsid w:val="42A1BCBB"/>
    <w:rsid w:val="42A1C30C"/>
    <w:rsid w:val="42A7304E"/>
    <w:rsid w:val="42A73264"/>
    <w:rsid w:val="42AC9762"/>
    <w:rsid w:val="42AFC745"/>
    <w:rsid w:val="42B38E84"/>
    <w:rsid w:val="42B7D5C2"/>
    <w:rsid w:val="42C70625"/>
    <w:rsid w:val="42CEB788"/>
    <w:rsid w:val="42D09ADA"/>
    <w:rsid w:val="42D78FA5"/>
    <w:rsid w:val="42DF7DAE"/>
    <w:rsid w:val="42EAA49C"/>
    <w:rsid w:val="42F01B75"/>
    <w:rsid w:val="42F3BAAC"/>
    <w:rsid w:val="42FBD971"/>
    <w:rsid w:val="42FE4358"/>
    <w:rsid w:val="430160EB"/>
    <w:rsid w:val="43034844"/>
    <w:rsid w:val="43093D14"/>
    <w:rsid w:val="430A3FD3"/>
    <w:rsid w:val="430A5788"/>
    <w:rsid w:val="430AC688"/>
    <w:rsid w:val="430E2F31"/>
    <w:rsid w:val="431048FD"/>
    <w:rsid w:val="4310C69F"/>
    <w:rsid w:val="4315DE17"/>
    <w:rsid w:val="431E4DBA"/>
    <w:rsid w:val="432046FC"/>
    <w:rsid w:val="432821AB"/>
    <w:rsid w:val="4328ABF3"/>
    <w:rsid w:val="432B6134"/>
    <w:rsid w:val="4331F8BA"/>
    <w:rsid w:val="433BF8EB"/>
    <w:rsid w:val="433E8EE1"/>
    <w:rsid w:val="433EFE04"/>
    <w:rsid w:val="433F0508"/>
    <w:rsid w:val="4340425C"/>
    <w:rsid w:val="4344D56F"/>
    <w:rsid w:val="434BCE39"/>
    <w:rsid w:val="434CF352"/>
    <w:rsid w:val="434E3238"/>
    <w:rsid w:val="4352912C"/>
    <w:rsid w:val="435ED96A"/>
    <w:rsid w:val="4360242B"/>
    <w:rsid w:val="436F1442"/>
    <w:rsid w:val="43808317"/>
    <w:rsid w:val="438590BA"/>
    <w:rsid w:val="4389CC87"/>
    <w:rsid w:val="438DEA99"/>
    <w:rsid w:val="4395DE4C"/>
    <w:rsid w:val="43A8C519"/>
    <w:rsid w:val="43B073F3"/>
    <w:rsid w:val="43B9327C"/>
    <w:rsid w:val="43C6A44A"/>
    <w:rsid w:val="43D1E547"/>
    <w:rsid w:val="43DDF319"/>
    <w:rsid w:val="43DE5870"/>
    <w:rsid w:val="43DF5341"/>
    <w:rsid w:val="43E154A1"/>
    <w:rsid w:val="43E7EBD4"/>
    <w:rsid w:val="43ECCAD8"/>
    <w:rsid w:val="43F175B1"/>
    <w:rsid w:val="43F33A31"/>
    <w:rsid w:val="43F7CBB2"/>
    <w:rsid w:val="43FC8637"/>
    <w:rsid w:val="43FCA434"/>
    <w:rsid w:val="440683A5"/>
    <w:rsid w:val="440C32D7"/>
    <w:rsid w:val="440C9A06"/>
    <w:rsid w:val="440FCC69"/>
    <w:rsid w:val="44184659"/>
    <w:rsid w:val="44279E3E"/>
    <w:rsid w:val="442BB097"/>
    <w:rsid w:val="442D2EE4"/>
    <w:rsid w:val="44323CF8"/>
    <w:rsid w:val="443E0A9F"/>
    <w:rsid w:val="44401DDB"/>
    <w:rsid w:val="4440BDC9"/>
    <w:rsid w:val="444D8765"/>
    <w:rsid w:val="4451433B"/>
    <w:rsid w:val="4452E9CA"/>
    <w:rsid w:val="44534720"/>
    <w:rsid w:val="44536A0A"/>
    <w:rsid w:val="445377B3"/>
    <w:rsid w:val="445A414E"/>
    <w:rsid w:val="446A0A11"/>
    <w:rsid w:val="446A5EE7"/>
    <w:rsid w:val="446BDA0E"/>
    <w:rsid w:val="447DAD42"/>
    <w:rsid w:val="448481E3"/>
    <w:rsid w:val="44869FE8"/>
    <w:rsid w:val="4491814D"/>
    <w:rsid w:val="44975CCA"/>
    <w:rsid w:val="449D7C11"/>
    <w:rsid w:val="449F424F"/>
    <w:rsid w:val="44A8ED79"/>
    <w:rsid w:val="44A93687"/>
    <w:rsid w:val="44AADF35"/>
    <w:rsid w:val="44ABA7AA"/>
    <w:rsid w:val="44B8A1E8"/>
    <w:rsid w:val="44C1D564"/>
    <w:rsid w:val="44C3D33A"/>
    <w:rsid w:val="44C422EF"/>
    <w:rsid w:val="44D3319E"/>
    <w:rsid w:val="44D8D86C"/>
    <w:rsid w:val="44ED5FCE"/>
    <w:rsid w:val="44FE0957"/>
    <w:rsid w:val="4503A2A5"/>
    <w:rsid w:val="4504ED3E"/>
    <w:rsid w:val="45058C02"/>
    <w:rsid w:val="4507C679"/>
    <w:rsid w:val="4508D80C"/>
    <w:rsid w:val="450AE4A3"/>
    <w:rsid w:val="450C69DD"/>
    <w:rsid w:val="45150A1A"/>
    <w:rsid w:val="451AB6E2"/>
    <w:rsid w:val="45205D15"/>
    <w:rsid w:val="45237462"/>
    <w:rsid w:val="452C7A38"/>
    <w:rsid w:val="452CF067"/>
    <w:rsid w:val="452DE9C5"/>
    <w:rsid w:val="45310745"/>
    <w:rsid w:val="45310BE8"/>
    <w:rsid w:val="4536EB8F"/>
    <w:rsid w:val="45412632"/>
    <w:rsid w:val="45430720"/>
    <w:rsid w:val="454321D8"/>
    <w:rsid w:val="454987D8"/>
    <w:rsid w:val="454D75C3"/>
    <w:rsid w:val="455193D9"/>
    <w:rsid w:val="4552A1AD"/>
    <w:rsid w:val="455AF9B3"/>
    <w:rsid w:val="455D9506"/>
    <w:rsid w:val="455DCBBE"/>
    <w:rsid w:val="45604FD7"/>
    <w:rsid w:val="45619449"/>
    <w:rsid w:val="45672B36"/>
    <w:rsid w:val="4579E9FA"/>
    <w:rsid w:val="457B81BB"/>
    <w:rsid w:val="4584AF74"/>
    <w:rsid w:val="4586C7EF"/>
    <w:rsid w:val="458FD528"/>
    <w:rsid w:val="4593AC0E"/>
    <w:rsid w:val="4598902C"/>
    <w:rsid w:val="459CF405"/>
    <w:rsid w:val="45A8671C"/>
    <w:rsid w:val="45AB9CB4"/>
    <w:rsid w:val="45AFEF53"/>
    <w:rsid w:val="45B04FEB"/>
    <w:rsid w:val="45B1E2D2"/>
    <w:rsid w:val="45B53DA0"/>
    <w:rsid w:val="45BD6F77"/>
    <w:rsid w:val="45C9B07A"/>
    <w:rsid w:val="45CAA1BB"/>
    <w:rsid w:val="45CC8A85"/>
    <w:rsid w:val="45D47BA1"/>
    <w:rsid w:val="45D99A2B"/>
    <w:rsid w:val="45F0D50B"/>
    <w:rsid w:val="45FB64DA"/>
    <w:rsid w:val="45FC7219"/>
    <w:rsid w:val="46029D56"/>
    <w:rsid w:val="46083807"/>
    <w:rsid w:val="460B8F67"/>
    <w:rsid w:val="460FC253"/>
    <w:rsid w:val="4614DB1A"/>
    <w:rsid w:val="4623C1E7"/>
    <w:rsid w:val="462C1669"/>
    <w:rsid w:val="4634BEB3"/>
    <w:rsid w:val="4641ACA6"/>
    <w:rsid w:val="464658B1"/>
    <w:rsid w:val="4647FE10"/>
    <w:rsid w:val="464A92CB"/>
    <w:rsid w:val="46562FE8"/>
    <w:rsid w:val="4658C326"/>
    <w:rsid w:val="465D88DB"/>
    <w:rsid w:val="46604765"/>
    <w:rsid w:val="466EC1C2"/>
    <w:rsid w:val="46702718"/>
    <w:rsid w:val="46741524"/>
    <w:rsid w:val="4681CFA9"/>
    <w:rsid w:val="46829766"/>
    <w:rsid w:val="4688B5DB"/>
    <w:rsid w:val="468FEED1"/>
    <w:rsid w:val="46AF1AC2"/>
    <w:rsid w:val="46B97D16"/>
    <w:rsid w:val="46B9E867"/>
    <w:rsid w:val="46BC93DE"/>
    <w:rsid w:val="46C7F5DD"/>
    <w:rsid w:val="46C84988"/>
    <w:rsid w:val="46CE80CF"/>
    <w:rsid w:val="46D0D4AD"/>
    <w:rsid w:val="46D3AD10"/>
    <w:rsid w:val="46D87FCE"/>
    <w:rsid w:val="46E648CD"/>
    <w:rsid w:val="46EC0D2B"/>
    <w:rsid w:val="46EC6080"/>
    <w:rsid w:val="46EE3E7F"/>
    <w:rsid w:val="4702FB97"/>
    <w:rsid w:val="47126178"/>
    <w:rsid w:val="471FDFCE"/>
    <w:rsid w:val="47293BFC"/>
    <w:rsid w:val="473B66D8"/>
    <w:rsid w:val="47518B71"/>
    <w:rsid w:val="47524BFD"/>
    <w:rsid w:val="4759F4D4"/>
    <w:rsid w:val="476F4C23"/>
    <w:rsid w:val="476FF971"/>
    <w:rsid w:val="47820FFC"/>
    <w:rsid w:val="4789F7B2"/>
    <w:rsid w:val="478B1875"/>
    <w:rsid w:val="478B9B3F"/>
    <w:rsid w:val="478C13AC"/>
    <w:rsid w:val="479514D2"/>
    <w:rsid w:val="47951865"/>
    <w:rsid w:val="47B15EF8"/>
    <w:rsid w:val="47B4A8C9"/>
    <w:rsid w:val="47B66D84"/>
    <w:rsid w:val="47B9A9FB"/>
    <w:rsid w:val="47C1B9F1"/>
    <w:rsid w:val="47C919EC"/>
    <w:rsid w:val="47D1CA39"/>
    <w:rsid w:val="47F79E03"/>
    <w:rsid w:val="47FD194F"/>
    <w:rsid w:val="47FEB468"/>
    <w:rsid w:val="48033C81"/>
    <w:rsid w:val="48067720"/>
    <w:rsid w:val="4810DCB5"/>
    <w:rsid w:val="4810E20B"/>
    <w:rsid w:val="481538D8"/>
    <w:rsid w:val="4816F466"/>
    <w:rsid w:val="482855F5"/>
    <w:rsid w:val="48318DF0"/>
    <w:rsid w:val="4834B4D4"/>
    <w:rsid w:val="483AAEE6"/>
    <w:rsid w:val="483E1642"/>
    <w:rsid w:val="483F4581"/>
    <w:rsid w:val="4842D95B"/>
    <w:rsid w:val="4845715E"/>
    <w:rsid w:val="484EE5DA"/>
    <w:rsid w:val="48527FA1"/>
    <w:rsid w:val="485F2641"/>
    <w:rsid w:val="4867F6FC"/>
    <w:rsid w:val="48699902"/>
    <w:rsid w:val="4877CB81"/>
    <w:rsid w:val="487983B4"/>
    <w:rsid w:val="487D7484"/>
    <w:rsid w:val="4882F2CA"/>
    <w:rsid w:val="4886647D"/>
    <w:rsid w:val="488C5DCC"/>
    <w:rsid w:val="488F3CFD"/>
    <w:rsid w:val="4890E13C"/>
    <w:rsid w:val="48969A8E"/>
    <w:rsid w:val="4898AB98"/>
    <w:rsid w:val="48A6321D"/>
    <w:rsid w:val="48AA2439"/>
    <w:rsid w:val="48B3F277"/>
    <w:rsid w:val="48B451B9"/>
    <w:rsid w:val="48B5076A"/>
    <w:rsid w:val="48C8C891"/>
    <w:rsid w:val="48D19B96"/>
    <w:rsid w:val="48D2F613"/>
    <w:rsid w:val="48D9B1D5"/>
    <w:rsid w:val="48FC355C"/>
    <w:rsid w:val="48FE4766"/>
    <w:rsid w:val="490B6A92"/>
    <w:rsid w:val="490CB427"/>
    <w:rsid w:val="491A77FF"/>
    <w:rsid w:val="491F8609"/>
    <w:rsid w:val="4927042D"/>
    <w:rsid w:val="4929FB1A"/>
    <w:rsid w:val="492E1BB7"/>
    <w:rsid w:val="49317BD2"/>
    <w:rsid w:val="493C3B67"/>
    <w:rsid w:val="49402D80"/>
    <w:rsid w:val="4946A05B"/>
    <w:rsid w:val="4947F4D9"/>
    <w:rsid w:val="4948131E"/>
    <w:rsid w:val="49594300"/>
    <w:rsid w:val="4965505F"/>
    <w:rsid w:val="49676D1E"/>
    <w:rsid w:val="49685F6D"/>
    <w:rsid w:val="496D23E5"/>
    <w:rsid w:val="496EF5C3"/>
    <w:rsid w:val="497B89FB"/>
    <w:rsid w:val="498DB767"/>
    <w:rsid w:val="49920C09"/>
    <w:rsid w:val="4992DE73"/>
    <w:rsid w:val="4997CF71"/>
    <w:rsid w:val="4999E566"/>
    <w:rsid w:val="49A3F8E3"/>
    <w:rsid w:val="49A6BC64"/>
    <w:rsid w:val="49B6052F"/>
    <w:rsid w:val="49BA95BE"/>
    <w:rsid w:val="49CB0D2C"/>
    <w:rsid w:val="49CF6C8F"/>
    <w:rsid w:val="49D8D1DD"/>
    <w:rsid w:val="49D9313F"/>
    <w:rsid w:val="49DDFF91"/>
    <w:rsid w:val="49EDD52B"/>
    <w:rsid w:val="49FDF146"/>
    <w:rsid w:val="49FDF43E"/>
    <w:rsid w:val="49FE8E40"/>
    <w:rsid w:val="4A08DC1A"/>
    <w:rsid w:val="4A0A7FE8"/>
    <w:rsid w:val="4A0B640E"/>
    <w:rsid w:val="4A0BBE67"/>
    <w:rsid w:val="4A0F89AE"/>
    <w:rsid w:val="4A1CDA5F"/>
    <w:rsid w:val="4A2368D4"/>
    <w:rsid w:val="4A24E75C"/>
    <w:rsid w:val="4A2E9FFC"/>
    <w:rsid w:val="4A347BF9"/>
    <w:rsid w:val="4A3EFA4B"/>
    <w:rsid w:val="4A3F2375"/>
    <w:rsid w:val="4A509625"/>
    <w:rsid w:val="4A515BF2"/>
    <w:rsid w:val="4A57F255"/>
    <w:rsid w:val="4A5A3418"/>
    <w:rsid w:val="4A6AF0A0"/>
    <w:rsid w:val="4A73E58F"/>
    <w:rsid w:val="4A778FAA"/>
    <w:rsid w:val="4A7CF821"/>
    <w:rsid w:val="4A7D69DE"/>
    <w:rsid w:val="4A91EAC6"/>
    <w:rsid w:val="4A9B2743"/>
    <w:rsid w:val="4A9C715D"/>
    <w:rsid w:val="4AAB02F9"/>
    <w:rsid w:val="4AB074BD"/>
    <w:rsid w:val="4AB08828"/>
    <w:rsid w:val="4AB3E444"/>
    <w:rsid w:val="4AB48D79"/>
    <w:rsid w:val="4ABC3C10"/>
    <w:rsid w:val="4ABE722E"/>
    <w:rsid w:val="4AC2B937"/>
    <w:rsid w:val="4AC7D139"/>
    <w:rsid w:val="4AD24C74"/>
    <w:rsid w:val="4ADA3D90"/>
    <w:rsid w:val="4ADA7B27"/>
    <w:rsid w:val="4ADF8401"/>
    <w:rsid w:val="4AE2A00D"/>
    <w:rsid w:val="4AEA0BB6"/>
    <w:rsid w:val="4AF9FD2E"/>
    <w:rsid w:val="4B043CF2"/>
    <w:rsid w:val="4B06D5B5"/>
    <w:rsid w:val="4B07E1FC"/>
    <w:rsid w:val="4B08F446"/>
    <w:rsid w:val="4B095F3F"/>
    <w:rsid w:val="4B0FD850"/>
    <w:rsid w:val="4B10FF32"/>
    <w:rsid w:val="4B11AFE9"/>
    <w:rsid w:val="4B1C1143"/>
    <w:rsid w:val="4B1CC4EB"/>
    <w:rsid w:val="4B2033A2"/>
    <w:rsid w:val="4B206791"/>
    <w:rsid w:val="4B215F90"/>
    <w:rsid w:val="4B21724D"/>
    <w:rsid w:val="4B21DEF4"/>
    <w:rsid w:val="4B228935"/>
    <w:rsid w:val="4B289349"/>
    <w:rsid w:val="4B2CEE4A"/>
    <w:rsid w:val="4B2DDC6A"/>
    <w:rsid w:val="4B454C05"/>
    <w:rsid w:val="4B4A0FE9"/>
    <w:rsid w:val="4B4B4E32"/>
    <w:rsid w:val="4B4F19DF"/>
    <w:rsid w:val="4B523E80"/>
    <w:rsid w:val="4B560889"/>
    <w:rsid w:val="4B5C5F3B"/>
    <w:rsid w:val="4B5CB233"/>
    <w:rsid w:val="4B5EC84D"/>
    <w:rsid w:val="4B649132"/>
    <w:rsid w:val="4B6A8756"/>
    <w:rsid w:val="4B7F2F5C"/>
    <w:rsid w:val="4B823723"/>
    <w:rsid w:val="4B857706"/>
    <w:rsid w:val="4B85A93B"/>
    <w:rsid w:val="4B86351D"/>
    <w:rsid w:val="4B892CA3"/>
    <w:rsid w:val="4B9C7C6D"/>
    <w:rsid w:val="4BA12F19"/>
    <w:rsid w:val="4BAB284E"/>
    <w:rsid w:val="4BB579D0"/>
    <w:rsid w:val="4BB593C5"/>
    <w:rsid w:val="4BB5D744"/>
    <w:rsid w:val="4BB86A3D"/>
    <w:rsid w:val="4BC0231C"/>
    <w:rsid w:val="4BC44939"/>
    <w:rsid w:val="4BCCFDBE"/>
    <w:rsid w:val="4BD260C2"/>
    <w:rsid w:val="4BD7A404"/>
    <w:rsid w:val="4BDD166C"/>
    <w:rsid w:val="4BDF721D"/>
    <w:rsid w:val="4BE0F4E8"/>
    <w:rsid w:val="4BF3C2B6"/>
    <w:rsid w:val="4BF3C87E"/>
    <w:rsid w:val="4BF45E19"/>
    <w:rsid w:val="4BF6C056"/>
    <w:rsid w:val="4BFDA8A7"/>
    <w:rsid w:val="4C0054A1"/>
    <w:rsid w:val="4C016D29"/>
    <w:rsid w:val="4C02ED92"/>
    <w:rsid w:val="4C038A69"/>
    <w:rsid w:val="4C04AF6C"/>
    <w:rsid w:val="4C10B451"/>
    <w:rsid w:val="4C1167F7"/>
    <w:rsid w:val="4C19777A"/>
    <w:rsid w:val="4C19D3E2"/>
    <w:rsid w:val="4C240F48"/>
    <w:rsid w:val="4C247F24"/>
    <w:rsid w:val="4C38797B"/>
    <w:rsid w:val="4C3E076D"/>
    <w:rsid w:val="4C3F012D"/>
    <w:rsid w:val="4C4087B4"/>
    <w:rsid w:val="4C474F4E"/>
    <w:rsid w:val="4C515633"/>
    <w:rsid w:val="4C54D47A"/>
    <w:rsid w:val="4C579EBA"/>
    <w:rsid w:val="4C5ADC18"/>
    <w:rsid w:val="4C68F51D"/>
    <w:rsid w:val="4C6DEB6F"/>
    <w:rsid w:val="4C6F401F"/>
    <w:rsid w:val="4C7450B3"/>
    <w:rsid w:val="4C7A0CEB"/>
    <w:rsid w:val="4C9F6FA4"/>
    <w:rsid w:val="4CA4C4A7"/>
    <w:rsid w:val="4CA532CB"/>
    <w:rsid w:val="4CA66DD1"/>
    <w:rsid w:val="4CA709EC"/>
    <w:rsid w:val="4CB11754"/>
    <w:rsid w:val="4CB2AE4F"/>
    <w:rsid w:val="4CB58BBA"/>
    <w:rsid w:val="4CB9DE76"/>
    <w:rsid w:val="4CC72942"/>
    <w:rsid w:val="4CC9ACCB"/>
    <w:rsid w:val="4CC9D204"/>
    <w:rsid w:val="4CCCFF6A"/>
    <w:rsid w:val="4CCD43C0"/>
    <w:rsid w:val="4CD238A2"/>
    <w:rsid w:val="4CD745A3"/>
    <w:rsid w:val="4CD7771B"/>
    <w:rsid w:val="4CE6D9B4"/>
    <w:rsid w:val="4CEA2558"/>
    <w:rsid w:val="4CEE370B"/>
    <w:rsid w:val="4CFCCE2B"/>
    <w:rsid w:val="4CFECED4"/>
    <w:rsid w:val="4D08AC03"/>
    <w:rsid w:val="4D091B3C"/>
    <w:rsid w:val="4D0F7FB3"/>
    <w:rsid w:val="4D133ABE"/>
    <w:rsid w:val="4D169661"/>
    <w:rsid w:val="4D1E8228"/>
    <w:rsid w:val="4D22F559"/>
    <w:rsid w:val="4D238DF3"/>
    <w:rsid w:val="4D25B5B3"/>
    <w:rsid w:val="4D25C542"/>
    <w:rsid w:val="4D25C7F9"/>
    <w:rsid w:val="4D3C61F4"/>
    <w:rsid w:val="4D3EA0C1"/>
    <w:rsid w:val="4D41B86B"/>
    <w:rsid w:val="4D499BD4"/>
    <w:rsid w:val="4D50BBE2"/>
    <w:rsid w:val="4D527C0E"/>
    <w:rsid w:val="4D54AF35"/>
    <w:rsid w:val="4D58F9BE"/>
    <w:rsid w:val="4D5E81E2"/>
    <w:rsid w:val="4D61E1BD"/>
    <w:rsid w:val="4D62F5F8"/>
    <w:rsid w:val="4D68CED2"/>
    <w:rsid w:val="4D6B1F41"/>
    <w:rsid w:val="4D7CF6B8"/>
    <w:rsid w:val="4D7DE8AC"/>
    <w:rsid w:val="4D817C7E"/>
    <w:rsid w:val="4D8FE1D9"/>
    <w:rsid w:val="4D92F6DA"/>
    <w:rsid w:val="4DA51246"/>
    <w:rsid w:val="4DA98F5A"/>
    <w:rsid w:val="4DAD8B08"/>
    <w:rsid w:val="4DADE907"/>
    <w:rsid w:val="4DAF14E2"/>
    <w:rsid w:val="4DB22F53"/>
    <w:rsid w:val="4DB9C09E"/>
    <w:rsid w:val="4DBA5ADC"/>
    <w:rsid w:val="4DBC37B2"/>
    <w:rsid w:val="4DC04F85"/>
    <w:rsid w:val="4DC29EE0"/>
    <w:rsid w:val="4DC31961"/>
    <w:rsid w:val="4DD45D60"/>
    <w:rsid w:val="4DEE39E4"/>
    <w:rsid w:val="4DF03E29"/>
    <w:rsid w:val="4DF073EF"/>
    <w:rsid w:val="4E088D2E"/>
    <w:rsid w:val="4E1E0205"/>
    <w:rsid w:val="4E20B962"/>
    <w:rsid w:val="4E2AC2D0"/>
    <w:rsid w:val="4E37C971"/>
    <w:rsid w:val="4E42E772"/>
    <w:rsid w:val="4E46C91B"/>
    <w:rsid w:val="4E4E68C1"/>
    <w:rsid w:val="4E4E9E35"/>
    <w:rsid w:val="4E511CF9"/>
    <w:rsid w:val="4E54464D"/>
    <w:rsid w:val="4E55E269"/>
    <w:rsid w:val="4E56614F"/>
    <w:rsid w:val="4E576588"/>
    <w:rsid w:val="4E5BA50A"/>
    <w:rsid w:val="4E61E254"/>
    <w:rsid w:val="4E6648D7"/>
    <w:rsid w:val="4E695C52"/>
    <w:rsid w:val="4E6C582E"/>
    <w:rsid w:val="4E7553BB"/>
    <w:rsid w:val="4E75F364"/>
    <w:rsid w:val="4E821061"/>
    <w:rsid w:val="4E8CF458"/>
    <w:rsid w:val="4E9A6609"/>
    <w:rsid w:val="4E9ED4E6"/>
    <w:rsid w:val="4EA7E6AB"/>
    <w:rsid w:val="4EB72B88"/>
    <w:rsid w:val="4EB9C006"/>
    <w:rsid w:val="4EB9DD9D"/>
    <w:rsid w:val="4EBB3655"/>
    <w:rsid w:val="4EBD17C8"/>
    <w:rsid w:val="4EC1C340"/>
    <w:rsid w:val="4EC92E05"/>
    <w:rsid w:val="4ECECEF6"/>
    <w:rsid w:val="4ECF64A3"/>
    <w:rsid w:val="4ED586FE"/>
    <w:rsid w:val="4ED8139F"/>
    <w:rsid w:val="4ED8CFDB"/>
    <w:rsid w:val="4EE2D293"/>
    <w:rsid w:val="4EE64419"/>
    <w:rsid w:val="4EE89798"/>
    <w:rsid w:val="4EF2BFBA"/>
    <w:rsid w:val="4EF75375"/>
    <w:rsid w:val="4F0132CD"/>
    <w:rsid w:val="4F03ACF9"/>
    <w:rsid w:val="4F05DC12"/>
    <w:rsid w:val="4F0CC881"/>
    <w:rsid w:val="4F18499F"/>
    <w:rsid w:val="4F19A0BD"/>
    <w:rsid w:val="4F1DA041"/>
    <w:rsid w:val="4F256ABF"/>
    <w:rsid w:val="4F279BEC"/>
    <w:rsid w:val="4F2BC865"/>
    <w:rsid w:val="4F2D9B81"/>
    <w:rsid w:val="4F33494A"/>
    <w:rsid w:val="4F36C7A1"/>
    <w:rsid w:val="4F3E404D"/>
    <w:rsid w:val="4F426312"/>
    <w:rsid w:val="4F44BC3A"/>
    <w:rsid w:val="4F455FBB"/>
    <w:rsid w:val="4F487603"/>
    <w:rsid w:val="4F52049B"/>
    <w:rsid w:val="4F542D56"/>
    <w:rsid w:val="4F562B3D"/>
    <w:rsid w:val="4F62E6C5"/>
    <w:rsid w:val="4F6C8388"/>
    <w:rsid w:val="4F71B320"/>
    <w:rsid w:val="4F76F3A8"/>
    <w:rsid w:val="4F793961"/>
    <w:rsid w:val="4F7F6A96"/>
    <w:rsid w:val="4F912C36"/>
    <w:rsid w:val="4FAE8F2C"/>
    <w:rsid w:val="4FB23448"/>
    <w:rsid w:val="4FC12B8C"/>
    <w:rsid w:val="4FC24796"/>
    <w:rsid w:val="4FC47059"/>
    <w:rsid w:val="4FC76102"/>
    <w:rsid w:val="4FC830C2"/>
    <w:rsid w:val="4FCD181F"/>
    <w:rsid w:val="4FD27929"/>
    <w:rsid w:val="4FDC6569"/>
    <w:rsid w:val="4FE6630B"/>
    <w:rsid w:val="4FE93C3A"/>
    <w:rsid w:val="4FED6EFB"/>
    <w:rsid w:val="4FF26657"/>
    <w:rsid w:val="4FF901B1"/>
    <w:rsid w:val="50007BEF"/>
    <w:rsid w:val="5000B9FE"/>
    <w:rsid w:val="500E83BF"/>
    <w:rsid w:val="50140651"/>
    <w:rsid w:val="5015C838"/>
    <w:rsid w:val="501607D0"/>
    <w:rsid w:val="5028C763"/>
    <w:rsid w:val="504183CC"/>
    <w:rsid w:val="504324C3"/>
    <w:rsid w:val="5048682B"/>
    <w:rsid w:val="5049F4EE"/>
    <w:rsid w:val="504D4BF0"/>
    <w:rsid w:val="50506049"/>
    <w:rsid w:val="50511978"/>
    <w:rsid w:val="5051D945"/>
    <w:rsid w:val="50558109"/>
    <w:rsid w:val="505CC0D3"/>
    <w:rsid w:val="505EAD4E"/>
    <w:rsid w:val="5060F988"/>
    <w:rsid w:val="506510A8"/>
    <w:rsid w:val="5066ECB8"/>
    <w:rsid w:val="507234E3"/>
    <w:rsid w:val="5075CA79"/>
    <w:rsid w:val="50783A08"/>
    <w:rsid w:val="5084EC20"/>
    <w:rsid w:val="5099827F"/>
    <w:rsid w:val="509F7D5A"/>
    <w:rsid w:val="50A07540"/>
    <w:rsid w:val="50AE0B7C"/>
    <w:rsid w:val="50BA86EB"/>
    <w:rsid w:val="50BA98F5"/>
    <w:rsid w:val="50BCCB3D"/>
    <w:rsid w:val="50BD4438"/>
    <w:rsid w:val="50D2ACC7"/>
    <w:rsid w:val="50D7D22F"/>
    <w:rsid w:val="50D8C67C"/>
    <w:rsid w:val="50DA8569"/>
    <w:rsid w:val="50DE1F31"/>
    <w:rsid w:val="50DFF045"/>
    <w:rsid w:val="50E50AE3"/>
    <w:rsid w:val="50F187EE"/>
    <w:rsid w:val="50F4F87E"/>
    <w:rsid w:val="50F7F047"/>
    <w:rsid w:val="50FC8079"/>
    <w:rsid w:val="510F105A"/>
    <w:rsid w:val="5111622A"/>
    <w:rsid w:val="51167C77"/>
    <w:rsid w:val="511FE5B1"/>
    <w:rsid w:val="5120C4C7"/>
    <w:rsid w:val="5127D8B7"/>
    <w:rsid w:val="512B2C21"/>
    <w:rsid w:val="512EAE74"/>
    <w:rsid w:val="5131FABB"/>
    <w:rsid w:val="51374178"/>
    <w:rsid w:val="51409312"/>
    <w:rsid w:val="5146D88B"/>
    <w:rsid w:val="514E6E84"/>
    <w:rsid w:val="5151A752"/>
    <w:rsid w:val="51520A06"/>
    <w:rsid w:val="5152C106"/>
    <w:rsid w:val="5153C64A"/>
    <w:rsid w:val="51570C23"/>
    <w:rsid w:val="5160647D"/>
    <w:rsid w:val="51644B9F"/>
    <w:rsid w:val="51660510"/>
    <w:rsid w:val="516D86E2"/>
    <w:rsid w:val="5177D7B1"/>
    <w:rsid w:val="517B9D25"/>
    <w:rsid w:val="517C0A9B"/>
    <w:rsid w:val="51821E63"/>
    <w:rsid w:val="519581EC"/>
    <w:rsid w:val="51980651"/>
    <w:rsid w:val="519EDEB8"/>
    <w:rsid w:val="51A1709C"/>
    <w:rsid w:val="51A6C176"/>
    <w:rsid w:val="51A84C5E"/>
    <w:rsid w:val="51AD0603"/>
    <w:rsid w:val="51B4A923"/>
    <w:rsid w:val="51B72198"/>
    <w:rsid w:val="51B959DB"/>
    <w:rsid w:val="51BE15EC"/>
    <w:rsid w:val="51C67719"/>
    <w:rsid w:val="51D11DBA"/>
    <w:rsid w:val="51DD5258"/>
    <w:rsid w:val="51E004A5"/>
    <w:rsid w:val="51E98130"/>
    <w:rsid w:val="51EC9677"/>
    <w:rsid w:val="51ED700F"/>
    <w:rsid w:val="51FA0F61"/>
    <w:rsid w:val="51FA71C1"/>
    <w:rsid w:val="5210001C"/>
    <w:rsid w:val="5210B735"/>
    <w:rsid w:val="521A2C50"/>
    <w:rsid w:val="521E90E0"/>
    <w:rsid w:val="52222360"/>
    <w:rsid w:val="52233083"/>
    <w:rsid w:val="5223A587"/>
    <w:rsid w:val="522D9CCE"/>
    <w:rsid w:val="523738BC"/>
    <w:rsid w:val="523C600D"/>
    <w:rsid w:val="524D19BC"/>
    <w:rsid w:val="525635D9"/>
    <w:rsid w:val="52571ECD"/>
    <w:rsid w:val="525C464B"/>
    <w:rsid w:val="525D2CDD"/>
    <w:rsid w:val="525F54F7"/>
    <w:rsid w:val="526BDAB3"/>
    <w:rsid w:val="526E9FFF"/>
    <w:rsid w:val="526EA7D5"/>
    <w:rsid w:val="52737C79"/>
    <w:rsid w:val="527911C0"/>
    <w:rsid w:val="5279D484"/>
    <w:rsid w:val="527FA1A8"/>
    <w:rsid w:val="5280EDFF"/>
    <w:rsid w:val="5281A1E7"/>
    <w:rsid w:val="52886D6A"/>
    <w:rsid w:val="528A6C0B"/>
    <w:rsid w:val="528E1DB7"/>
    <w:rsid w:val="529220A1"/>
    <w:rsid w:val="529C3629"/>
    <w:rsid w:val="52A33310"/>
    <w:rsid w:val="52A4200A"/>
    <w:rsid w:val="52A5E1B6"/>
    <w:rsid w:val="52B24CD8"/>
    <w:rsid w:val="52B4E994"/>
    <w:rsid w:val="52BF621E"/>
    <w:rsid w:val="52C7E971"/>
    <w:rsid w:val="52C8E943"/>
    <w:rsid w:val="52D84497"/>
    <w:rsid w:val="52E26F1F"/>
    <w:rsid w:val="52E48BD0"/>
    <w:rsid w:val="52E51AC0"/>
    <w:rsid w:val="52FD7E5C"/>
    <w:rsid w:val="5308F60B"/>
    <w:rsid w:val="530DC806"/>
    <w:rsid w:val="5317DAFC"/>
    <w:rsid w:val="531D813A"/>
    <w:rsid w:val="53214053"/>
    <w:rsid w:val="534A5887"/>
    <w:rsid w:val="534FFBBE"/>
    <w:rsid w:val="535BA2FB"/>
    <w:rsid w:val="536897F4"/>
    <w:rsid w:val="53721E99"/>
    <w:rsid w:val="537EEF01"/>
    <w:rsid w:val="53858287"/>
    <w:rsid w:val="53870C41"/>
    <w:rsid w:val="538E503A"/>
    <w:rsid w:val="538EF30F"/>
    <w:rsid w:val="539EF4F0"/>
    <w:rsid w:val="539EFFF9"/>
    <w:rsid w:val="53A24EB7"/>
    <w:rsid w:val="53A5B1C0"/>
    <w:rsid w:val="53A691AA"/>
    <w:rsid w:val="53A9AE4C"/>
    <w:rsid w:val="53AAAD68"/>
    <w:rsid w:val="53B7715E"/>
    <w:rsid w:val="53BD06EE"/>
    <w:rsid w:val="53BD7541"/>
    <w:rsid w:val="53C24C70"/>
    <w:rsid w:val="53C28946"/>
    <w:rsid w:val="53C87A44"/>
    <w:rsid w:val="53C890E0"/>
    <w:rsid w:val="53C8D4DA"/>
    <w:rsid w:val="53CE7874"/>
    <w:rsid w:val="53CF5E95"/>
    <w:rsid w:val="53D486EB"/>
    <w:rsid w:val="53D733FB"/>
    <w:rsid w:val="53DCF7F5"/>
    <w:rsid w:val="53E069CB"/>
    <w:rsid w:val="53E494A1"/>
    <w:rsid w:val="53E89482"/>
    <w:rsid w:val="53F228CD"/>
    <w:rsid w:val="53F70871"/>
    <w:rsid w:val="5400D453"/>
    <w:rsid w:val="5402770B"/>
    <w:rsid w:val="54105D4F"/>
    <w:rsid w:val="541221DF"/>
    <w:rsid w:val="54153F97"/>
    <w:rsid w:val="541C893F"/>
    <w:rsid w:val="54246379"/>
    <w:rsid w:val="5424F03E"/>
    <w:rsid w:val="54263C6C"/>
    <w:rsid w:val="54318A66"/>
    <w:rsid w:val="54412335"/>
    <w:rsid w:val="5441B217"/>
    <w:rsid w:val="544CED02"/>
    <w:rsid w:val="5455F468"/>
    <w:rsid w:val="54579EA0"/>
    <w:rsid w:val="545E5923"/>
    <w:rsid w:val="545E5CF6"/>
    <w:rsid w:val="545F7612"/>
    <w:rsid w:val="546B5B97"/>
    <w:rsid w:val="547DD5F7"/>
    <w:rsid w:val="547F18CD"/>
    <w:rsid w:val="54875357"/>
    <w:rsid w:val="5488069C"/>
    <w:rsid w:val="54983A5B"/>
    <w:rsid w:val="549B8D2E"/>
    <w:rsid w:val="549DE685"/>
    <w:rsid w:val="54A17427"/>
    <w:rsid w:val="54A1D09B"/>
    <w:rsid w:val="54A60AB2"/>
    <w:rsid w:val="54A6EB25"/>
    <w:rsid w:val="54AEC442"/>
    <w:rsid w:val="54B99C72"/>
    <w:rsid w:val="54BF8101"/>
    <w:rsid w:val="54C096B6"/>
    <w:rsid w:val="54C64EB5"/>
    <w:rsid w:val="54CD7E66"/>
    <w:rsid w:val="54D275AE"/>
    <w:rsid w:val="54D3D7C8"/>
    <w:rsid w:val="54D5C9D0"/>
    <w:rsid w:val="54D64ECD"/>
    <w:rsid w:val="54D9115E"/>
    <w:rsid w:val="54DE25A0"/>
    <w:rsid w:val="54E334AA"/>
    <w:rsid w:val="54E5C16E"/>
    <w:rsid w:val="54E7D2D1"/>
    <w:rsid w:val="54EBF641"/>
    <w:rsid w:val="54ECA499"/>
    <w:rsid w:val="54F3124E"/>
    <w:rsid w:val="54FF12FD"/>
    <w:rsid w:val="55028080"/>
    <w:rsid w:val="550C881A"/>
    <w:rsid w:val="55255EC5"/>
    <w:rsid w:val="55266A62"/>
    <w:rsid w:val="55273859"/>
    <w:rsid w:val="552859A4"/>
    <w:rsid w:val="552AD58F"/>
    <w:rsid w:val="55352511"/>
    <w:rsid w:val="553EAAD7"/>
    <w:rsid w:val="55416BE2"/>
    <w:rsid w:val="554921A1"/>
    <w:rsid w:val="555E0618"/>
    <w:rsid w:val="555E7C33"/>
    <w:rsid w:val="5563047C"/>
    <w:rsid w:val="55653D90"/>
    <w:rsid w:val="556D1F0E"/>
    <w:rsid w:val="556F4505"/>
    <w:rsid w:val="557193CC"/>
    <w:rsid w:val="5572A1F2"/>
    <w:rsid w:val="55751D96"/>
    <w:rsid w:val="55760D98"/>
    <w:rsid w:val="5582414F"/>
    <w:rsid w:val="55902727"/>
    <w:rsid w:val="559208B1"/>
    <w:rsid w:val="55924C66"/>
    <w:rsid w:val="5594C5B2"/>
    <w:rsid w:val="55A33241"/>
    <w:rsid w:val="55A439BD"/>
    <w:rsid w:val="55A5FCBF"/>
    <w:rsid w:val="55AE3EF9"/>
    <w:rsid w:val="55AEC66B"/>
    <w:rsid w:val="55B32CC6"/>
    <w:rsid w:val="55B6417B"/>
    <w:rsid w:val="55B780C5"/>
    <w:rsid w:val="55BC7884"/>
    <w:rsid w:val="55C12367"/>
    <w:rsid w:val="55C3C1B6"/>
    <w:rsid w:val="55C4993A"/>
    <w:rsid w:val="55C52544"/>
    <w:rsid w:val="55C9FFA9"/>
    <w:rsid w:val="55E15D6C"/>
    <w:rsid w:val="55E21CA2"/>
    <w:rsid w:val="55E235B3"/>
    <w:rsid w:val="55E31E40"/>
    <w:rsid w:val="55EB90C3"/>
    <w:rsid w:val="55EE1E0B"/>
    <w:rsid w:val="55F1302F"/>
    <w:rsid w:val="55F57101"/>
    <w:rsid w:val="55F5CC3F"/>
    <w:rsid w:val="56056BDE"/>
    <w:rsid w:val="560AB229"/>
    <w:rsid w:val="560AB29B"/>
    <w:rsid w:val="56237D64"/>
    <w:rsid w:val="56245032"/>
    <w:rsid w:val="562D4C37"/>
    <w:rsid w:val="562D7F38"/>
    <w:rsid w:val="562DF995"/>
    <w:rsid w:val="5630C238"/>
    <w:rsid w:val="56358D2E"/>
    <w:rsid w:val="563D41DE"/>
    <w:rsid w:val="563DD7AA"/>
    <w:rsid w:val="564A4355"/>
    <w:rsid w:val="564F7BBE"/>
    <w:rsid w:val="56578BED"/>
    <w:rsid w:val="565B1C97"/>
    <w:rsid w:val="5670B44A"/>
    <w:rsid w:val="5671ACC7"/>
    <w:rsid w:val="5675E7DE"/>
    <w:rsid w:val="567752C5"/>
    <w:rsid w:val="56781F72"/>
    <w:rsid w:val="56793677"/>
    <w:rsid w:val="567A5EFE"/>
    <w:rsid w:val="567B1D2B"/>
    <w:rsid w:val="567D6A4B"/>
    <w:rsid w:val="5681F949"/>
    <w:rsid w:val="5683A26C"/>
    <w:rsid w:val="568873B4"/>
    <w:rsid w:val="568B0EA1"/>
    <w:rsid w:val="5691C813"/>
    <w:rsid w:val="5695FF21"/>
    <w:rsid w:val="569C7990"/>
    <w:rsid w:val="56ACF2A9"/>
    <w:rsid w:val="56AF4DA1"/>
    <w:rsid w:val="56BA002A"/>
    <w:rsid w:val="56C6F8FE"/>
    <w:rsid w:val="56C829AD"/>
    <w:rsid w:val="56D202A5"/>
    <w:rsid w:val="56DE8D9A"/>
    <w:rsid w:val="56E3AA7C"/>
    <w:rsid w:val="56ECC9A3"/>
    <w:rsid w:val="56F14105"/>
    <w:rsid w:val="56FDACF5"/>
    <w:rsid w:val="57008B09"/>
    <w:rsid w:val="5708C403"/>
    <w:rsid w:val="5709E386"/>
    <w:rsid w:val="5713152C"/>
    <w:rsid w:val="57146281"/>
    <w:rsid w:val="57168D07"/>
    <w:rsid w:val="571E6418"/>
    <w:rsid w:val="573039C2"/>
    <w:rsid w:val="573D88F4"/>
    <w:rsid w:val="573F92C1"/>
    <w:rsid w:val="57448D70"/>
    <w:rsid w:val="574B4059"/>
    <w:rsid w:val="574C9523"/>
    <w:rsid w:val="574E3359"/>
    <w:rsid w:val="57525D32"/>
    <w:rsid w:val="5760B72C"/>
    <w:rsid w:val="57652A41"/>
    <w:rsid w:val="5765F347"/>
    <w:rsid w:val="57678ED7"/>
    <w:rsid w:val="5770DB89"/>
    <w:rsid w:val="577850DE"/>
    <w:rsid w:val="577889BF"/>
    <w:rsid w:val="5779743B"/>
    <w:rsid w:val="57874A4E"/>
    <w:rsid w:val="5791A41F"/>
    <w:rsid w:val="579A1836"/>
    <w:rsid w:val="579F8495"/>
    <w:rsid w:val="57A7DFDB"/>
    <w:rsid w:val="57AA6A26"/>
    <w:rsid w:val="57B38EF2"/>
    <w:rsid w:val="57B5446A"/>
    <w:rsid w:val="57B83DB6"/>
    <w:rsid w:val="57BB0B4F"/>
    <w:rsid w:val="57C307D2"/>
    <w:rsid w:val="57D5B435"/>
    <w:rsid w:val="57DB5833"/>
    <w:rsid w:val="57E0B78A"/>
    <w:rsid w:val="57EB4C1F"/>
    <w:rsid w:val="57EB98C0"/>
    <w:rsid w:val="57F69EAA"/>
    <w:rsid w:val="57FA678C"/>
    <w:rsid w:val="5806552F"/>
    <w:rsid w:val="580C84AB"/>
    <w:rsid w:val="58110FF3"/>
    <w:rsid w:val="582273B6"/>
    <w:rsid w:val="582D225B"/>
    <w:rsid w:val="583CE83F"/>
    <w:rsid w:val="583FA726"/>
    <w:rsid w:val="58425928"/>
    <w:rsid w:val="584E874E"/>
    <w:rsid w:val="58512BFE"/>
    <w:rsid w:val="58530E95"/>
    <w:rsid w:val="585B390F"/>
    <w:rsid w:val="58607CF4"/>
    <w:rsid w:val="58679CE1"/>
    <w:rsid w:val="58701D25"/>
    <w:rsid w:val="587A3C19"/>
    <w:rsid w:val="5886BAC7"/>
    <w:rsid w:val="588DD264"/>
    <w:rsid w:val="5895ECF4"/>
    <w:rsid w:val="58986B50"/>
    <w:rsid w:val="5899B8D9"/>
    <w:rsid w:val="589F3A2D"/>
    <w:rsid w:val="58A49464"/>
    <w:rsid w:val="58A8047C"/>
    <w:rsid w:val="58AA59AD"/>
    <w:rsid w:val="58AFBD10"/>
    <w:rsid w:val="58AFF02E"/>
    <w:rsid w:val="58B032E2"/>
    <w:rsid w:val="58B6F018"/>
    <w:rsid w:val="58B91D61"/>
    <w:rsid w:val="58BDA260"/>
    <w:rsid w:val="58C47E2E"/>
    <w:rsid w:val="58CAB6D7"/>
    <w:rsid w:val="58DC5EE5"/>
    <w:rsid w:val="58DDB5C6"/>
    <w:rsid w:val="58DDF78D"/>
    <w:rsid w:val="58DF4144"/>
    <w:rsid w:val="58E082EC"/>
    <w:rsid w:val="58FF9A55"/>
    <w:rsid w:val="5904B8BA"/>
    <w:rsid w:val="5905B32E"/>
    <w:rsid w:val="59123909"/>
    <w:rsid w:val="59140E22"/>
    <w:rsid w:val="591D34A9"/>
    <w:rsid w:val="5920C798"/>
    <w:rsid w:val="593713CF"/>
    <w:rsid w:val="593ECD28"/>
    <w:rsid w:val="593EE2E6"/>
    <w:rsid w:val="594480E1"/>
    <w:rsid w:val="5945F55D"/>
    <w:rsid w:val="5946367B"/>
    <w:rsid w:val="59464142"/>
    <w:rsid w:val="5947F6A3"/>
    <w:rsid w:val="594A0ECA"/>
    <w:rsid w:val="594A1D47"/>
    <w:rsid w:val="594FCBBC"/>
    <w:rsid w:val="59528751"/>
    <w:rsid w:val="59602DD6"/>
    <w:rsid w:val="5968B97A"/>
    <w:rsid w:val="59725464"/>
    <w:rsid w:val="59746FCB"/>
    <w:rsid w:val="597694E4"/>
    <w:rsid w:val="5985983D"/>
    <w:rsid w:val="598A8100"/>
    <w:rsid w:val="5990264D"/>
    <w:rsid w:val="5993EBE3"/>
    <w:rsid w:val="5997BA1F"/>
    <w:rsid w:val="5998A52C"/>
    <w:rsid w:val="59A82FD3"/>
    <w:rsid w:val="59B4B503"/>
    <w:rsid w:val="59B5D461"/>
    <w:rsid w:val="59BAEC3A"/>
    <w:rsid w:val="59BB2F1E"/>
    <w:rsid w:val="59BC8B32"/>
    <w:rsid w:val="59C5A729"/>
    <w:rsid w:val="59DD2401"/>
    <w:rsid w:val="59E600A0"/>
    <w:rsid w:val="59E7037F"/>
    <w:rsid w:val="59EEDEF6"/>
    <w:rsid w:val="59F03087"/>
    <w:rsid w:val="59F68225"/>
    <w:rsid w:val="59FEB847"/>
    <w:rsid w:val="59FFCA6F"/>
    <w:rsid w:val="5A032E69"/>
    <w:rsid w:val="5A110DB7"/>
    <w:rsid w:val="5A192BB0"/>
    <w:rsid w:val="5A1E1A3D"/>
    <w:rsid w:val="5A2D48C5"/>
    <w:rsid w:val="5A2EB76C"/>
    <w:rsid w:val="5A34A1A5"/>
    <w:rsid w:val="5A34C68D"/>
    <w:rsid w:val="5A372841"/>
    <w:rsid w:val="5A3753E2"/>
    <w:rsid w:val="5A37F722"/>
    <w:rsid w:val="5A433E2B"/>
    <w:rsid w:val="5A44CC09"/>
    <w:rsid w:val="5A51F312"/>
    <w:rsid w:val="5A5285FB"/>
    <w:rsid w:val="5A56D042"/>
    <w:rsid w:val="5A570D00"/>
    <w:rsid w:val="5A680C30"/>
    <w:rsid w:val="5A696CC1"/>
    <w:rsid w:val="5A6CE17B"/>
    <w:rsid w:val="5A7748E8"/>
    <w:rsid w:val="5A8BAB0F"/>
    <w:rsid w:val="5A8EE280"/>
    <w:rsid w:val="5A99D8E1"/>
    <w:rsid w:val="5AA0CD2A"/>
    <w:rsid w:val="5AA4C91E"/>
    <w:rsid w:val="5AAE789D"/>
    <w:rsid w:val="5ABC8ACC"/>
    <w:rsid w:val="5AC10AE5"/>
    <w:rsid w:val="5AD079D1"/>
    <w:rsid w:val="5AD87759"/>
    <w:rsid w:val="5AE00A90"/>
    <w:rsid w:val="5AE73609"/>
    <w:rsid w:val="5AEE7A57"/>
    <w:rsid w:val="5AF4DCFC"/>
    <w:rsid w:val="5B019684"/>
    <w:rsid w:val="5B15B74C"/>
    <w:rsid w:val="5B17D1B9"/>
    <w:rsid w:val="5B1A4ADC"/>
    <w:rsid w:val="5B1AFF5B"/>
    <w:rsid w:val="5B1B4CD8"/>
    <w:rsid w:val="5B1C26FD"/>
    <w:rsid w:val="5B20859D"/>
    <w:rsid w:val="5B21689E"/>
    <w:rsid w:val="5B21EBBD"/>
    <w:rsid w:val="5B228AB2"/>
    <w:rsid w:val="5B282EF7"/>
    <w:rsid w:val="5B289346"/>
    <w:rsid w:val="5B29C04F"/>
    <w:rsid w:val="5B3103E6"/>
    <w:rsid w:val="5B39744D"/>
    <w:rsid w:val="5B3C358C"/>
    <w:rsid w:val="5B3FD760"/>
    <w:rsid w:val="5B4763FA"/>
    <w:rsid w:val="5B48B0B5"/>
    <w:rsid w:val="5B4C767E"/>
    <w:rsid w:val="5B60D54F"/>
    <w:rsid w:val="5B63B140"/>
    <w:rsid w:val="5B7670F6"/>
    <w:rsid w:val="5B861483"/>
    <w:rsid w:val="5B89A77A"/>
    <w:rsid w:val="5B90EA82"/>
    <w:rsid w:val="5B946CEB"/>
    <w:rsid w:val="5B9506B1"/>
    <w:rsid w:val="5B959DDF"/>
    <w:rsid w:val="5B99F323"/>
    <w:rsid w:val="5B9A7B77"/>
    <w:rsid w:val="5B9F2F7E"/>
    <w:rsid w:val="5BA5C872"/>
    <w:rsid w:val="5BA5CEAF"/>
    <w:rsid w:val="5BABFB2D"/>
    <w:rsid w:val="5BAE6482"/>
    <w:rsid w:val="5BB588CC"/>
    <w:rsid w:val="5BC51297"/>
    <w:rsid w:val="5BC5837E"/>
    <w:rsid w:val="5BC5A018"/>
    <w:rsid w:val="5BC8D6EC"/>
    <w:rsid w:val="5BCA2EBC"/>
    <w:rsid w:val="5BCF341C"/>
    <w:rsid w:val="5BD0105D"/>
    <w:rsid w:val="5BD2F8A2"/>
    <w:rsid w:val="5BDE272C"/>
    <w:rsid w:val="5BEADB48"/>
    <w:rsid w:val="5BEB4CF8"/>
    <w:rsid w:val="5BF3C782"/>
    <w:rsid w:val="5BF62B95"/>
    <w:rsid w:val="5BFCAA0A"/>
    <w:rsid w:val="5C10A08E"/>
    <w:rsid w:val="5C12B57B"/>
    <w:rsid w:val="5C1689B6"/>
    <w:rsid w:val="5C1B1471"/>
    <w:rsid w:val="5C1C4EF6"/>
    <w:rsid w:val="5C2021F0"/>
    <w:rsid w:val="5C2272D6"/>
    <w:rsid w:val="5C24DCF1"/>
    <w:rsid w:val="5C25E300"/>
    <w:rsid w:val="5C29D7B2"/>
    <w:rsid w:val="5C2BD049"/>
    <w:rsid w:val="5C2E7C65"/>
    <w:rsid w:val="5C360D66"/>
    <w:rsid w:val="5C39412D"/>
    <w:rsid w:val="5C3BAB2A"/>
    <w:rsid w:val="5C3BF8F8"/>
    <w:rsid w:val="5C414D6E"/>
    <w:rsid w:val="5C4AAB91"/>
    <w:rsid w:val="5C5502BD"/>
    <w:rsid w:val="5C63E927"/>
    <w:rsid w:val="5C641AD5"/>
    <w:rsid w:val="5C673590"/>
    <w:rsid w:val="5C6BD6F3"/>
    <w:rsid w:val="5C7382CB"/>
    <w:rsid w:val="5C7696AC"/>
    <w:rsid w:val="5C815838"/>
    <w:rsid w:val="5C910BCC"/>
    <w:rsid w:val="5CA21726"/>
    <w:rsid w:val="5CA76C1C"/>
    <w:rsid w:val="5CAF0CD1"/>
    <w:rsid w:val="5CB0B6B5"/>
    <w:rsid w:val="5CB114BB"/>
    <w:rsid w:val="5CB3FCFF"/>
    <w:rsid w:val="5CBD38FF"/>
    <w:rsid w:val="5CBEBD42"/>
    <w:rsid w:val="5CC098D7"/>
    <w:rsid w:val="5CC29DFF"/>
    <w:rsid w:val="5CC4E786"/>
    <w:rsid w:val="5CC64DE4"/>
    <w:rsid w:val="5CC72B1A"/>
    <w:rsid w:val="5CC9B9E3"/>
    <w:rsid w:val="5CCA875E"/>
    <w:rsid w:val="5CD6F3FF"/>
    <w:rsid w:val="5CDF81DA"/>
    <w:rsid w:val="5CE42343"/>
    <w:rsid w:val="5CE48116"/>
    <w:rsid w:val="5CE529FA"/>
    <w:rsid w:val="5CE82E10"/>
    <w:rsid w:val="5CE9EDB4"/>
    <w:rsid w:val="5D005FBF"/>
    <w:rsid w:val="5D00F5DC"/>
    <w:rsid w:val="5D044F51"/>
    <w:rsid w:val="5D10B6AF"/>
    <w:rsid w:val="5D1F6971"/>
    <w:rsid w:val="5D23F096"/>
    <w:rsid w:val="5D2BD487"/>
    <w:rsid w:val="5D301060"/>
    <w:rsid w:val="5D3677EB"/>
    <w:rsid w:val="5D40DA27"/>
    <w:rsid w:val="5D42F741"/>
    <w:rsid w:val="5D449197"/>
    <w:rsid w:val="5D44DA8E"/>
    <w:rsid w:val="5D49340B"/>
    <w:rsid w:val="5D4C711B"/>
    <w:rsid w:val="5D4D853B"/>
    <w:rsid w:val="5D506868"/>
    <w:rsid w:val="5D52730A"/>
    <w:rsid w:val="5D5E8A4B"/>
    <w:rsid w:val="5D617079"/>
    <w:rsid w:val="5D6AE32E"/>
    <w:rsid w:val="5D6D47C4"/>
    <w:rsid w:val="5D78AB5D"/>
    <w:rsid w:val="5D7E302C"/>
    <w:rsid w:val="5D86E658"/>
    <w:rsid w:val="5D8985B8"/>
    <w:rsid w:val="5D9C4AA5"/>
    <w:rsid w:val="5D9ECA3B"/>
    <w:rsid w:val="5DA4A4F0"/>
    <w:rsid w:val="5DA596A7"/>
    <w:rsid w:val="5DA7F0AF"/>
    <w:rsid w:val="5DAC3BD6"/>
    <w:rsid w:val="5DB12502"/>
    <w:rsid w:val="5DC0EAD7"/>
    <w:rsid w:val="5DC651EA"/>
    <w:rsid w:val="5DC7A0AA"/>
    <w:rsid w:val="5DCA2B69"/>
    <w:rsid w:val="5DCE253B"/>
    <w:rsid w:val="5DD2F594"/>
    <w:rsid w:val="5DE1B0B5"/>
    <w:rsid w:val="5DE50333"/>
    <w:rsid w:val="5DE669F6"/>
    <w:rsid w:val="5DE6D4FB"/>
    <w:rsid w:val="5DF96A5D"/>
    <w:rsid w:val="5DFC0997"/>
    <w:rsid w:val="5E01255E"/>
    <w:rsid w:val="5E019C48"/>
    <w:rsid w:val="5E03F261"/>
    <w:rsid w:val="5E06507F"/>
    <w:rsid w:val="5E09559D"/>
    <w:rsid w:val="5E0BF8C4"/>
    <w:rsid w:val="5E195825"/>
    <w:rsid w:val="5E1BF436"/>
    <w:rsid w:val="5E1D23CF"/>
    <w:rsid w:val="5E1EDA56"/>
    <w:rsid w:val="5E1FC5F8"/>
    <w:rsid w:val="5E2F9FED"/>
    <w:rsid w:val="5E371349"/>
    <w:rsid w:val="5E399198"/>
    <w:rsid w:val="5E39ADA8"/>
    <w:rsid w:val="5E39E131"/>
    <w:rsid w:val="5E3DF375"/>
    <w:rsid w:val="5E405CD9"/>
    <w:rsid w:val="5E414333"/>
    <w:rsid w:val="5E44005E"/>
    <w:rsid w:val="5E49767B"/>
    <w:rsid w:val="5E4C6D74"/>
    <w:rsid w:val="5E4DC577"/>
    <w:rsid w:val="5E56ADF4"/>
    <w:rsid w:val="5E593717"/>
    <w:rsid w:val="5E5A8DA3"/>
    <w:rsid w:val="5E612BAA"/>
    <w:rsid w:val="5E6FAECB"/>
    <w:rsid w:val="5E7D152E"/>
    <w:rsid w:val="5E87C69E"/>
    <w:rsid w:val="5E9DF380"/>
    <w:rsid w:val="5EA084B8"/>
    <w:rsid w:val="5EA96DB7"/>
    <w:rsid w:val="5EB18B55"/>
    <w:rsid w:val="5EB9E483"/>
    <w:rsid w:val="5EBD1081"/>
    <w:rsid w:val="5ECBAE66"/>
    <w:rsid w:val="5ED50A34"/>
    <w:rsid w:val="5EDE9B5E"/>
    <w:rsid w:val="5EE1F145"/>
    <w:rsid w:val="5EEEDEE2"/>
    <w:rsid w:val="5EEFC7CE"/>
    <w:rsid w:val="5EFB5DD4"/>
    <w:rsid w:val="5EFC7834"/>
    <w:rsid w:val="5EFF0474"/>
    <w:rsid w:val="5F0591F1"/>
    <w:rsid w:val="5F0697A9"/>
    <w:rsid w:val="5F0A9964"/>
    <w:rsid w:val="5F1630E8"/>
    <w:rsid w:val="5F18596C"/>
    <w:rsid w:val="5F18A6A1"/>
    <w:rsid w:val="5F18AE63"/>
    <w:rsid w:val="5F18EA7C"/>
    <w:rsid w:val="5F1BFFDC"/>
    <w:rsid w:val="5F20D5B9"/>
    <w:rsid w:val="5F22EDBA"/>
    <w:rsid w:val="5F31AFA5"/>
    <w:rsid w:val="5F39151D"/>
    <w:rsid w:val="5F3CEDB5"/>
    <w:rsid w:val="5F47DD1B"/>
    <w:rsid w:val="5F4B7D54"/>
    <w:rsid w:val="5F4E6EEC"/>
    <w:rsid w:val="5F508CEA"/>
    <w:rsid w:val="5F563B8C"/>
    <w:rsid w:val="5F579FFF"/>
    <w:rsid w:val="5F5D5316"/>
    <w:rsid w:val="5F5E8971"/>
    <w:rsid w:val="5F639222"/>
    <w:rsid w:val="5F674580"/>
    <w:rsid w:val="5F6D4786"/>
    <w:rsid w:val="5F734230"/>
    <w:rsid w:val="5F7AE9FF"/>
    <w:rsid w:val="5F7BBF4E"/>
    <w:rsid w:val="5F86649F"/>
    <w:rsid w:val="5F93A806"/>
    <w:rsid w:val="5F98C100"/>
    <w:rsid w:val="5F9E259D"/>
    <w:rsid w:val="5FA042A5"/>
    <w:rsid w:val="5FA2A9F9"/>
    <w:rsid w:val="5FABFC1F"/>
    <w:rsid w:val="5FAD7653"/>
    <w:rsid w:val="5FCEFEB5"/>
    <w:rsid w:val="5FCF1A17"/>
    <w:rsid w:val="5FD6D69E"/>
    <w:rsid w:val="5FDB64CD"/>
    <w:rsid w:val="5FDF0789"/>
    <w:rsid w:val="5FE2B2C1"/>
    <w:rsid w:val="5FEB773B"/>
    <w:rsid w:val="5FEE08DF"/>
    <w:rsid w:val="5FEF1AA3"/>
    <w:rsid w:val="5FF5CA48"/>
    <w:rsid w:val="5FFD134E"/>
    <w:rsid w:val="600D1648"/>
    <w:rsid w:val="60120B4D"/>
    <w:rsid w:val="602556D6"/>
    <w:rsid w:val="6027974E"/>
    <w:rsid w:val="6029F04D"/>
    <w:rsid w:val="602B4CB4"/>
    <w:rsid w:val="602DB186"/>
    <w:rsid w:val="6032387D"/>
    <w:rsid w:val="60391373"/>
    <w:rsid w:val="603A82B0"/>
    <w:rsid w:val="604EC5CE"/>
    <w:rsid w:val="60522A08"/>
    <w:rsid w:val="605422B9"/>
    <w:rsid w:val="605D9996"/>
    <w:rsid w:val="605E6A9B"/>
    <w:rsid w:val="6068A1FA"/>
    <w:rsid w:val="6070DA95"/>
    <w:rsid w:val="6071DEAF"/>
    <w:rsid w:val="60725F5E"/>
    <w:rsid w:val="60797E0B"/>
    <w:rsid w:val="607AEA62"/>
    <w:rsid w:val="608489FE"/>
    <w:rsid w:val="60853F3B"/>
    <w:rsid w:val="60899273"/>
    <w:rsid w:val="6090130C"/>
    <w:rsid w:val="609163AF"/>
    <w:rsid w:val="609AB607"/>
    <w:rsid w:val="609B64B7"/>
    <w:rsid w:val="609BD19B"/>
    <w:rsid w:val="609EBB56"/>
    <w:rsid w:val="60A1AA42"/>
    <w:rsid w:val="60A69566"/>
    <w:rsid w:val="60B170F8"/>
    <w:rsid w:val="60B37BCF"/>
    <w:rsid w:val="60B3CCBB"/>
    <w:rsid w:val="60B4992B"/>
    <w:rsid w:val="60BD497A"/>
    <w:rsid w:val="60BFBDC3"/>
    <w:rsid w:val="60C3AF23"/>
    <w:rsid w:val="60C3F2B6"/>
    <w:rsid w:val="60C7A227"/>
    <w:rsid w:val="60CC1D65"/>
    <w:rsid w:val="60CD23C9"/>
    <w:rsid w:val="60CD3A81"/>
    <w:rsid w:val="60CE8287"/>
    <w:rsid w:val="60D4AB82"/>
    <w:rsid w:val="60DC6480"/>
    <w:rsid w:val="60DCD839"/>
    <w:rsid w:val="60E961B6"/>
    <w:rsid w:val="60ECD41C"/>
    <w:rsid w:val="60EDD815"/>
    <w:rsid w:val="60F673A2"/>
    <w:rsid w:val="60F896B9"/>
    <w:rsid w:val="6102D11D"/>
    <w:rsid w:val="610596CC"/>
    <w:rsid w:val="610A2AD3"/>
    <w:rsid w:val="611C946B"/>
    <w:rsid w:val="612730EE"/>
    <w:rsid w:val="612CF2CB"/>
    <w:rsid w:val="6133B182"/>
    <w:rsid w:val="613DFF75"/>
    <w:rsid w:val="61521960"/>
    <w:rsid w:val="6153624E"/>
    <w:rsid w:val="615454E2"/>
    <w:rsid w:val="6155A5CE"/>
    <w:rsid w:val="615A4120"/>
    <w:rsid w:val="615C4536"/>
    <w:rsid w:val="615F3B55"/>
    <w:rsid w:val="616FCC14"/>
    <w:rsid w:val="617692DF"/>
    <w:rsid w:val="6181C774"/>
    <w:rsid w:val="6191769F"/>
    <w:rsid w:val="619E8A92"/>
    <w:rsid w:val="61A6D695"/>
    <w:rsid w:val="61A7E698"/>
    <w:rsid w:val="61ADBA65"/>
    <w:rsid w:val="61AF1722"/>
    <w:rsid w:val="61B6A62A"/>
    <w:rsid w:val="61B9B4BE"/>
    <w:rsid w:val="61BFA9D6"/>
    <w:rsid w:val="61CB6FB3"/>
    <w:rsid w:val="61DA6FF9"/>
    <w:rsid w:val="61DC79B8"/>
    <w:rsid w:val="61DE94BE"/>
    <w:rsid w:val="61E39D21"/>
    <w:rsid w:val="61EED249"/>
    <w:rsid w:val="61F063D7"/>
    <w:rsid w:val="61F39209"/>
    <w:rsid w:val="61FA579D"/>
    <w:rsid w:val="61FA8730"/>
    <w:rsid w:val="6210825D"/>
    <w:rsid w:val="621D7F12"/>
    <w:rsid w:val="6220A0F4"/>
    <w:rsid w:val="6222B91B"/>
    <w:rsid w:val="62320B26"/>
    <w:rsid w:val="6238F17F"/>
    <w:rsid w:val="623BCB73"/>
    <w:rsid w:val="624B6E3F"/>
    <w:rsid w:val="624C1C80"/>
    <w:rsid w:val="62723068"/>
    <w:rsid w:val="627848D1"/>
    <w:rsid w:val="627B0C0B"/>
    <w:rsid w:val="627C3A4B"/>
    <w:rsid w:val="628C3219"/>
    <w:rsid w:val="628C6861"/>
    <w:rsid w:val="6296ADEA"/>
    <w:rsid w:val="629E0382"/>
    <w:rsid w:val="629E17C6"/>
    <w:rsid w:val="62A90021"/>
    <w:rsid w:val="62B027E1"/>
    <w:rsid w:val="62B63DC4"/>
    <w:rsid w:val="62BAF5D3"/>
    <w:rsid w:val="62BE4E32"/>
    <w:rsid w:val="62BEA462"/>
    <w:rsid w:val="62C4B1E6"/>
    <w:rsid w:val="62C69B2D"/>
    <w:rsid w:val="62CBE7D8"/>
    <w:rsid w:val="62CCCDC9"/>
    <w:rsid w:val="62D5AE75"/>
    <w:rsid w:val="62D5AF4E"/>
    <w:rsid w:val="62E261BF"/>
    <w:rsid w:val="62E30946"/>
    <w:rsid w:val="62E47ADE"/>
    <w:rsid w:val="62ECD7A3"/>
    <w:rsid w:val="62F7D60F"/>
    <w:rsid w:val="62FB48AA"/>
    <w:rsid w:val="630233F5"/>
    <w:rsid w:val="6306FB45"/>
    <w:rsid w:val="63094B62"/>
    <w:rsid w:val="630B75D2"/>
    <w:rsid w:val="630C155A"/>
    <w:rsid w:val="630E39E2"/>
    <w:rsid w:val="6321E315"/>
    <w:rsid w:val="63273573"/>
    <w:rsid w:val="632EE474"/>
    <w:rsid w:val="633B2C29"/>
    <w:rsid w:val="633D3196"/>
    <w:rsid w:val="633F3C5B"/>
    <w:rsid w:val="634AE788"/>
    <w:rsid w:val="634D1C1A"/>
    <w:rsid w:val="634FD2B8"/>
    <w:rsid w:val="63520738"/>
    <w:rsid w:val="63629DDC"/>
    <w:rsid w:val="63661865"/>
    <w:rsid w:val="63779D8D"/>
    <w:rsid w:val="637AE4E5"/>
    <w:rsid w:val="637FFC94"/>
    <w:rsid w:val="63810B1F"/>
    <w:rsid w:val="63829EAC"/>
    <w:rsid w:val="6384FC78"/>
    <w:rsid w:val="638B0F70"/>
    <w:rsid w:val="638F8D69"/>
    <w:rsid w:val="6396F76B"/>
    <w:rsid w:val="6399C27C"/>
    <w:rsid w:val="63A9DC78"/>
    <w:rsid w:val="63AA0020"/>
    <w:rsid w:val="63ACFAFF"/>
    <w:rsid w:val="63B1675A"/>
    <w:rsid w:val="63BC7155"/>
    <w:rsid w:val="63C21CB7"/>
    <w:rsid w:val="63C7622A"/>
    <w:rsid w:val="63D919DE"/>
    <w:rsid w:val="63D9B58D"/>
    <w:rsid w:val="63DA360F"/>
    <w:rsid w:val="63E0C1C1"/>
    <w:rsid w:val="63E8B62F"/>
    <w:rsid w:val="63E8E7D3"/>
    <w:rsid w:val="63EE26EA"/>
    <w:rsid w:val="63EF70FF"/>
    <w:rsid w:val="63FDE545"/>
    <w:rsid w:val="63FF0178"/>
    <w:rsid w:val="640344E9"/>
    <w:rsid w:val="6403C204"/>
    <w:rsid w:val="6403D969"/>
    <w:rsid w:val="6413FF9A"/>
    <w:rsid w:val="64194E35"/>
    <w:rsid w:val="6425BE4D"/>
    <w:rsid w:val="6427E81F"/>
    <w:rsid w:val="6428027A"/>
    <w:rsid w:val="6431860C"/>
    <w:rsid w:val="64337D18"/>
    <w:rsid w:val="6438F671"/>
    <w:rsid w:val="643912AB"/>
    <w:rsid w:val="643A462A"/>
    <w:rsid w:val="643C6BEA"/>
    <w:rsid w:val="643CABD3"/>
    <w:rsid w:val="644461D4"/>
    <w:rsid w:val="645AD27D"/>
    <w:rsid w:val="6465A76D"/>
    <w:rsid w:val="6471B2DF"/>
    <w:rsid w:val="64811476"/>
    <w:rsid w:val="648BE3F2"/>
    <w:rsid w:val="6491E407"/>
    <w:rsid w:val="64A2B058"/>
    <w:rsid w:val="64A380FD"/>
    <w:rsid w:val="64A4CF8F"/>
    <w:rsid w:val="64AA7AFD"/>
    <w:rsid w:val="64AEF5CD"/>
    <w:rsid w:val="64B3F0CB"/>
    <w:rsid w:val="64B418D3"/>
    <w:rsid w:val="64B806D4"/>
    <w:rsid w:val="64BC14F9"/>
    <w:rsid w:val="64C1E1A1"/>
    <w:rsid w:val="64C8DD87"/>
    <w:rsid w:val="64D18CE7"/>
    <w:rsid w:val="64DA3598"/>
    <w:rsid w:val="64E22D58"/>
    <w:rsid w:val="64E8C888"/>
    <w:rsid w:val="64F41322"/>
    <w:rsid w:val="65069522"/>
    <w:rsid w:val="65071B1C"/>
    <w:rsid w:val="65071E3B"/>
    <w:rsid w:val="650FF018"/>
    <w:rsid w:val="65127584"/>
    <w:rsid w:val="651A865D"/>
    <w:rsid w:val="6525C58D"/>
    <w:rsid w:val="6526DD3B"/>
    <w:rsid w:val="65373401"/>
    <w:rsid w:val="653C37D9"/>
    <w:rsid w:val="65437751"/>
    <w:rsid w:val="65438C2F"/>
    <w:rsid w:val="6545A902"/>
    <w:rsid w:val="6546D70B"/>
    <w:rsid w:val="654AAB8E"/>
    <w:rsid w:val="6558C347"/>
    <w:rsid w:val="655C82A3"/>
    <w:rsid w:val="65601B7B"/>
    <w:rsid w:val="6560408C"/>
    <w:rsid w:val="6567E1AF"/>
    <w:rsid w:val="65743111"/>
    <w:rsid w:val="65823703"/>
    <w:rsid w:val="65834EE0"/>
    <w:rsid w:val="6583BD42"/>
    <w:rsid w:val="658B4B5F"/>
    <w:rsid w:val="658CD3DD"/>
    <w:rsid w:val="659A49DB"/>
    <w:rsid w:val="659C7C37"/>
    <w:rsid w:val="65A5EB19"/>
    <w:rsid w:val="65A9D12A"/>
    <w:rsid w:val="65AC0B29"/>
    <w:rsid w:val="65B9BD49"/>
    <w:rsid w:val="65BC7F8A"/>
    <w:rsid w:val="65BE5059"/>
    <w:rsid w:val="65C06AB8"/>
    <w:rsid w:val="65C89C00"/>
    <w:rsid w:val="65CE8B5D"/>
    <w:rsid w:val="65D3E653"/>
    <w:rsid w:val="65D4AD29"/>
    <w:rsid w:val="65D6E748"/>
    <w:rsid w:val="65DB0829"/>
    <w:rsid w:val="65DC1E34"/>
    <w:rsid w:val="65DC79AD"/>
    <w:rsid w:val="65DF4F41"/>
    <w:rsid w:val="65E02373"/>
    <w:rsid w:val="65EACCB1"/>
    <w:rsid w:val="65EC48F8"/>
    <w:rsid w:val="65F92C19"/>
    <w:rsid w:val="65FAEC74"/>
    <w:rsid w:val="65FC879F"/>
    <w:rsid w:val="66022484"/>
    <w:rsid w:val="661551A3"/>
    <w:rsid w:val="66161158"/>
    <w:rsid w:val="66200D71"/>
    <w:rsid w:val="6626D9B9"/>
    <w:rsid w:val="66277761"/>
    <w:rsid w:val="662820BE"/>
    <w:rsid w:val="66298791"/>
    <w:rsid w:val="66399D32"/>
    <w:rsid w:val="663DA064"/>
    <w:rsid w:val="663DB759"/>
    <w:rsid w:val="663E4349"/>
    <w:rsid w:val="66416B79"/>
    <w:rsid w:val="6642AAFC"/>
    <w:rsid w:val="6648977C"/>
    <w:rsid w:val="6648FBAF"/>
    <w:rsid w:val="664CDC61"/>
    <w:rsid w:val="664F8FE4"/>
    <w:rsid w:val="665BB3CF"/>
    <w:rsid w:val="665C2B04"/>
    <w:rsid w:val="665C3D13"/>
    <w:rsid w:val="665D8E8C"/>
    <w:rsid w:val="666DEA0B"/>
    <w:rsid w:val="6672444A"/>
    <w:rsid w:val="66766276"/>
    <w:rsid w:val="667B4A67"/>
    <w:rsid w:val="668D5F75"/>
    <w:rsid w:val="668DD12F"/>
    <w:rsid w:val="66945192"/>
    <w:rsid w:val="6696E04F"/>
    <w:rsid w:val="66980D8B"/>
    <w:rsid w:val="669A8E38"/>
    <w:rsid w:val="66A20E35"/>
    <w:rsid w:val="66A26CB8"/>
    <w:rsid w:val="66AAF453"/>
    <w:rsid w:val="66ABDA58"/>
    <w:rsid w:val="66C16B8C"/>
    <w:rsid w:val="66CB06E9"/>
    <w:rsid w:val="66CB3397"/>
    <w:rsid w:val="66D6F38C"/>
    <w:rsid w:val="66D7FF3C"/>
    <w:rsid w:val="66D98E77"/>
    <w:rsid w:val="66DB9D41"/>
    <w:rsid w:val="66E2841E"/>
    <w:rsid w:val="66E2F920"/>
    <w:rsid w:val="66EEAAEA"/>
    <w:rsid w:val="66F43BEC"/>
    <w:rsid w:val="66F74C58"/>
    <w:rsid w:val="67048B31"/>
    <w:rsid w:val="670953C7"/>
    <w:rsid w:val="67168D14"/>
    <w:rsid w:val="6717C8C1"/>
    <w:rsid w:val="67217FC5"/>
    <w:rsid w:val="6721A28B"/>
    <w:rsid w:val="672B6707"/>
    <w:rsid w:val="672D66DB"/>
    <w:rsid w:val="67329197"/>
    <w:rsid w:val="673C654D"/>
    <w:rsid w:val="674BEBCA"/>
    <w:rsid w:val="674EAFE0"/>
    <w:rsid w:val="674F8E89"/>
    <w:rsid w:val="675DCFAD"/>
    <w:rsid w:val="67673A82"/>
    <w:rsid w:val="676775CE"/>
    <w:rsid w:val="6770C44E"/>
    <w:rsid w:val="67741875"/>
    <w:rsid w:val="67808EF1"/>
    <w:rsid w:val="6783E15A"/>
    <w:rsid w:val="67848B05"/>
    <w:rsid w:val="67855D8B"/>
    <w:rsid w:val="67943E1D"/>
    <w:rsid w:val="6797DF92"/>
    <w:rsid w:val="6797E9A1"/>
    <w:rsid w:val="679BE4AE"/>
    <w:rsid w:val="67A62AFF"/>
    <w:rsid w:val="67B5634D"/>
    <w:rsid w:val="67B69AD9"/>
    <w:rsid w:val="67BB77C3"/>
    <w:rsid w:val="67C634A7"/>
    <w:rsid w:val="67CD8098"/>
    <w:rsid w:val="67CDD472"/>
    <w:rsid w:val="67E81A59"/>
    <w:rsid w:val="67F08711"/>
    <w:rsid w:val="67F23AB3"/>
    <w:rsid w:val="67F33447"/>
    <w:rsid w:val="67F4E44A"/>
    <w:rsid w:val="67FC13A8"/>
    <w:rsid w:val="680140F9"/>
    <w:rsid w:val="6801845E"/>
    <w:rsid w:val="680EB96B"/>
    <w:rsid w:val="6810DCDD"/>
    <w:rsid w:val="6816F18E"/>
    <w:rsid w:val="682793F6"/>
    <w:rsid w:val="682AB81F"/>
    <w:rsid w:val="6834981E"/>
    <w:rsid w:val="68365E99"/>
    <w:rsid w:val="683B5F30"/>
    <w:rsid w:val="683CF203"/>
    <w:rsid w:val="683ECDB5"/>
    <w:rsid w:val="6846E4E5"/>
    <w:rsid w:val="68472D7C"/>
    <w:rsid w:val="68489235"/>
    <w:rsid w:val="684A6C92"/>
    <w:rsid w:val="684BD343"/>
    <w:rsid w:val="684C70FB"/>
    <w:rsid w:val="684DEFB5"/>
    <w:rsid w:val="685A8A48"/>
    <w:rsid w:val="685F8336"/>
    <w:rsid w:val="68609E14"/>
    <w:rsid w:val="686B3D59"/>
    <w:rsid w:val="686D6ED4"/>
    <w:rsid w:val="687458F7"/>
    <w:rsid w:val="68774473"/>
    <w:rsid w:val="6877DAB3"/>
    <w:rsid w:val="687915F5"/>
    <w:rsid w:val="68792C64"/>
    <w:rsid w:val="687A9ED3"/>
    <w:rsid w:val="687CBD4A"/>
    <w:rsid w:val="687E4404"/>
    <w:rsid w:val="68835AF8"/>
    <w:rsid w:val="689303E3"/>
    <w:rsid w:val="6899E4EC"/>
    <w:rsid w:val="68A4BF6A"/>
    <w:rsid w:val="68A8334A"/>
    <w:rsid w:val="68AA9CAC"/>
    <w:rsid w:val="68ACB7BA"/>
    <w:rsid w:val="68BA8729"/>
    <w:rsid w:val="68C79E5C"/>
    <w:rsid w:val="68D031E6"/>
    <w:rsid w:val="68D61EA4"/>
    <w:rsid w:val="68DDC67C"/>
    <w:rsid w:val="68E268B8"/>
    <w:rsid w:val="68E39EE0"/>
    <w:rsid w:val="68E7BC2B"/>
    <w:rsid w:val="68ECD2E8"/>
    <w:rsid w:val="68EF5161"/>
    <w:rsid w:val="68F11981"/>
    <w:rsid w:val="68FD430B"/>
    <w:rsid w:val="68FF6B26"/>
    <w:rsid w:val="69010C69"/>
    <w:rsid w:val="6903A89E"/>
    <w:rsid w:val="691FFC02"/>
    <w:rsid w:val="69231DC6"/>
    <w:rsid w:val="6923F63C"/>
    <w:rsid w:val="6925BF74"/>
    <w:rsid w:val="6928BDB6"/>
    <w:rsid w:val="692D3E4F"/>
    <w:rsid w:val="694CEF0E"/>
    <w:rsid w:val="6953BF84"/>
    <w:rsid w:val="695673F9"/>
    <w:rsid w:val="6957FC35"/>
    <w:rsid w:val="6961DF20"/>
    <w:rsid w:val="69636F61"/>
    <w:rsid w:val="696511E2"/>
    <w:rsid w:val="696FD973"/>
    <w:rsid w:val="6970934F"/>
    <w:rsid w:val="6972A910"/>
    <w:rsid w:val="697B67A7"/>
    <w:rsid w:val="698855C5"/>
    <w:rsid w:val="699D404A"/>
    <w:rsid w:val="69B4B253"/>
    <w:rsid w:val="69BA199F"/>
    <w:rsid w:val="69BA8799"/>
    <w:rsid w:val="69C19DF4"/>
    <w:rsid w:val="69C214EC"/>
    <w:rsid w:val="69C6A861"/>
    <w:rsid w:val="69D20FCE"/>
    <w:rsid w:val="69D58AE4"/>
    <w:rsid w:val="69DAA456"/>
    <w:rsid w:val="69E2539C"/>
    <w:rsid w:val="69EBDA63"/>
    <w:rsid w:val="69F3CF6C"/>
    <w:rsid w:val="69FABA91"/>
    <w:rsid w:val="6A007678"/>
    <w:rsid w:val="6A00AA59"/>
    <w:rsid w:val="6A060B19"/>
    <w:rsid w:val="6A085FEF"/>
    <w:rsid w:val="6A08AA28"/>
    <w:rsid w:val="6A0953C6"/>
    <w:rsid w:val="6A0DBAC7"/>
    <w:rsid w:val="6A14A661"/>
    <w:rsid w:val="6A1B0280"/>
    <w:rsid w:val="6A1C8332"/>
    <w:rsid w:val="6A24EA03"/>
    <w:rsid w:val="6A291762"/>
    <w:rsid w:val="6A319223"/>
    <w:rsid w:val="6A32C722"/>
    <w:rsid w:val="6A393564"/>
    <w:rsid w:val="6A488422"/>
    <w:rsid w:val="6A4C3A1A"/>
    <w:rsid w:val="6A4D5EA6"/>
    <w:rsid w:val="6A566CF9"/>
    <w:rsid w:val="6A6AF152"/>
    <w:rsid w:val="6A72F3C5"/>
    <w:rsid w:val="6A75FAC7"/>
    <w:rsid w:val="6A76EABE"/>
    <w:rsid w:val="6A7FA5AF"/>
    <w:rsid w:val="6A831456"/>
    <w:rsid w:val="6A916240"/>
    <w:rsid w:val="6A95BED9"/>
    <w:rsid w:val="6A9A019C"/>
    <w:rsid w:val="6A9DC6D7"/>
    <w:rsid w:val="6AA029CD"/>
    <w:rsid w:val="6AA837F4"/>
    <w:rsid w:val="6AA9DBA4"/>
    <w:rsid w:val="6AAD5D8F"/>
    <w:rsid w:val="6AB39496"/>
    <w:rsid w:val="6AB4EAD7"/>
    <w:rsid w:val="6ABD1715"/>
    <w:rsid w:val="6ACAF69F"/>
    <w:rsid w:val="6ACE7609"/>
    <w:rsid w:val="6AD7D13A"/>
    <w:rsid w:val="6AD7F7AF"/>
    <w:rsid w:val="6AF31885"/>
    <w:rsid w:val="6B02E38E"/>
    <w:rsid w:val="6B0605A9"/>
    <w:rsid w:val="6B1E0854"/>
    <w:rsid w:val="6B1FDDAC"/>
    <w:rsid w:val="6B21A927"/>
    <w:rsid w:val="6B2BE832"/>
    <w:rsid w:val="6B2D9737"/>
    <w:rsid w:val="6B35264E"/>
    <w:rsid w:val="6B3FACA3"/>
    <w:rsid w:val="6B45DEB9"/>
    <w:rsid w:val="6B47D51E"/>
    <w:rsid w:val="6B4D086B"/>
    <w:rsid w:val="6B4EB2C6"/>
    <w:rsid w:val="6B5A46DC"/>
    <w:rsid w:val="6B5F65D5"/>
    <w:rsid w:val="6B6C5CB3"/>
    <w:rsid w:val="6B7B7443"/>
    <w:rsid w:val="6B7CBE02"/>
    <w:rsid w:val="6B85ECEE"/>
    <w:rsid w:val="6B940535"/>
    <w:rsid w:val="6B94E244"/>
    <w:rsid w:val="6B958140"/>
    <w:rsid w:val="6B95FD38"/>
    <w:rsid w:val="6B9B94AF"/>
    <w:rsid w:val="6B9EA9BA"/>
    <w:rsid w:val="6BA1FF57"/>
    <w:rsid w:val="6BA4DDB8"/>
    <w:rsid w:val="6BA6644E"/>
    <w:rsid w:val="6BAF65D2"/>
    <w:rsid w:val="6BB4513F"/>
    <w:rsid w:val="6BB6ECA6"/>
    <w:rsid w:val="6BC120C5"/>
    <w:rsid w:val="6BC29B85"/>
    <w:rsid w:val="6BC3255F"/>
    <w:rsid w:val="6BC6DB72"/>
    <w:rsid w:val="6BC8B68E"/>
    <w:rsid w:val="6BCC0393"/>
    <w:rsid w:val="6BCD2708"/>
    <w:rsid w:val="6BD35EF9"/>
    <w:rsid w:val="6BE80F30"/>
    <w:rsid w:val="6BE99924"/>
    <w:rsid w:val="6BF020D0"/>
    <w:rsid w:val="6BF09314"/>
    <w:rsid w:val="6BF2D663"/>
    <w:rsid w:val="6BF4DC06"/>
    <w:rsid w:val="6C03892F"/>
    <w:rsid w:val="6C06245D"/>
    <w:rsid w:val="6C09F521"/>
    <w:rsid w:val="6C0EC426"/>
    <w:rsid w:val="6C0FD670"/>
    <w:rsid w:val="6C112313"/>
    <w:rsid w:val="6C169CCC"/>
    <w:rsid w:val="6C17B4D9"/>
    <w:rsid w:val="6C18B9E3"/>
    <w:rsid w:val="6C1B9637"/>
    <w:rsid w:val="6C1FC6D1"/>
    <w:rsid w:val="6C2229A1"/>
    <w:rsid w:val="6C362635"/>
    <w:rsid w:val="6C3AEB74"/>
    <w:rsid w:val="6C3DD24D"/>
    <w:rsid w:val="6C4320BD"/>
    <w:rsid w:val="6C440855"/>
    <w:rsid w:val="6C47C294"/>
    <w:rsid w:val="6C498B1A"/>
    <w:rsid w:val="6C4F645A"/>
    <w:rsid w:val="6C55FC09"/>
    <w:rsid w:val="6C631E03"/>
    <w:rsid w:val="6C640BE7"/>
    <w:rsid w:val="6C6579ED"/>
    <w:rsid w:val="6C66C071"/>
    <w:rsid w:val="6C6804A4"/>
    <w:rsid w:val="6C6A466A"/>
    <w:rsid w:val="6C6AE7F0"/>
    <w:rsid w:val="6C7129CF"/>
    <w:rsid w:val="6C8D3B6B"/>
    <w:rsid w:val="6C90C2F7"/>
    <w:rsid w:val="6C91BC1E"/>
    <w:rsid w:val="6C946FF6"/>
    <w:rsid w:val="6CA289AA"/>
    <w:rsid w:val="6CA56A11"/>
    <w:rsid w:val="6CAAC5EC"/>
    <w:rsid w:val="6CAACF59"/>
    <w:rsid w:val="6CAE8F2A"/>
    <w:rsid w:val="6CAE9C53"/>
    <w:rsid w:val="6CB08768"/>
    <w:rsid w:val="6CC2E722"/>
    <w:rsid w:val="6CC46031"/>
    <w:rsid w:val="6CC9A629"/>
    <w:rsid w:val="6CCF6937"/>
    <w:rsid w:val="6CD0F6AF"/>
    <w:rsid w:val="6CD22D48"/>
    <w:rsid w:val="6CDB550A"/>
    <w:rsid w:val="6CDFFF93"/>
    <w:rsid w:val="6CE6E0F0"/>
    <w:rsid w:val="6CECE30D"/>
    <w:rsid w:val="6CEEC9E0"/>
    <w:rsid w:val="6CF07415"/>
    <w:rsid w:val="6CF3B2A2"/>
    <w:rsid w:val="6CF46759"/>
    <w:rsid w:val="6CF6173D"/>
    <w:rsid w:val="6CFF6921"/>
    <w:rsid w:val="6CFFBC76"/>
    <w:rsid w:val="6D04204B"/>
    <w:rsid w:val="6D057246"/>
    <w:rsid w:val="6D230A53"/>
    <w:rsid w:val="6D2BA636"/>
    <w:rsid w:val="6D2DB8C7"/>
    <w:rsid w:val="6D30969F"/>
    <w:rsid w:val="6D31598B"/>
    <w:rsid w:val="6D31B71C"/>
    <w:rsid w:val="6D3A7A1B"/>
    <w:rsid w:val="6D3DFEEC"/>
    <w:rsid w:val="6D4EE29D"/>
    <w:rsid w:val="6D54A92F"/>
    <w:rsid w:val="6D554607"/>
    <w:rsid w:val="6D57516B"/>
    <w:rsid w:val="6D596D6A"/>
    <w:rsid w:val="6D625CE6"/>
    <w:rsid w:val="6D63932C"/>
    <w:rsid w:val="6D69C5FD"/>
    <w:rsid w:val="6D7509F9"/>
    <w:rsid w:val="6D92F338"/>
    <w:rsid w:val="6D948BC2"/>
    <w:rsid w:val="6D965345"/>
    <w:rsid w:val="6DA4CD3D"/>
    <w:rsid w:val="6DA931A3"/>
    <w:rsid w:val="6DBA85E3"/>
    <w:rsid w:val="6DBB7A7A"/>
    <w:rsid w:val="6DC7B25F"/>
    <w:rsid w:val="6DC84319"/>
    <w:rsid w:val="6DCD657E"/>
    <w:rsid w:val="6DE27BCF"/>
    <w:rsid w:val="6DE94DFA"/>
    <w:rsid w:val="6DE9D854"/>
    <w:rsid w:val="6DEB6020"/>
    <w:rsid w:val="6DF9E872"/>
    <w:rsid w:val="6E001D7B"/>
    <w:rsid w:val="6E00CFA6"/>
    <w:rsid w:val="6E0408B2"/>
    <w:rsid w:val="6E081233"/>
    <w:rsid w:val="6E08F5DF"/>
    <w:rsid w:val="6E0E2BB1"/>
    <w:rsid w:val="6E0E7B41"/>
    <w:rsid w:val="6E16BD8A"/>
    <w:rsid w:val="6E17D869"/>
    <w:rsid w:val="6E1C3D1A"/>
    <w:rsid w:val="6E2AB947"/>
    <w:rsid w:val="6E2AC702"/>
    <w:rsid w:val="6E333540"/>
    <w:rsid w:val="6E37246C"/>
    <w:rsid w:val="6E3F4672"/>
    <w:rsid w:val="6E424780"/>
    <w:rsid w:val="6E4A5F8B"/>
    <w:rsid w:val="6E4CBA80"/>
    <w:rsid w:val="6E4D9D57"/>
    <w:rsid w:val="6E544F7C"/>
    <w:rsid w:val="6E58DAD9"/>
    <w:rsid w:val="6E5B766E"/>
    <w:rsid w:val="6E5C0537"/>
    <w:rsid w:val="6E63312C"/>
    <w:rsid w:val="6E694223"/>
    <w:rsid w:val="6E6AC9E9"/>
    <w:rsid w:val="6E6B49BF"/>
    <w:rsid w:val="6E6CC710"/>
    <w:rsid w:val="6E6ED9BB"/>
    <w:rsid w:val="6E759B62"/>
    <w:rsid w:val="6E7D6AD8"/>
    <w:rsid w:val="6E81D1E3"/>
    <w:rsid w:val="6E86CD58"/>
    <w:rsid w:val="6E962D8E"/>
    <w:rsid w:val="6E97A685"/>
    <w:rsid w:val="6E97E1E5"/>
    <w:rsid w:val="6E992B89"/>
    <w:rsid w:val="6E9A4B71"/>
    <w:rsid w:val="6EA04FAD"/>
    <w:rsid w:val="6EA3D070"/>
    <w:rsid w:val="6EA442C2"/>
    <w:rsid w:val="6EAA974E"/>
    <w:rsid w:val="6EAAC04E"/>
    <w:rsid w:val="6EAC22BF"/>
    <w:rsid w:val="6EBB6303"/>
    <w:rsid w:val="6EBFE4A3"/>
    <w:rsid w:val="6EC293B7"/>
    <w:rsid w:val="6EC7C354"/>
    <w:rsid w:val="6ECBE224"/>
    <w:rsid w:val="6ECC6700"/>
    <w:rsid w:val="6ECDCE9A"/>
    <w:rsid w:val="6ECE4A5A"/>
    <w:rsid w:val="6ED40AB3"/>
    <w:rsid w:val="6ED9EFCD"/>
    <w:rsid w:val="6EDCC4E9"/>
    <w:rsid w:val="6EEC6F26"/>
    <w:rsid w:val="6EEFCC73"/>
    <w:rsid w:val="6EF37AD4"/>
    <w:rsid w:val="6EF3DDD0"/>
    <w:rsid w:val="6EF3E743"/>
    <w:rsid w:val="6EF53DCB"/>
    <w:rsid w:val="6EF60A48"/>
    <w:rsid w:val="6EFAAAC3"/>
    <w:rsid w:val="6EFB1443"/>
    <w:rsid w:val="6EFF24A1"/>
    <w:rsid w:val="6F01B8D0"/>
    <w:rsid w:val="6F0260A1"/>
    <w:rsid w:val="6F0510DB"/>
    <w:rsid w:val="6F0D9638"/>
    <w:rsid w:val="6F0DD91E"/>
    <w:rsid w:val="6F1573BA"/>
    <w:rsid w:val="6F1BBC3B"/>
    <w:rsid w:val="6F1C119C"/>
    <w:rsid w:val="6F20BA69"/>
    <w:rsid w:val="6F2198B2"/>
    <w:rsid w:val="6F24F789"/>
    <w:rsid w:val="6F290115"/>
    <w:rsid w:val="6F2C6C54"/>
    <w:rsid w:val="6F2F05B5"/>
    <w:rsid w:val="6F30D7F5"/>
    <w:rsid w:val="6F3623C6"/>
    <w:rsid w:val="6F3B5601"/>
    <w:rsid w:val="6F3DA37C"/>
    <w:rsid w:val="6F438550"/>
    <w:rsid w:val="6F477732"/>
    <w:rsid w:val="6F5C2960"/>
    <w:rsid w:val="6F5C4554"/>
    <w:rsid w:val="6F5D1E39"/>
    <w:rsid w:val="6F6006EC"/>
    <w:rsid w:val="6F64C5DF"/>
    <w:rsid w:val="6F796B27"/>
    <w:rsid w:val="6F7F90A1"/>
    <w:rsid w:val="6F82A146"/>
    <w:rsid w:val="6F84E565"/>
    <w:rsid w:val="6F8BE22E"/>
    <w:rsid w:val="6F97E2A7"/>
    <w:rsid w:val="6F9FA414"/>
    <w:rsid w:val="6FA9D589"/>
    <w:rsid w:val="6FACDAEA"/>
    <w:rsid w:val="6FB6EF4F"/>
    <w:rsid w:val="6FB77490"/>
    <w:rsid w:val="6FBB38F3"/>
    <w:rsid w:val="6FCCD12F"/>
    <w:rsid w:val="6FD99735"/>
    <w:rsid w:val="6FF2DA9C"/>
    <w:rsid w:val="6FF47B4A"/>
    <w:rsid w:val="7000BB9D"/>
    <w:rsid w:val="70013DF7"/>
    <w:rsid w:val="70024FEB"/>
    <w:rsid w:val="70074A35"/>
    <w:rsid w:val="700913BF"/>
    <w:rsid w:val="700925AB"/>
    <w:rsid w:val="700A716E"/>
    <w:rsid w:val="700D13F8"/>
    <w:rsid w:val="701B1709"/>
    <w:rsid w:val="7026AF61"/>
    <w:rsid w:val="702D35B7"/>
    <w:rsid w:val="703E6E8C"/>
    <w:rsid w:val="704FBA5F"/>
    <w:rsid w:val="7054D137"/>
    <w:rsid w:val="70616209"/>
    <w:rsid w:val="7062F6D5"/>
    <w:rsid w:val="7063B453"/>
    <w:rsid w:val="7064A9EC"/>
    <w:rsid w:val="706886C2"/>
    <w:rsid w:val="7069D7EF"/>
    <w:rsid w:val="706B53BE"/>
    <w:rsid w:val="70729AC1"/>
    <w:rsid w:val="70733AF5"/>
    <w:rsid w:val="7075A93E"/>
    <w:rsid w:val="70806D60"/>
    <w:rsid w:val="70815FBE"/>
    <w:rsid w:val="708652B6"/>
    <w:rsid w:val="70894EE2"/>
    <w:rsid w:val="708B9B1E"/>
    <w:rsid w:val="7092CCE8"/>
    <w:rsid w:val="7093C8D8"/>
    <w:rsid w:val="70B46794"/>
    <w:rsid w:val="70CCFAB5"/>
    <w:rsid w:val="70DD7314"/>
    <w:rsid w:val="70E04B3C"/>
    <w:rsid w:val="70E30C19"/>
    <w:rsid w:val="70E7E5BD"/>
    <w:rsid w:val="70E8C8BE"/>
    <w:rsid w:val="70EACD8B"/>
    <w:rsid w:val="70F0DBB0"/>
    <w:rsid w:val="70F41B35"/>
    <w:rsid w:val="70FBB719"/>
    <w:rsid w:val="710BFEDD"/>
    <w:rsid w:val="7118DF9A"/>
    <w:rsid w:val="711EB07F"/>
    <w:rsid w:val="711F5CD6"/>
    <w:rsid w:val="712A5660"/>
    <w:rsid w:val="7149EB44"/>
    <w:rsid w:val="714A8C39"/>
    <w:rsid w:val="715FEF06"/>
    <w:rsid w:val="7160D11D"/>
    <w:rsid w:val="71614991"/>
    <w:rsid w:val="716AA83E"/>
    <w:rsid w:val="716D6D71"/>
    <w:rsid w:val="71803DB7"/>
    <w:rsid w:val="718262F0"/>
    <w:rsid w:val="7188DBA2"/>
    <w:rsid w:val="7188E1AB"/>
    <w:rsid w:val="71962C05"/>
    <w:rsid w:val="719B7757"/>
    <w:rsid w:val="719F8530"/>
    <w:rsid w:val="71A0031F"/>
    <w:rsid w:val="71A06779"/>
    <w:rsid w:val="71A16329"/>
    <w:rsid w:val="71A2EEA4"/>
    <w:rsid w:val="71A3BCFE"/>
    <w:rsid w:val="71A92458"/>
    <w:rsid w:val="71AA2316"/>
    <w:rsid w:val="71AC9E28"/>
    <w:rsid w:val="71AD7D60"/>
    <w:rsid w:val="71B8F7D3"/>
    <w:rsid w:val="71BAAEDE"/>
    <w:rsid w:val="71BC9E97"/>
    <w:rsid w:val="71CE522E"/>
    <w:rsid w:val="71D2F756"/>
    <w:rsid w:val="71D70F99"/>
    <w:rsid w:val="71EC1A2E"/>
    <w:rsid w:val="71F992E5"/>
    <w:rsid w:val="71FF782C"/>
    <w:rsid w:val="7203FC0B"/>
    <w:rsid w:val="72082B0F"/>
    <w:rsid w:val="720B1F37"/>
    <w:rsid w:val="720CC4D7"/>
    <w:rsid w:val="7215CFD8"/>
    <w:rsid w:val="721C1715"/>
    <w:rsid w:val="721EF634"/>
    <w:rsid w:val="722BF902"/>
    <w:rsid w:val="722EFCDE"/>
    <w:rsid w:val="72348517"/>
    <w:rsid w:val="7237C54C"/>
    <w:rsid w:val="72414612"/>
    <w:rsid w:val="72446945"/>
    <w:rsid w:val="724787BF"/>
    <w:rsid w:val="7251377B"/>
    <w:rsid w:val="7253745F"/>
    <w:rsid w:val="7256AE92"/>
    <w:rsid w:val="72588BFD"/>
    <w:rsid w:val="725BA8F2"/>
    <w:rsid w:val="7263D0FD"/>
    <w:rsid w:val="726746A7"/>
    <w:rsid w:val="726DF717"/>
    <w:rsid w:val="726E9EBA"/>
    <w:rsid w:val="7275443E"/>
    <w:rsid w:val="72789FCC"/>
    <w:rsid w:val="727A3C85"/>
    <w:rsid w:val="7282ECC5"/>
    <w:rsid w:val="7288C005"/>
    <w:rsid w:val="7289C142"/>
    <w:rsid w:val="7289E487"/>
    <w:rsid w:val="728C511F"/>
    <w:rsid w:val="728F55D5"/>
    <w:rsid w:val="7290F561"/>
    <w:rsid w:val="72966C75"/>
    <w:rsid w:val="729C3570"/>
    <w:rsid w:val="72A8931F"/>
    <w:rsid w:val="72B0D798"/>
    <w:rsid w:val="72B28E3C"/>
    <w:rsid w:val="72B3EE9C"/>
    <w:rsid w:val="72BB8D98"/>
    <w:rsid w:val="72BC12BB"/>
    <w:rsid w:val="72BD0B62"/>
    <w:rsid w:val="72BE70BC"/>
    <w:rsid w:val="72C4C301"/>
    <w:rsid w:val="72C559D6"/>
    <w:rsid w:val="72C9075C"/>
    <w:rsid w:val="72D4E28A"/>
    <w:rsid w:val="72D755A8"/>
    <w:rsid w:val="72D880FF"/>
    <w:rsid w:val="72DD7D3E"/>
    <w:rsid w:val="72E77A39"/>
    <w:rsid w:val="72ED95A0"/>
    <w:rsid w:val="72EE154F"/>
    <w:rsid w:val="72F9EBC7"/>
    <w:rsid w:val="72FD0921"/>
    <w:rsid w:val="72FD6956"/>
    <w:rsid w:val="72FF2F62"/>
    <w:rsid w:val="730A83EE"/>
    <w:rsid w:val="7324EE90"/>
    <w:rsid w:val="7331E14D"/>
    <w:rsid w:val="7334C040"/>
    <w:rsid w:val="7336289B"/>
    <w:rsid w:val="73442290"/>
    <w:rsid w:val="7350CC0D"/>
    <w:rsid w:val="7352EF9A"/>
    <w:rsid w:val="73578C37"/>
    <w:rsid w:val="7360B6AC"/>
    <w:rsid w:val="7365148C"/>
    <w:rsid w:val="73751A18"/>
    <w:rsid w:val="7376803A"/>
    <w:rsid w:val="737E193E"/>
    <w:rsid w:val="73801EA1"/>
    <w:rsid w:val="7381CC1C"/>
    <w:rsid w:val="73853FC6"/>
    <w:rsid w:val="738826D2"/>
    <w:rsid w:val="738A938A"/>
    <w:rsid w:val="738C8F47"/>
    <w:rsid w:val="738F1FFC"/>
    <w:rsid w:val="73940DAE"/>
    <w:rsid w:val="739E7B8F"/>
    <w:rsid w:val="739FE32F"/>
    <w:rsid w:val="73A0FCB7"/>
    <w:rsid w:val="73A4E3FB"/>
    <w:rsid w:val="73A91438"/>
    <w:rsid w:val="73ABF43F"/>
    <w:rsid w:val="73B3209D"/>
    <w:rsid w:val="73BC9B8D"/>
    <w:rsid w:val="73C048F2"/>
    <w:rsid w:val="73C56082"/>
    <w:rsid w:val="73D17607"/>
    <w:rsid w:val="73D918C4"/>
    <w:rsid w:val="73D9FE02"/>
    <w:rsid w:val="73E29700"/>
    <w:rsid w:val="73F572B7"/>
    <w:rsid w:val="73F7CE7C"/>
    <w:rsid w:val="73FD4E55"/>
    <w:rsid w:val="73FFF800"/>
    <w:rsid w:val="7404B48F"/>
    <w:rsid w:val="74078B47"/>
    <w:rsid w:val="740C1702"/>
    <w:rsid w:val="740E1DD7"/>
    <w:rsid w:val="7410EFBF"/>
    <w:rsid w:val="74177F2E"/>
    <w:rsid w:val="74198604"/>
    <w:rsid w:val="7419B0E6"/>
    <w:rsid w:val="742B8DC9"/>
    <w:rsid w:val="7432223B"/>
    <w:rsid w:val="743499A8"/>
    <w:rsid w:val="7434FD18"/>
    <w:rsid w:val="743AB9A1"/>
    <w:rsid w:val="743D454D"/>
    <w:rsid w:val="743DDAB0"/>
    <w:rsid w:val="744040AE"/>
    <w:rsid w:val="7447C092"/>
    <w:rsid w:val="74535C21"/>
    <w:rsid w:val="7457F977"/>
    <w:rsid w:val="745C41BF"/>
    <w:rsid w:val="7463F17E"/>
    <w:rsid w:val="7466406F"/>
    <w:rsid w:val="7466561B"/>
    <w:rsid w:val="746CF3AB"/>
    <w:rsid w:val="74757818"/>
    <w:rsid w:val="747EF23F"/>
    <w:rsid w:val="748A2115"/>
    <w:rsid w:val="74976B15"/>
    <w:rsid w:val="749939B7"/>
    <w:rsid w:val="74994EFC"/>
    <w:rsid w:val="749B4EAE"/>
    <w:rsid w:val="74A1C343"/>
    <w:rsid w:val="74A6807E"/>
    <w:rsid w:val="74A79933"/>
    <w:rsid w:val="74AD0EE7"/>
    <w:rsid w:val="74B6B874"/>
    <w:rsid w:val="74B8D253"/>
    <w:rsid w:val="74C67985"/>
    <w:rsid w:val="74D1B846"/>
    <w:rsid w:val="74D235F2"/>
    <w:rsid w:val="74D8056B"/>
    <w:rsid w:val="74DFF2F1"/>
    <w:rsid w:val="74E0D50B"/>
    <w:rsid w:val="74EC3C01"/>
    <w:rsid w:val="74F37817"/>
    <w:rsid w:val="74FD57CE"/>
    <w:rsid w:val="75012922"/>
    <w:rsid w:val="75016F9C"/>
    <w:rsid w:val="7504425A"/>
    <w:rsid w:val="751BF6A8"/>
    <w:rsid w:val="7521CAE9"/>
    <w:rsid w:val="7527B130"/>
    <w:rsid w:val="752930F4"/>
    <w:rsid w:val="752CAC6C"/>
    <w:rsid w:val="75362C17"/>
    <w:rsid w:val="7538EA66"/>
    <w:rsid w:val="753BF96B"/>
    <w:rsid w:val="7545243E"/>
    <w:rsid w:val="755839D7"/>
    <w:rsid w:val="755C1D31"/>
    <w:rsid w:val="756464B6"/>
    <w:rsid w:val="756FF234"/>
    <w:rsid w:val="75785CB0"/>
    <w:rsid w:val="757CC116"/>
    <w:rsid w:val="758756B3"/>
    <w:rsid w:val="7590B527"/>
    <w:rsid w:val="75914318"/>
    <w:rsid w:val="759349B4"/>
    <w:rsid w:val="75962DC1"/>
    <w:rsid w:val="759BEB1A"/>
    <w:rsid w:val="759E59A0"/>
    <w:rsid w:val="75A06B25"/>
    <w:rsid w:val="75A1988B"/>
    <w:rsid w:val="75A838EF"/>
    <w:rsid w:val="75A888A5"/>
    <w:rsid w:val="75A90F23"/>
    <w:rsid w:val="75A952B0"/>
    <w:rsid w:val="75ADFD94"/>
    <w:rsid w:val="75B67FA5"/>
    <w:rsid w:val="75CC811F"/>
    <w:rsid w:val="75D8B63E"/>
    <w:rsid w:val="75E460CA"/>
    <w:rsid w:val="75E8A82A"/>
    <w:rsid w:val="75F4ABFD"/>
    <w:rsid w:val="75F83FCF"/>
    <w:rsid w:val="75FCB327"/>
    <w:rsid w:val="76044F72"/>
    <w:rsid w:val="76053F38"/>
    <w:rsid w:val="7608AE14"/>
    <w:rsid w:val="760C099A"/>
    <w:rsid w:val="76182526"/>
    <w:rsid w:val="76182D56"/>
    <w:rsid w:val="7619CA12"/>
    <w:rsid w:val="761D17F9"/>
    <w:rsid w:val="762F9269"/>
    <w:rsid w:val="762FE268"/>
    <w:rsid w:val="76350A18"/>
    <w:rsid w:val="7635CB2C"/>
    <w:rsid w:val="76385030"/>
    <w:rsid w:val="763A3C32"/>
    <w:rsid w:val="7643DCD9"/>
    <w:rsid w:val="7646F3FF"/>
    <w:rsid w:val="765089A2"/>
    <w:rsid w:val="7650BF52"/>
    <w:rsid w:val="76513607"/>
    <w:rsid w:val="765DB625"/>
    <w:rsid w:val="76656AD7"/>
    <w:rsid w:val="7669CD7A"/>
    <w:rsid w:val="766AC4E9"/>
    <w:rsid w:val="766C999E"/>
    <w:rsid w:val="767BC352"/>
    <w:rsid w:val="76819ED0"/>
    <w:rsid w:val="768ABDF7"/>
    <w:rsid w:val="7694C405"/>
    <w:rsid w:val="76A01B58"/>
    <w:rsid w:val="76A1FE71"/>
    <w:rsid w:val="76A30ED3"/>
    <w:rsid w:val="76A3DA9B"/>
    <w:rsid w:val="76A41B2F"/>
    <w:rsid w:val="76B46184"/>
    <w:rsid w:val="76B63B70"/>
    <w:rsid w:val="76BBE887"/>
    <w:rsid w:val="76C250E9"/>
    <w:rsid w:val="76D3078C"/>
    <w:rsid w:val="76D6EE29"/>
    <w:rsid w:val="76D74D3E"/>
    <w:rsid w:val="76D801D8"/>
    <w:rsid w:val="76EF5127"/>
    <w:rsid w:val="76F0EB31"/>
    <w:rsid w:val="76F72FFE"/>
    <w:rsid w:val="76F82233"/>
    <w:rsid w:val="77076FD6"/>
    <w:rsid w:val="770C2058"/>
    <w:rsid w:val="77125225"/>
    <w:rsid w:val="771286C6"/>
    <w:rsid w:val="771536C5"/>
    <w:rsid w:val="771C7554"/>
    <w:rsid w:val="773E5BD7"/>
    <w:rsid w:val="77467959"/>
    <w:rsid w:val="774D5915"/>
    <w:rsid w:val="77528B26"/>
    <w:rsid w:val="775BE733"/>
    <w:rsid w:val="775DD3B9"/>
    <w:rsid w:val="775E48DE"/>
    <w:rsid w:val="775EC449"/>
    <w:rsid w:val="7763BF3B"/>
    <w:rsid w:val="77667467"/>
    <w:rsid w:val="77704E66"/>
    <w:rsid w:val="77770763"/>
    <w:rsid w:val="7781D8CA"/>
    <w:rsid w:val="7788D038"/>
    <w:rsid w:val="778A7086"/>
    <w:rsid w:val="77A1B828"/>
    <w:rsid w:val="77ABAEC9"/>
    <w:rsid w:val="77AD2889"/>
    <w:rsid w:val="77B0B670"/>
    <w:rsid w:val="77BB76EB"/>
    <w:rsid w:val="77C1EF00"/>
    <w:rsid w:val="77C2A38A"/>
    <w:rsid w:val="77C7E7DB"/>
    <w:rsid w:val="77CE1891"/>
    <w:rsid w:val="77DEF085"/>
    <w:rsid w:val="77E6E89E"/>
    <w:rsid w:val="77F345C5"/>
    <w:rsid w:val="77F8B6EE"/>
    <w:rsid w:val="77FB068E"/>
    <w:rsid w:val="780B85F7"/>
    <w:rsid w:val="780EC6B4"/>
    <w:rsid w:val="781222F8"/>
    <w:rsid w:val="78127116"/>
    <w:rsid w:val="7818C169"/>
    <w:rsid w:val="781C1D83"/>
    <w:rsid w:val="781E5408"/>
    <w:rsid w:val="781F4A52"/>
    <w:rsid w:val="782A3767"/>
    <w:rsid w:val="78364AE0"/>
    <w:rsid w:val="783CF87B"/>
    <w:rsid w:val="784B079C"/>
    <w:rsid w:val="785A8994"/>
    <w:rsid w:val="7862892D"/>
    <w:rsid w:val="7863C7DD"/>
    <w:rsid w:val="78687DC8"/>
    <w:rsid w:val="786A022F"/>
    <w:rsid w:val="78789275"/>
    <w:rsid w:val="787F31EF"/>
    <w:rsid w:val="7884196E"/>
    <w:rsid w:val="7887B549"/>
    <w:rsid w:val="788A2CB5"/>
    <w:rsid w:val="788ACF21"/>
    <w:rsid w:val="78917727"/>
    <w:rsid w:val="789C5286"/>
    <w:rsid w:val="789D9E78"/>
    <w:rsid w:val="78A62626"/>
    <w:rsid w:val="78B29025"/>
    <w:rsid w:val="78B87694"/>
    <w:rsid w:val="78C0C276"/>
    <w:rsid w:val="78C20560"/>
    <w:rsid w:val="78C8E3DA"/>
    <w:rsid w:val="78C9AD10"/>
    <w:rsid w:val="78CF254B"/>
    <w:rsid w:val="78D66B58"/>
    <w:rsid w:val="78D6A929"/>
    <w:rsid w:val="78DF0060"/>
    <w:rsid w:val="78ED442F"/>
    <w:rsid w:val="78F05913"/>
    <w:rsid w:val="78F186E7"/>
    <w:rsid w:val="78FA3E78"/>
    <w:rsid w:val="790EA294"/>
    <w:rsid w:val="791125A1"/>
    <w:rsid w:val="7912FD12"/>
    <w:rsid w:val="7918C714"/>
    <w:rsid w:val="791A6BE2"/>
    <w:rsid w:val="793084B5"/>
    <w:rsid w:val="7933AFA3"/>
    <w:rsid w:val="7935D585"/>
    <w:rsid w:val="7937D46D"/>
    <w:rsid w:val="794F53C7"/>
    <w:rsid w:val="794F81B6"/>
    <w:rsid w:val="79557545"/>
    <w:rsid w:val="79679740"/>
    <w:rsid w:val="7967A06C"/>
    <w:rsid w:val="79707513"/>
    <w:rsid w:val="797D649B"/>
    <w:rsid w:val="79909F02"/>
    <w:rsid w:val="79972E70"/>
    <w:rsid w:val="79982D26"/>
    <w:rsid w:val="7998D86A"/>
    <w:rsid w:val="799BE15C"/>
    <w:rsid w:val="799F1A0D"/>
    <w:rsid w:val="79A2EDC4"/>
    <w:rsid w:val="79A96AAD"/>
    <w:rsid w:val="79AFE513"/>
    <w:rsid w:val="79BC068F"/>
    <w:rsid w:val="79CC22FB"/>
    <w:rsid w:val="79CDCDB0"/>
    <w:rsid w:val="79D2D18F"/>
    <w:rsid w:val="79D40E1E"/>
    <w:rsid w:val="79DE7062"/>
    <w:rsid w:val="79DEAF8F"/>
    <w:rsid w:val="79E15555"/>
    <w:rsid w:val="79E94FA6"/>
    <w:rsid w:val="79ECE348"/>
    <w:rsid w:val="79F41555"/>
    <w:rsid w:val="79F5B58F"/>
    <w:rsid w:val="79F8A97F"/>
    <w:rsid w:val="79FB11B1"/>
    <w:rsid w:val="79FCA17F"/>
    <w:rsid w:val="79FE84FA"/>
    <w:rsid w:val="7A01E93D"/>
    <w:rsid w:val="7A082CEA"/>
    <w:rsid w:val="7A0C0AB7"/>
    <w:rsid w:val="7A0F68E4"/>
    <w:rsid w:val="7A20F01C"/>
    <w:rsid w:val="7A276F50"/>
    <w:rsid w:val="7A309BCC"/>
    <w:rsid w:val="7A32E030"/>
    <w:rsid w:val="7A3B4194"/>
    <w:rsid w:val="7A3BEE06"/>
    <w:rsid w:val="7A43EE84"/>
    <w:rsid w:val="7A4724C0"/>
    <w:rsid w:val="7A494C9D"/>
    <w:rsid w:val="7A4CD787"/>
    <w:rsid w:val="7A50C8FE"/>
    <w:rsid w:val="7A534183"/>
    <w:rsid w:val="7A5DBA26"/>
    <w:rsid w:val="7A6C2517"/>
    <w:rsid w:val="7A74F7CA"/>
    <w:rsid w:val="7A767CFE"/>
    <w:rsid w:val="7A7CC3D3"/>
    <w:rsid w:val="7A802CC8"/>
    <w:rsid w:val="7A832047"/>
    <w:rsid w:val="7A8A4C2F"/>
    <w:rsid w:val="7A912DD3"/>
    <w:rsid w:val="7A913191"/>
    <w:rsid w:val="7AA1345D"/>
    <w:rsid w:val="7AA3F020"/>
    <w:rsid w:val="7AB7B73F"/>
    <w:rsid w:val="7AB9D102"/>
    <w:rsid w:val="7ABEB880"/>
    <w:rsid w:val="7AC5DDE5"/>
    <w:rsid w:val="7AC97E21"/>
    <w:rsid w:val="7AD3C634"/>
    <w:rsid w:val="7ADE74F6"/>
    <w:rsid w:val="7AE85820"/>
    <w:rsid w:val="7AEC1FEA"/>
    <w:rsid w:val="7AF6B200"/>
    <w:rsid w:val="7AFC4A7D"/>
    <w:rsid w:val="7AFD96C7"/>
    <w:rsid w:val="7AFE24B9"/>
    <w:rsid w:val="7AFF33FF"/>
    <w:rsid w:val="7B0B068E"/>
    <w:rsid w:val="7B11609A"/>
    <w:rsid w:val="7B146A69"/>
    <w:rsid w:val="7B1C774A"/>
    <w:rsid w:val="7B1F0145"/>
    <w:rsid w:val="7B208926"/>
    <w:rsid w:val="7B24B2C3"/>
    <w:rsid w:val="7B27682A"/>
    <w:rsid w:val="7B30B1E1"/>
    <w:rsid w:val="7B32D54C"/>
    <w:rsid w:val="7B478BE1"/>
    <w:rsid w:val="7B552F50"/>
    <w:rsid w:val="7B562A38"/>
    <w:rsid w:val="7B5748D9"/>
    <w:rsid w:val="7B579473"/>
    <w:rsid w:val="7B5A0E7B"/>
    <w:rsid w:val="7B63C1E8"/>
    <w:rsid w:val="7B725B8D"/>
    <w:rsid w:val="7B74836E"/>
    <w:rsid w:val="7B7CB3D0"/>
    <w:rsid w:val="7B842632"/>
    <w:rsid w:val="7B86D01E"/>
    <w:rsid w:val="7B873F78"/>
    <w:rsid w:val="7B8D6F99"/>
    <w:rsid w:val="7B959DE6"/>
    <w:rsid w:val="7B9AB36E"/>
    <w:rsid w:val="7BA44DA0"/>
    <w:rsid w:val="7BAE3B29"/>
    <w:rsid w:val="7BAF6DA9"/>
    <w:rsid w:val="7BB763F7"/>
    <w:rsid w:val="7BB86D35"/>
    <w:rsid w:val="7BC1E27E"/>
    <w:rsid w:val="7BC91FDC"/>
    <w:rsid w:val="7BD015F0"/>
    <w:rsid w:val="7BD46AED"/>
    <w:rsid w:val="7BD59990"/>
    <w:rsid w:val="7BDBAE59"/>
    <w:rsid w:val="7BE8C450"/>
    <w:rsid w:val="7BF00AEB"/>
    <w:rsid w:val="7BF51980"/>
    <w:rsid w:val="7BF892FB"/>
    <w:rsid w:val="7BF975F7"/>
    <w:rsid w:val="7BFAF46F"/>
    <w:rsid w:val="7C073D3D"/>
    <w:rsid w:val="7C081622"/>
    <w:rsid w:val="7C18D613"/>
    <w:rsid w:val="7C1A4EF0"/>
    <w:rsid w:val="7C1C5217"/>
    <w:rsid w:val="7C1CE8D7"/>
    <w:rsid w:val="7C207616"/>
    <w:rsid w:val="7C296E25"/>
    <w:rsid w:val="7C366C30"/>
    <w:rsid w:val="7C3B44D3"/>
    <w:rsid w:val="7C461CC4"/>
    <w:rsid w:val="7C478C15"/>
    <w:rsid w:val="7C48BFC7"/>
    <w:rsid w:val="7C5C9FD1"/>
    <w:rsid w:val="7C66701D"/>
    <w:rsid w:val="7C67F21B"/>
    <w:rsid w:val="7C692739"/>
    <w:rsid w:val="7C806D5B"/>
    <w:rsid w:val="7C8E4C35"/>
    <w:rsid w:val="7C91D105"/>
    <w:rsid w:val="7CB34490"/>
    <w:rsid w:val="7CB864A7"/>
    <w:rsid w:val="7CB8993E"/>
    <w:rsid w:val="7CBBC138"/>
    <w:rsid w:val="7CC373C9"/>
    <w:rsid w:val="7CC4B14C"/>
    <w:rsid w:val="7CC7A442"/>
    <w:rsid w:val="7CD13A50"/>
    <w:rsid w:val="7CD1F85C"/>
    <w:rsid w:val="7CD8D6F4"/>
    <w:rsid w:val="7CDA066D"/>
    <w:rsid w:val="7CE5F546"/>
    <w:rsid w:val="7CE7CE0D"/>
    <w:rsid w:val="7CEB4946"/>
    <w:rsid w:val="7CF7BC27"/>
    <w:rsid w:val="7D066C1F"/>
    <w:rsid w:val="7D12DEDB"/>
    <w:rsid w:val="7D132D3D"/>
    <w:rsid w:val="7D3096AE"/>
    <w:rsid w:val="7D370D7B"/>
    <w:rsid w:val="7D39DCDA"/>
    <w:rsid w:val="7D3AF936"/>
    <w:rsid w:val="7D401E01"/>
    <w:rsid w:val="7D416657"/>
    <w:rsid w:val="7D4A41AF"/>
    <w:rsid w:val="7D4D4806"/>
    <w:rsid w:val="7D512B3F"/>
    <w:rsid w:val="7D564D58"/>
    <w:rsid w:val="7D57F626"/>
    <w:rsid w:val="7D5AA83C"/>
    <w:rsid w:val="7D5B3F09"/>
    <w:rsid w:val="7D6536F8"/>
    <w:rsid w:val="7D66C16A"/>
    <w:rsid w:val="7D684D77"/>
    <w:rsid w:val="7D6EEB61"/>
    <w:rsid w:val="7D6F042A"/>
    <w:rsid w:val="7D743F73"/>
    <w:rsid w:val="7D7EC582"/>
    <w:rsid w:val="7D8F6636"/>
    <w:rsid w:val="7D919CDE"/>
    <w:rsid w:val="7D922AB8"/>
    <w:rsid w:val="7D999358"/>
    <w:rsid w:val="7D9C1D05"/>
    <w:rsid w:val="7DA288FC"/>
    <w:rsid w:val="7DAB87F9"/>
    <w:rsid w:val="7DAE1DC0"/>
    <w:rsid w:val="7DB78275"/>
    <w:rsid w:val="7DCE961C"/>
    <w:rsid w:val="7DCFBC50"/>
    <w:rsid w:val="7DD7A781"/>
    <w:rsid w:val="7DDEF0C3"/>
    <w:rsid w:val="7DE283F1"/>
    <w:rsid w:val="7DE5B360"/>
    <w:rsid w:val="7DEAA43D"/>
    <w:rsid w:val="7DF0610F"/>
    <w:rsid w:val="7E0946A8"/>
    <w:rsid w:val="7E0E9251"/>
    <w:rsid w:val="7E16104C"/>
    <w:rsid w:val="7E1C2506"/>
    <w:rsid w:val="7E1C9D1E"/>
    <w:rsid w:val="7E29925D"/>
    <w:rsid w:val="7E3290BF"/>
    <w:rsid w:val="7E35344F"/>
    <w:rsid w:val="7E35C233"/>
    <w:rsid w:val="7E3C6AE9"/>
    <w:rsid w:val="7E3CEC9F"/>
    <w:rsid w:val="7E416991"/>
    <w:rsid w:val="7E463AE1"/>
    <w:rsid w:val="7E4F2A46"/>
    <w:rsid w:val="7E5927BD"/>
    <w:rsid w:val="7E5BE4EE"/>
    <w:rsid w:val="7E62C4F2"/>
    <w:rsid w:val="7E65D93A"/>
    <w:rsid w:val="7E66EEAB"/>
    <w:rsid w:val="7E6E8EF4"/>
    <w:rsid w:val="7E736B42"/>
    <w:rsid w:val="7E765C85"/>
    <w:rsid w:val="7E786267"/>
    <w:rsid w:val="7E78CBA3"/>
    <w:rsid w:val="7E78DD36"/>
    <w:rsid w:val="7E7DAA8F"/>
    <w:rsid w:val="7E8057F3"/>
    <w:rsid w:val="7E850F10"/>
    <w:rsid w:val="7E8E685A"/>
    <w:rsid w:val="7E912660"/>
    <w:rsid w:val="7E98A3AD"/>
    <w:rsid w:val="7E9C723F"/>
    <w:rsid w:val="7E9E870E"/>
    <w:rsid w:val="7EA1EB89"/>
    <w:rsid w:val="7EA37382"/>
    <w:rsid w:val="7EAB5C92"/>
    <w:rsid w:val="7EB4AFB5"/>
    <w:rsid w:val="7EC0F12B"/>
    <w:rsid w:val="7EC410CE"/>
    <w:rsid w:val="7EC6BF86"/>
    <w:rsid w:val="7EDA1F4D"/>
    <w:rsid w:val="7EDA9F8E"/>
    <w:rsid w:val="7EDBEE62"/>
    <w:rsid w:val="7EDF1839"/>
    <w:rsid w:val="7EE1B5AC"/>
    <w:rsid w:val="7EE26158"/>
    <w:rsid w:val="7EE27C4C"/>
    <w:rsid w:val="7EE438E3"/>
    <w:rsid w:val="7EE51409"/>
    <w:rsid w:val="7EE6C0E8"/>
    <w:rsid w:val="7F051D57"/>
    <w:rsid w:val="7F0DE643"/>
    <w:rsid w:val="7F10D4DE"/>
    <w:rsid w:val="7F16A19F"/>
    <w:rsid w:val="7F16A946"/>
    <w:rsid w:val="7F18E7F1"/>
    <w:rsid w:val="7F18EF8E"/>
    <w:rsid w:val="7F24F947"/>
    <w:rsid w:val="7F2C7CF8"/>
    <w:rsid w:val="7F2C8479"/>
    <w:rsid w:val="7F3103AF"/>
    <w:rsid w:val="7F36B50F"/>
    <w:rsid w:val="7F3F31DC"/>
    <w:rsid w:val="7F43E489"/>
    <w:rsid w:val="7F445855"/>
    <w:rsid w:val="7F4AF446"/>
    <w:rsid w:val="7F53DCE4"/>
    <w:rsid w:val="7F5A909B"/>
    <w:rsid w:val="7F64BF3B"/>
    <w:rsid w:val="7F658882"/>
    <w:rsid w:val="7F70A188"/>
    <w:rsid w:val="7F760F65"/>
    <w:rsid w:val="7F7C7380"/>
    <w:rsid w:val="7F7C9A2D"/>
    <w:rsid w:val="7F8F7EAC"/>
    <w:rsid w:val="7F991BEA"/>
    <w:rsid w:val="7FA5ECA1"/>
    <w:rsid w:val="7FA60E72"/>
    <w:rsid w:val="7FAB9510"/>
    <w:rsid w:val="7FACE046"/>
    <w:rsid w:val="7FB526E7"/>
    <w:rsid w:val="7FB5EA2B"/>
    <w:rsid w:val="7FB65008"/>
    <w:rsid w:val="7FBF574E"/>
    <w:rsid w:val="7FC26EA9"/>
    <w:rsid w:val="7FD2A504"/>
    <w:rsid w:val="7FD3479D"/>
    <w:rsid w:val="7FD9040F"/>
    <w:rsid w:val="7FDE4DA8"/>
    <w:rsid w:val="7FDE77B1"/>
    <w:rsid w:val="7FE0C5CC"/>
    <w:rsid w:val="7FE272CC"/>
    <w:rsid w:val="7FEB479F"/>
    <w:rsid w:val="7FF31406"/>
    <w:rsid w:val="7FF5C1A6"/>
    <w:rsid w:val="7FF5C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9E771"/>
  <w15:chartTrackingRefBased/>
  <w15:docId w15:val="{A5A21BBA-CB92-4ECD-AABA-A3834A81F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210"/>
  </w:style>
  <w:style w:type="paragraph" w:styleId="Heading1">
    <w:name w:val="heading 1"/>
    <w:basedOn w:val="Normal"/>
    <w:next w:val="Normal"/>
    <w:link w:val="Heading1Char"/>
    <w:uiPriority w:val="9"/>
    <w:qFormat/>
    <w:rsid w:val="00EC792A"/>
    <w:pPr>
      <w:keepNext/>
      <w:keepLines/>
      <w:spacing w:before="240" w:after="240" w:line="240" w:lineRule="auto"/>
      <w:outlineLvl w:val="0"/>
    </w:pPr>
    <w:rPr>
      <w:rFonts w:eastAsiaTheme="majorEastAsia" w:cstheme="minorHAnsi"/>
      <w:b/>
      <w:bCs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5460"/>
    <w:pPr>
      <w:spacing w:before="120" w:after="120" w:line="240" w:lineRule="auto"/>
      <w:outlineLvl w:val="1"/>
    </w:pPr>
    <w:rPr>
      <w:rFonts w:ascii="Calibri" w:eastAsia="Calibri" w:hAnsi="Calibri" w:cs="Calibri"/>
      <w:b/>
      <w:bCs/>
      <w:color w:val="4472C4" w:themeColor="accent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61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92A"/>
    <w:rPr>
      <w:rFonts w:eastAsiaTheme="majorEastAsia" w:cstheme="minorHAnsi"/>
      <w:b/>
      <w:bCs/>
      <w:color w:val="2E74B5" w:themeColor="accent1" w:themeShade="BF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4521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5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DD5460"/>
    <w:rPr>
      <w:rFonts w:ascii="Calibri" w:eastAsia="Calibri" w:hAnsi="Calibri" w:cs="Calibri"/>
      <w:b/>
      <w:bCs/>
      <w:color w:val="4472C4" w:themeColor="accent5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945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52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21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45210"/>
    <w:pPr>
      <w:ind w:left="720"/>
      <w:contextualSpacing/>
    </w:pPr>
  </w:style>
  <w:style w:type="table" w:styleId="TableGrid">
    <w:name w:val="Table Grid"/>
    <w:basedOn w:val="TableNormal"/>
    <w:uiPriority w:val="39"/>
    <w:rsid w:val="0094521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52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210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D7619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normaltextrun">
    <w:name w:val="normaltextrun"/>
    <w:basedOn w:val="DefaultParagraphFont"/>
    <w:rsid w:val="00F8538B"/>
  </w:style>
  <w:style w:type="character" w:customStyle="1" w:styleId="eop">
    <w:name w:val="eop"/>
    <w:basedOn w:val="DefaultParagraphFont"/>
    <w:rsid w:val="00F8538B"/>
  </w:style>
  <w:style w:type="character" w:styleId="Hyperlink">
    <w:name w:val="Hyperlink"/>
    <w:basedOn w:val="DefaultParagraphFont"/>
    <w:uiPriority w:val="99"/>
    <w:unhideWhenUsed/>
    <w:rsid w:val="00855DF8"/>
    <w:rPr>
      <w:color w:val="0563C1" w:themeColor="hyperlink"/>
      <w:u w:val="singl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CF42A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0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04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65DD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407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66D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6DB7"/>
  </w:style>
  <w:style w:type="paragraph" w:styleId="Footer">
    <w:name w:val="footer"/>
    <w:basedOn w:val="Normal"/>
    <w:link w:val="FooterChar"/>
    <w:uiPriority w:val="99"/>
    <w:unhideWhenUsed/>
    <w:rsid w:val="00766D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6DB7"/>
  </w:style>
  <w:style w:type="paragraph" w:styleId="NoSpacing">
    <w:name w:val="No Spacing"/>
    <w:uiPriority w:val="1"/>
    <w:qFormat/>
    <w:rsid w:val="00B163F3"/>
    <w:pPr>
      <w:spacing w:after="0" w:line="240" w:lineRule="auto"/>
    </w:pPr>
  </w:style>
  <w:style w:type="paragraph" w:customStyle="1" w:styleId="paragraph">
    <w:name w:val="paragraph"/>
    <w:basedOn w:val="Normal"/>
    <w:rsid w:val="00B163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f0">
    <w:name w:val="pf0"/>
    <w:basedOn w:val="Normal"/>
    <w:rsid w:val="00B163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B163F3"/>
    <w:rPr>
      <w:rFonts w:ascii="Segoe UI" w:hAnsi="Segoe UI" w:cs="Segoe UI" w:hint="default"/>
      <w:sz w:val="18"/>
      <w:szCs w:val="18"/>
    </w:rPr>
  </w:style>
  <w:style w:type="character" w:customStyle="1" w:styleId="markedcontent">
    <w:name w:val="markedcontent"/>
    <w:basedOn w:val="DefaultParagraphFont"/>
    <w:rsid w:val="00B163F3"/>
  </w:style>
  <w:style w:type="paragraph" w:customStyle="1" w:styleId="EndNoteBibliography">
    <w:name w:val="EndNote Bibliography"/>
    <w:basedOn w:val="Normal"/>
    <w:link w:val="EndNoteBibliographyChar"/>
    <w:rsid w:val="0016122B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122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6BC0153254924E951E19F650A72B97" ma:contentTypeVersion="8" ma:contentTypeDescription="Create a new document." ma:contentTypeScope="" ma:versionID="02402234b897c948c6257181e9eae66c">
  <xsd:schema xmlns:xsd="http://www.w3.org/2001/XMLSchema" xmlns:xs="http://www.w3.org/2001/XMLSchema" xmlns:p="http://schemas.microsoft.com/office/2006/metadata/properties" xmlns:ns3="4fe6c60a-9a3a-4717-b414-9997faefc099" xmlns:ns4="4ff57f53-98cf-492a-b0a4-70ea49900c73" targetNamespace="http://schemas.microsoft.com/office/2006/metadata/properties" ma:root="true" ma:fieldsID="2387e4a85c37c98562a3f427fada57d7" ns3:_="" ns4:_="">
    <xsd:import namespace="4fe6c60a-9a3a-4717-b414-9997faefc099"/>
    <xsd:import namespace="4ff57f53-98cf-492a-b0a4-70ea49900c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6c60a-9a3a-4717-b414-9997faefc0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57f53-98cf-492a-b0a4-70ea49900c7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77DEA9-667F-4F39-A5CB-EB29B4E7C7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047459F-C377-4EAF-8A9B-0B97762A14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e6c60a-9a3a-4717-b414-9997faefc099"/>
    <ds:schemaRef ds:uri="4ff57f53-98cf-492a-b0a4-70ea49900c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630463-E954-4C70-906E-D4E42F0CEB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7080425-AD5F-478B-9D2E-D1FD662D7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5665</Words>
  <Characters>32295</Characters>
  <Application>Microsoft Office Word</Application>
  <DocSecurity>0</DocSecurity>
  <Lines>26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Barnett</dc:creator>
  <cp:keywords/>
  <dc:description/>
  <cp:lastModifiedBy>Saunders, Katherine</cp:lastModifiedBy>
  <cp:revision>2</cp:revision>
  <dcterms:created xsi:type="dcterms:W3CDTF">2022-08-31T09:09:00Z</dcterms:created>
  <dcterms:modified xsi:type="dcterms:W3CDTF">2022-08-31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6BC0153254924E951E19F650A72B97</vt:lpwstr>
  </property>
  <property fmtid="{D5CDD505-2E9C-101B-9397-08002B2CF9AE}" pid="3" name="MSIP_Label_06c24981-b6df-48f8-949b-0896357b9b03_Enabled">
    <vt:lpwstr>true</vt:lpwstr>
  </property>
  <property fmtid="{D5CDD505-2E9C-101B-9397-08002B2CF9AE}" pid="4" name="MSIP_Label_06c24981-b6df-48f8-949b-0896357b9b03_SetDate">
    <vt:lpwstr>2022-03-02T08:07:52Z</vt:lpwstr>
  </property>
  <property fmtid="{D5CDD505-2E9C-101B-9397-08002B2CF9AE}" pid="5" name="MSIP_Label_06c24981-b6df-48f8-949b-0896357b9b03_Method">
    <vt:lpwstr>Privileged</vt:lpwstr>
  </property>
  <property fmtid="{D5CDD505-2E9C-101B-9397-08002B2CF9AE}" pid="6" name="MSIP_Label_06c24981-b6df-48f8-949b-0896357b9b03_Name">
    <vt:lpwstr>Official</vt:lpwstr>
  </property>
  <property fmtid="{D5CDD505-2E9C-101B-9397-08002B2CF9AE}" pid="7" name="MSIP_Label_06c24981-b6df-48f8-949b-0896357b9b03_SiteId">
    <vt:lpwstr>dd615949-5bd0-4da0-ac52-28ef8d336373</vt:lpwstr>
  </property>
  <property fmtid="{D5CDD505-2E9C-101B-9397-08002B2CF9AE}" pid="8" name="MSIP_Label_06c24981-b6df-48f8-949b-0896357b9b03_ActionId">
    <vt:lpwstr>a9f29573-62a7-4327-844e-df813bf4858c</vt:lpwstr>
  </property>
  <property fmtid="{D5CDD505-2E9C-101B-9397-08002B2CF9AE}" pid="9" name="MSIP_Label_06c24981-b6df-48f8-949b-0896357b9b03_ContentBits">
    <vt:lpwstr>0</vt:lpwstr>
  </property>
</Properties>
</file>